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65196" w14:textId="5210FBD4" w:rsidR="004E4CF1" w:rsidRPr="00084879" w:rsidRDefault="004E4CF1" w:rsidP="004E4CF1">
      <w:pPr>
        <w:pStyle w:val="Heading2"/>
      </w:pPr>
      <w:r>
        <w:t>SUPPLEMENT</w:t>
      </w:r>
      <w:r>
        <w:tab/>
      </w:r>
      <w:r>
        <w:tab/>
      </w:r>
      <w:r w:rsidRPr="00084879">
        <w:t xml:space="preserve">Risk of bias assessments of individual studies </w:t>
      </w:r>
    </w:p>
    <w:tbl>
      <w:tblPr>
        <w:tblW w:w="8808" w:type="dxa"/>
        <w:tblLook w:val="04A0" w:firstRow="1" w:lastRow="0" w:firstColumn="1" w:lastColumn="0" w:noHBand="0" w:noVBand="1"/>
      </w:tblPr>
      <w:tblGrid>
        <w:gridCol w:w="1660"/>
        <w:gridCol w:w="1500"/>
        <w:gridCol w:w="1390"/>
        <w:gridCol w:w="668"/>
        <w:gridCol w:w="676"/>
        <w:gridCol w:w="676"/>
        <w:gridCol w:w="876"/>
        <w:gridCol w:w="736"/>
        <w:gridCol w:w="656"/>
      </w:tblGrid>
      <w:tr w:rsidR="004E4CF1" w:rsidRPr="005E6CA7" w14:paraId="540234D1" w14:textId="77777777" w:rsidTr="00976329">
        <w:trPr>
          <w:trHeight w:val="1590"/>
        </w:trPr>
        <w:tc>
          <w:tcPr>
            <w:tcW w:w="16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43491AE" w14:textId="77777777" w:rsidR="004E4CF1" w:rsidRPr="005E6CA7" w:rsidRDefault="004E4CF1" w:rsidP="0097632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u w:val="single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u w:val="single"/>
                <w:lang w:eastAsia="en-GB"/>
                <w14:ligatures w14:val="none"/>
              </w:rPr>
              <w:t>Study ID</w:t>
            </w:r>
          </w:p>
        </w:tc>
        <w:tc>
          <w:tcPr>
            <w:tcW w:w="15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FC57DCE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u w:val="single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u w:val="single"/>
                <w:lang w:eastAsia="en-GB"/>
                <w14:ligatures w14:val="none"/>
              </w:rPr>
              <w:t>Experimental</w:t>
            </w:r>
          </w:p>
        </w:tc>
        <w:tc>
          <w:tcPr>
            <w:tcW w:w="13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6780727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u w:val="single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u w:val="single"/>
                <w:lang w:eastAsia="en-GB"/>
                <w14:ligatures w14:val="none"/>
              </w:rPr>
              <w:t>Comparator</w:t>
            </w:r>
          </w:p>
        </w:tc>
        <w:tc>
          <w:tcPr>
            <w:tcW w:w="66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extDirection w:val="btLr"/>
            <w:vAlign w:val="bottom"/>
            <w:hideMark/>
          </w:tcPr>
          <w:p w14:paraId="65B7294D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ndomisation process</w:t>
            </w:r>
          </w:p>
        </w:tc>
        <w:tc>
          <w:tcPr>
            <w:tcW w:w="6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extDirection w:val="btLr"/>
            <w:vAlign w:val="bottom"/>
            <w:hideMark/>
          </w:tcPr>
          <w:p w14:paraId="3EB84969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viations from intended</w:t>
            </w:r>
          </w:p>
        </w:tc>
        <w:tc>
          <w:tcPr>
            <w:tcW w:w="6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extDirection w:val="btLr"/>
            <w:vAlign w:val="bottom"/>
            <w:hideMark/>
          </w:tcPr>
          <w:p w14:paraId="3EE52433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ssing outcome data</w:t>
            </w:r>
          </w:p>
        </w:tc>
        <w:tc>
          <w:tcPr>
            <w:tcW w:w="8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extDirection w:val="btLr"/>
            <w:vAlign w:val="bottom"/>
            <w:hideMark/>
          </w:tcPr>
          <w:p w14:paraId="77AA974F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</w:t>
            </w:r>
            <w:r w:rsidRPr="005E6CA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rement of outcome</w:t>
            </w:r>
          </w:p>
        </w:tc>
        <w:tc>
          <w:tcPr>
            <w:tcW w:w="73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extDirection w:val="btLr"/>
            <w:vAlign w:val="bottom"/>
            <w:hideMark/>
          </w:tcPr>
          <w:p w14:paraId="667BA948" w14:textId="77777777" w:rsidR="004E4CF1" w:rsidRPr="005E6CA7" w:rsidRDefault="004E4CF1" w:rsidP="0097632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lection of reported results</w:t>
            </w:r>
          </w:p>
        </w:tc>
        <w:tc>
          <w:tcPr>
            <w:tcW w:w="65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extDirection w:val="btLr"/>
            <w:vAlign w:val="bottom"/>
            <w:hideMark/>
          </w:tcPr>
          <w:p w14:paraId="311A2B77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verall</w:t>
            </w:r>
          </w:p>
        </w:tc>
      </w:tr>
      <w:tr w:rsidR="004E4CF1" w:rsidRPr="005E6CA7" w14:paraId="1ADCFB75" w14:textId="77777777" w:rsidTr="00976329">
        <w:trPr>
          <w:trHeight w:val="499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3B125CA" w14:textId="77777777" w:rsidR="004E4CF1" w:rsidRPr="005E6CA7" w:rsidRDefault="004E4CF1" w:rsidP="0097632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Mendes 20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E03BDDA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1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0973D9F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6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3C61D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713D462" wp14:editId="5EC79515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522" name="Oval 9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57435A4-DAD8-24F4-6E8B-80CBEBF979D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A84A45B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13D462" id="Oval 96" o:spid="_x0000_s1026" style="position:absolute;margin-left:5.25pt;margin-top:1.5pt;width:22.5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8zNMgwIAADUFAAAOAAAAZHJzL2Uyb0RvYy54bWysVMlu2zAQvRfoPxC815LdNg2EyIER10WB&#10;IAmQBDmPKcoiwK3k2Jb79R1ScpzlUhTVgXpDDmd9w4vL3mi2kyEqZ2s+nZScSStco+ym5o8Pq0/n&#10;nEUE24B2Vtb8ICO/nH/8cLH3lZy5zulGBkZGbKz2vuYdoq+KIopOGogT56Wlw9YFA0hi2BRNgD1Z&#10;N7qYleVZsXeh8cEJGSPtLodDPs/221YKvG3bKJHpmlNsmNeQ13Vai/kFVJsAvlNiDAP+IQoDypLT&#10;Z1NLQGDboN6ZMkoEF12LE+FM4dpWCZlzoGym5Zts7jvwMudCxYn+uUzx/5kVN7t7fxeoDHsfq0gw&#10;ZdG3waQ/xcf6XKzDc7Fkj0zQ5uzr9MsZlVTQ0YjJSnG67EPEH9IZlkDNpdbKx5QOVLC7jjhoH7XS&#10;dnRaNSuldRbCZn2lA9tBal25WpW5W+TglZq2bF/zz+dTOmYCiEKtBiRofFPzaDecgd4QNwWG7PvV&#10;7fjSySp/Q4DadzC6ThxJXgfVAb8MNGWwhNgN6tn8QCujkLitlan5eZm+YbuT0Hy3DcODp4GwNBY8&#10;pWBkw5mWFGlC5BMqBKX/RpOi0zZdkJnxY21PDU0I+3VPRhNcu+ZwF1hwwzREL1aKcriGiHcQiP5U&#10;SRppvKWl1Y5iE9Q6zjoXfr/dS3rERjqhJGiMqOS/thAoJf3TEk+ns2+pMZgFAuEI1kdgt+bKUYun&#10;9FB4kWHSQ32EbXDmiaZ8kTzREVhB/oaGjsIVDiNN74SQi0VWo/nygNf23otkPJUndeqhf4LgR04i&#10;kfnGHcfsHS8H3XTTusUWXasyaU81JDIkgWYz02J8R9Lwv5Sz1um1m/8BAAD//wMAUEsDBBQABgAI&#10;AAAAIQDz7oL52QAAAAYBAAAPAAAAZHJzL2Rvd25yZXYueG1sTI9RS8MwFIXfBf9DuIJvLplaKV3T&#10;MSbCQBCc+n7XZE2wuSlN1nX/3uuTPn6cw7nfrddz6MVkx+QjaVguFAhLbTSeOg2fHy93JYiUkQz2&#10;kayGi02wbq6vaqxMPNO7nfa5EzxCqUINLuehkjK1zgZMizhY4uwYx4CZceykGfHM46GX90o9yYCe&#10;+ILDwW6dbb/3p6ABv3ZvfmmSD6+by85tn1M3DaXWtzfzZgUi2zn/leFXn9WhYadDPJFJomdWBTc1&#10;PPBHHBcF40HDY6lANrX8r9/8AAAA//8DAFBLAQItABQABgAIAAAAIQC2gziS/gAAAOEBAAATAAAA&#10;AAAAAAAAAAAAAAAAAABbQ29udGVudF9UeXBlc10ueG1sUEsBAi0AFAAGAAgAAAAhADj9If/WAAAA&#10;lAEAAAsAAAAAAAAAAAAAAAAALwEAAF9yZWxzLy5yZWxzUEsBAi0AFAAGAAgAAAAhAHDzM0yDAgAA&#10;NQUAAA4AAAAAAAAAAAAAAAAALgIAAGRycy9lMm9Eb2MueG1sUEsBAi0AFAAGAAgAAAAhAPPugvnZ&#10;AAAABgEAAA8AAAAAAAAAAAAAAAAA3QQAAGRycy9kb3ducmV2LnhtbFBLBQYAAAAABAAEAPMAAADj&#10;BQAAAAA=&#10;" fillcolor="lime" strokecolor="white" strokeweight="3pt">
                      <v:stroke opacity="0" joinstyle="miter"/>
                      <v:textbox inset="1pt,0,0,0">
                        <w:txbxContent>
                          <w:p w14:paraId="5A84A45B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44012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9AF2C88" wp14:editId="404C3872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19050</wp:posOffset>
                      </wp:positionV>
                      <wp:extent cx="295275" cy="285750"/>
                      <wp:effectExtent l="19050" t="19050" r="9525" b="19050"/>
                      <wp:wrapNone/>
                      <wp:docPr id="3538" name="Oval 9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81A8566-292F-F9CC-89A0-F06B9C4BA47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59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DA21A57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AF2C88" id="Oval 95" o:spid="_x0000_s1027" style="position:absolute;margin-left:9.75pt;margin-top:1.5pt;width:23.25pt;height:22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cqiigIAADwFAAAOAAAAZHJzL2Uyb0RvYy54bWysVEtv2zAMvg/YfxB0X21na5cGdYqgXYYB&#10;RVugHXpmZDkWoNckJXH260fKTtPHZRjmg0xKFB8fP+risjeabWWIytmaVyclZ9IK1yi7rvnPx+Wn&#10;KWcxgW1AOytrvpeRX84/frjY+ZmcuM7pRgaGTmyc7XzNu5T8rCii6KSBeOK8tHjYumAgoRrWRRNg&#10;h96NLiZleVbsXGh8cELGiLvXwyGfZ/9tK0W6a9soE9M1x9xSXkNeV7QW8wuYrQP4TokxDfiHLAwo&#10;i0GfXV1DArYJ6p0ro0Rw0bXpRDhTuLZVQuYasJqqfFPNQwde5loQnOifYYr/z6243T74+4Aw7Hyc&#10;RRSpir4Nhv6YH+szWPtnsGSfmMDNyWn15fScM4FHJJ9lMIvjZR9i+i6dYSTUXGqtfKRyYAbbm5gw&#10;JlofrGg7Oq2apdI6K2G9utKBbYFaVy6X5SHAKzNt2a7mn6cVHjMBSKFWQ0LR+Kbm0a45A71GbooU&#10;cuxXt+PLIMv8DQlq38EYmjiCiY6mg/wyUargGmI3mGf3A62MSshtrUzNpyV9w3YnoflmG5b2HgfC&#10;4lhwKsHIhjMtMVOSMi8TKP03lpidtoSZzIwfsT02lKTUr3qmEJKKfNPOyjX7+8CCG4YierFUWMoN&#10;xHQPAacAAcXJTne4tNphigI7yFnnwu+3e2SHpMQTrAWnCZH/tYGAlekfFulaTb5Sf1JWUAgHYXUQ&#10;7MZcOex0he+FF1kku6QPYhucecJhX1AkPAIrMN7Q11G5SsNk43Mh5GKRzXDMPKQb++AFOSeUqGGP&#10;/RMEP1IzIadv3WHa3tFzsKWb1i02ybUqc/eIIXKCFBzRzI7xOaE34KWerY6P3vwPAAAA//8DAFBL&#10;AwQUAAYACAAAACEAXLmGQ9sAAAAGAQAADwAAAGRycy9kb3ducmV2LnhtbEyPT0vDQBDF74LfYRnB&#10;m93UPyHGbEqpCAVBsOp9mh2TxexsyG7T9Ns7nuxpeLzHm9+rVrPv1URjdIENLBcZKOImWMetgc+P&#10;l5sCVEzIFvvAZOBEEVb15UWFpQ1Hfqdpl1olJRxLNNClNJRax6Yjj3ERBmLxvsPoMYkcW21HPEq5&#10;7/VtluXao2P50OFAm46an93BG8Cv7Ztb2uj86/q07TbPsZ2Gwpjrq3n9BCrRnP7D8Icv6FAL0z4c&#10;2EbVi358kKSBO1kkdp7L3Ru4LzLQdaXP8etfAAAA//8DAFBLAQItABQABgAIAAAAIQC2gziS/gAA&#10;AOEBAAATAAAAAAAAAAAAAAAAAAAAAABbQ29udGVudF9UeXBlc10ueG1sUEsBAi0AFAAGAAgAAAAh&#10;ADj9If/WAAAAlAEAAAsAAAAAAAAAAAAAAAAALwEAAF9yZWxzLy5yZWxzUEsBAi0AFAAGAAgAAAAh&#10;AO2NyqKKAgAAPAUAAA4AAAAAAAAAAAAAAAAALgIAAGRycy9lMm9Eb2MueG1sUEsBAi0AFAAGAAgA&#10;AAAhAFy5hkPbAAAABgEAAA8AAAAAAAAAAAAAAAAA5AQAAGRycy9kb3ducmV2LnhtbFBLBQYAAAAA&#10;BAAEAPMAAADsBQAAAAA=&#10;" fillcolor="lime" strokecolor="white" strokeweight="3pt">
                      <v:stroke opacity="0" joinstyle="miter"/>
                      <v:textbox inset="1pt,0,0,0">
                        <w:txbxContent>
                          <w:p w14:paraId="2DA21A57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ABDD8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471E3B7D" wp14:editId="6DDD0E96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554" name="Oval 9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22A59A4-B08A-9612-797D-2DBB1AC0B49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0CFBDAF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1E3B7D" id="Oval 94" o:spid="_x0000_s1028" style="position:absolute;margin-left:6.75pt;margin-top:1.5pt;width:22.5pt;height:22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Pv27hwIAADwFAAAOAAAAZHJzL2Uyb0RvYy54bWysVMlu2zAQvRfoPxC815LdNg2EyIER10WB&#10;IAmQBDmPKcoiwK0kbcv9+s5QcpzlUhTVgZqNs77hxWVvNNvJEJWzNZ9OSs6kFa5RdlPzx4fVp3PO&#10;YgLbgHZW1vwgI7+cf/xwsfeVnLnO6UYGhk5srPa+5l1KviqKKDppIE6clxaVrQsGErJhUzQB9ujd&#10;6GJWlmfF3oXGBydkjChdDko+z/7bVop027ZRJqZrjrmlfIZ8ruks5hdQbQL4TokxDfiHLAwoi0Gf&#10;XS0hAdsG9c6VUSK46No0Ec4Urm2VkLkGrGZavqnmvgMvcy3YnOif2xT/n1txs7v3dwHbsPexikhS&#10;FX0bDP0xP9bnZh2emyX7xAQKZ1+nX86wpQJVI41eitNlH2L6IZ1hRNRcaq18pHKggt11TIP10YrE&#10;0WnVrJTWmQmb9ZUObAc0unK1KvO0MMArM23Zvuafz6eoZgIQQq2GhKTxTc2j3XAGeoPYFCnk2K9u&#10;x5dBVvkbEtS+gzE0YYSiDqYD/TJRqmAJsRvMs/sBVkYlxLZWpubnJX2DuJPQfLcNSwePC2FxLTiV&#10;YGTDmZaYKVEYE6oESv+NJWanLV2QGfFjb08DJSr1654pbMmMfJNk7ZrDXWDBDUsRvVgpLOUaYrqD&#10;gFuADcXNTrd4tNphigInyFnnwu+3MrJDUKIGa8Ftws7/2kLAyvRPi3Cdzr7RfFJmkAhHYn0k7NZc&#10;OZz0FN8LLzJJdkkfyTY484TLvqBIqAIrMN4w15G5SsNm43Mh5GKRzXDNPKRre+8FOacu0cAe+icI&#10;foRmQkzfuOO2vYPnYEs3rVtsk2tVxu6ph4gJYnBFMzrG54TegJd8tjo9evM/AAAA//8DAFBLAwQU&#10;AAYACAAAACEAfxR7OtkAAAAGAQAADwAAAGRycy9kb3ducmV2LnhtbEyPQUvDQBCF74L/YRnBm93U&#10;Wgkxm1IqQqEg2Op9mh2zwexsyG7T9N93POnx4z3efFOuJt+pkYbYBjYwn2WgiOtgW24MfB7eHnJQ&#10;MSFb7AKTgQtFWFW3NyUWNpz5g8Z9apSMcCzQgEupL7SOtSOPcRZ6Ysm+w+AxCQ6NtgOeZdx3+jHL&#10;nrXHluWCw542juqf/ckbwK/tezu3sfW79WXrNq+xGfvcmPu7af0CKtGU/srwqy/qUInTMZzYRtUJ&#10;L5bSNLCQjyRe5oJHA095Broq9X/96goAAP//AwBQSwECLQAUAAYACAAAACEAtoM4kv4AAADhAQAA&#10;EwAAAAAAAAAAAAAAAAAAAAAAW0NvbnRlbnRfVHlwZXNdLnhtbFBLAQItABQABgAIAAAAIQA4/SH/&#10;1gAAAJQBAAALAAAAAAAAAAAAAAAAAC8BAABfcmVscy8ucmVsc1BLAQItABQABgAIAAAAIQD7Pv27&#10;hwIAADwFAAAOAAAAAAAAAAAAAAAAAC4CAABkcnMvZTJvRG9jLnhtbFBLAQItABQABgAIAAAAIQB/&#10;FHs62QAAAAYBAAAPAAAAAAAAAAAAAAAAAOEEAABkcnMvZG93bnJldi54bWxQSwUGAAAAAAQABADz&#10;AAAA5wUAAAAA&#10;" fillcolor="lime" strokecolor="white" strokeweight="3pt">
                      <v:stroke opacity="0" joinstyle="miter"/>
                      <v:textbox inset="1pt,0,0,0">
                        <w:txbxContent>
                          <w:p w14:paraId="30CFBDAF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1D001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54858B13" wp14:editId="2235380A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570" name="Oval 9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8FACCB2-9DC1-20D5-6A5C-9425E092810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95AA4F6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4858B13" id="Oval 93" o:spid="_x0000_s1029" style="position:absolute;left:0;text-align:left;margin-left:4.5pt;margin-top:1.5pt;width:22.5pt;height:22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wjKhwIAADwFAAAOAAAAZHJzL2Uyb0RvYy54bWysVFtr2zAUfh/sPwi9r3bSrSsmTgntMgal&#10;LbSjzyeyHAt0m6Qkzn79zpGdJm1fxpgf5HPTuX5Hs6veaLaVISpnaz45KzmTVrhG2XXNfz4tP11y&#10;FhPYBrSzsuZ7GfnV/OOH2c5Xcuo6pxsZGDqxsdr5mncp+aooouikgXjmvLSobF0wkJAN66IJsEPv&#10;RhfTsrwodi40PjghY0TpzaDk8+y/baVI920bZWK65phbymfI54rOYj6Dah3Ad0qMacA/ZGFAWQz6&#10;4uoGErBNUO9cGSWCi65NZ8KZwrWtEjLXgNVMyjfVPHbgZa4FmxP9S5vi/3Mr7raP/iFgG3Y+VhFJ&#10;qqJvg6E/5sf63Kz9S7Nkn5hA4fTL5PMFtlSgaqTRS3G87ENM36UzjIiaS62Vj1QOVLC9jWmwPliR&#10;ODqtmqXSOjNhvbrWgW2BRlcul2WeFgZ4ZaYt29X8/HKCaiYAIdRqSEga39Q82jVnoNeITZFCjv3q&#10;djwNsszfkKD2HYyhCSMUdTAd6NNEqYIbiN1gnt0PsDIqIba1MjW/LOkbxJ2E5pttWNp7XAiLa8Gp&#10;BCMbzrTETInCmFAlUPpvLDE7bemCzIgfe3scKFGpX/VMYUvOyTdJVq7ZPwQW3LAU0YulwlJuIaYH&#10;CLgF2FDc7HSPR6sdpihwgpx1Lvx+KyM7BCVqsBbcJuz8rw0ErEz/sAjXyfQrzSdlBolwIFYHwm7M&#10;tcNJT/C98CKTZJf0gWyDM8+47AuKhCqwAuMNcx2Z6zRsNj4XQi4W2QzXzEO6tY9ekHPqEg3sqX+G&#10;4EdoJsT0nTts2zt4DrZ007rFJrlWZewee4iYIAZXNKNjfE7oDTjls9Xx0Zv/AQAA//8DAFBLAwQU&#10;AAYACAAAACEA2eltv9oAAAAFAQAADwAAAGRycy9kb3ducmV2LnhtbEyPQUvDQBCF74L/YRnBm91U&#10;q6RpJqVUhIIgtOp9mx2TxexsyG7T9N87nvT0GN7w3vfK9eQ7NdIQXWCE+SwDRVwH67hB+Hh/uctB&#10;xWTYmi4wIVwowrq6vipNYcOZ9zQeUqMkhGNhENqU+kLrWLfkTZyFnli8rzB4k+QcGm0Hc5Zw3+n7&#10;LHvS3jiWhtb0tG2p/j6cPIL53L25uY3Ov24uu3b7HJuxzxFvb6bNClSiKf09wy++oEMlTMdwYhtV&#10;h7CUJQnhQUTcx4XoEWGRZ6CrUv+nr34AAAD//wMAUEsBAi0AFAAGAAgAAAAhALaDOJL+AAAA4QEA&#10;ABMAAAAAAAAAAAAAAAAAAAAAAFtDb250ZW50X1R5cGVzXS54bWxQSwECLQAUAAYACAAAACEAOP0h&#10;/9YAAACUAQAACwAAAAAAAAAAAAAAAAAvAQAAX3JlbHMvLnJlbHNQSwECLQAUAAYACAAAACEA3ssI&#10;yocCAAA8BQAADgAAAAAAAAAAAAAAAAAuAgAAZHJzL2Uyb0RvYy54bWxQSwECLQAUAAYACAAAACEA&#10;2eltv9oAAAAFAQAADwAAAAAAAAAAAAAAAADh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795AA4F6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5633E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6EB38CD4" wp14:editId="792E9FDE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0</wp:posOffset>
                      </wp:positionV>
                      <wp:extent cx="314325" cy="285750"/>
                      <wp:effectExtent l="19050" t="19050" r="9525" b="19050"/>
                      <wp:wrapNone/>
                      <wp:docPr id="3586" name="Oval 9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143959E-D852-1C34-8230-1D146877D54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367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216222A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B38CD4" id="Oval 92" o:spid="_x0000_s1030" style="position:absolute;margin-left:7.5pt;margin-top:0;width:24.75pt;height:22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p0UiAIAADwFAAAOAAAAZHJzL2Uyb0RvYy54bWysVMlu2zAQvRfoPxC8N7KdNAmMyIGR1EWB&#10;IAmQFDmPKcoiwK0kvfXr+0h5yXIpiupADTnDWd684dX1xmi2kiEqZ2s+PBlwJq1wjbKLmv98nn25&#10;5Cwmsg1pZ2XNtzLy68nnT1drP5Yj1zndyMDgxMbx2te8S8mPqyqKThqKJ85LC2XrgqGEbVhUTaA1&#10;vBtdjQaD82rtQuODEzJGnN72Sj4p/ttWivTQtlEmpmuO3FJZQ1nnea0mVzReBPKdErs06B+yMKQs&#10;gh5c3VIitgzqgyujRHDRtelEOFO5tlVClhpQzXDwrpqnjrwstQCc6A8wxf/nVtyvnvxjAAxrH8cR&#10;Yq5i0waT/8iPbQpY2wNYcpOYwOHo4vT0/IIzAdXo6/DsvIBZHS/7ENN36QzLQs2l1srHXA6NaXUX&#10;E2LCem+Vj6PTqpkprcsmLOY3OrAVoXUzfIN9gDdm2rJ1zU8vh1AzQaBQqylBNL6pebQLzkgvwE2R&#10;Qon95nZ8H2Q26xPUvqM+9CFqb1qSfuMjV3BLsevNi6qnlVEJ3NbK1PxykL/+uJPUfLMNS1uPgbAY&#10;C55LMLLhTEtkmqXCy0RK/40lYNQ2YyYL43fYHhuapbSZb5gCJGfZdz6Zu2b7GFhw/VBEL2YKpdxR&#10;TI8UMAUAFJOdHrC02iFFgQ5y1rnw+/1ZtgMpoUEtmCYg/2tJAZXpHxZ0HY4ucn9S2UAIe2G+F+zS&#10;3Dh0eoj3wosiZruk92IbnHnBsE9zJKjICsTr+7rb3KR+svFcCDmdFjOMmad0Z5+8yM4zSrlhz5sX&#10;Cn5HzQRO37v9tH2gZ2+bb1o3XSbXqsLdI4bgRN5gRAs7ds9JfgNe74vV8dGb/AEAAP//AwBQSwME&#10;FAAGAAgAAAAhAJw1oKfeAAAABQEAAA8AAABkcnMvZG93bnJldi54bWxMj09Lw0AQxe9Cv8Myghex&#10;G6WJJWZTRCiCqPSfh9622TEbmp0N2W0b++kdT/Yy8OYNb36vmA2uFUfsQ+NJwf04AYFUedNQrWCz&#10;nt9NQYSoyejWEyr4wQCzcnRV6Nz4Ey3xuIq14BAKuVZgY+xyKUNl0ekw9h0Se9++dzqy7Gtpen3i&#10;cNfKhyTJpNMN8QerO3yxWO1XB6cge0vwI309bxe366/z3H6my8f3rVI318PzE4iIQ/w/hj98RoeS&#10;mXb+QCaIlnXKVaICnuxmkxTETsGEt7Is5CV9+QsAAP//AwBQSwECLQAUAAYACAAAACEAtoM4kv4A&#10;AADhAQAAEwAAAAAAAAAAAAAAAAAAAAAAW0NvbnRlbnRfVHlwZXNdLnhtbFBLAQItABQABgAIAAAA&#10;IQA4/SH/1gAAAJQBAAALAAAAAAAAAAAAAAAAAC8BAABfcmVscy8ucmVsc1BLAQItABQABgAIAAAA&#10;IQAZxp0UiAIAADwFAAAOAAAAAAAAAAAAAAAAAC4CAABkcnMvZTJvRG9jLnhtbFBLAQItABQABgAI&#10;AAAAIQCcNaCn3gAAAAUBAAAPAAAAAAAAAAAAAAAAAOIEAABkcnMvZG93bnJldi54bWxQSwUGAAAA&#10;AAQABADzAAAA7QUAAAAA&#10;" fillcolor="yellow" strokecolor="white" strokeweight="3pt">
                      <v:stroke opacity="0" joinstyle="miter"/>
                      <v:textbox inset="1pt,0,0,0">
                        <w:txbxContent>
                          <w:p w14:paraId="7216222A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0CB7F56C" wp14:editId="084EE7C3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304800</wp:posOffset>
                      </wp:positionV>
                      <wp:extent cx="276225" cy="285750"/>
                      <wp:effectExtent l="19050" t="19050" r="9525" b="19050"/>
                      <wp:wrapNone/>
                      <wp:docPr id="3588" name="Oval 9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C182916-EFBE-44EF-8783-6064A390EFB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268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6E88FC0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B7F56C" id="Oval 91" o:spid="_x0000_s1031" style="position:absolute;margin-left:8.25pt;margin-top:24pt;width:21.75pt;height:22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GOpiAIAADwFAAAOAAAAZHJzL2Uyb0RvYy54bWysVNtOGzEQfa/Uf7D8XjYJhaKIDYqgqSoh&#10;iAQVzxOvN2vJt9rOrV/fY28uBV6qqvvgHXvGczlzxtc3W6PZWoaonK358GzAmbTCNcoua/7jefbp&#10;irOYyDaknZU138nIbyYfP1xv/FiOXOd0IwODExvHG1/zLiU/rqooOmkonjkvLZStC4YStmFZNYE2&#10;8G50NRoMLquNC40PTsgYcXrXK/mk+G9bKdJj20aZmK45cktlDWVd5LWaXNN4Gch3SuzToH/IwpCy&#10;CHp0dUeJ2Cqod66MEsFF16Yz4Uzl2lYJWWpANcPBm2qeOvKy1AJwoj/CFP+fW/GwfvLzABg2Po4j&#10;xFzFtg0m/5Ef2xawdkew5DYxgcPR+cXoEt0VUI0uhp8vC5jV6bIPMX2TzrAs1FxqrXzM5dCY1vcx&#10;ISasD1b5ODqtmpnSumzCcnGrA1sTWjfDNzgEeGWmLdvU/PxqCDUTBAq1mhJE45uaR7vkjPQS3BQp&#10;lNivbse3QWazPkHtO+pDH6P2piXpVz5yBXcUu968qHpaGZXAba1Mza8G+euPO0nNV9uwtPMYCIux&#10;4LkEIxvOtESmWSq8TKT031gCRm0zZrIwfo/tqaFZStvFlilAcpF955OFa3bzwILrhyJ6MVMo5Z5i&#10;mlPAFABQTHZ6xNJqhxQFOshZ58Kvt2fZDqSEBrVgmoD8zxUFVKa/W9B1OPqS+5PKBkI4CIuDYFfm&#10;1qHTQ7wXXhQx2yV9ENvgzAuGfZojQUVWIF7f1/3mNvWTjedCyOm0mGHMPKV7++RFdp5Ryg173r5Q&#10;8HtqJnD6wR2m7R09e9t807rpKrlWFe6eMAQn8gYjWtixf07yG/DnvlidHr3JbwAAAP//AwBQSwME&#10;FAAGAAgAAAAhALMUx1jgAAAABwEAAA8AAABkcnMvZG93bnJldi54bWxMj81OwzAQhO9IvIO1SFwQ&#10;tflJKCFOhZAqJASItnDozY2XOCJeR7Hbhj49ywlOq9GMZr8pZ6PvxA6H2AbScDFRIJDqYFtqNLyv&#10;5udTEDEZsqYLhBq+McKsOj4qTWHDnha4W6ZGcAnFwmhwKfWFlLF26E2chB6Jvc8weJNYDo20g9lz&#10;ue/kpVK59KYl/uBMjw8O66/l1mvInxS+ZI+H9dvZ6uMwd6/Z4uZ5rfXpyXh/ByLhmP7C8IvP6FAx&#10;0yZsyUbRsc4zTmq4nvIk9nPFd6Ph9kqBrEr5n7/6AQAA//8DAFBLAQItABQABgAIAAAAIQC2gziS&#10;/gAAAOEBAAATAAAAAAAAAAAAAAAAAAAAAABbQ29udGVudF9UeXBlc10ueG1sUEsBAi0AFAAGAAgA&#10;AAAhADj9If/WAAAAlAEAAAsAAAAAAAAAAAAAAAAALwEAAF9yZWxzLy5yZWxzUEsBAi0AFAAGAAgA&#10;AAAhAKtYY6mIAgAAPAUAAA4AAAAAAAAAAAAAAAAALgIAAGRycy9lMm9Eb2MueG1sUEsBAi0AFAAG&#10;AAgAAAAhALMUx1jgAAAABwEAAA8AAAAAAAAAAAAAAAAA4gQAAGRycy9kb3ducmV2LnhtbFBLBQYA&#10;AAAABAAEAPMAAADvBQAAAAA=&#10;" fillcolor="yellow" strokecolor="white" strokeweight="3pt">
                      <v:stroke opacity="0" joinstyle="miter"/>
                      <v:textbox inset="1pt,0,0,0">
                        <w:txbxContent>
                          <w:p w14:paraId="16E88FC0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D3A29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561DC7CE" wp14:editId="4F870ADE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28575</wp:posOffset>
                      </wp:positionV>
                      <wp:extent cx="266700" cy="257175"/>
                      <wp:effectExtent l="0" t="0" r="19050" b="28575"/>
                      <wp:wrapNone/>
                      <wp:docPr id="3602" name="Oval 9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D33D846-9503-529B-036B-C0C4C9DFA33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4892DBB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1DC7CE" id="Oval 90" o:spid="_x0000_s1032" style="position:absolute;margin-left:9pt;margin-top:2.25pt;width:21pt;height:20.2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2l8BfAIAAB4FAAAOAAAAZHJzL2Uyb0RvYy54bWysVMluGzEMvRfoPwi6N2O7zYJBxoGR1EWB&#10;IAmQFDnTGo1HgLZK8tav75PGdpZeiqJz0JASRT6Sj7q82hrN1jJE5WzDxycjzqQVrlV22fAfT/NP&#10;F5zFRLYl7axs+E5GfjX9+OFy42s5cb3TrQwMTmysN77hfUq+rqooemkonjgvLQ47FwwlqGFZtYE2&#10;8G50NRmNzqqNC60PTsgYsXszHPJp8d91UqT7rosyMd1wYEtlDWVd5LWaXlK9DOR7JfYw6B9QGFIW&#10;QY+ubigRWwX1hyujRHDRdelEOFO5rlNClhyQzXj0LpvHnrwsuaA40R/LFP+fW3G3fvQPAWXY+FhH&#10;iDmLbRdM/gMf25Zi7Y7FktvEBDYnp+MvZyipwNFehpfq5bIPMX2TzrAsNFxqrXzM6VBN69uYBuuD&#10;Vd6OTqt2rrQuSlgurnVga0Lr5vhGpVsI8MZMW7Zp+Ofx+SmgEBjUaUoQjW8bHu2SM9JLUFOkUEK/&#10;uRxfxxiVLzPifYyM8YZiP2ApHgbiGJXAXq1Mwy+Ot6nuJbVfbcvSzoPyFsTnGaSRLWdaAkyWEIfq&#10;REr/jSUQaZsvyMLpffVeWpaltF1smULWZ9l33lm4dvcQWHAD7aMXc4VUbimmBwrgOdqH2U33WDrt&#10;AFGgR5z1Lvx6v5ftQDucIBfMC4r7c0UBmenvFoQcT87RIJaKAiEchMVBsCtz7dDLMV4EL4qY7ZI+&#10;iF1w5hnjPMuRcERWIN7Qur1ynYbZxYMg5GxWzDBIntKtffQiO89Vyg172j5T8HvyJbD2zh3m6Q8C&#10;Drb5pnWzVXKdKux8qSE4kRUMYWHH/sHIU/5aL1Yvz9r0NwAAAP//AwBQSwMEFAAGAAgAAAAhAJ5X&#10;CufZAAAABgEAAA8AAABkcnMvZG93bnJldi54bWxMj8FOwzAQRO9I/IO1SNyoDYKqhDhVBeoBONGC&#10;xHETL0lEvI5iN0n/nu2JHp9mNfM2X8++UyMNsQ1s4XZhQBFXwbVcW/jcb29WoGJCdtgFJgtHirAu&#10;Li9yzFyY+IPGXaqVlHDM0EKTUp9pHauGPMZF6Ikl+wmDxyQ41NoNOEm57/SdMUvtsWVZaLCn54aq&#10;393BW3h/GUv+4un7cd+buH2N9dux2lh7fTVvnkAlmtP/MZz0RR0KcSrDgV1UnfBKXkkW7h9ASbw0&#10;guUJDegi1+f6xR8AAAD//wMAUEsBAi0AFAAGAAgAAAAhALaDOJL+AAAA4QEAABMAAAAAAAAAAAAA&#10;AAAAAAAAAFtDb250ZW50X1R5cGVzXS54bWxQSwECLQAUAAYACAAAACEAOP0h/9YAAACUAQAACwAA&#10;AAAAAAAAAAAAAAAvAQAAX3JlbHMvLnJlbHNQSwECLQAUAAYACAAAACEABdpfAXwCAAAeBQAADgAA&#10;AAAAAAAAAAAAAAAuAgAAZHJzL2Uyb0RvYy54bWxQSwECLQAUAAYACAAAACEAnlcK59kAAAAGAQAA&#10;DwAAAAAAAAAAAAAAAADWBAAAZHJzL2Rvd25yZXYueG1sUEsFBgAAAAAEAAQA8wAAANwFAAAAAA==&#10;" fillcolor="yellow" strokeweight=".25pt">
                      <v:stroke joinstyle="miter"/>
                      <v:textbox inset="1pt,0,0,0">
                        <w:txbxContent>
                          <w:p w14:paraId="04892DBB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4E4CF1" w:rsidRPr="005E6CA7" w14:paraId="0EDDBE13" w14:textId="77777777" w:rsidTr="00976329">
        <w:trPr>
          <w:trHeight w:val="499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AA772B3" w14:textId="77777777" w:rsidR="004E4CF1" w:rsidRPr="005E6CA7" w:rsidRDefault="004E4CF1" w:rsidP="0097632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Veiga 20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4E80388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1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3DC75B1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6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BAF63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AB8C91C" wp14:editId="6E07DE35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524" name="Oval 8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9A1523C-EC6E-E073-EFD2-A36374CF873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EE34573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AB8C91C" id="Oval 89" o:spid="_x0000_s1033" style="position:absolute;margin-left:5.25pt;margin-top:.75pt;width:22.5pt;height:23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a7WhwIAADwFAAAOAAAAZHJzL2Uyb0RvYy54bWysVMlu2zAQvRfoPxC815LdNgmEyIGR1EUB&#10;IwmQFDmPKcoiwK0kbcv9+s5QcpzlUhTVgZqNs77h5VVvNNvJEJWzNZ9OSs6kFa5RdlPzn4/LTxec&#10;xQS2Ae2srPlBRn41//jhcu8rOXOd040MDJ3YWO19zbuUfFUUUXTSQJw4Ly0qWxcMJGTDpmgC7NG7&#10;0cWsLM+KvQuND07IGFF6Myj5PPtvWynSXdtGmZiuOeaW8hnyuaazmF9CtQngOyXGNOAfsjCgLAZ9&#10;dnUDCdg2qHeujBLBRdemiXCmcG2rhMw1YDXT8k01Dx14mWvB5kT/3Kb4/9yK292Dvw/Yhr2PVUSS&#10;qujbYOiP+bE+N+vw3CzZJyZQOPs6/XKGLRWoGmn0Upwu+xDTd+kMI6LmUmvlI5UDFexWMQ3WRysS&#10;R6dVs1RaZyZs1tc6sB3Q6MrlsszTwgCvzLRl+5p/vpiimglACLUaEpLGNzWPdsMZ6A1iU6SQY7+6&#10;HV8GWeZvSFD7DsbQhBGKOpgO9MtEqYIbiN1gnt0PsDIqIba1MjW/KOkbxJ2E5pttWDp4XAiLa8Gp&#10;BCMbzrTETInCmFAlUPpvLDE7bemCzIgfe3saKFGpX/dMYUvOyTdJ1q453AcW3LAU0YulwlJWENM9&#10;BNwCbChudrrDo9UOUxQ4Qc46F36/lZEdghI1WAtuE3b+1xYCVqZ/WITrdHZO80mZQSIcifWRsFtz&#10;7XDSU3wvvMgk2SV9JNvgzBMu+4IioQqswHjDXEfmOg2bjc+FkItFNsM185BW9sELck5dooE99k8Q&#10;/AjNhJi+dcdtewfPwZZuWrfYJteqjN1TDxETxOCKZnSMzwm9AS/5bHV69OZ/AAAA//8DAFBLAwQU&#10;AAYACAAAACEA8gUWT9cAAAAGAQAADwAAAGRycy9kb3ducmV2LnhtbEyOUUvDMBSF3wX/Q7gD31wy&#10;sVJq0zEmwkAQ3PT9rolNWHNTmqzr/r3XJ306HM7hnK9ez6EXkx2Tj6RhtVQgLLXReOo0fB5e70sQ&#10;KSMZ7CNZDVebYN3c3tRYmXihDzvtcyd4hFKFGlzOQyVlap0NmJZxsMTZdxwDZrZjJ82IFx4PvXxQ&#10;6kkG9MQPDge7dbY97c9BA37t3v3KJB/eNted276kbhpKre8W8+YZRLZz/ivDLz6jQ8NMx3gmk0TP&#10;XhXcZGXhuChYjxoeSwWyqeV//OYHAAD//wMAUEsBAi0AFAAGAAgAAAAhALaDOJL+AAAA4QEAABMA&#10;AAAAAAAAAAAAAAAAAAAAAFtDb250ZW50X1R5cGVzXS54bWxQSwECLQAUAAYACAAAACEAOP0h/9YA&#10;AACUAQAACwAAAAAAAAAAAAAAAAAvAQAAX3JlbHMvLnJlbHNQSwECLQAUAAYACAAAACEACxmu1ocC&#10;AAA8BQAADgAAAAAAAAAAAAAAAAAuAgAAZHJzL2Uyb0RvYy54bWxQSwECLQAUAAYACAAAACEA8gUW&#10;T9cAAAAGAQAADwAAAAAAAAAAAAAAAADh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6EE34573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4499F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3EE48972" wp14:editId="6079AD5C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9525</wp:posOffset>
                      </wp:positionV>
                      <wp:extent cx="295275" cy="295275"/>
                      <wp:effectExtent l="19050" t="19050" r="9525" b="28575"/>
                      <wp:wrapNone/>
                      <wp:docPr id="3540" name="Oval 8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609EAA2-F28C-353C-8273-C3EEEE700E0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59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5CB1C85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EE48972" id="Oval 88" o:spid="_x0000_s1034" style="position:absolute;margin-left:9.75pt;margin-top:.75pt;width:23.25pt;height:23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XLqigIAADwFAAAOAAAAZHJzL2Uyb0RvYy54bWysVEtv2zAMvg/YfxB0X+1ka5cGdYogWYYB&#10;RVugHXpmZDkWoNckJXH260fKTtPHZRjmg0xKFB8fP+rqujOa7WSIytmKj85KzqQVrlZ2U/Gfj6tP&#10;E85iAluDdlZW/CAjv559/HC191M5dq3TtQwMndg43fuKtyn5aVFE0UoD8cx5afGwccFAQjVsijrA&#10;Hr0bXYzL8qLYu1D74ISMEXeX/SGfZf9NI0W6a5ooE9MVx9xSXkNe17QWsyuYbgL4VokhDfiHLAwo&#10;i0GfXS0hAdsG9c6VUSK46Jp0JpwpXNMoIXMNWM2ofFPNQwte5loQnOifYYr/z6243T34+4Aw7H2c&#10;RhSpiq4Jhv6YH+syWIdnsGSXmMDN8fnoy/klZwKPSL7IYBanyz7E9F06w0iouNRa+UjlwBR2NzFh&#10;TLQ+WtF2dFrVK6V1VsJmvdCB7YBaV65W5THAKzNt2b7inycjPGYCkEKNhoSi8XXFo91wBnqD3BQp&#10;5NivbseXQVb56xPUvoUhNHEEEx1Me/llolTBEmLbm2f3Pa2MSshtrUzFJyV9/XYrof5ma5YOHgfC&#10;4lhwKsHImjMtMVOSMi8TKP03lpidtoSZzIwfsD01lKTUrTumEJIJ+aadtasP94EF1w9F9GKlsJQb&#10;iOkeAk4BAoqTne5wabTDFAV2kLPWhd9v98gOSYknWAtOEyL/awsBK9M/LNJ1NP5K/UlZQSEchfVR&#10;sFuzcNjpEb4XXmSR7JI+ik1w5gmHfU6R8AiswHh9XwdlkfrJxudCyPk8m+GYeUg39sELck4oUcMe&#10;uycIfqBmQk7fuuO0vaNnb0s3rZtvk2tU5u4JQ+QEKTiimR3Dc0JvwEs9W50evdkfAAAA//8DAFBL&#10;AwQUAAYACAAAACEAXVIS9dkAAAAGAQAADwAAAGRycy9kb3ducmV2LnhtbEyPQUvDQBCF74L/YRnB&#10;m91UNMQ0m1IqQkEQrHqfZqfJYnY2ZLdp+u8dT3p6PN7jzTfVeva9mmiMLrCB5SIDRdwE67g18Pnx&#10;cleAignZYh+YDFwowrq+vqqwtOHM7zTtU6tkhGOJBrqUhlLr2HTkMS7CQCzZMYwek9ix1XbEs4z7&#10;Xt9nWa49OpYLHQ607aj53p+8Afzavbmljc6/bi67bvsc22kojLm9mTcrUInm9FeGX3xBh1qYDuHE&#10;Nqpe/NOjNEVFJM5z+exg4KHIQNeV/o9f/wAAAP//AwBQSwECLQAUAAYACAAAACEAtoM4kv4AAADh&#10;AQAAEwAAAAAAAAAAAAAAAAAAAAAAW0NvbnRlbnRfVHlwZXNdLnhtbFBLAQItABQABgAIAAAAIQA4&#10;/SH/1gAAAJQBAAALAAAAAAAAAAAAAAAAAC8BAABfcmVscy8ucmVsc1BLAQItABQABgAIAAAAIQBi&#10;3XLqigIAADwFAAAOAAAAAAAAAAAAAAAAAC4CAABkcnMvZTJvRG9jLnhtbFBLAQItABQABgAIAAAA&#10;IQBdUhL12QAAAAYBAAAPAAAAAAAAAAAAAAAAAOQ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45CB1C85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93EBD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6FC7F2F" wp14:editId="0FA802F9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556" name="Oval 8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65DF51A-5B22-A160-8B8E-18A02B9A501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68BA2D0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6FC7F2F" id="Oval 87" o:spid="_x0000_s1035" style="position:absolute;margin-left:6.75pt;margin-top:.75pt;width:22.5pt;height:23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hK4QhwIAADwFAAAOAAAAZHJzL2Uyb0RvYy54bWysVMlu2zAQvRfoPxC8N5LdNk0Fy4GR1EWB&#10;IAmQFDmPKcoiwK0kbcv9+s5Qsp3lUhTVgZqNs77h7LI3mm1liMrZmk/OSs6kFa5Rdl3zn4/LDxec&#10;xQS2Ae2srPleRn45f/9utvOVnLrO6UYGhk5srHa+5l1KviqKKDppIJ45Ly0qWxcMJGTDumgC7NC7&#10;0cW0LM+LnQuND07IGFF6PSj5PPtvWynSXdtGmZiuOeaW8hnyuaKzmM+gWgfwnRJjGvAPWRhQFoMe&#10;XV1DArYJ6o0ro0Rw0bXpTDhTuLZVQuYasJpJ+aqahw68zLVgc6I/tin+P7fidvvg7wO2YedjFZGk&#10;Kvo2GPpjfqzPzdofmyX7xAQKp58nn86xpQJVI41eitNlH2L6Lp1hRNRcaq18pHKggu1NTIP1wYrE&#10;0WnVLJXWmQnr1ZUObAs0unK5LPO0MMALM23ZruYfLyaoZgIQQq2GhKTxTc2jXXMGeo3YFCnk2C9u&#10;x+dBlvkbEtS+gzE0YYSiDqYD/TxRquAaYjeYZ/cDrIxKiG2tTM0vSvoGcSeh+WYblvYeF8LiWnAq&#10;wciGMy0xU6IwJlQJlP4bS8xOW7ogM+LH3p4GSlTqVz1T2JKv5JskK9fs7wMLbliK6MVSYSk3ENM9&#10;BNwCbChudrrDo9UOUxQ4Qc46F36/lpEdghI1WAtuE3b+1wYCVqZ/WITrZPqF5pMyg0Q4EKsDYTfm&#10;yuGkJ/heeJFJskv6QLbBmSdc9gVFQhVYgfGGuY7MVRo2G58LIReLbIZr5iHd2AcvyDl1iQb22D9B&#10;8CM0E2L61h227Q08B1u6ad1ik1yrMnZPPURMEIMrmtExPif0Bjzns9Xp0Zv/AQAA//8DAFBLAwQU&#10;AAYACAAAACEAfv/vjNcAAAAGAQAADwAAAGRycy9kb3ducmV2LnhtbEyOQUvDQBSE74L/YXmCN7up&#10;Wgkxm1IqQkEQrHp/zT6zi9m3IbtN03/v86SnYZhh5qvXc+jVRGPykQ0sFwUo4jZaz52Bj/fnmxJU&#10;ysgW+8hk4EwJ1s3lRY2VjSd+o2mfOyUjnCo04HIeKq1T6yhgWsSBWLKvOAbMYsdO2xFPMh56fVsU&#10;DzqgZ3lwONDWUfu9PwYD+Ll79UubfHjZnHdu+5S6aSiNub6aN4+gMs35rwy/+IIOjTAd4pFtUr34&#10;u5U0RUUkXpWiBwP3ZQG6qfV//OYHAAD//wMAUEsBAi0AFAAGAAgAAAAhALaDOJL+AAAA4QEAABMA&#10;AAAAAAAAAAAAAAAAAAAAAFtDb250ZW50X1R5cGVzXS54bWxQSwECLQAUAAYACAAAACEAOP0h/9YA&#10;AACUAQAACwAAAAAAAAAAAAAAAAAvAQAAX3JlbHMvLnJlbHNQSwECLQAUAAYACAAAACEAPoSuEIcC&#10;AAA8BQAADgAAAAAAAAAAAAAAAAAuAgAAZHJzL2Uyb0RvYy54bWxQSwECLQAUAAYACAAAACEAfv/v&#10;jNcAAAAGAQAADwAAAAAAAAAAAAAAAADh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768BA2D0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8BAAA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3B86B637" wp14:editId="3A0938D1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572" name="Oval 8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88FEAA9-5B56-5031-BAF6-2F07012D3B3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18ED979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86B637" id="Oval 86" o:spid="_x0000_s1036" style="position:absolute;left:0;text-align:left;margin-left:4.5pt;margin-top:.75pt;width:22.5pt;height:23.2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pSxhwIAAD0FAAAOAAAAZHJzL2Uyb0RvYy54bWysVMlu2zAQvRfoPxC8N5LcNg2EyIGR1EWB&#10;IAmQBDmPKcoiwK3k2Jb79R1ScpzlUhTVgZqNs77h+cVgNNvKEJWzDa9OSs6kFa5Vdt3wx4flpzPO&#10;IoJtQTsrG76XkV/MP3443/lazlzvdCsDIyc21jvf8B7R10URRS8NxBPnpSVl54IBJDasizbAjrwb&#10;XczK8rTYudD64ISMkaRXo5LPs/+ukwJvuy5KZLrhlBvmM+Rzlc5ifg71OoDvlZjSgH/IwoCyFPTZ&#10;1RUgsE1Q71wZJYKLrsMT4Uzhuk4JmWugaqryTTX3PXiZa6HmRP/cpvj/3Iqb7b2/C9SGnY91JDJV&#10;MXTBpD/lx4bcrP1zs+SATJBw9rX6ckotFaSaaPJSHC/7EPGHdIYlouFSa+VjKgdq2F5HHK0PVkkc&#10;nVbtUmmdmbBeXerAtpBGVy6XZZ4WBXhlpi3bNfzzWUVqJoAg1GlAIo1vGx7tmjPQa8KmwJBjv7od&#10;XwZZ5m9MUPseptAJIynqaDrSLxNNFVxB7Efz7H6ElVFI2NbKNPysTN8o7iW0323LcO9pISytBU8l&#10;GNlypiVlmiiKCTWC0n9jSdlpmy7IjPipt8eBJgqH1cAUtaTKaSTRyrX7u8CCG7cierFUVMs1RLyD&#10;QGtAHaXVxls6Ou0oR0Ej5Kx34fdbWbIjVJKGiqF1otb/2kCg0vRPS3itZt/SgDAzRIQDsToQdmMu&#10;HY26ogfDi0wmO9QHsgvOPNG2L1IkUoEVFG8c7MRc4rja9F4IuVhkM9ozD3ht771IzlOb0sQehicI&#10;fsImEqhv3GHd3uFztE03rVts0HUqg/fYQwJFYmhHMzym9yQ9Ai/5bHV89eZ/AAAA//8DAFBLAwQU&#10;AAYACAAAACEA2AL5CdoAAAAFAQAADwAAAGRycy9kb3ducmV2LnhtbEyPQUvDQBCF74L/YRnBm91U&#10;Wokxm1IqQqEg2Op9mh2zwexsyG7T9N93POnxzRve+165mnynRhpiG9jAfJaBIq6Dbbkx8Hl4e8hB&#10;xYRssQtMBi4UYVXd3pRY2HDmDxr3qVESwrFAAy6lvtA61o48xlnoicX7DoPHJHJotB3wLOG+049Z&#10;9qQ9tiwNDnvaOKp/9idvAL+27+3cxtbv1pet27zGZuxzY+7vpvULqERT+nuGX3xBh0qYjuHENqrO&#10;wLMsSXJeghJ3uRB5NLDIM9BVqf/TV1cAAAD//wMAUEsBAi0AFAAGAAgAAAAhALaDOJL+AAAA4QEA&#10;ABMAAAAAAAAAAAAAAAAAAAAAAFtDb250ZW50X1R5cGVzXS54bWxQSwECLQAUAAYACAAAACEAOP0h&#10;/9YAAACUAQAACwAAAAAAAAAAAAAAAAAvAQAAX3JlbHMvLnJlbHNQSwECLQAUAAYACAAAACEA2KKU&#10;sYcCAAA9BQAADgAAAAAAAAAAAAAAAAAuAgAAZHJzL2Uyb0RvYy54bWxQSwECLQAUAAYACAAAACEA&#10;2AL5CdoAAAAFAQAADwAAAAAAAAAAAAAAAADh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118ED979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DFC13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C4987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0ED585CB" wp14:editId="307A6462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28575</wp:posOffset>
                      </wp:positionV>
                      <wp:extent cx="266700" cy="266700"/>
                      <wp:effectExtent l="0" t="0" r="19050" b="19050"/>
                      <wp:wrapNone/>
                      <wp:docPr id="3604" name="Oval 8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E5D90CD-2E0D-2536-4A95-8567907209A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F54D59C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ED585CB" id="Oval 85" o:spid="_x0000_s1037" style="position:absolute;margin-left:9pt;margin-top:2.25pt;width:21pt;height:21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ntsfQIAAB8FAAAOAAAAZHJzL2Uyb0RvYy54bWysVMlu3DAMvRfoPwi6Nx5PmwVGPMEg6RQF&#10;giRAEuTMkeWxAFlSJc3Wr++TPEuWS1HUB5mUKPKRfNTl1abXbCV9UNbUvDwZcSaNsI0yi5o/P82+&#10;XHAWIpmGtDWy5lsZ+NXk86fLtavk2HZWN9IzODGhWruadzG6qiiC6GRP4cQ6aXDYWt9ThOoXReNp&#10;De+9Lsaj0Vmxtr5x3goZAnZvhkM+yf7bVop437ZBRqZrDmwxrz6v87QWk0uqFp5cp8QOBv0Dip6U&#10;QdCDqxuKxJZefXDVK+FtsG08EbYvbNsqIXMOyKYcvcvmsSMncy4oTnCHMoX/51bcrR7dg0cZ1i5U&#10;AWLKYtP6Pv2Bj21ysbaHYslNZAKb49Py2xlKKnC0k+GlOF52PsQf0vYsCTWXWisXUjpU0eo2xMF6&#10;b5W2g9WqmSmts+IX82vt2YrQuhm+Ue4WArwx04ata/61PD8FFAKDWk0RYu+amgez4Iz0AtQU0efQ&#10;by6H1zFG+UuMeB8jYbyh0A1YsoeBOL2KYK9Wfc0vDrep6iQ1303D4taB8gbE5wlkLxvOtASYJCEO&#10;VZGU/htLINImXZCZ07vqHVuWpLiZb5hC1mWZnKetuW22D555O/A+ODFTyOWWQnwgD6KjfxjeeI+l&#10;1RYYBZrEWWf97/d7yQ68wwmSwcCgur+W5JGa/mnAyHJ8jg6xmBUIfi/M94JZ9tcWzSzxJDiRxWQX&#10;9V5sve1fMM/TFAlHZATiDb3bKddxGF68CEJOp9kMk+Qo3ppHJ5LzVKbUsafNC3m3Y18Ebe/sfqA+&#10;MHCwTTeNnS6jbVWm57GGIEVSMIWZHrsXI435az1bHd+1yR8AAAD//wMAUEsDBBQABgAIAAAAIQDu&#10;lyl22gAAAAYBAAAPAAAAZHJzL2Rvd25yZXYueG1sTI/BTsMwEETvSP0HaytxozYVjUoap6qKegBO&#10;tCBxdOJtEhGvo9hN0r9nOdHj06xm3mbbybViwD40njQ8LhQIpNLbhioNn6fDwxpEiIasaT2hhisG&#10;2Oazu8yk1o/0gcMxVoJLKKRGQx1jl0oZyhqdCQvfIXF29r0zkbGvpO3NyOWulUulEulMQ7xQmw73&#10;NZY/x4vT8P4yFPRF4/fzqVPh8Bqqt2u50/p+Pu02ICJO8f8Y/vRZHXJ2KvyFbBAt85pfiRqeViA4&#10;ThRjwZisQOaZvNXPfwEAAP//AwBQSwECLQAUAAYACAAAACEAtoM4kv4AAADhAQAAEwAAAAAAAAAA&#10;AAAAAAAAAAAAW0NvbnRlbnRfVHlwZXNdLnhtbFBLAQItABQABgAIAAAAIQA4/SH/1gAAAJQBAAAL&#10;AAAAAAAAAAAAAAAAAC8BAABfcmVscy8ucmVsc1BLAQItABQABgAIAAAAIQCLqntsfQIAAB8FAAAO&#10;AAAAAAAAAAAAAAAAAC4CAABkcnMvZTJvRG9jLnhtbFBLAQItABQABgAIAAAAIQDulyl22gAAAAYB&#10;AAAPAAAAAAAAAAAAAAAAANcEAABkcnMvZG93bnJldi54bWxQSwUGAAAAAAQABADzAAAA3gUAAAAA&#10;" fillcolor="yellow" strokeweight=".25pt">
                      <v:stroke joinstyle="miter"/>
                      <v:textbox inset="1pt,0,0,0">
                        <w:txbxContent>
                          <w:p w14:paraId="2F54D59C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4E4CF1" w:rsidRPr="005E6CA7" w14:paraId="1EF04664" w14:textId="77777777" w:rsidTr="00976329">
        <w:trPr>
          <w:trHeight w:val="499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BD1A64F" w14:textId="77777777" w:rsidR="004E4CF1" w:rsidRPr="005E6CA7" w:rsidRDefault="004E4CF1" w:rsidP="0097632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Ghandi 20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4E60282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24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6FB1EF3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48h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F356E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269E0D0" wp14:editId="12E263E8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525" name="Oval 8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5109455-39FB-4FDA-8936-429E94748EC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BD63861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69E0D0" id="Oval 84" o:spid="_x0000_s1038" style="position:absolute;margin-left:5.25pt;margin-top:.75pt;width:22.5pt;height:23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/4GhgIAAD0FAAAOAAAAZHJzL2Uyb0RvYy54bWysVNtuEzEQfUfiHyy/000ClCrqpopagpCq&#10;tlKL+jzxerOWfMN2kg1fz7E3F9q+IMQ+eMee8VzOnPHlVW8028gQlbM1H5+NOJNWuEbZVc1/PC0+&#10;XHAWE9mGtLOy5jsZ+dXs/bvLrZ/KieucbmRgcGLjdOtr3qXkp1UVRScNxTPnpYWydcFQwjasqibQ&#10;Ft6Nriaj0Xm1daHxwQkZI05vBiWfFf9tK0W6b9soE9M1R26prKGsy7xWs0uargL5Tol9GvQPWRhS&#10;FkGPrm4oEVsH9caVUSK46Np0JpypXNsqIUsNqGY8elXNY0delloATvRHmOL/cyvuNo/+IQCGrY/T&#10;CDFX0bfB5D/yY30Ba3cES/aJCRxOPo8/nQNSAdVehpfqdNmHmL5JZ1gWai61Vj7mcmhKm9uYBuuD&#10;VT6OTqtmobQum7BaXuvANoTWLfCNSrcQ4IWZtmxb848XY6iZIFCo1ZQgGt/UPNoVZ6RX4KZIocR+&#10;cTu+DrJYDAlq39EQ+hh1MC0lvvCRK7ih2A3mRTXQyqgEbmtlan4xyt9w3ElqvtqGpZ3HQFiMBc8l&#10;GNlwpiUyzVLhZSKl/8YSmGibMZOF8XtsTw3NUuqXPVOAZDzJzvPR0jW7h8CCG6YierFQqOWWYnqg&#10;gDEAohjtdI+l1Q45CrSQs86FX6/Psh1YCQ2KwTgB+p9rCihNf7fg63jyJTcolQ2EcBCWB8GuzbVD&#10;q8d4MLwoYrZL+iC2wZlnTPs8R4KKrEC8obH7zXUaRhvvhZDzeTHDnHlKt/bRi+w8w5Q79tQ/U/B7&#10;biaQ+s4dxu0NPwfbfNO6+Tq5VhXynjAEKfIGM1rosX9P8iPw575YnV692W8AAAD//wMAUEsDBBQA&#10;BgAIAAAAIQCwbAoH3AAAAAYBAAAPAAAAZHJzL2Rvd25yZXYueG1sTI5BSwMxFITvgv8hPMGL2EQx&#10;taybLSIUQVRsq4fe0s1zs7h5WTZpu/bX+zzpaRhmmPnK+Rg6scchtZEMXE0UCKQ6upYaA+/rxeUM&#10;RMqWnO0ioYFvTDCvTk9KW7h4oCXuV7kRPEKpsAZ8zn0hZao9BpsmsUfi7DMOwWa2QyPdYA88Hjp5&#10;rdRUBtsSP3jb44PH+mu1CwamTwpf9ONx83ax/jgu/Kte3j5vjDk/G+/vQGQc818ZfvEZHSpm2sYd&#10;uSQ69kpzk5WFY61ZtwZuZgpkVcr/+NUPAAAA//8DAFBLAQItABQABgAIAAAAIQC2gziS/gAAAOEB&#10;AAATAAAAAAAAAAAAAAAAAAAAAABbQ29udGVudF9UeXBlc10ueG1sUEsBAi0AFAAGAAgAAAAhADj9&#10;If/WAAAAlAEAAAsAAAAAAAAAAAAAAAAALwEAAF9yZWxzLy5yZWxzUEsBAi0AFAAGAAgAAAAhAJff&#10;/gaGAgAAPQUAAA4AAAAAAAAAAAAAAAAALgIAAGRycy9lMm9Eb2MueG1sUEsBAi0AFAAGAAgAAAAh&#10;ALBsCgfcAAAABgEAAA8AAAAAAAAAAAAAAAAA4AQAAGRycy9kb3ducmV2LnhtbFBLBQYAAAAABAAE&#10;APMAAADpBQAAAAA=&#10;" fillcolor="yellow" strokecolor="white" strokeweight="3pt">
                      <v:stroke opacity="0" joinstyle="miter"/>
                      <v:textbox inset="1pt,0,0,0">
                        <w:txbxContent>
                          <w:p w14:paraId="0BD63861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19F0A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21F74AE" wp14:editId="5BCBEFEE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9525</wp:posOffset>
                      </wp:positionV>
                      <wp:extent cx="295275" cy="295275"/>
                      <wp:effectExtent l="19050" t="19050" r="9525" b="28575"/>
                      <wp:wrapNone/>
                      <wp:docPr id="3541" name="Oval 8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4D0AD9E-C018-51D1-DD8D-2501739FDF1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59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B8D0A7C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1F74AE" id="Oval 83" o:spid="_x0000_s1039" style="position:absolute;margin-left:9.75pt;margin-top:.75pt;width:23.25pt;height:23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llehwIAAD0FAAAOAAAAZHJzL2Uyb0RvYy54bWysVEtv2zAMvg/YfxB0Xx2na9cFdYqgXYYB&#10;RVugHXpmZCkWoNckJnH260fJefRxGYb5IFMixcfHj7q86q1haxmT9q7h9cmIM+mEb7VbNvzn0/zT&#10;BWcJwbVgvJMN38rEr6YfP1xuwkSOfedNKyMjJy5NNqHhHWKYVFUSnbSQTnyQjpTKRwtI27is2ggb&#10;8m5NNR6NzquNj22IXsiU6PRmUPJp8a+UFHivVJLITMMpNyxrLOsir9X0EibLCKHTYpcG/EMWFrSj&#10;oAdXN4DAVlG/c2W1iD55hSfC28orpYUsNVA19ehNNY8dBFlqIXBSOMCU/p9bcbd+DA+RYNiENEkk&#10;5ip6FW3+U36sL2BtD2DJHpmgw/FZ/fnsK2eCVFk+L2BWx8shJvwuvWVZaLg0RoeUy4EJrG8TUkyy&#10;3lvl4+SNbufamLKJy8W1iWwN1Lo5faN9gFdmxrFNw08valIzAUQhZQBJtKFteHJLzsAsiZsCY4n9&#10;6nZ6G2Q+HxI0oYMh9CHqYFqSfuUjV3ADqRvMi2qgldVI3DbaNvxilL/huJPQfnMtw22ggXA0FjyX&#10;YGXLmZGUaZYKLxG0+RtLgtG4jJksjN9he2xolrBf9EwTJPVpdp6PFr7dPkQW/TAVKYi5plpuIeED&#10;RBoDQpRGG+9pUcZTjoJayFnn4++3Z9mOWEkaKobGiaD/tYJIpZkfjvhaj7/kBmHZkBD3wmIvuJW9&#10;9tTqmh6MIIqY7dDsRRW9faZpn+VIpAInKN7Q2N3mGofRpvdCyNmsmNGcBcBb9xhEdp5hyh176p8h&#10;hh03kUh95/fj9o6fg22+6fxshV7pQt4jhkSKvKEZLfTYvSf5EXi5L1bHV2/6BwAA//8DAFBLAwQU&#10;AAYACAAAACEAHzsOvd4AAAAGAQAADwAAAGRycy9kb3ducmV2LnhtbEyPQUvDQBCF74L/YRnBi9hd&#10;xcQasykiFEGs2FYPvW2zYzaYnQ3ZbRv76x1Peno83uPNN+Vs9J3Y4xDbQBquJgoEUh1sS42G9/X8&#10;cgoiJkPWdIFQwzdGmFWnJ6UpbDjQEver1AgeoVgYDS6lvpAy1g69iZPQI3H2GQZvEtuhkXYwBx73&#10;nbxWKpfetMQXnOnx0WH9tdp5DfmzwkX2dNy8Xaw/jnP3mi1vXzZan5+ND/cgEo7prwy/+IwOFTNt&#10;w45sFB37u4ybrCwc5zl/ttVwM1Ugq1L+x69+AAAA//8DAFBLAQItABQABgAIAAAAIQC2gziS/gAA&#10;AOEBAAATAAAAAAAAAAAAAAAAAAAAAABbQ29udGVudF9UeXBlc10ueG1sUEsBAi0AFAAGAAgAAAAh&#10;ADj9If/WAAAAlAEAAAsAAAAAAAAAAAAAAAAALwEAAF9yZWxzLy5yZWxzUEsBAi0AFAAGAAgAAAAh&#10;AIbKWV6HAgAAPQUAAA4AAAAAAAAAAAAAAAAALgIAAGRycy9lMm9Eb2MueG1sUEsBAi0AFAAGAAgA&#10;AAAhAB87Dr3eAAAABgEAAA8AAAAAAAAAAAAAAAAA4QQAAGRycy9kb3ducmV2LnhtbFBLBQYAAAAA&#10;BAAEAPMAAADsBQAAAAA=&#10;" fillcolor="yellow" strokecolor="white" strokeweight="3pt">
                      <v:stroke opacity="0" joinstyle="miter"/>
                      <v:textbox inset="1pt,0,0,0">
                        <w:txbxContent>
                          <w:p w14:paraId="3B8D0A7C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F39EB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9C06A8F" wp14:editId="25C4B569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557" name="Oval 8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CBC91A0-8DB0-25E3-E22C-776252B9C32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9F27047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C06A8F" id="Oval 82" o:spid="_x0000_s1040" style="position:absolute;margin-left:6.75pt;margin-top:.75pt;width:22.5pt;height:23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DKtiAIAAD0FAAAOAAAAZHJzL2Uyb0RvYy54bWysVMlu2zAQvRfoPxC8N5LcNA2EyIGR1EWB&#10;IAmQFDmPKcoiwK0kbcv9+s5QcpzlUhTVgZqNs77hxeVgNNvKEJWzDa9OSs6kFa5Vdt3wn4/LT+ec&#10;xQS2Be2sbPheRn45//jhYudrOXO9060MDJ3YWO98w/uUfF0UUfTSQDxxXlpUdi4YSMiGddEG2KF3&#10;o4tZWZ4VOxdaH5yQMaL0elTyefbfdVKku66LMjHdcMwt5TPkc0VnMb+Aeh3A90pMacA/ZGFAWQz6&#10;7OoaErBNUO9cGSWCi65LJ8KZwnWdEjLXgNVU5ZtqHnrwMteCzYn+uU3x/7kVt9sHfx+wDTsf64gk&#10;VTF0wdAf82NDbtb+uVlySEygcPalOj3DlgpUTTR6KY6XfYjpu3SGEdFwqbXykcqBGrY3MY3WBysS&#10;R6dVu1RaZyasV1c6sC3Q6MrlsszTwgCvzLRlu4Z/Pq9QzQQghDoNCUnj24ZHu+YM9BqxKVLIsV/d&#10;ji+DLPM3Jqh9D1NowghFHU1H+mWiVME1xH40z+5HWBmVENtamYafl/SN4l5C+822LO09LoTFteBU&#10;gpEtZ1pipkRhTKgTKP03lpidtnRBZsRPvT0OlKg0rAamsCXVKTkn0cq1+/vAghu3InqxVFjLDcR0&#10;DwHXADuKq53u8Oi0wxwFjpCz3oXfb2Vkh6hEDRaD64St/7WBgKXpHxbxWs2+0oBSZpAIB2J1IOzG&#10;XDkcdYUPhheZJLukD2QXnHnCbV9QJFSBFRhvHOzEXKVxtfG9EHKxyGa4Zx7SjX3wgpxTm2hij8MT&#10;BD9hMyGob91h3d7hc7Slm9YtNsl1KoP32EMEBTG4oxke03tCj8BLPlsdX735HwAAAP//AwBQSwME&#10;FAAGAAgAAAAhAH7/74zXAAAABgEAAA8AAABkcnMvZG93bnJldi54bWxMjkFLw0AUhO+C/2F5gje7&#10;qVoJMZtSKkJBEKx6f80+s4vZtyG7TdN/7/Okp2GYYear13Po1URj8pENLBcFKOI2Ws+dgY/355sS&#10;VMrIFvvIZOBMCdbN5UWNlY0nfqNpnzslI5wqNOByHiqtU+soYFrEgViyrzgGzGLHTtsRTzIeen1b&#10;FA86oGd5cDjQ1lH7vT8GA/i5e/VLm3x42Zx3bvuUumkojbm+mjePoDLN+a8Mv/iCDo0wHeKRbVK9&#10;+LuVNEVFJF6VogcD92UBuqn1f/zmBwAA//8DAFBLAQItABQABgAIAAAAIQC2gziS/gAAAOEBAAAT&#10;AAAAAAAAAAAAAAAAAAAAAABbQ29udGVudF9UeXBlc10ueG1sUEsBAi0AFAAGAAgAAAAhADj9If/W&#10;AAAAlAEAAAsAAAAAAAAAAAAAAAAALwEAAF9yZWxzLy5yZWxzUEsBAi0AFAAGAAgAAAAhAA1wMq2I&#10;AgAAPQUAAA4AAAAAAAAAAAAAAAAALgIAAGRycy9lMm9Eb2MueG1sUEsBAi0AFAAGAAgAAAAhAH7/&#10;74zXAAAABgEAAA8AAAAAAAAAAAAAAAAA4gQAAGRycy9kb3ducmV2LnhtbFBLBQYAAAAABAAEAPMA&#10;AADmBQAAAAA=&#10;" fillcolor="lime" strokecolor="white" strokeweight="3pt">
                      <v:stroke opacity="0" joinstyle="miter"/>
                      <v:textbox inset="1pt,0,0,0">
                        <w:txbxContent>
                          <w:p w14:paraId="79F27047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DCCCE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06703F3C" wp14:editId="1B369C38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573" name="Oval 8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98FE3F4-3A8C-D851-F51A-1AD3D2C2D98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010DA74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703F3C" id="Oval 81" o:spid="_x0000_s1041" style="position:absolute;left:0;text-align:left;margin-left:4.5pt;margin-top:.75pt;width:22.5pt;height:23.2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kaIhgIAAD0FAAAOAAAAZHJzL2Uyb0RvYy54bWysVNtuEzEQfUfiHyy/000CLVXUTRW1BCFV&#10;pVKL+jzxerOWfMN2kg1fz7E3F9q+IMQ+eMee8VzOnPHVdW8028gQlbM1H5+NOJNWuEbZVc1/PC0+&#10;XHIWE9mGtLOy5jsZ+fXs/burrZ/KieucbmRgcGLjdOtr3qXkp1UVRScNxTPnpYWydcFQwjasqibQ&#10;Ft6Nriaj0UW1daHxwQkZI05vByWfFf9tK0X63rZRJqZrjtxSWUNZl3mtZlc0XQXynRL7NOgfsjCk&#10;LIIeXd1SIrYO6o0ro0Rw0bXpTDhTubZVQpYaUM149Kqax468LLUAnOiPMMX/51bcbx79QwAMWx+n&#10;EWKuom+DyX/kx/oC1u4IluwTEzicnI8/XQBSAdVehpfqdNmHmL5KZ1gWai61Vj7mcmhKm7uYBuuD&#10;VT6OTqtmobQum7Ba3ujANoTWLfCNSrcQ4IWZtmxb84+XY6iZIFCo1ZQgGt/UPNoVZ6RX4KZIocR+&#10;cTu+DrJYDAlq39EQ+hh1MC0lvvCRK7il2A3mRTXQyqgEbmtlan45yt9w3ElqvtiGpZ3HQFiMBc8l&#10;GNlwpiUyzVLhZSKl/8YSmGibMZOF8XtsTw3NUuqXPVOAZHyeneejpWt2D4EFN0xF9GKhUMsdxfRA&#10;AWMARDHa6TuWVjvkKNBCzjoXfr0+y3ZgJTQoBuME6H+uKaA0/c2Cr+PJ59ygVDYQwkFYHgS7NjcO&#10;rR7jwfCiiNku6YPYBmeeMe3zHAkqsgLxhsbuNzdpGG28F0LO58UMc+Yp3dlHL7LzDFPu2FP/TMHv&#10;uZlA6nt3GLc3/Bxs803r5uvkWlXIe8IQpMgbzGihx/49yY/An/tidXr1Zr8BAAD//wMAUEsDBBQA&#10;BgAIAAAAIQB/C6an3gAAAAUBAAAPAAAAZHJzL2Rvd25yZXYueG1sTI/NTsMwEITvSLyDtUhcELVB&#10;TSkhToWQKiQEiP4denPjJY6I11HstqFPz3KC4+ysZr4pZoNvxQH72ATScDNSIJCqYBuqNaxX8+sp&#10;iJgMWdMGQg3fGGFWnp8VJrfhSAs8LFMtOIRibjS4lLpcylg59CaOQofE3mfovUks+1ra3hw53Lfy&#10;VqmJ9KYhbnCmwyeH1ddy7zVMXhS+Zc+n7cfVanOau/dscfe61fryYnh8AJFwSH/P8IvP6FAy0y7s&#10;yUbRarjnJYnPGQh2szHLnYbxVIEsC/mfvvwBAAD//wMAUEsBAi0AFAAGAAgAAAAhALaDOJL+AAAA&#10;4QEAABMAAAAAAAAAAAAAAAAAAAAAAFtDb250ZW50X1R5cGVzXS54bWxQSwECLQAUAAYACAAAACEA&#10;OP0h/9YAAACUAQAACwAAAAAAAAAAAAAAAAAvAQAAX3JlbHMvLnJlbHNQSwECLQAUAAYACAAAACEA&#10;LRJGiIYCAAA9BQAADgAAAAAAAAAAAAAAAAAuAgAAZHJzL2Uyb0RvYy54bWxQSwECLQAUAAYACAAA&#10;ACEAfwump94AAAAFAQAADwAAAAAAAAAAAAAAAADgBAAAZHJzL2Rvd25yZXYueG1sUEsFBgAAAAAE&#10;AAQA8wAAAOsFAAAAAA==&#10;" fillcolor="yellow" strokecolor="white" strokeweight="3pt">
                      <v:stroke opacity="0" joinstyle="miter"/>
                      <v:textbox inset="1pt,0,0,0">
                        <w:txbxContent>
                          <w:p w14:paraId="4010DA74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6CBFC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1913C565" wp14:editId="26887E3F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9525</wp:posOffset>
                      </wp:positionV>
                      <wp:extent cx="304800" cy="295275"/>
                      <wp:effectExtent l="19050" t="19050" r="0" b="28575"/>
                      <wp:wrapNone/>
                      <wp:docPr id="3589" name="Oval 8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AF20E28-019E-6362-1406-176081BAA22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368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3234A20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13C565" id="Oval 80" o:spid="_x0000_s1042" style="position:absolute;margin-left:8.25pt;margin-top:.75pt;width:24pt;height:23.2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KyiiQIAAD0FAAAOAAAAZHJzL2Uyb0RvYy54bWysVNtOGzEQfa/Uf7D8XjYJbUARGxRBU1VC&#10;gAQVzxOvN2vJt9rOrV/fY28uBV6qqvvgHXvGczlzxlfXW6PZWoaonK358GzAmbTCNcoua/7jef7p&#10;krOYyDaknZU138nIr6cfP1xt/ESOXOd0IwODExsnG1/zLiU/qaooOmkonjkvLZStC4YStmFZNYE2&#10;8G50NRoMxtXGhcYHJ2SMOL3tlXxa/LetFOmhbaNMTNccuaWyhrIu8lpNr2iyDOQ7JfZp0D9kYUhZ&#10;BD26uqVEbBXUO1dGieCia9OZcKZybauELDWgmuHgTTVPHXlZagE40R9hiv/PrbhfP/nHABg2Pk4i&#10;xFzFtg0m/5Ef2xawdkew5DYxgcPRxfn5GN0VUI2+DD+PC5jV6bIPMX2TzrAs1FxqrXzM5dCE1ncx&#10;ISasD1b5ODqtmrnSumzCcnGjA1sTWjfHNzgEeGWmLdvU/PxyCDUTBAq1mhJE45uaR7vkjPQS3BQp&#10;lNivbse3QebzPkHtO+pDH6P2piXpVz5yBbcUu968qHpaGZXAba1MzS8H+euPO0nNV9uwtPMYCIux&#10;4LkEIxvOtESmWSq8TKT031gCRm0zZrIwfo/tqaFZStvFlilAMhxn5/lo4ZrdY2DB9VMRvZgr1HJH&#10;MT1SwBgAUYx2esDSaoccBVrIWefCr7dn2Q6shAbFYJwA/c8VBZSmv1vwdTi6yA1KZQMhHITFQbAr&#10;c+PQ6iEeDC+KmO2SPohtcOYF0z7LkaAiKxCvb+x+c5P60cZ7IeRsVswwZ57SnX3yIjvPMOWOPW9f&#10;KPg9NxNIfe8O4/aOn71tvmndbJVcqwp5TxiCFHmDGS302L8n+RH4c1+sTq/e9DcAAAD//wMAUEsD&#10;BBQABgAIAAAAIQCayq7q3AAAAAYBAAAPAAAAZHJzL2Rvd25yZXYueG1sTI5BS8NAFITvgv9heYIX&#10;sbtKE0vMpohQBNFiWz30ts0+s8Hs25DdtrG/3udJT8Mww8xXzkffiQMOsQ2k4WaiQCDVwbbUaHjf&#10;LK5nIGIyZE0XCDV8Y4R5dX5WmsKGI63wsE6N4BGKhdHgUuoLKWPt0Js4CT0SZ59h8CaxHRppB3Pk&#10;cd/JW6Vy6U1L/OBMj48O66/13mvInxW+Zk+n7dvV5uO0cMtsdfey1fryYny4B5FwTH9l+MVndKiY&#10;aRf2ZKPo2OcZN1lZOM6nrDsN05kCWZXyP371AwAA//8DAFBLAQItABQABgAIAAAAIQC2gziS/gAA&#10;AOEBAAATAAAAAAAAAAAAAAAAAAAAAABbQ29udGVudF9UeXBlc10ueG1sUEsBAi0AFAAGAAgAAAAh&#10;ADj9If/WAAAAlAEAAAsAAAAAAAAAAAAAAAAALwEAAF9yZWxzLy5yZWxzUEsBAi0AFAAGAAgAAAAh&#10;AC0MrKKJAgAAPQUAAA4AAAAAAAAAAAAAAAAALgIAAGRycy9lMm9Eb2MueG1sUEsBAi0AFAAGAAgA&#10;AAAhAJrKrurcAAAABgEAAA8AAAAAAAAAAAAAAAAA4wQAAGRycy9kb3ducmV2LnhtbFBLBQYAAAAA&#10;BAAEAPMAAADsBQAAAAA=&#10;" fillcolor="yellow" strokecolor="white" strokeweight="3pt">
                      <v:stroke opacity="0" joinstyle="miter"/>
                      <v:textbox inset="1pt,0,0,0">
                        <w:txbxContent>
                          <w:p w14:paraId="53234A20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5D600676" wp14:editId="47E4B2F6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304800</wp:posOffset>
                      </wp:positionV>
                      <wp:extent cx="285750" cy="285750"/>
                      <wp:effectExtent l="19050" t="19050" r="0" b="19050"/>
                      <wp:wrapNone/>
                      <wp:docPr id="3590" name="Oval 7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D7F9F7E-AB1D-9D5B-2546-A0293578036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4792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BFA73C6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600676" id="Oval 79" o:spid="_x0000_s1043" style="position:absolute;margin-left:9pt;margin-top:24pt;width:22.5pt;height:22.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0+rigIAAD0FAAAOAAAAZHJzL2Uyb0RvYy54bWysVEtv2zAMvg/YfxB0Xx1nXdsFdYqgXYYB&#10;RVugHXpmZCkWoNckJnH260fJefRxGYb5IFMixcfHj7q86q1haxmT9q7h9cmIM+mEb7VbNvzn0/zT&#10;BWcJwbVgvJMN38rEr6YfP1xuwkSOfedNKyMjJy5NNqHhHWKYVFUSnbSQTnyQjpTKRwtI27is2ggb&#10;8m5NNR6NzqqNj22IXsiU6PRmUPJp8a+UFHivVJLITMMpNyxrLOsir9X0EibLCKHTYpcG/EMWFrSj&#10;oAdXN4DAVlG/c2W1iD55hSfC28orpYUsNVA19ehNNY8dBFlqIXBSOMCU/p9bcbd+DA+RYNiENEkk&#10;5ip6FW3+U36sL2BtD2DJHpmgw/Hp6fnXMWeCVOMv9elZAbM6Xg4x4XfpLctCw6UxOqRcDkxgfZuQ&#10;YpL13iofJ290O9fGlE1cLq5NZGug1s3pG+0DvDIzjm0a/vmiJjUTQBRSBpBEG9qGJ7fkDMySuCkw&#10;ltivbqe3QebzIUETOhhCH6IOpiXpVz5yBTeQusG8qAZaWY3EbaNtwy9G+RuOOwntN9cy3AYaCEdj&#10;wXMJVracGUmZZqnwEkGbv7EkGI3LmMnC+B22x4ZmCftFzzRBUp9n5/lo4dvtQ2TRD1ORgphrquUW&#10;Ej5ApDEgRGm08Z4WZTzlKKiFnHU+/n57lu2IlaShYmicCPpfK4hUmvnhiK/1+Dw3CMuGhLgXFnvB&#10;rey1p1bX9GAEUcRsh2YvqujtM037LEciFThB8YbG7jbXOIw2vRdCzmbFjOYsAN66xyCy8wxT7thT&#10;/wwx7LiJROo7vx+3d/wcbPNN52cr9EoX8h4xJFLkDc1oocfuPcmPwMt9sTq+etM/AAAA//8DAFBL&#10;AwQUAAYACAAAACEA32z0rN8AAAAHAQAADwAAAGRycy9kb3ducmV2LnhtbEyPT0vDQBDF70K/wzIF&#10;L2I3/mmsMZsiQhGkFtvqobdtdswGs7Mhu21jP73Tkz09Hm9483v5tHeN2GMXak8KbkYJCKTSm5oq&#10;BZ/r2fUERIiajG48oYJfDDAtBhe5zow/0BL3q1gJLqGQaQU2xjaTMpQWnQ4j3yJx9u07pyPbrpKm&#10;0wcud428TZJUOl0Tf7C6xReL5c9q5xSkbwm+j1+Pm4+r9ddxZhfj5cN8o9TlsH9+AhGxj//HcMJn&#10;dCiYaet3ZIJo2E94SlRwf1LO0zvWrYJHVlnk8py/+AMAAP//AwBQSwECLQAUAAYACAAAACEAtoM4&#10;kv4AAADhAQAAEwAAAAAAAAAAAAAAAAAAAAAAW0NvbnRlbnRfVHlwZXNdLnhtbFBLAQItABQABgAI&#10;AAAAIQA4/SH/1gAAAJQBAAALAAAAAAAAAAAAAAAAAC8BAABfcmVscy8ucmVsc1BLAQItABQABgAI&#10;AAAAIQDTj0+rigIAAD0FAAAOAAAAAAAAAAAAAAAAAC4CAABkcnMvZTJvRG9jLnhtbFBLAQItABQA&#10;BgAIAAAAIQDfbPSs3wAAAAcBAAAPAAAAAAAAAAAAAAAAAOQEAABkcnMvZG93bnJldi54bWxQSwUG&#10;AAAAAAQABADzAAAA8AUAAAAA&#10;" fillcolor="yellow" strokecolor="white" strokeweight="3pt">
                      <v:stroke opacity="0" joinstyle="miter"/>
                      <v:textbox inset="1pt,0,0,0">
                        <w:txbxContent>
                          <w:p w14:paraId="1BFA73C6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C5186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2BB255E5" wp14:editId="7395F373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28575</wp:posOffset>
                      </wp:positionV>
                      <wp:extent cx="266700" cy="257175"/>
                      <wp:effectExtent l="0" t="0" r="19050" b="28575"/>
                      <wp:wrapNone/>
                      <wp:docPr id="3605" name="Oval 7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C901DB7-B714-AC15-04A2-5B6166542BC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EE9D82B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B255E5" id="Oval 78" o:spid="_x0000_s1044" style="position:absolute;margin-left:9pt;margin-top:2.25pt;width:21pt;height:20.2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+sMkfAIAAB8FAAAOAAAAZHJzL2Uyb0RvYy54bWysVMluGzEMvRfoPwi6N2O7zYJBxoGR1EWB&#10;IAmQFDnTGo1HgLZK8tav75PGdpZeiqJz0JASRT6Sj7q82hrN1jJE5WzDxycjzqQVrlV22fAfT/NP&#10;F5zFRLYl7axs+E5GfjX9+OFy42s5cb3TrQwMTmysN77hfUq+rqooemkonjgvLQ47FwwlqGFZtYE2&#10;8G50NRmNzqqNC60PTsgYsXszHPJp8d91UqT7rosyMd1wYEtlDWVd5LWaXlK9DOR7JfYw6B9QGFIW&#10;QY+ubigRWwX1hyujRHDRdelEOFO5rlNClhyQzXj0LpvHnrwsuaA40R/LFP+fW3G3fvQPAWXY+FhH&#10;iDmLbRdM/gMf25Zi7Y7FktvEBDYnp+MvZyipwNFehpfq5bIPMX2TzrAsNFxqrXzM6VBN69uYBuuD&#10;Vd6OTqt2rrQuSlgurnVga0Lr5vhGpVsI8MZMW7Zp+Ofx+SmgEBjUaUoQjW8bHu2SM9JLUFOkUEK/&#10;uRxfxxiVLzPifYyM8YZiP2ApHgbiGJXAXq1Mwy+Ot6nuJbVfbcvSzoPyFsTnGaSRLWdaAkyWEIfq&#10;REr/jSUQaZsvyMLpffVeWpaltF1smULW44vsPG8tXLt7CCy4gffRi7lCLrcU0wMFEB39w/Cmeyyd&#10;dsAo0CTOehd+vd/LduAdTpAMBgbV/bmigNT0dwtGjifn6BBLRYEQDsLiINiVuXZo5hhPghdFzHZJ&#10;H8QuOPOMeZ7lSDgiKxBv6N1euU7D8OJFEHI2K2aYJE/p1j56kZ3nMuWOPW2fKfg9+xJoe+cOA/UH&#10;AwfbfNO62Sq5ThV6vtQQpMgKprDQY/9i5DF/rRerl3dt+hsAAP//AwBQSwMEFAAGAAgAAAAhAJ5X&#10;CufZAAAABgEAAA8AAABkcnMvZG93bnJldi54bWxMj8FOwzAQRO9I/IO1SNyoDYKqhDhVBeoBONGC&#10;xHETL0lEvI5iN0n/nu2JHp9mNfM2X8++UyMNsQ1s4XZhQBFXwbVcW/jcb29WoGJCdtgFJgtHirAu&#10;Li9yzFyY+IPGXaqVlHDM0EKTUp9pHauGPMZF6Ikl+wmDxyQ41NoNOEm57/SdMUvtsWVZaLCn54aq&#10;393BW3h/GUv+4un7cd+buH2N9dux2lh7fTVvnkAlmtP/MZz0RR0KcSrDgV1UnfBKXkkW7h9ASbw0&#10;guUJDegi1+f6xR8AAAD//wMAUEsBAi0AFAAGAAgAAAAhALaDOJL+AAAA4QEAABMAAAAAAAAAAAAA&#10;AAAAAAAAAFtDb250ZW50X1R5cGVzXS54bWxQSwECLQAUAAYACAAAACEAOP0h/9YAAACUAQAACwAA&#10;AAAAAAAAAAAAAAAvAQAAX3JlbHMvLnJlbHNQSwECLQAUAAYACAAAACEABPrDJHwCAAAfBQAADgAA&#10;AAAAAAAAAAAAAAAuAgAAZHJzL2Uyb0RvYy54bWxQSwECLQAUAAYACAAAACEAnlcK59kAAAAGAQAA&#10;DwAAAAAAAAAAAAAAAADWBAAAZHJzL2Rvd25yZXYueG1sUEsFBgAAAAAEAAQA8wAAANwFAAAAAA==&#10;" fillcolor="yellow" strokeweight=".25pt">
                      <v:stroke joinstyle="miter"/>
                      <v:textbox inset="1pt,0,0,0">
                        <w:txbxContent>
                          <w:p w14:paraId="6EE9D82B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4E4CF1" w:rsidRPr="005E6CA7" w14:paraId="0477373B" w14:textId="77777777" w:rsidTr="00976329">
        <w:trPr>
          <w:trHeight w:val="499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2C93376" w14:textId="77777777" w:rsidR="004E4CF1" w:rsidRPr="005E6CA7" w:rsidRDefault="004E4CF1" w:rsidP="0097632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Ritting 20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BC7F421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48-72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0ED9405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2w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4624C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AA98AFF" wp14:editId="35463B2B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526" name="Oval 7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7741FBF-4972-1EAB-3A11-E75FFB49D67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1BF8752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AA98AFF" id="Oval 77" o:spid="_x0000_s1045" style="position:absolute;margin-left:5.25pt;margin-top:.75pt;width:22.5pt;height:23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8iz5iAIAAD0FAAAOAAAAZHJzL2Uyb0RvYy54bWysVMlu2zAQvRfoPxC8N5LcNk2FyIGR1EWB&#10;IAmQFDmPKcoiwK0kbcv9+s5QcpzlUhTVgZqNs77h+cVgNNvKEJWzDa9OSs6kFa5Vdt3wnw/LD2ec&#10;xQS2Be2sbPheRn4xf//ufOdrOXO9060MDJ3YWO98w/uUfF0UUfTSQDxxXlpUdi4YSMiGddEG2KF3&#10;o4tZWZ4WOxdaH5yQMaL0alTyefbfdVKk266LMjHdcMwt5TPkc0VnMT+Heh3A90pMacA/ZGFAWQz6&#10;5OoKErBNUG9cGSWCi65LJ8KZwnWdEjLXgNVU5atq7nvwMteCzYn+qU3x/7kVN9t7fxewDTsf64gk&#10;VTF0wdAf82NDbtb+qVlySEygcPa5+nSKLRWommj0Uhwv+xDTd+kMI6LhUmvlI5UDNWyvYxqtD1Yk&#10;jk6rdqm0zkxYry51YFug0ZXLZZmnhQFemGnLdg3/eFahmglACHUaEpLGtw2Pds0Z6DViU6SQY7+4&#10;HZ8HWeZvTFD7HqbQhBGKOpqO9PNEqYIriP1ont2PsDIqIba1Mg0/K+kbxb2E9pttWdp7XAiLa8Gp&#10;BCNbzrTETInCmFAnUPpvLDE7bemCzIifenscKFFpWA1MYUuqr+ScRCvX7u8CC27ciujFUmEt1xDT&#10;HQRcA+worna6xaPTDnMUOELOehd+v5aRHaISNVgMrhO2/tcGApamf1jEazX7QgNKmUEiHIjVgbAb&#10;c+lw1BU+GF5kkuySPpBdcOYRt31BkVAFVmC8cbATc5nG1cb3QsjFIpvhnnlI1/beC3JObaKJPQyP&#10;EPyEzYSgvnGHdXuDz9GWblq32CTXqQzeYw8RFMTgjmZ4TO8JPQLP+Wx1fPXmfwAAAP//AwBQSwME&#10;FAAGAAgAAAAhAPIFFk/XAAAABgEAAA8AAABkcnMvZG93bnJldi54bWxMjlFLwzAUhd8F/0O4A99c&#10;MrFSatMxJsJAENz0/a6JTVhzU5qs6/691yd9OhzO4ZyvXs+hF5Mdk4+kYbVUICy10XjqNHweXu9L&#10;ECkjGewjWQ1Xm2Dd3N7UWJl4oQ877XMneIRShRpczkMlZWqdDZiWcbDE2XccA2a2YyfNiBceD718&#10;UOpJBvTEDw4Hu3W2Pe3PQQN+7d79yiQf3jbXndu+pG4aSq3vFvPmGUS2c/4rwy8+o0PDTMd4JpNE&#10;z14V3GRl4bgoWI8aHksFsqnlf/zmBwAA//8DAFBLAQItABQABgAIAAAAIQC2gziS/gAAAOEBAAAT&#10;AAAAAAAAAAAAAAAAAAAAAABbQ29udGVudF9UeXBlc10ueG1sUEsBAi0AFAAGAAgAAAAhADj9If/W&#10;AAAAlAEAAAsAAAAAAAAAAAAAAAAALwEAAF9yZWxzLy5yZWxzUEsBAi0AFAAGAAgAAAAhAFfyLPmI&#10;AgAAPQUAAA4AAAAAAAAAAAAAAAAALgIAAGRycy9lMm9Eb2MueG1sUEsBAi0AFAAGAAgAAAAhAPIF&#10;Fk/XAAAABgEAAA8AAAAAAAAAAAAAAAAA4gQAAGRycy9kb3ducmV2LnhtbFBLBQYAAAAABAAEAPMA&#10;AADmBQAAAAA=&#10;" fillcolor="lime" strokecolor="white" strokeweight="3pt">
                      <v:stroke opacity="0" joinstyle="miter"/>
                      <v:textbox inset="1pt,0,0,0">
                        <w:txbxContent>
                          <w:p w14:paraId="31BF8752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BFFAF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258B4FD" wp14:editId="00243BFC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9525</wp:posOffset>
                      </wp:positionV>
                      <wp:extent cx="295275" cy="295275"/>
                      <wp:effectExtent l="19050" t="19050" r="9525" b="28575"/>
                      <wp:wrapNone/>
                      <wp:docPr id="3542" name="Oval 7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261A77B-09CA-5138-9150-2B21CE9898F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59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B6B2058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58B4FD" id="Oval 76" o:spid="_x0000_s1046" style="position:absolute;margin-left:9.75pt;margin-top:.75pt;width:23.25pt;height:23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IFlFigIAAD0FAAAOAAAAZHJzL2Uyb0RvYy54bWysVEtv2zAMvg/YfxB0X+1ka9cFdYqgXYYB&#10;xVqgHXpmZCkWoNckJnH260fJTtPHZRjmg0xKFB8fP+risreGbWVM2ruGT05qzqQTvtVu3fCfD8sP&#10;55wlBNeC8U42fC8Tv5y/f3exCzM59Z03rYyMnLg024WGd4hhVlVJdNJCOvFBOjpUPlpAUuO6aiPs&#10;yLs11bSuz6qdj22IXsiUaPd6OOTz4l8pKfBWqSSRmYZTbljWWNZVXqv5BczWEUKnxZgG/EMWFrSj&#10;oE+urgGBbaJ+48pqEX3yCk+Et5VXSgtZaqBqJvWrau47CLLUQuCk8ART+n9uxY/tfbiLBMMupFki&#10;MVfRq2jzn/JjfQFr/wSW7JEJ2pyeTj6dfuFM0FGWzwqY1fFyiAm/SW9ZFhoujdEh5XJgBtubhBST&#10;rA9WeTt5o9ulNqYocb26MpFtIbeuXi7rQ4AXZsaxXcM/nk/omAkgCikDSKINbcOTW3MGZk3cFBhL&#10;7Be30/Mgy/INCZrQwRg6c4QSHU0H+XmiuYJrSN1gXtwPtLIaidtG24af1/kbtjsJ7VfXMtwHGghH&#10;Y8FzCVa2nBlJmWap8BJBm7+xpOyMy5jJwvgR22NDs4T9qmeaIJmWNPLWyrf7u8iiH6YiBbHUVMsN&#10;JLyDSGNAiNJo4y0tynjKUVALOet8/P16L9sRK+mEiqFxIuh/bSBSaea7I75Opp9zg7AoJMSDsDoI&#10;bmOvPLV6Qg9GEEXMdmgOoorePtK0L3IkOgInKN7Q2FG5wmG06b0QcrEoZjRnAfDG3QeRnWeYcsce&#10;+keIYeQmEql/+MO4veHnYJtvOr/YoFe6kPeIIZEiKzSjhR7je5Ifged6sTq+evM/AAAA//8DAFBL&#10;AwQUAAYACAAAACEAXVIS9dkAAAAGAQAADwAAAGRycy9kb3ducmV2LnhtbEyPQUvDQBCF74L/YRnB&#10;m91UNMQ0m1IqQkEQrHqfZqfJYnY2ZLdp+u8dT3p6PN7jzTfVeva9mmiMLrCB5SIDRdwE67g18Pnx&#10;cleAignZYh+YDFwowrq+vqqwtOHM7zTtU6tkhGOJBrqUhlLr2HTkMS7CQCzZMYwek9ix1XbEs4z7&#10;Xt9nWa49OpYLHQ607aj53p+8Afzavbmljc6/bi67bvsc22kojLm9mTcrUInm9FeGX3xBh1qYDuHE&#10;Nqpe/NOjNEVFJM5z+exg4KHIQNeV/o9f/wAAAP//AwBQSwECLQAUAAYACAAAACEAtoM4kv4AAADh&#10;AQAAEwAAAAAAAAAAAAAAAAAAAAAAW0NvbnRlbnRfVHlwZXNdLnhtbFBLAQItABQABgAIAAAAIQA4&#10;/SH/1gAAAJQBAAALAAAAAAAAAAAAAAAAAC8BAABfcmVscy8ucmVsc1BLAQItABQABgAIAAAAIQA6&#10;IFlFigIAAD0FAAAOAAAAAAAAAAAAAAAAAC4CAABkcnMvZTJvRG9jLnhtbFBLAQItABQABgAIAAAA&#10;IQBdUhL12QAAAAYBAAAPAAAAAAAAAAAAAAAAAOQ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5B6B2058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CC301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091DDF82" wp14:editId="5A14311A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558" name="Oval 7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FD0176B-4E47-DD49-C481-628AD9980EB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F2356D5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91DDF82" id="Oval 75" o:spid="_x0000_s1047" style="position:absolute;margin-left:6.75pt;margin-top:.75pt;width:22.5pt;height:23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NuMhgIAAD0FAAAOAAAAZHJzL2Uyb0RvYy54bWysVNtuEzEQfUfiHyy/000ClCrqpopagpCq&#10;tlKL+jzxerOWfMN2kg1fz7E3F9q+IMQ+eGfs8VzOnPHlVW8028gQlbM1H5+NOJNWuEbZVc1/PC0+&#10;XHAWE9mGtLOy5jsZ+dXs/bvLrZ/KieucbmRgcGLjdOtr3qXkp1UVRScNxTPnpcVh64KhBDWsqibQ&#10;Ft6Nriaj0Xm1daHxwQkZI3ZvhkM+K/7bVop037ZRJqZrjtxSWUNZl3mtZpc0XQXynRL7NOgfsjCk&#10;LIIeXd1QIrYO6o0ro0Rw0bXpTDhTubZVQpYaUM149Kqax468LLUAnOiPMMX/51bcbR79QwAMWx+n&#10;EWKuom+DyX/kx/oC1u4IluwTE9icfB5/OgekAkd7GV6q02UfYvomnWFZqLnUWvmYy6EpbW5jGqwP&#10;Vnk7Oq2ahdK6KGG1vNaBbQitWyxG+HK3EOCFmbZsW/OPF2McM0GgUKspQTS+qXm0K85Ir8BNkUKJ&#10;/eJ2fBlkgW9IUPuOhtDHqIPp2wxyBTcUu8G8uB9oZVQCt7UyNb/I6e/Z1klqvtqGpZ3HQFiMBc8l&#10;GNlwpiUyzRIqpWkipf/GEphomy/Iwvg9tqeGZin1y54pQDIZZ+d5a+ma3UNgwQ1TEb1YKNRySzE9&#10;UMAYAFGMdrrH0mqHHAVayFnnwq/Xe9kOrMQJisE4AfqfawooTX+34Ot48iU3KBUFQjgIy4Ng1+ba&#10;odVjPBheFDHbJX0Q2+DMM6Z9niPhiKxAvKGxe+U6DaON90LI+byYYc48pVv76EV2nmHKHXvqnyn4&#10;PTcTSH3nDuP2hp+Dbb5p3XydXKsKeU8YghRZwYwWeuzfk/wI/KkXq9OrN/sNAAD//wMAUEsDBBQA&#10;BgAIAAAAIQC9I4Gs2AAAAAYBAAAPAAAAZHJzL2Rvd25yZXYueG1sTI7BTsMwEETvSPyDtUjcqFPa&#10;oijEqRASEhXqoS0fsI2XJGCvI9ttw9+znOA0Gs3s7KvXk3fqTDENgQ3MZwUo4jbYgTsD74eXuxJU&#10;ysgWXWAy8E0J1s31VY2VDRfe0XmfOyUjnCo00Oc8VlqntiePaRZGYsk+QvSYxcZO24gXGfdO3xfF&#10;g/Y4sHzocaTnntqv/ckLxusnv3m9o3HYRNelxXa+3GyNub2Znh5BZZryXxl+8eUGGmE6hhPbpJz4&#10;xUqaoiISr0rRo4FlWYBuav0fv/kBAAD//wMAUEsBAi0AFAAGAAgAAAAhALaDOJL+AAAA4QEAABMA&#10;AAAAAAAAAAAAAAAAAAAAAFtDb250ZW50X1R5cGVzXS54bWxQSwECLQAUAAYACAAAACEAOP0h/9YA&#10;AACUAQAACwAAAAAAAAAAAAAAAAAvAQAAX3JlbHMvLnJlbHNQSwECLQAUAAYACAAAACEAF1zbjIYC&#10;AAA9BQAADgAAAAAAAAAAAAAAAAAuAgAAZHJzL2Uyb0RvYy54bWxQSwECLQAUAAYACAAAACEAvSOB&#10;rNgAAAAGAQAADwAAAAAAAAAAAAAAAADgBAAAZHJzL2Rvd25yZXYueG1sUEsFBgAAAAAEAAQA8wAA&#10;AOUFAAAAAA==&#10;" fillcolor="red" strokecolor="white" strokeweight="3pt">
                      <v:stroke opacity="0" joinstyle="miter"/>
                      <v:textbox inset="1pt,0,0,0">
                        <w:txbxContent>
                          <w:p w14:paraId="0F2356D5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1BC73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53ACA779" wp14:editId="21A1B33C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574" name="Oval 7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E278CDA-E5F0-16C0-1331-B1BE56820D4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BEB7C8D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ACA779" id="Oval 74" o:spid="_x0000_s1048" style="position:absolute;left:0;text-align:left;margin-left:4.5pt;margin-top:.75pt;width:22.5pt;height:23.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uCPiAIAAD0FAAAOAAAAZHJzL2Uyb0RvYy54bWysVMlu2zAQvRfoPxC815LdNg2EyIER10WB&#10;IAmQBDmPKcoiwK0kbcv9+s5QcpzlUhTVgZqNs77hxWVvNNvJEJWzNZ9OSs6kFa5RdlPzx4fVp3PO&#10;YgLbgHZW1vwgI7+cf/xwsfeVnLnO6UYGhk5srPa+5l1KviqKKDppIE6clxaVrQsGErJhUzQB9ujd&#10;6GJWlmfF3oXGBydkjChdDko+z/7bVop027ZRJqZrjrmlfIZ8ruks5hdQbQL4TokxDfiHLAwoi0Gf&#10;XS0hAdsG9c6VUSK46No0Ec4Urm2VkLkGrGZavqnmvgMvcy3YnOif2xT/n1txs7v3dwHbsPexikhS&#10;FX0bDP0xP9bnZh2emyX7xAQKZ1+nX86wpQJVI41eitNlH2L6IZ1hRNRcaq18pHKggt11TIP10YrE&#10;0WnVrJTWmQmb9ZUObAc0unK1KvO0MMArM23Zvuafz6eoZgIQQq2GhKTxTc2j3XAGeoPYFCnk2K9u&#10;x5dBVvkbEtS+gzE0YYSiDqYD/TJRqmAJsRvMs/sBVkYlxLZWpubnJX2DuJPQfLcNSwePC2FxLTiV&#10;YGTDmZaYKVEYE6oESv+NJWanLV2QGfFjb08DJSr1654pbMlsRs5JtHbN4S6w4IatiF6sFNZyDTHd&#10;QcA1wI7iaqdbPFrtMEeBI+Ssc+H3WxnZISpRg8XgOmHrf20hYGn6p0W8TmffaEApM0iEI7E+EnZr&#10;rhyOeooPhheZJLukj2QbnHnCbV9QJFSBFRhvGOzIXKVhtfG9EHKxyGa4Zx7Stb33gpxTm2hiD/0T&#10;BD9iMyGob9xx3d7hc7Clm9Yttsm1KoP31EMEBTG4oxke43tCj8BLPludXr35HwAAAP//AwBQSwME&#10;FAAGAAgAAAAhANgC+QnaAAAABQEAAA8AAABkcnMvZG93bnJldi54bWxMj0FLw0AQhe+C/2EZwZvd&#10;VFqJMZtSKkKhINjqfZods8HsbMhu0/Tfdzzp8c0b3vteuZp8p0YaYhvYwHyWgSKug225MfB5eHvI&#10;QcWEbLELTAYuFGFV3d6UWNhw5g8a96lREsKxQAMupb7QOtaOPMZZ6InF+w6DxyRyaLQd8CzhvtOP&#10;WfakPbYsDQ572jiqf/YnbwC/tu/t3MbW79aXrdu8xmbsc2Pu76b1C6hEU/p7hl98QYdKmI7hxDaq&#10;zsCzLElyXoISd7kQeTSwyDPQVan/01dXAAAA//8DAFBLAQItABQABgAIAAAAIQC2gziS/gAAAOEB&#10;AAATAAAAAAAAAAAAAAAAAAAAAABbQ29udGVudF9UeXBlc10ueG1sUEsBAi0AFAAGAAgAAAAhADj9&#10;If/WAAAAlAEAAAsAAAAAAAAAAAAAAAAALwEAAF9yZWxzLy5yZWxzUEsBAi0AFAAGAAgAAAAhAEQq&#10;4I+IAgAAPQUAAA4AAAAAAAAAAAAAAAAALgIAAGRycy9lMm9Eb2MueG1sUEsBAi0AFAAGAAgAAAAh&#10;ANgC+QnaAAAABQEAAA8AAAAAAAAAAAAAAAAA4g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3BEB7C8D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785BB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23DBC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5365DC50" wp14:editId="05C1C8E6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28575</wp:posOffset>
                      </wp:positionV>
                      <wp:extent cx="266700" cy="266700"/>
                      <wp:effectExtent l="0" t="0" r="19050" b="19050"/>
                      <wp:wrapNone/>
                      <wp:docPr id="3606" name="Oval 7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249E154-5B94-8A00-6B40-B8AEABB9844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C675EFD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65DC50" id="Oval 73" o:spid="_x0000_s1049" style="position:absolute;margin-left:9pt;margin-top:2.25pt;width:21pt;height:21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hkFqfQIAAB8FAAAOAAAAZHJzL2Uyb0RvYy54bWysVNtu2zAMfR+wfxD0vjpJ1wuMOkXQLsOA&#10;oivQDn1mZDkWIEuapCTOvn5Hci697GEY5geZlCiShzzU1XXfabaWPihrKj4+GXEmjbC1MsuK/3ia&#10;f7rkLEQyNWlrZMW3MvDr6ccPVxtXyoltra6lZ3BiQrlxFW9jdGVRBNHKjsKJddLgsLG+owjVL4va&#10;0wbeO11MRqPzYmN97bwVMgTs3g6HfJr9N40U8XvTBBmZrjhyi3n1eV2ktZheUbn05FoldmnQP2TR&#10;kTIIenB1S5HYyqt3rjolvA22iSfCdoVtGiVkxgA049EbNI8tOZmxoDjBHcoU/p9bcb9+dA8eZdi4&#10;UAaICUXf+C79kR/rc7G2h2LJPjKBzcnZ+PM5SipwtJPhpThedj7Er9J2LAkVl1orFxIcKml9F+Jg&#10;vbdK28FqVc+V1lnxy8WN9mxNaN18PsKXuoUAr8y0YZuKn44vzpAKgUGNpgixc3XFg1lyRnoJaoro&#10;c+hXl8PLGCnCn2OkHG8ptEMu2cNAnE5FsFerruKXh9tUtpLqL6ZmcetAeQPi85RkJ2vOtEQySQIW&#10;KiMp/TeWQK1NuiAzp3fVO7YsSbFf9EwB9eQ0OU9bC1tvHzzzduB9cGKugOWOQnwgD6Kjfxje+B1L&#10;oy1yFGgSZ631v97uJTvwDicAg4FBdX+uyAOa/mbAyPHkAtVjMSsQ/F5Y7AWz6m4smjnGk+BEFpNd&#10;1Hux8bZ7xjzPUiQckRGIN/Rup9zEYXjxIgg5m2UzTJKjeGcenUjOU5lSx576Z/Jux74I2t7b/UC9&#10;Y+Bgm24aO1tF26hMz2MNQbykYAozBXcvRhrzl3q2Or5r098AAAD//wMAUEsDBBQABgAIAAAAIQAV&#10;HoXG2wAAAAYBAAAPAAAAZHJzL2Rvd25yZXYueG1sTI9BS8NAEIXvQv/DMgVvdtNgQ4jZFCkURfBg&#10;FdHbNDsmodnZkN22sb/e8aTHjze89025nlyvTjSGzrOB5SIBRVx723Fj4O11e5ODChHZYu+ZDHxT&#10;gHU1uyqxsP7ML3TaxUZJCYcCDbQxDoXWoW7JYVj4gViyLz86jIJjo+2IZyl3vU6TJNMOO5aFFgfa&#10;tFQfdkdnIHvPh+fu4XL5rB/dNk0PTx+5R2Ou59P9HahIU/w7hl99UYdKnPb+yDaoXjiXV6KB2xUo&#10;ibNEcC+YrUBXpf6vX/0AAAD//wMAUEsBAi0AFAAGAAgAAAAhALaDOJL+AAAA4QEAABMAAAAAAAAA&#10;AAAAAAAAAAAAAFtDb250ZW50X1R5cGVzXS54bWxQSwECLQAUAAYACAAAACEAOP0h/9YAAACUAQAA&#10;CwAAAAAAAAAAAAAAAAAvAQAAX3JlbHMvLnJlbHNQSwECLQAUAAYACAAAACEAtoZBan0CAAAfBQAA&#10;DgAAAAAAAAAAAAAAAAAuAgAAZHJzL2Uyb0RvYy54bWxQSwECLQAUAAYACAAAACEAFR6FxtsAAAAG&#10;AQAADwAAAAAAAAAAAAAAAADXBAAAZHJzL2Rvd25yZXYueG1sUEsFBgAAAAAEAAQA8wAAAN8FAAAA&#10;AA==&#10;" fillcolor="red" strokeweight=".25pt">
                      <v:stroke joinstyle="miter"/>
                      <v:textbox inset="1pt,0,0,0">
                        <w:txbxContent>
                          <w:p w14:paraId="6C675EFD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4E4CF1" w:rsidRPr="005E6CA7" w14:paraId="305DB343" w14:textId="77777777" w:rsidTr="00976329">
        <w:trPr>
          <w:trHeight w:val="499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C8E956B" w14:textId="77777777" w:rsidR="004E4CF1" w:rsidRPr="005E6CA7" w:rsidRDefault="004E4CF1" w:rsidP="0097632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Veiga-Filho 20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507128C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1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B5F5541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6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69AFF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644DF3E" wp14:editId="4B35367F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3527" name="Oval 7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C5D4AC1-944C-5D70-1E1A-B169C2AD451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B5C5464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44DF3E" id="Oval 72" o:spid="_x0000_s1050" style="position:absolute;margin-left:5.25pt;margin-top:.75pt;width:22.5pt;height:2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q1wiAIAAD0FAAAOAAAAZHJzL2Uyb0RvYy54bWysVFtr2zAUfh/sPwi9r3ayrismTgntMgal&#10;LbSjzyeyHAt0m6Qkzn79zpGdJm1fxpgf5HPTuX5Hs6veaLaVISpnaz45KzmTVrhG2XXNfz4tP11y&#10;FhPYBrSzsuZ7GfnV/OOH2c5Xcuo6pxsZGDqxsdr5mncp+aooouikgXjmvLSobF0wkJAN66IJsEPv&#10;RhfTsrwodi40PjghY0TpzaDk8+y/baVI920bZWK65phbymfI54rOYj6Dah3Ad0qMacA/ZGFAWQz6&#10;4uoGErBNUO9cGSWCi65NZ8KZwrWtEjLXgNVMyjfVPHbgZa4FmxP9S5vi/3Mr7raP/iFgG3Y+VhFJ&#10;qqJvg6E/5sf63Kz9S7Nkn5hA4fTL5PwCWypQNdLopThe9iGm79IZRkTNpdbKRyoHKtjexjRYH6xI&#10;HJ1WzVJpnZmwXl3rwLZAoyuXyzJPCwO8MtOW7Wr++XKCaiYAIdRqSEga39Q82jVnoNeITZFCjv3q&#10;djwNsszfkKD2HYyhCSMUdTAd6NNEqYIbiN1gnt0PsDIqIba1MjW/LOkbxJ2E5pttWNp7XAiLa8Gp&#10;BCMbzrTETInCmFAlUPpvLDE7bemCzIgfe3scKFGpX/VMYUum5+ScRCvX7B8CC27YiujFUmEttxDT&#10;AwRcA+worna6x6PVDnMUOELOOhd+v5WRHaISNVgMrhO2/tcGApamf1jE62T6lQaUMoNEOBCrA2E3&#10;5trhqCf4YHiRSbJL+kC2wZln3PYFRUIVWIHxhsGOzHUaVhvfCyEXi2yGe+Yh3dpHL8g5tYkm9tQ/&#10;Q/AjNhOC+s4d1u0dPgdbumndYpNcqzJ4jz1EUBCDO5rhMb4n9Aic8tnq+OrN/wAAAP//AwBQSwME&#10;FAAGAAgAAAAhAC/DZGjXAAAABgEAAA8AAABkcnMvZG93bnJldi54bWxMjkFLw0AUhO+C/2F5gje7&#10;qZhSYjalVISCIFj1/pp9Zhezb0N2m6b/3udJT8Mww8xXb+bQq4nG5CMbWC4KUMRttJ47Ax/vz3dr&#10;UCkjW+wjk4ELJdg011c1Vjae+Y2mQ+6UjHCq0IDLeai0Tq2jgGkRB2LJvuIYMIsdO21HPMt46PV9&#10;Uax0QM/y4HCgnaP2+3AKBvBz/+qXNvnwsr3s3e4pddOwNub2Zt4+gso0578y/OILOjTCdIwntkn1&#10;4otSmqIiEpel6NHAw6oE3dT6P37zAwAA//8DAFBLAQItABQABgAIAAAAIQC2gziS/gAAAOEBAAAT&#10;AAAAAAAAAAAAAAAAAAAAAABbQ29udGVudF9UeXBlc10ueG1sUEsBAi0AFAAGAAgAAAAhADj9If/W&#10;AAAAlAEAAAsAAAAAAAAAAAAAAAAALwEAAF9yZWxzLy5yZWxzUEsBAi0AFAAGAAgAAAAhANsSrXCI&#10;AgAAPQUAAA4AAAAAAAAAAAAAAAAALgIAAGRycy9lMm9Eb2MueG1sUEsBAi0AFAAGAAgAAAAhAC/D&#10;ZGjXAAAABgEAAA8AAAAAAAAAAAAAAAAA4gQAAGRycy9kb3ducmV2LnhtbFBLBQYAAAAABAAEAPMA&#10;AADmBQAAAAA=&#10;" fillcolor="lime" strokecolor="white" strokeweight="3pt">
                      <v:stroke opacity="0" joinstyle="miter"/>
                      <v:textbox inset="1pt,0,0,0">
                        <w:txbxContent>
                          <w:p w14:paraId="1B5C5464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4F031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3789268" wp14:editId="53958BAD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9525</wp:posOffset>
                      </wp:positionV>
                      <wp:extent cx="295275" cy="285750"/>
                      <wp:effectExtent l="19050" t="19050" r="9525" b="19050"/>
                      <wp:wrapNone/>
                      <wp:docPr id="3543" name="Oval 7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90F4BD9-71B7-4849-6BCD-FE4551DFC45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59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2994D4A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789268" id="Oval 71" o:spid="_x0000_s1051" style="position:absolute;margin-left:9.75pt;margin-top:.75pt;width:23.25pt;height:22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wooiwIAAD0FAAAOAAAAZHJzL2Uyb0RvYy54bWysVEtv2zAMvg/YfxB0X+1ka9cFdYqgXYYB&#10;xVqgHXpmZCkWoNckJXH260fKTtPHZRjmg0xKFB8fP+risreGbWVM2ruGT05qzqQTvtVu3fCfD8sP&#10;55ylDK4F451s+F4mfjl//+5iF2Zy6jtvWhkZOnFptgsN73IOs6pKopMW0okP0uGh8tFCRjWuqzbC&#10;Dr1bU03r+qza+diG6IVMCXevh0M+L/6VkiLfKpVkZqbhmFsuayzritZqfgGzdYTQaTGmAf+QhQXt&#10;MOiTq2vIwDZRv3FltYg+eZVPhLeVV0oLWWrAaib1q2ruOwiy1ILgpPAEU/p/bsWP7X24iwjDLqRZ&#10;QpGq6FW09Mf8WF/A2j+BJfvMBG5OTyefTr9wJvCI5LMCZnW8HGLK36S3jISGS2N0SFQOzGB7kzLG&#10;ROuDFW0nb3S71MYUJa5XVyayLVDr6uWyPgR4YWYc2zX84/kEj5kApJAykFG0oW14cmvOwKyRmyLH&#10;EvvF7fQ8yLJ8Q4ImdDCGJo5goqPpID9PlCq4htQN5sX9QCurM3LbaNvw85q+YbuT0H51Lcv7gAPh&#10;cCw4lWBly5mRmClJhZcZtPkbS8zOOMJMFsaP2B4bSlLuVz3TCMn0lJzT1sq3+7vIoh+mIgWx1FjL&#10;DaR8BxHHABHF0c63uCjjMUeBLeSs8/H36z2yQ1biCRaD44TQ/9pAxNLMd4d8nUw/U4NyUVCIB2F1&#10;ENzGXnls9QQfjCCKSHbZHEQVvX3EaV9QJDwCJzDe0NhRucrDaON7IeRiUcxwzgLkG3cfBDknmKhj&#10;D/0jxDByMyOpf/jDuL3h52BLN51fbLJXupD3iCGSghSc0UKP8T2hR+C5XqyOr978DwAAAP//AwBQ&#10;SwMEFAAGAAgAAAAhAICUYNLZAAAABgEAAA8AAABkcnMvZG93bnJldi54bWxMj0FLw0AQhe+C/2EZ&#10;wZvdVGyoMZtSKkKhINjqfZods8HsbMhu0/TfOz3p6fF4jzfflKvJd2qkIbaBDcxnGSjiOtiWGwOf&#10;h7eHJaiYkC12gcnAhSKsqtubEgsbzvxB4z41SkY4FmjApdQXWsfakcc4Cz2xZN9h8JjEDo22A55l&#10;3Hf6Mcty7bFlueCwp42j+md/8gbwa/vezm1s/W592brNa2zGfmnM/d20fgGVaEp/ZbjiCzpUwnQM&#10;J7ZRdeKfF9IUFZE4z+Wzo4GnfAG6KvV//OoXAAD//wMAUEsBAi0AFAAGAAgAAAAhALaDOJL+AAAA&#10;4QEAABMAAAAAAAAAAAAAAAAAAAAAAFtDb250ZW50X1R5cGVzXS54bWxQSwECLQAUAAYACAAAACEA&#10;OP0h/9YAAACUAQAACwAAAAAAAAAAAAAAAAAvAQAAX3JlbHMvLnJlbHNQSwECLQAUAAYACAAAACEA&#10;ygcKKIsCAAA9BQAADgAAAAAAAAAAAAAAAAAuAgAAZHJzL2Uyb0RvYy54bWxQSwECLQAUAAYACAAA&#10;ACEAgJRg0tkAAAAGAQAADwAAAAAAAAAAAAAAAADlBAAAZHJzL2Rvd25yZXYueG1sUEsFBgAAAAAE&#10;AAQA8wAAAOsFAAAAAA==&#10;" fillcolor="lime" strokecolor="white" strokeweight="3pt">
                      <v:stroke opacity="0" joinstyle="miter"/>
                      <v:textbox inset="1pt,0,0,0">
                        <w:txbxContent>
                          <w:p w14:paraId="62994D4A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F738C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2B1C5B45" wp14:editId="79E61D5C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3559" name="Oval 7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4763225-03CB-1D84-D60B-5C11495A436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E93EEA5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1C5B45" id="Oval 70" o:spid="_x0000_s1052" style="position:absolute;margin-left:6.75pt;margin-top:.75pt;width:22.5pt;height:22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EaTiAIAAD0FAAAOAAAAZHJzL2Uyb0RvYy54bWysVMlu2zAQvRfoPxC8N5LdNg0Ey4Hh1EWB&#10;IAmQBDmPKcoiwK0kbcv9+s5QcpzlUhTVgZqNs77h7LI3mu1kiMrZmk/OSs6kFa5RdlPzx4fVpwvO&#10;YgLbgHZW1vwgI7+cf/ww2/tKTl3ndCMDQyc2Vntf8y4lXxVFFJ00EM+clxaVrQsGErJhUzQB9ujd&#10;6GJalufF3oXGBydkjCi9GpR8nv23rRTptm2jTEzXHHNL+Qz5XNNZzGdQbQL4TokxDfiHLAwoi0Gf&#10;XV1BArYN6p0ro0Rw0bXpTDhTuLZVQuYasJpJ+aaa+w68zLVgc6J/blP8f27Fze7e3wVsw97HKiJJ&#10;VfRtMPTH/Fifm3V4bpbsExMonH6dfDnHlgpUjTR6KU6XfYjph3SGEVFzqbXykcqBCnbXMQ3WRysS&#10;R6dVs1JaZyZs1ksd2A5odOVqVeZpYYBXZtqyfc0/X0xQzQQghFoNCUnjm5pHu+EM9AaxKVLIsV/d&#10;ji+DrPI3JKh9B2NowghFHUwH+mWiVMEVxG4wz+4HWBmVENtamZpflPQN4k5C8902LB08LoTFteBU&#10;gpENZ1pipkRhTKgSKP03lpidtnRBZsSPvT0NlKjUr3umsCXTc3JOorVrDneBBTdsRfRipbCWa4jp&#10;DgKuAXYUVzvd4tFqhzkKHCFnnQu/38rIDlGJGiwG1wlb/2sLAUvTPy3idTL9RgNKmUEiHIn1kbBb&#10;s3Q46gk+GF5kkuySPpJtcOYJt31BkVAFVmC8YbAjs0zDauN7IeRikc1wzzyka3vvBTmnNtHEHvon&#10;CH7EZkJQ37jjur3D52BLN61bbJNrVQbvqYcICmJwRzM8xveEHoGXfLY6vXrzPwAAAP//AwBQSwME&#10;FAAGAAgAAAAhAKM5navYAAAABgEAAA8AAABkcnMvZG93bnJldi54bWxMjkFLw0AUhO+C/2F5gje7&#10;qZoSYjalVISCINjq/TX7zAazb0N2m6b/3udJT8Mww8xXrWffq4nG2AU2sFxkoIibYDtuDXwcXu4K&#10;UDEhW+wDk4ELRVjX11cVljac+Z2mfWqVjHAs0YBLaSi1jo0jj3ERBmLJvsLoMYkdW21HPMu47/V9&#10;lq20x47lweFAW0fN9/7kDeDn7q1b2tj5181l57bPsZ2Gwpjbm3nzBCrRnP7K8Isv6FAL0zGc2EbV&#10;i3/IpSkqInFeiB4NPK5y0HWl/+PXPwAAAP//AwBQSwECLQAUAAYACAAAACEAtoM4kv4AAADhAQAA&#10;EwAAAAAAAAAAAAAAAAAAAAAAW0NvbnRlbnRfVHlwZXNdLnhtbFBLAQItABQABgAIAAAAIQA4/SH/&#10;1gAAAJQBAAALAAAAAAAAAAAAAAAAAC8BAABfcmVscy8ucmVsc1BLAQItABQABgAIAAAAIQCR+EaT&#10;iAIAAD0FAAAOAAAAAAAAAAAAAAAAAC4CAABkcnMvZTJvRG9jLnhtbFBLAQItABQABgAIAAAAIQCj&#10;OZ2r2AAAAAYBAAAPAAAAAAAAAAAAAAAAAOIEAABkcnMvZG93bnJldi54bWxQSwUGAAAAAAQABADz&#10;AAAA5wUAAAAA&#10;" fillcolor="lime" strokecolor="white" strokeweight="3pt">
                      <v:stroke opacity="0" joinstyle="miter"/>
                      <v:textbox inset="1pt,0,0,0">
                        <w:txbxContent>
                          <w:p w14:paraId="0E93EEA5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0A37D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0C015493" wp14:editId="2A165283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3575" name="Oval 6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C82905A-E2C2-ED4F-B1B0-A155B7C854A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2EFD853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015493" id="Oval 69" o:spid="_x0000_s1053" style="position:absolute;left:0;text-align:left;margin-left:4.5pt;margin-top:.75pt;width:22.5pt;height:22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DbPiiAIAAD0FAAAOAAAAZHJzL2Uyb0RvYy54bWysVMlu2zAQvRfoPxC815LdNgmEyIGR1EUB&#10;IwmQFDmPKcoiwK0kbcv9+s5QcpzlUhTVgZqNs77h5VVvNNvJEJWzNZ9OSs6kFa5RdlPzn4/LTxec&#10;xQS2Ae2srPlBRn41//jhcu8rOXOd040MDJ3YWO19zbuUfFUUUXTSQJw4Ly0qWxcMJGTDpmgC7NG7&#10;0cWsLM+KvQuND07IGFF6Myj5PPtvWynSXdtGmZiuOeaW8hnyuaazmF9CtQngOyXGNOAfsjCgLAZ9&#10;dnUDCdg2qHeujBLBRdemiXCmcG2rhMw1YDXT8k01Dx14mWvB5kT/3Kb4/9yK292Dvw/Yhr2PVUSS&#10;qujbYOiP+bE+N+vw3CzZJyZQOPs6/XKGLRWoGmn0Upwu+xDTd+kMI6LmUmvlI5UDFexWMQ3WRysS&#10;R6dVs1RaZyZs1tc6sB3Q6MrlsszTwgCvzLRl+5p/vpiimglACLUaEpLGNzWPdsMZ6A1iU6SQY7+6&#10;HV8GWeZvSFD7DsbQhBGKOpgO9MtEqYIbiN1gnt0PsDIqIba1MjW/KOkbxJ2E5pttWDp4XAiLa8Gp&#10;BCMbzrTETInCmFAlUPpvLDE7bemCzIgfe3saKFGpX/dMYUtm5+ScRGvXHO4DC27YiujFUmEtK4jp&#10;HgKuAXYUVzvd4dFqhzkKHCFnnQu/38rIDlGJGiwG1wlb/2sLAUvTPyzidTo7pwGlzCARjsT6SNit&#10;uXY46ik+GF5kkuySPpJtcOYJt31BkVAFVmC8YbAjc52G1cb3QsjFIpvhnnlIK/vgBTmnNtHEHvsn&#10;CH7EZkJQ37rjur3D52BLN61bbJNrVQbvqYcICmJwRzM8xveEHoGXfLY6vXrzPwAAAP//AwBQSwME&#10;FAAGAAgAAAAhAAXEiy7aAAAABQEAAA8AAABkcnMvZG93bnJldi54bWxMj0FLw0AQhe+C/2EZwZvd&#10;VJpS02xKqQgFQbDqfZqdJovZ2ZDdpum/dzzp8c0b3vteuZl8p0YaogtsYD7LQBHXwTpuDHx+vDys&#10;QMWEbLELTAauFGFT3d6UWNhw4XcaD6lREsKxQANtSn2hdaxb8hhnoScW7xQGj0nk0Gg74EXCfacf&#10;s2ypPTqWhhZ72rVUfx/O3gB+7d/c3EbnX7fXfbt7js3Yr4y5v5u2a1CJpvT3DL/4gg6VMB3DmW1U&#10;nYEnWZLknIMSN1+IPBpYLHPQVan/01c/AAAA//8DAFBLAQItABQABgAIAAAAIQC2gziS/gAAAOEB&#10;AAATAAAAAAAAAAAAAAAAAAAAAABbQ29udGVudF9UeXBlc10ueG1sUEsBAi0AFAAGAAgAAAAhADj9&#10;If/WAAAAlAEAAAsAAAAAAAAAAAAAAAAALwEAAF9yZWxzLy5yZWxzUEsBAi0AFAAGAAgAAAAhALQN&#10;s+KIAgAAPQUAAA4AAAAAAAAAAAAAAAAALgIAAGRycy9lMm9Eb2MueG1sUEsBAi0AFAAGAAgAAAAh&#10;AAXEiy7aAAAABQEAAA8AAAAAAAAAAAAAAAAA4g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42EFD853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CE63F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35682D87" wp14:editId="78A767E2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3591" name="Oval 6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5402F6C-DA15-A8FD-C703-A10D7AB1E6D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4792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D3D5C3A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682D87" id="Oval 68" o:spid="_x0000_s1054" style="position:absolute;margin-left:9.75pt;margin-top:.75pt;width:22.5pt;height:22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SXBigIAAD0FAAAOAAAAZHJzL2Uyb0RvYy54bWysVEtv2zAMvg/YfxB0X514XZsFdYqgXYYB&#10;RVugHXpmZCkWoNckJnH260fJeazdZRjmg0yJFB8fP+rqureGbWRM2ruGj89GnEknfKvdquHfnxcf&#10;JpwlBNeC8U42fCcTv569f3e1DVNZ+86bVkZGTlyabkPDO8QwraokOmkhnfkgHSmVjxaQtnFVtRG2&#10;5N2aqh6NLqqtj22IXsiU6PR2UPJZ8a+UFPigVJLITMMpNyxrLOsyr9XsCqarCKHTYp8G/EMWFrSj&#10;oEdXt4DA1lH/4cpqEX3yCs+Et5VXSgtZaqBqxqM31Tx1EGSphcBJ4QhT+n9uxf3mKTxGgmEb0jSR&#10;mKvoVbT5T/mxvoC1O4Ile2SCDuvz88vPNWeCVPWn8flFAbM6XQ4x4VfpLctCw6UxOqRcDkxhc5eQ&#10;YpL1wSofJ290u9DGlE1cLW9MZBug1i3oGx0CvDIzjm0b/nEyJjUTQBRSBpBEG9qGJ7fiDMyKuCkw&#10;ltivbqe3QRaLIUETOhhCH6MOpiXpVz5yBbeQusG8qAZaWY3EbaNtwyej/A3HnYT2i2sZ7gINhKOx&#10;4LkEK1vOjKRMs1R4iaDN31gSjMZlzGRh/B7bU0OzhP2yZ5ogqSfZeT5a+nb3GFn0w1SkIBaaarmD&#10;hI8QaQwIURptfKBFGU85CmohZ52PP9+eZTtiJWmoGBongv7HGiKVZr454uu4vswNwrIhIR6E5UFw&#10;a3vjqdVjejCCKGK2Q3MQVfT2haZ9niORCpygeENj95sbHEab3gsh5/NiRnMWAO/cUxDZeYYpd+y5&#10;f4EY9txEIvW9P4zbH/wcbPNN5+dr9EoX8p4wJFLkDc1oocf+PcmPwO/7YnV69Wa/AAAA//8DAFBL&#10;AwQUAAYACAAAACEA/Hfalt0AAAAGAQAADwAAAGRycy9kb3ducmV2LnhtbEyOQUvDQBSE74L/YXkF&#10;L2I3ShNtmk0RoQhixbZ66G2bfc0Gs29DdtvG/nqfJz0NwwwzXzEfXCuO2IfGk4LbcQICqfKmoVrB&#10;x2Zx8wAiRE1Gt55QwTcGmJeXF4XOjT/RCo/rWAseoZBrBTbGLpcyVBadDmPfIXG2973TkW1fS9Pr&#10;E4+7Vt4lSSadbogfrO7wyWL1tT44BdlLgsv0+bx9v958nhf2LV3dv26VuhoNjzMQEYf4V4ZffEaH&#10;kpl2/kAmiJb9NOUmKwvH2YR1p2CSpSDLQv7HL38AAAD//wMAUEsBAi0AFAAGAAgAAAAhALaDOJL+&#10;AAAA4QEAABMAAAAAAAAAAAAAAAAAAAAAAFtDb250ZW50X1R5cGVzXS54bWxQSwECLQAUAAYACAAA&#10;ACEAOP0h/9YAAACUAQAACwAAAAAAAAAAAAAAAAAvAQAAX3JlbHMvLnJlbHNQSwECLQAUAAYACAAA&#10;ACEAFYUlwYoCAAA9BQAADgAAAAAAAAAAAAAAAAAuAgAAZHJzL2Uyb0RvYy54bWxQSwECLQAUAAYA&#10;CAAAACEA/Hfalt0AAAAGAQAADwAAAAAAAAAAAAAAAADkBAAAZHJzL2Rvd25yZXYueG1sUEsFBgAA&#10;AAAEAAQA8wAAAO4FAAAAAA==&#10;" fillcolor="yellow" strokecolor="white" strokeweight="3pt">
                      <v:stroke opacity="0" joinstyle="miter"/>
                      <v:textbox inset="1pt,0,0,0">
                        <w:txbxContent>
                          <w:p w14:paraId="7D3D5C3A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9F80C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4949531F" wp14:editId="1D069638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28575</wp:posOffset>
                      </wp:positionV>
                      <wp:extent cx="266700" cy="257175"/>
                      <wp:effectExtent l="0" t="0" r="19050" b="28575"/>
                      <wp:wrapNone/>
                      <wp:docPr id="3607" name="Oval 6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2B5579E-681F-3185-7D22-11EA108A9CE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ECE09F7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949531F" id="Oval 67" o:spid="_x0000_s1055" style="position:absolute;margin-left:9pt;margin-top:2.25pt;width:21pt;height:20.2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bamIfgIAAB8FAAAOAAAAZHJzL2Uyb0RvYy54bWysVNtu2zAMfR+wfxD0vjrJ1suMOkXQLsOA&#10;oi3QDn1mZDkWIEuapCTOvn5Hci69vAzD/CCTEkUekoe6vOo7zdbSB2VNxccnI86kEbZWZlnxn0/z&#10;TxechUimJm2NrPhWBn41/fjhcuNKObGt1bX0DE5MKDeu4m2MriyKIFrZUTixThocNtZ3FKH6ZVF7&#10;2sB7p4vJaHRWbKyvnbdChoDdm+GQT7P/ppEi3jdNkJHpigNbzKvP6yKtxfSSyqUn1yqxg0H/gKIj&#10;ZRD04OqGIrGVV+9cdUp4G2wTT4TtCts0SsicA7IZj95k89iSkzkXFCe4Q5nC/3Mr7taP7sGjDBsX&#10;ygAxZdE3vkt/4GN9Ltb2UCzZRyawOTkdfzlDSQWOdjK8FMfLzof4XdqOJaHiUmvlQkqHSlrfhjhY&#10;763SdrBa1XOldVb8cnGtPVsTWjfHN8rdQoBXZtqwTcU/j89PAYXAoEZThNi5uuLBLDkjvQQ1RfQ5&#10;9KvL4WWMUf4SI97GSBhvKLQDluxhIE6nItirVVfxi8NtKltJ9TdTs7h1oLwB8XkC2cmaMy0BJkmI&#10;Q2Ukpf/GEoi0SRdk5vSueseWJSn2i54pZD35mpynrYWttw+eeTvwPjgxV8jllkJ8IA+io38Y3niP&#10;pdEWGAWaxFlr/e+3e8kOvMMJksHAoLq/VuSRmv5hwMjx5BwdYjErEPxeWOwFs+quLZo5xpPgRBaT&#10;XdR7sfG2e8Y8z1IkHJERiDf0bqdcx2F48SIIOZtlM0ySo3hrHp1IzlOZUsee+mfybse+CNre2f1A&#10;vWPgYJtuGjtbRduoTM9jDUGKpGAKMz12L0Ya85d6tjq+a9M/AAAA//8DAFBLAwQUAAYACAAAACEA&#10;nlcK59kAAAAGAQAADwAAAGRycy9kb3ducmV2LnhtbEyPwU7DMBBE70j8g7VI3KgNgqqEOFUF6gE4&#10;0YLEcRMvSUS8jmI3Sf+e7Yken2Y18zZfz75TIw2xDWzhdmFAEVfBtVxb+Nxvb1agYkJ22AUmC0eK&#10;sC4uL3LMXJj4g8ZdqpWUcMzQQpNSn2kdq4Y8xkXoiSX7CYPHJDjU2g04Sbnv9J0xS+2xZVlosKfn&#10;hqrf3cFbeH8ZS/7i6ftx35u4fY3127HaWHt9NW+eQCWa0/8xnPRFHQpxKsOBXVSd8EpeSRbuH0BJ&#10;vDSC5QkN6CLX5/rFHwAAAP//AwBQSwECLQAUAAYACAAAACEAtoM4kv4AAADhAQAAEwAAAAAAAAAA&#10;AAAAAAAAAAAAW0NvbnRlbnRfVHlwZXNdLnhtbFBLAQItABQABgAIAAAAIQA4/SH/1gAAAJQBAAAL&#10;AAAAAAAAAAAAAAAAAC8BAABfcmVscy8ucmVsc1BLAQItABQABgAIAAAAIQD3bamIfgIAAB8FAAAO&#10;AAAAAAAAAAAAAAAAAC4CAABkcnMvZTJvRG9jLnhtbFBLAQItABQABgAIAAAAIQCeVwrn2QAAAAYB&#10;AAAPAAAAAAAAAAAAAAAAANgEAABkcnMvZG93bnJldi54bWxQSwUGAAAAAAQABADzAAAA3gUAAAAA&#10;" fillcolor="yellow" strokeweight=".25pt">
                      <v:stroke joinstyle="miter"/>
                      <v:textbox inset="1pt,0,0,0">
                        <w:txbxContent>
                          <w:p w14:paraId="6ECE09F7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4E4CF1" w:rsidRPr="005E6CA7" w14:paraId="39EC4410" w14:textId="77777777" w:rsidTr="00976329">
        <w:trPr>
          <w:trHeight w:val="499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5B2CF15" w14:textId="77777777" w:rsidR="004E4CF1" w:rsidRPr="005E6CA7" w:rsidRDefault="004E4CF1" w:rsidP="0097632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Heal 20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7BF25E2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12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B1D0CFE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48h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84776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20BDA089" wp14:editId="25C47878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647" name="Oval 6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38CB8C5-3036-4185-B815-2AEE3F68087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C9C661F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BDA089" id="Oval 66" o:spid="_x0000_s1056" style="position:absolute;margin-left:5.25pt;margin-top:1.5pt;width:22.5pt;height:22.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dv9zhQIAAD0FAAAOAAAAZHJzL2Uyb0RvYy54bWysVNtuEzEQfUfiHyy/001SKFXUTRW1BCFV&#10;pVKL+jzxerOWfMN2kg1fz7E3F9q+IMQ+eMee8VzOnPHVdW8028gQlbM1H5+NOJNWuEbZVc1/PC0+&#10;XHIWE9mGtLOy5jsZ+fXs/burrZ/KieucbmRgcGLjdOtr3qXkp1UVRScNxTPnpYWydcFQwjasqibQ&#10;Ft6Nriaj0UW1daHxwQkZI05vByWfFf9tK0X63rZRJqZrjtxSWUNZl3mtZlc0XQXynRL7NOgfsjCk&#10;LIIeXd1SIrYO6o0ro0Rw0bXpTDhTubZVQpYaUM149Kqax468LLUAnOiPMMX/51bcbx79QwAMWx+n&#10;EWKuom+DyX/kx/oC1u4IluwTEzicfBp/vACkAqq9DC/V6bIPMX2VzrAs1FxqrXzM5dCUNncxDdYH&#10;q3wcnVbNQmldNmG1vNGBbQitW+AblW4hwAszbdm25ueXY6iZIFCo1ZQgGt/UPNoVZ6RX4KZIocR+&#10;cTu+DrJYDAlq39EQ+hh1MC0lvvCRK7il2A3mRTXQyqgEbmtlan45yt9w3ElqvtiGpZ3HQFiMBc8l&#10;GNlwpiUyzVLhZSKl/8YSmGibMZOF8XtsTw3NUuqXPVOA5LykkY+Wrtk9BBbcMBXRi4VCLXcU0wMF&#10;jAEQxWin71ha7ZCjQAs561z49fos24GV0KAYjBOg/7mmgNL0Nwu+jiefc4NS2UAIB2F5EOza3Di0&#10;eowHw4siZrukD2IbnHnGtM9zJKjICsQbGrvf3KRhtPFeCDmfFzPMmad0Zx+9yM4zTLljT/0zBb/n&#10;ZgKp791h3N7wc7DNN62br5NrVSHvCUOQIm8wo4Ue+/ckPwJ/7ovV6dWb/QYAAP//AwBQSwMEFAAG&#10;AAgAAAAhALGHnrHfAAAABgEAAA8AAABkcnMvZG93bnJldi54bWxMj01LAzEQhu+C/yGM4EXaxI+0&#10;Zd1sEaEIYsW2eugt3Yy7i5vJsknbtb/e8aTHh/flnWfy+eBbccA+NoEMXI8VCKQyuIYqA++bxWgG&#10;IiZLzraB0MA3RpgX52e5zVw40goP61QJHqGYWQN1Sl0mZSxr9DaOQ4fE2WfovU2MfSVdb4887lt5&#10;o9REetsQX6hth481ll/rvTcweVa41E+n7dvV5uO0qF/1avqyNebyYni4B5FwSH9l+NVndSjYaRf2&#10;5KJomZXmpoFb/ohjrRl3Bu5mCmSRy//6xQ8AAAD//wMAUEsBAi0AFAAGAAgAAAAhALaDOJL+AAAA&#10;4QEAABMAAAAAAAAAAAAAAAAAAAAAAFtDb250ZW50X1R5cGVzXS54bWxQSwECLQAUAAYACAAAACEA&#10;OP0h/9YAAACUAQAACwAAAAAAAAAAAAAAAAAvAQAAX3JlbHMvLnJlbHNQSwECLQAUAAYACAAAACEA&#10;uXb/c4UCAAA9BQAADgAAAAAAAAAAAAAAAAAuAgAAZHJzL2Uyb0RvYy54bWxQSwECLQAUAAYACAAA&#10;ACEAsYeesd8AAAAGAQAADwAAAAAAAAAAAAAAAADfBAAAZHJzL2Rvd25yZXYueG1sUEsFBgAAAAAE&#10;AAQA8wAAAOsFAAAAAA==&#10;" fillcolor="yellow" strokecolor="white" strokeweight="3pt">
                      <v:stroke opacity="0" joinstyle="miter"/>
                      <v:textbox inset="1pt,0,0,0">
                        <w:txbxContent>
                          <w:p w14:paraId="3C9C661F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A55E0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7D4E5F1E" wp14:editId="42A405B3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19050</wp:posOffset>
                      </wp:positionV>
                      <wp:extent cx="295275" cy="285750"/>
                      <wp:effectExtent l="19050" t="19050" r="9525" b="19050"/>
                      <wp:wrapNone/>
                      <wp:docPr id="3648" name="Oval 6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EC1A10B-0533-47BA-B104-ECCDEA29CAC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59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F0A0B05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4E5F1E" id="Oval 65" o:spid="_x0000_s1057" style="position:absolute;margin-left:9.75pt;margin-top:1.5pt;width:23.25pt;height:22.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9Nl/iwIAAD0FAAAOAAAAZHJzL2Uyb0RvYy54bWysVEtv2zAMvg/YfxB0X22na5cFdYqgXYYB&#10;RVugHXpmZDkWoNckJXH260fKTtPHZRjmg0xKFB8fP+risjeabWWIytmaVyclZ9IK1yi7rvnPx+Wn&#10;KWcxgW1AOytrvpeRX84/frjY+ZmcuM7pRgaGTmyc7XzNu5T8rCii6KSBeOK8tHjYumAgoRrWRRNg&#10;h96NLiZleV7sXGh8cELGiLvXwyGfZ/9tK0W6a9soE9M1x9xSXkNeV7QW8wuYrQP4TokxDfiHLAwo&#10;i0GfXV1DArYJ6p0ro0Rw0bXpRDhTuLZVQuYasJqqfFPNQwde5loQnOifYYr/z6243T74+4Aw7Hyc&#10;RRSpir4Nhv6YH+szWPtnsGSfmMDNyVn1+ewrZwKPSD7PYBbHyz7E9F06w0ioudRa+UjlwAy2NzFh&#10;TLQ+WNF2dFo1S6V1VsJ6daUD2wK1rlwuy0OAV2basl3NT6cVHjMBSKFWQ0LR+Kbm0a45A71GbooU&#10;cuxXt+PLIMv8DQlq38EYmjiCiY6mg/wyUargGmI3mGf3A62MSshtrUzNpyV9w3YnoflmG5b2HgfC&#10;4lhwKsHIhjMtMVOSMi8TKP03lpidtoSZzIwfsT02lKTUr3qmEJLTipzT1so1+/vAghumInqxVFjL&#10;DcR0DwHHABHF0U53uLTaYY4CW8hZ58Lvt3tkh6zEEywGxwmh/7WBgKXpHxb5Wk2+UINSVlAIB2F1&#10;EOzGXDlsdYUPhhdZJLukD2IbnHnCaV9QJDwCKzDe0NhRuUrDaON7IeRikc1wzjykG/vgBTknmKhj&#10;j/0TBD9yMyGpb91h3N7xc7Clm9YtNsm1KpP3iCGSghSc0UyP8T2hR+Clnq2Or978DwAAAP//AwBQ&#10;SwMEFAAGAAgAAAAhAFy5hkPbAAAABgEAAA8AAABkcnMvZG93bnJldi54bWxMj09Lw0AQxe+C32EZ&#10;wZvd1D8hxmxKqQgFQbDqfZodk8XsbMhu0/TbO57saXi8x5vfq1az79VEY3SBDSwXGSjiJljHrYHP&#10;j5ebAlRMyBb7wGTgRBFW9eVFhaUNR36naZdaJSUcSzTQpTSUWsemI49xEQZi8b7D6DGJHFttRzxK&#10;ue/1bZbl2qNj+dDhQJuOmp/dwRvAr+2bW9ro/Ov6tO02z7GdhsKY66t5/QQq0Zz+w/CHL+hQC9M+&#10;HNhG1Yt+fJCkgTtZJHaey90buC8y0HWlz/HrXwAAAP//AwBQSwECLQAUAAYACAAAACEAtoM4kv4A&#10;AADhAQAAEwAAAAAAAAAAAAAAAAAAAAAAW0NvbnRlbnRfVHlwZXNdLnhtbFBLAQItABQABgAIAAAA&#10;IQA4/SH/1gAAAJQBAAALAAAAAAAAAAAAAAAAAC8BAABfcmVscy8ucmVsc1BLAQItABQABgAIAAAA&#10;IQCt9Nl/iwIAAD0FAAAOAAAAAAAAAAAAAAAAAC4CAABkcnMvZTJvRG9jLnhtbFBLAQItABQABgAI&#10;AAAAIQBcuYZD2wAAAAYBAAAPAAAAAAAAAAAAAAAAAOUEAABkcnMvZG93bnJldi54bWxQSwUGAAAA&#10;AAQABADzAAAA7QUAAAAA&#10;" fillcolor="lime" strokecolor="white" strokeweight="3pt">
                      <v:stroke opacity="0" joinstyle="miter"/>
                      <v:textbox inset="1pt,0,0,0">
                        <w:txbxContent>
                          <w:p w14:paraId="2F0A0B05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D74AD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297B6AFC" wp14:editId="7EC41FE8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649" name="Oval 6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630F046-23CB-4136-9AEC-61F3D6030C2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DF722EE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7B6AFC" id="Oval 64" o:spid="_x0000_s1058" style="position:absolute;margin-left:6.75pt;margin-top:1.5pt;width:22.5pt;height:22.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C5XEiAIAAD0FAAAOAAAAZHJzL2Uyb0RvYy54bWysVFtr2zAUfh/sPwi9r3bSrSsmTgntMgal&#10;LbSjzyeyHAt0m6Qkzn79zpGdJm1fxpgf5HPTuX5Hs6veaLaVISpnaz45KzmTVrhG2XXNfz4tP11y&#10;FhPYBrSzsuZ7GfnV/OOH2c5Xcuo6pxsZGDqxsdr5mncp+aooouikgXjmvLSobF0wkJAN66IJsEPv&#10;RhfTsrwodi40PjghY0TpzaDk8+y/baVI920bZWK65phbymfI54rOYj6Dah3Ad0qMacA/ZGFAWQz6&#10;4uoGErBNUO9cGSWCi65NZ8KZwrWtEjLXgNVMyjfVPHbgZa4FmxP9S5vi/3Mr7raP/iFgG3Y+VhFJ&#10;qqJvg6E/5sf63Kz9S7Nkn5hA4fTL5PMFtlSgaqTRS3G87ENM36UzjIiaS62Vj1QOVLC9jWmwPliR&#10;ODqtmqXSOjNhvbrWgW2BRlcul2WeFgZ4ZaYt29X8/HKCaiYAIdRqSEga39Q82jVnoNeITZFCjv3q&#10;djwNsszfkKD2HYyhCSMUdTAd6NNEqYIbiN1gnt0PsDIqIba1MjW/LOkbxJ2E5pttWNp7XAiLa8Gp&#10;BCMbzrTETInCmFAlUPpvLDE7bemCzIgfe3scKFGpX/VMYUvOp+ScRCvX7B8CC27YiujFUmEttxDT&#10;AwRcA+worna6x6PVDnMUOELOOhd+v5WRHaISNVgMrhO2/tcGApamf1jE62T6lQaUMoNEOBCrA2E3&#10;5trhqCf4YHiRSbJL+kC2wZln3PYFRUIVWIHxhsGOzHUaVhvfCyEXi2yGe+Yh3dpHL8g5tYkm9tQ/&#10;Q/AjNhOC+s4d1u0dPgdbumndYpNcqzJ4jz1EUBCDO5rhMb4n9Aic8tnq+OrN/wAAAP//AwBQSwME&#10;FAAGAAgAAAAhAH8UezrZAAAABgEAAA8AAABkcnMvZG93bnJldi54bWxMj0FLw0AQhe+C/2EZwZvd&#10;1FoJMZtSKkKhINjqfZods8HsbMhu0/Tfdzzp8eM93nxTribfqZGG2AY2MJ9loIjrYFtuDHwe3h5y&#10;UDEhW+wCk4ELRVhVtzclFjac+YPGfWqUjHAs0IBLqS+0jrUjj3EWemLJvsPgMQkOjbYDnmXcd/ox&#10;y561x5blgsOeNo7qn/3JG8Cv7Xs7t7H1u/Vl6zavsRn73Jj7u2n9AirRlP7K8Ksv6lCJ0zGc2EbV&#10;CS+W0jSwkI8kXuaCRwNPeQa6KvV//eoKAAD//wMAUEsBAi0AFAAGAAgAAAAhALaDOJL+AAAA4QEA&#10;ABMAAAAAAAAAAAAAAAAAAAAAAFtDb250ZW50X1R5cGVzXS54bWxQSwECLQAUAAYACAAAACEAOP0h&#10;/9YAAACUAQAACwAAAAAAAAAAAAAAAAAvAQAAX3JlbHMvLnJlbHNQSwECLQAUAAYACAAAACEA9guV&#10;xIgCAAA9BQAADgAAAAAAAAAAAAAAAAAuAgAAZHJzL2Uyb0RvYy54bWxQSwECLQAUAAYACAAAACEA&#10;fxR7OtkAAAAGAQAADwAAAAAAAAAAAAAAAADi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7DF722EE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1E5E4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450909BB" wp14:editId="06C72DEB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650" name="Oval 6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F4C528A-5CC0-484B-AB73-598949C8E2B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CA1519C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0909BB" id="Oval 63" o:spid="_x0000_s1059" style="position:absolute;left:0;text-align:left;margin-left:4.5pt;margin-top:1.5pt;width:22.5pt;height:22.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eHhhgIAAD0FAAAOAAAAZHJzL2Uyb0RvYy54bWysVNtuEzEQfUfiHyy/001SKFXUTRW1BCFV&#10;pVKL+jzxerOWfMN2kg1fz7E3F9q+IMQ+eMee8VzOnPHVdW8028gQlbM1H5+NOJNWuEbZVc1/PC0+&#10;XHIWE9mGtLOy5jsZ+fXs/burrZ/KieucbmRgcGLjdOtr3qXkp1UVRScNxTPnpYWydcFQwjasqibQ&#10;Ft6Nriaj0UW1daHxwQkZI05vByWfFf9tK0X63rZRJqZrjtxSWUNZl3mtZlc0XQXynRL7NOgfsjCk&#10;LIIeXd1SIrYO6o0ro0Rw0bXpTDhTubZVQpYaUM149Kqax468LLUAnOiPMMX/51bcbx79QwAMWx+n&#10;EWKuom+DyX/kx/oC1u4IluwTEzicfBp/vACkAqq9DC/V6bIPMX2VzrAs1FxqrXzM5dCUNncxDdYH&#10;q3wcnVbNQmldNmG1vNGBbQitW+AblW4hwAszbdm25ueXY6iZIFCo1ZQgGt/UPNoVZ6RX4KZIocR+&#10;cTu+DrJYDAlq39EQ+hh1MC0lvvCRK7il2A3mRTXQyqgEbmtlan45yt9w3ElqvtiGpZ3HQFiMBc8l&#10;GNlwpiUyzVLhZSKl/8YSmGibMZOF8XtsTw3NUuqXPVOA5Pw8O89HS9fsHgILbpiK6MVCoZY7iumB&#10;AsYAiGK003csrXbIUaCFnHUu/Hp9lu3ASmhQDMYJ0P9cU0Bp+psFX8eTz7lBqWwghIOwPAh2bW4c&#10;Wj3Gg+FFEbNd0gexDc48Y9rnORJUZAXiDY3db27SMNp4L4Scz4sZ5sxTurOPXmTnGabcsaf+mYLf&#10;czOB1PfuMG5v+DnY5pvWzdfJtaqQ94QhSJE3mNFCj/17kh+BP/fF6vTqzX4DAAD//wMAUEsDBBQA&#10;BgAIAAAAIQB+4DIR3wAAAAUBAAAPAAAAZHJzL2Rvd25yZXYueG1sTI9BSwMxEIXvgv8hjOBFbKJ2&#10;a113tohQBKliWz30lm7GzeImWTZpu/bXO5709Bje8N73itngWrGnPjbBI1yNFAjyVTCNrxHe1/PL&#10;KYiYtDe6DZ4QvinCrDw9KXRuwsEvab9KteAQH3ONYFPqciljZcnpOAodefY+Q+904rOvpen1gcNd&#10;K6+VmkinG88NVnf0aKn6Wu0cwuRZ0Uv2dNy8Xaw/jnP7mi1vFxvE87Ph4R5EoiH9PcMvPqNDyUzb&#10;sPMmihbhjpckhBsWdrMx6xZhPFUgy0L+py9/AAAA//8DAFBLAQItABQABgAIAAAAIQC2gziS/gAA&#10;AOEBAAATAAAAAAAAAAAAAAAAAAAAAABbQ29udGVudF9UeXBlc10ueG1sUEsBAi0AFAAGAAgAAAAh&#10;ADj9If/WAAAAlAEAAAsAAAAAAAAAAAAAAAAALwEAAF9yZWxzLy5yZWxzUEsBAi0AFAAGAAgAAAAh&#10;ANZp4eGGAgAAPQUAAA4AAAAAAAAAAAAAAAAALgIAAGRycy9lMm9Eb2MueG1sUEsBAi0AFAAGAAgA&#10;AAAhAH7gMhHfAAAABQEAAA8AAAAAAAAAAAAAAAAA4AQAAGRycy9kb3ducmV2LnhtbFBLBQYAAAAA&#10;BAAEAPMAAADsBQAAAAA=&#10;" fillcolor="yellow" strokecolor="white" strokeweight="3pt">
                      <v:stroke opacity="0" joinstyle="miter"/>
                      <v:textbox inset="1pt,0,0,0">
                        <w:txbxContent>
                          <w:p w14:paraId="6CA1519C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D3BE3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223941D3" wp14:editId="099F1100">
                      <wp:simplePos x="0" y="0"/>
                      <wp:positionH relativeFrom="column">
                        <wp:posOffset>142875</wp:posOffset>
                      </wp:positionH>
                      <wp:positionV relativeFrom="paragraph">
                        <wp:posOffset>304800</wp:posOffset>
                      </wp:positionV>
                      <wp:extent cx="266700" cy="285750"/>
                      <wp:effectExtent l="19050" t="19050" r="0" b="19050"/>
                      <wp:wrapNone/>
                      <wp:docPr id="3592" name="Oval 6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C7740EE-D0C3-75AE-E9DF-15AE775415A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742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B8EB093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3941D3" id="Oval 62" o:spid="_x0000_s1060" style="position:absolute;margin-left:11.25pt;margin-top:24pt;width:21pt;height:22.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58UXiQIAAD0FAAAOAAAAZHJzL2Uyb0RvYy54bWysVEtv2zAMvg/YfxB0X524TwR1iqBdhgFF&#10;W6AdemZkKRag1yQmcfbrR8l5rO1lGOaDTIkUHx8/6vqmt4atZUzau4aPT0acSSd8q92y4T9e5l+u&#10;OEsIrgXjnWz4ViZ+M/386XoTJrL2nTetjIycuDTZhIZ3iGFSVUl00kI68UE6UiofLSBt47JqI2zI&#10;uzVVPRpdVBsf2xC9kCnR6d2g5NPiXykp8FGpJJGZhlNuWNZY1kVeq+k1TJYRQqfFLg34hywsaEdB&#10;D67uAIGtov7gymoRffIKT4S3lVdKC1lqoGrGo3fVPHcQZKmFwEnhAFP6f27Fw/o5PEWCYRPSJJGY&#10;q+hVtPlP+bG+gLU9gCV7ZIIO6/r88qzmTJCqPh+fXRQwq+PlEBN+k96yLDRcGqNDyuXABNb3CSkm&#10;We+t8nHyRrdzbUzZxOXi1kS2BmrdnL7RPsAbM+PYpuGnV2NSMwFEIWUASbShbXhyS87ALImbAmOJ&#10;/eZ2eh9kPh8SNKGDIfQh6mBakn7jI1dwB6kbzItqoJXVSNw22jb8apS/4biT0H51LcNtoIFwNBY8&#10;l2Bly5mRlGmWCi8RtPkbS4LRuIyZLIzfYXtsaJawX/RMEySnZ9l5Plr4dvsUWfTDVKQg5ppquYeE&#10;TxBpDAhRGm18pEUZTzkKaiFnnY+/3p9lO2IlaagYGieC/ucKIpVmvjvi67i+zA3CsiEh7oXFXnAr&#10;e+up1WN6MIIoYrZDsxdV9PaVpn2WI5EKnKB4Q2N3m1scRpveCyFns2JGcxYA791zENl5hil37KV/&#10;hRh23EQi9YPfj9sHfg62+abzsxV6pQt5jxgSKfKGZrTQY/ee5Efgz32xOr56098AAAD//wMAUEsD&#10;BBQABgAIAAAAIQDeD7bG4AAAAAcBAAAPAAAAZHJzL2Rvd25yZXYueG1sTI9BS8NAFITvgv9heYIX&#10;sbvGJtaYTRGhCKJiWz30ts0+k2D2bchu29hf7/Okx2GGmW+K+eg6scchtJ40XE0UCKTK25ZqDe/r&#10;xeUMRIiGrOk8oYZvDDAvT08Kk1t/oCXuV7EWXEIhNxqaGPtcylA16EyY+B6JvU8/OBNZDrW0gzlw&#10;uetkolQmnWmJFxrT40OD1ddq5zRkTwpf0sfj5u1i/XFcNK/p8uZ5o/X52Xh/ByLiGP/C8IvP6FAy&#10;09bvyAbRaUiSlJMapjO+xH42Zb3VcHutQJaF/M9f/gAAAP//AwBQSwECLQAUAAYACAAAACEAtoM4&#10;kv4AAADhAQAAEwAAAAAAAAAAAAAAAAAAAAAAW0NvbnRlbnRfVHlwZXNdLnhtbFBLAQItABQABgAI&#10;AAAAIQA4/SH/1gAAAJQBAAALAAAAAAAAAAAAAAAAAC8BAABfcmVscy8ucmVsc1BLAQItABQABgAI&#10;AAAAIQAK58UXiQIAAD0FAAAOAAAAAAAAAAAAAAAAAC4CAABkcnMvZTJvRG9jLnhtbFBLAQItABQA&#10;BgAIAAAAIQDeD7bG4AAAAAcBAAAPAAAAAAAAAAAAAAAAAOMEAABkcnMvZG93bnJldi54bWxQSwUG&#10;AAAAAAQABADzAAAA8AUAAAAA&#10;" fillcolor="yellow" strokecolor="white" strokeweight="3pt">
                      <v:stroke opacity="0" joinstyle="miter"/>
                      <v:textbox inset="1pt,0,0,0">
                        <w:txbxContent>
                          <w:p w14:paraId="2B8EB093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365BDC35" wp14:editId="7D1BA15C">
                      <wp:simplePos x="0" y="0"/>
                      <wp:positionH relativeFrom="column">
                        <wp:posOffset>133350</wp:posOffset>
                      </wp:positionH>
                      <wp:positionV relativeFrom="paragraph">
                        <wp:posOffset>0</wp:posOffset>
                      </wp:positionV>
                      <wp:extent cx="276225" cy="285750"/>
                      <wp:effectExtent l="19050" t="19050" r="9525" b="19050"/>
                      <wp:wrapNone/>
                      <wp:docPr id="3651" name="Oval 6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47A490D-2D55-4C53-B16F-6D895BC9A6E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4792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E4E32A2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65BDC35" id="Oval 61" o:spid="_x0000_s1061" style="position:absolute;margin-left:10.5pt;margin-top:0;width:21.75pt;height:22.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Jk7eiQIAAD0FAAAOAAAAZHJzL2Uyb0RvYy54bWysVMlu2zAQvRfoPxC8N7KdpakROTCSuigQ&#10;JAGSIucxRVkEuJWkt359HykvTXIpiupADTnDWd684dX1xmi2kiEqZ2s+PBlwJq1wjbKLmv94nn26&#10;5Cwmsg1pZ2XNtzLy68nHD1drP5Yj1zndyMDgxMbx2te8S8mPqyqKThqKJ85LC2XrgqGEbVhUTaA1&#10;vBtdjQaDi2rtQuODEzJGnN72Sj4p/ttWivTQtlEmpmuO3FJZQ1nnea0mVzReBPKdErs06B+yMKQs&#10;gh5c3VIitgzqnSujRHDRtelEOFO5tlVClhpQzXDwppqnjrwstQCc6A8wxf/nVtyvnvxjAAxrH8cR&#10;Yq5i0waT/8iPbQpY2wNYcpOYwOHo7OzzlxFnAqrR+fDsooBZHS/7ENM36QzLQs2l1srHXA6NaXUX&#10;E2LCem+Vj6PTqpkprcsmLOY3OrAVoXUzfIN9gFdm2rJ1zU8vh1AzQaBQqylBNL6pebQLzkgvwE2R&#10;Qon96nZ8G2Q26xPUvqM+9CFqb1qSfuUjV3BLsevNi6qnlVEJ3NbK1PxykL/+uJPUfLUNS1uPgbAY&#10;C55LMLLhTEtkmqXCy0RK/40lYNQ2YyYL43fYHhuapbSZb5gCJKfn2Xk+mrtm+xhYcP1URC9mCrXc&#10;UUyPFDAGQBSjnR6wtNohR4EWcta58OvtWbYDK6FBMRgnQP9zSQGl6e8WfB2OPucGpbKBEPbCfC/Y&#10;pblxaPUQD4YXRcx2Se/FNjjzgmmf5khQkRWI1zd2t7lJ/WjjvRByOi1mmDNP6c4+eZGdZ5hyx543&#10;LxT8jpsJpL53+3F7x8/eNt+0brpMrlWFvEcMQYq8wYwWeuzek/wI/LkvVsdXb/IbAAD//wMAUEsD&#10;BBQABgAIAAAAIQDqN+GH3wAAAAUBAAAPAAAAZHJzL2Rvd25yZXYueG1sTI9BS8NAEIXvgv9hGcGL&#10;2N2WJkrMpIhQBFGxrR5622bHbDA7G7LbNvbXu570MvB4j/e+KRej68SBhtB6RphOFAji2puWG4T3&#10;zfL6FkSImo3uPBPCNwVYVOdnpS6MP/KKDuvYiFTCodAINsa+kDLUlpwOE98TJ+/TD07HJIdGmkEf&#10;U7nr5EypXDrdclqwuqcHS/XXeu8Q8idFL9njaft2tfk4Le1rtrp53iJeXoz3dyAijfEvDL/4CR2q&#10;xLTzezZBdAizaXolIqSb3HyegdghzDMFsirlf/rqBwAA//8DAFBLAQItABQABgAIAAAAIQC2gziS&#10;/gAAAOEBAAATAAAAAAAAAAAAAAAAAAAAAABbQ29udGVudF9UeXBlc10ueG1sUEsBAi0AFAAGAAgA&#10;AAAhADj9If/WAAAAlAEAAAsAAAAAAAAAAAAAAAAALwEAAF9yZWxzLy5yZWxzUEsBAi0AFAAGAAgA&#10;AAAhAP0mTt6JAgAAPQUAAA4AAAAAAAAAAAAAAAAALgIAAGRycy9lMm9Eb2MueG1sUEsBAi0AFAAG&#10;AAgAAAAhAOo34YffAAAABQEAAA8AAAAAAAAAAAAAAAAA4wQAAGRycy9kb3ducmV2LnhtbFBLBQYA&#10;AAAABAAEAPMAAADvBQAAAAA=&#10;" fillcolor="yellow" strokecolor="white" strokeweight="3pt">
                      <v:stroke opacity="0" joinstyle="miter"/>
                      <v:textbox inset="1pt,0,0,0">
                        <w:txbxContent>
                          <w:p w14:paraId="7E4E32A2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280A4AE6" wp14:editId="2DE8126D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609600</wp:posOffset>
                      </wp:positionV>
                      <wp:extent cx="276225" cy="285750"/>
                      <wp:effectExtent l="19050" t="19050" r="9525" b="19050"/>
                      <wp:wrapNone/>
                      <wp:docPr id="3658" name="Oval 6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B14E50B-B135-4229-940D-F14BAFC214F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267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378E303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80A4AE6" id="Oval 60" o:spid="_x0000_s1062" style="position:absolute;margin-left:9.75pt;margin-top:48pt;width:21.75pt;height:22.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IV5iwIAAD0FAAAOAAAAZHJzL2Uyb0RvYy54bWysVMluGzEMvRfoPwi6N2M7zVLD48BI6qJA&#10;kARIipxpjeQRoK0SbY/79aU0XurkUhSdg4YSKS6Pj5rcdNawtYxJe1fz4dmAM+mEb7Rb1vzHy/zT&#10;NWcJwTVgvJM138rEb6YfP0w2YSxHvvWmkZGRE5fGm1DzFjGMqyqJVlpIZz5IR0rlowWkbVxWTYQN&#10;ebemGg0Gl9XGxyZEL2RKdHrXK/m0+FdKCnxUKklkpuaUG5Y1lnWR12o6gfEyQmi12KUB/5CFBe0o&#10;6MHVHSCwVdTvXFktok9e4ZnwtvJKaSFLDVTNcPCmmucWgiy1EDgpHGBK/8+teFg/h6dIMGxCGicS&#10;cxWdijb/KT/WFbC2B7Bkh0zQ4ej8YnR5xZkg1ehi+PniSwazOl4OMeE36S3LQs2lMTqkXA6MYX2f&#10;sLfeW+Xj5I1u5tqYsonLxa2JbA3Uujl9g9ItCnBiZhzb1Pz8ekhqJoAopAwgiTY0NU9uyRmYJXFT&#10;YCyxT26nt0Hm8z5BE1roQx+i9qalxBMfuYI7SG1vXlQ9raxG4rbRtubXg/z1x62E5qtrGG4DDYSj&#10;seC5BCsbzoykTLNUeImgzd9YEibGZcxkYfwO22NDs4TdomOaIDm/zM7z0cI326fIou+nIgUx11TL&#10;PSR8gkhjQIjSaOMjLcp4ylFQCzlrffz19izbEStJQ8XQOBH0P1cQqTTz3RFfh6Or3CAsGxLiXljs&#10;Bbeyt55aPaQHI4giZjs0e1FFb19p2mc5EqnACYrXN3a3ucV+tOm9EHI2K2Y0ZwHw3j0HkZ1nmHLH&#10;XrpXiGHHTSRSP/j9uL3jZ2+bbzo/W6FXupD3iCGRIm9oRgs9du9JfgT+3Ber46s3/Q0AAP//AwBQ&#10;SwMEFAAGAAgAAAAhAJKKf5PgAAAACAEAAA8AAABkcnMvZG93bnJldi54bWxMT01Lw0AQvQv+h2UE&#10;L9LuVk20MZsiQhGkSj/00Ns2OybB7GzIbtvYX+940tPw5j3eRz4bXCsO2IfGk4bJWIFAKr1tqNLw&#10;vpmP7kGEaMia1hNq+MYAs+L8LDeZ9Uda4WEdK8EmFDKjoY6xy6QMZY3OhLHvkJj79L0zkWFfSdub&#10;I5u7Vl4rlUpnGuKE2nT4VGP5td47DemLwtfk+bRdXm0+TvP6LVndLbZaX14Mjw8gIg7xTwy/9bk6&#10;FNxp5/dkg2gZTxNWapimPIn59Ibvjv+3EwWyyOX/AcUPAAAA//8DAFBLAQItABQABgAIAAAAIQC2&#10;gziS/gAAAOEBAAATAAAAAAAAAAAAAAAAAAAAAABbQ29udGVudF9UeXBlc10ueG1sUEsBAi0AFAAG&#10;AAgAAAAhADj9If/WAAAAlAEAAAsAAAAAAAAAAAAAAAAALwEAAF9yZWxzLy5yZWxzUEsBAi0AFAAG&#10;AAgAAAAhAKG0hXmLAgAAPQUAAA4AAAAAAAAAAAAAAAAALgIAAGRycy9lMm9Eb2MueG1sUEsBAi0A&#10;FAAGAAgAAAAhAJKKf5PgAAAACAEAAA8AAAAAAAAAAAAAAAAA5QQAAGRycy9kb3ducmV2LnhtbFBL&#10;BQYAAAAABAAEAPMAAADyBQAAAAA=&#10;" fillcolor="yellow" strokecolor="white" strokeweight="3pt">
                      <v:stroke opacity="0" joinstyle="miter"/>
                      <v:textbox inset="1pt,0,0,0">
                        <w:txbxContent>
                          <w:p w14:paraId="3378E303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F4810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3B17B444" wp14:editId="176B7849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38100</wp:posOffset>
                      </wp:positionV>
                      <wp:extent cx="266700" cy="247650"/>
                      <wp:effectExtent l="0" t="0" r="19050" b="19050"/>
                      <wp:wrapNone/>
                      <wp:docPr id="3652" name="Oval 5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1B9CA93-C2FA-4126-A1D8-FB8A805132F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AFA1F3B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17B444" id="Oval 59" o:spid="_x0000_s1063" style="position:absolute;margin-left:9pt;margin-top:3pt;width:21pt;height:19.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0dwFfgIAAB8FAAAOAAAAZHJzL2Uyb0RvYy54bWysVNtu2zAMfR+wfxD0vjpJ1wuMOkXQLsOA&#10;oi3QDn1mZDkWIEuapCTOvn5Hci69vAzD/CCTEkUekoe6uu47zdbSB2VNxccnI86kEbZWZlnxn8/z&#10;L5echUimJm2NrPhWBn49/fzpauNKObGt1bX0DE5MKDeu4m2MriyKIFrZUTixThocNtZ3FKH6ZVF7&#10;2sB7p4vJaHRebKyvnbdChoDd2+GQT7P/ppEiPjRNkJHpigNbzKvP6yKtxfSKyqUn1yqxg0H/gKIj&#10;ZRD04OqWIrGVVx9cdUp4G2wTT4TtCts0SsicA7IZj95l89SSkzkXFCe4Q5nC/3Mr7tdP7tGjDBsX&#10;ygAxZdE3vkt/4GN9Ltb2UCzZRyawOTkbfz1HSQWOdjK8FMfLzof4XdqOJaHiUmvlQkqHSlrfhThY&#10;763SdrBa1XOldVb8cnGjPVsTWjfHN8rdQoA3ZtqwTcVPxxdngEJgUKMpQuxcXfFglpyRXoKaIvoc&#10;+s3l8DrGKH+JEe9jJIy3FNoBS/YwEKdTEezVqqv45eE2la2k+pupWdw6UN6A+DyB7GTNmZYAkyTE&#10;oTKS0n9jCUTapAsyc3pXvWPLkhT7Rc8Usj69SM7T1sLW20fPvB14H5yYK+RyRyE+kgfR0T8Mb3zA&#10;0mgLjAJN4qy1/vf7vWQH3uEEyWBgUN1fK/JITf8wYOR4coEOsZgVCH4vLPaCWXU3Fs0c40lwIovJ&#10;Luq92HjbvWCeZykSjsgIxBt6t1Nu4jC8eBGEnM2yGSbJUbwzT04k56lMqWPP/Qt5t2NfBG3v7X6g&#10;PjBwsE03jZ2tom1UpuexhiBFUjCFmR67FyON+Ws9Wx3ftekfAAAA//8DAFBLAwQUAAYACAAAACEA&#10;n7yeUdoAAAAGAQAADwAAAGRycy9kb3ducmV2LnhtbEyPwU7DMBBE70j8g7VI3KgNgqiEOFUF6gE4&#10;0YLEcRMvSUS8jmI3Sf+e5QSn0WhWs2+KzeJ7NdEYu8AWrlcGFHEdXMeNhffD7moNKiZkh31gsnCi&#10;CJvy/KzA3IWZ32jap0ZJCcccLbQpDbnWsW7JY1yFgViyrzB6TGLHRrsRZyn3vb4xJtMeO5YPLQ70&#10;2FL9vT96C69PU8UfPH/eHwYTd8+xeTnVW2svL5btA6hES/o7hl98QYdSmKpwZBdVL34tU5KFTETi&#10;zIhWFm7vDOiy0P/xyx8AAAD//wMAUEsBAi0AFAAGAAgAAAAhALaDOJL+AAAA4QEAABMAAAAAAAAA&#10;AAAAAAAAAAAAAFtDb250ZW50X1R5cGVzXS54bWxQSwECLQAUAAYACAAAACEAOP0h/9YAAACUAQAA&#10;CwAAAAAAAAAAAAAAAAAvAQAAX3JlbHMvLnJlbHNQSwECLQAUAAYACAAAACEAcNHcBX4CAAAfBQAA&#10;DgAAAAAAAAAAAAAAAAAuAgAAZHJzL2Uyb0RvYy54bWxQSwECLQAUAAYACAAAACEAn7yeUdoAAAAG&#10;AQAADwAAAAAAAAAAAAAAAADYBAAAZHJzL2Rvd25yZXYueG1sUEsFBgAAAAAEAAQA8wAAAN8FAAAA&#10;AA==&#10;" fillcolor="yellow" strokeweight=".25pt">
                      <v:stroke joinstyle="miter"/>
                      <v:textbox inset="1pt,0,0,0">
                        <w:txbxContent>
                          <w:p w14:paraId="6AFA1F3B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4E4CF1" w:rsidRPr="005E6CA7" w14:paraId="2325974F" w14:textId="77777777" w:rsidTr="00976329">
        <w:trPr>
          <w:trHeight w:val="499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7FBE0C5" w14:textId="77777777" w:rsidR="004E4CF1" w:rsidRPr="005E6CA7" w:rsidRDefault="004E4CF1" w:rsidP="0097632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Ramkumar 20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4EABFEE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12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CD1E98C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10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982C4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0F24B5C" wp14:editId="3A41BCCC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3528" name="Oval 5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C25159E-34DE-62F9-50C0-D4FF9C053CB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6132A1A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F24B5C" id="Oval 58" o:spid="_x0000_s1064" style="position:absolute;margin-left:5.25pt;margin-top:.75pt;width:22.5pt;height:22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07JKhQIAAD0FAAAOAAAAZHJzL2Uyb0RvYy54bWysVMlu2zAQvRfoPxC8N7KdNjWMyIGR1EWB&#10;IAmQFDmPKcoiwK0kvfXr+0h5yXIpiupADTnDWd684eXV1mi2liEqZ2s+PBtwJq1wjbLLmv98mn8a&#10;cxYT2Ya0s7LmOxn51fTjh8uNn8iR65xuZGBwYuNk42vepeQnVRVFJw3FM+elhbJ1wVDCNiyrJtAG&#10;3o2uRoPBRbVxofHBCRkjTm96JZ8W/20rRbpv2ygT0zVHbqmsoayLvFbTS5osA/lOiX0a9A9ZGFIW&#10;QY+ubigRWwX1zpVRIrjo2nQmnKlc2yohSw2oZjh4U81jR16WWgBO9EeY4v9zK+7Wj/4hAIaNj5MI&#10;MVexbYPJf+THtgWs3REsuU1M4HD0Zfj5ApAKqPYyvFSnyz7E9F06w7JQc6m18jGXQxNa38bUWx+s&#10;8nF0WjVzpXXZhOXiWge2JrRujm9QuoUAr8y0ZZuan4+HUDNBoFCrKUE0vql5tEvOSC/BTZFCif3q&#10;dnwbZD7vE9S+oz70MWpvWkp85SNXcEOx682LqqeVUQnc1srUfDzIX3/cSWq+2YalncdAWIwFzyUY&#10;2XCmJTLNUuFlIqX/xhKYaJsxk4Xxe2xPDc1S2i62TAGS83F2no8Wrtk9BBZcPxXRi7lCLbcU0wMF&#10;jAEQxWineyytdshRoIWcdS78fnuW7cBKaFAMxgnQ/1pRQGn6hwVfh6OvuUGpbCCEg7A4CHZlrh1a&#10;PcSD4UURs13SB7ENzjxj2mc5ElRkBeL1jd1vrlM/2ngvhJzNihnmzFO6tY9eZOcZptyxp+0zBb/n&#10;ZgKp79xh3N7xs7fNN62brZJrVSHvCUOQIm8wo4Ue+/ckPwIv98Xq9OpN/wAAAP//AwBQSwMEFAAG&#10;AAgAAAAhAG2qeCDcAAAABgEAAA8AAABkcnMvZG93bnJldi54bWxMjk9Lw0AUxO+C32F5ghdpdxU3&#10;SsymiFAE0WL/eOhtm30mwezbkN22sZ/e50lPwzDDzK+Yjb4TBxxiG8jA9VSBQKqCa6k2sFnPJ/cg&#10;YrLkbBcIDXxjhFl5flbY3IUjLfGwSrXgEYq5NdCk1OdSxqpBb+M09EicfYbB28R2qKUb7JHHfSdv&#10;lMqkty3xQ2N7fGqw+lrtvYHsReGbfj5t36/WH6d5s9DLu9etMZcX4+MDiIRj+ivDLz6jQ8lMu7An&#10;F0XHXmlusrJwrDXrzsBtpkGWhfyPX/4AAAD//wMAUEsBAi0AFAAGAAgAAAAhALaDOJL+AAAA4QEA&#10;ABMAAAAAAAAAAAAAAAAAAAAAAFtDb250ZW50X1R5cGVzXS54bWxQSwECLQAUAAYACAAAACEAOP0h&#10;/9YAAACUAQAACwAAAAAAAAAAAAAAAAAvAQAAX3JlbHMvLnJlbHNQSwECLQAUAAYACAAAACEAE9Oy&#10;SoUCAAA9BQAADgAAAAAAAAAAAAAAAAAuAgAAZHJzL2Uyb0RvYy54bWxQSwECLQAUAAYACAAAACEA&#10;bap4INwAAAAGAQAADwAAAAAAAAAAAAAAAADfBAAAZHJzL2Rvd25yZXYueG1sUEsFBgAAAAAEAAQA&#10;8wAAAOgFAAAAAA==&#10;" fillcolor="yellow" strokecolor="white" strokeweight="3pt">
                      <v:stroke opacity="0" joinstyle="miter"/>
                      <v:textbox inset="1pt,0,0,0">
                        <w:txbxContent>
                          <w:p w14:paraId="76132A1A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A6A0E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6F4B6AE" wp14:editId="7510D925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9525</wp:posOffset>
                      </wp:positionV>
                      <wp:extent cx="295275" cy="285750"/>
                      <wp:effectExtent l="19050" t="19050" r="9525" b="19050"/>
                      <wp:wrapNone/>
                      <wp:docPr id="3544" name="Oval 5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D398CAA-2D17-A77E-735F-2CDD2723496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59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2F60165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F4B6AE" id="Oval 57" o:spid="_x0000_s1065" style="position:absolute;margin-left:9.75pt;margin-top:.75pt;width:23.25pt;height:22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ZRGiwIAAD0FAAAOAAAAZHJzL2Uyb0RvYy54bWysVEtv2zAMvg/YfxB0X+2ka9cGcYogXYYB&#10;RVugLXpmZDkWoNckJXH260fKTtPHZRjmg0xKFB8fP2p61RnNtjJE5WzFRyclZ9IKVyu7rvjT4/LL&#10;BWcxga1BOysrvpeRX80+f5ru/ESOXet0LQNDJzZOdr7ibUp+UhRRtNJAPHFeWjxsXDCQUA3rog6w&#10;Q+9GF+OyPC92LtQ+OCFjxN3r/pDPsv+mkSLdNU2UiemKY24pryGvK1qL2RQm6wC+VWJIA/4hCwPK&#10;YtAXV9eQgG2C+uDKKBFcdE06Ec4UrmmUkLkGrGZUvqvmoQUvcy0ITvQvMMX/51bcbh/8fUAYdj5O&#10;IopURdcEQ3/Mj3UZrP0LWLJLTODm+Gz09eySM4FHJJ9nMIvjZR9i+iGdYSRUXGqtfKRyYALbm5gw&#10;JlofrGg7Oq3qpdI6K2G9WujAtkCtK5fL8hDgjZm2bFfx04sRHjMBSKFGQ0LR+Lri0a45A71GbooU&#10;cuw3t+PrIMv89Qlq38IQmjiCiQ6mvfw6UargGmLbm2f3Pa2MSshtrUzFL0r6+u1WQv3d1iztPQ6E&#10;xbHgVIKRNWdaYqYkZV4mUPpvLDE7bQkzmRk/YHtsKEmpW3VMISSnl+Sctlau3t8HFlw/FdGLpcJa&#10;biCmewg4Bogojna6w6XRDnMU2ELOWhd+v98jO2QlnmAxOE4I/a8NBCxN/7TI19H4GzUoZQWFcBBW&#10;B8FuzMJhq0f4YHiRRbJL+iA2wZlnnPY5RcIjsALj9Y0dlEXqRxvfCyHn82yGc+Yh3dgHL8g5wUQd&#10;e+yeIfiBmwlJfesO4/aBn70t3bRuvkmuUZm8RwyRFKTgjGZ6DO8JPQKv9Wx1fPVmfwAAAP//AwBQ&#10;SwMEFAAGAAgAAAAhAICUYNLZAAAABgEAAA8AAABkcnMvZG93bnJldi54bWxMj0FLw0AQhe+C/2EZ&#10;wZvdVGyoMZtSKkKhINjqfZods8HsbMhu0/TfOz3p6fF4jzfflKvJd2qkIbaBDcxnGSjiOtiWGwOf&#10;h7eHJaiYkC12gcnAhSKsqtubEgsbzvxB4z41SkY4FmjApdQXWsfakcc4Cz2xZN9h8JjEDo22A55l&#10;3Hf6Mcty7bFlueCwp42j+md/8gbwa/vezm1s/W592brNa2zGfmnM/d20fgGVaEp/ZbjiCzpUwnQM&#10;J7ZRdeKfF9IUFZE4z+Wzo4GnfAG6KvV//OoXAAD//wMAUEsBAi0AFAAGAAgAAAAhALaDOJL+AAAA&#10;4QEAABMAAAAAAAAAAAAAAAAAAAAAAFtDb250ZW50X1R5cGVzXS54bWxQSwECLQAUAAYACAAAACEA&#10;OP0h/9YAAACUAQAACwAAAAAAAAAAAAAAAAAvAQAAX3JlbHMvLnJlbHNQSwECLQAUAAYACAAAACEA&#10;B1GURosCAAA9BQAADgAAAAAAAAAAAAAAAAAuAgAAZHJzL2Uyb0RvYy54bWxQSwECLQAUAAYACAAA&#10;ACEAgJRg0tkAAAAGAQAADwAAAAAAAAAAAAAAAADlBAAAZHJzL2Rvd25yZXYueG1sUEsFBgAAAAAE&#10;AAQA8wAAAOsFAAAAAA==&#10;" fillcolor="lime" strokecolor="white" strokeweight="3pt">
                      <v:stroke opacity="0" joinstyle="miter"/>
                      <v:textbox inset="1pt,0,0,0">
                        <w:txbxContent>
                          <w:p w14:paraId="22F60165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34E2F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22675987" wp14:editId="71E257E5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3560" name="Oval 5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65B1877-89CD-11D8-96A8-744E33FDBA7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BFF2EEE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675987" id="Oval 56" o:spid="_x0000_s1066" style="position:absolute;margin-left:6.75pt;margin-top:.75pt;width:22.5pt;height:22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0QMhwIAAD0FAAAOAAAAZHJzL2Uyb0RvYy54bWysVFtr2zAUfh/sPwi9r3ayrismTgntMgal&#10;LbSjzyeyHAt0m6Qkzn79zpGdJm1fxpgf5HPTuX5Hs6veaLaVISpnaz45KzmTVrhG2XXNfz4tP11y&#10;FhPYBrSzsuZ7GfnV/OOH2c5Xcuo6pxsZGDqxsdr5mncp+aooouikgXjmvLSobF0wkJAN66IJsEPv&#10;RhfTsrwodi40PjghY0TpzaDk8+y/baVI920bZWK65phbymfI54rOYj6Dah3Ad0qMacA/ZGFAWQz6&#10;4uoGErBNUO9cGSWCi65NZ8KZwrWtEjLXgNVMyjfVPHbgZa4FmxP9S5vi/3Mr7raP/iFgG3Y+VhFJ&#10;qqJvg6E/5sf63Kz9S7Nkn5hA4fTL5PwCWypQNdLopThe9iGm79IZRkTNpdbKRyoHKtjexjRYH6xI&#10;HJ1WzVJpnZmwXl3rwLZAoyuXyzJPCwO8MtOW7Wr++XKCaiYAIdRqSEga39Q82jVnoNeITZFCjv3q&#10;djwNsszfkKD2HYyhCSMUdTAd6NNEqYIbiN1gnt0PsDIqIba1MjW/LOkbxJ2E5pttWNp7XAiLa8Gp&#10;BCMbzrTETInCmFAlUPpvLDE7bemCzIgfe3scKFGpX/VMYUvOcxokWrlm/xBYcMNWRC+WCmu5hZge&#10;IOAaYEdxtdM9Hq12mKPAEXLWufD7rYzsEJWowWJwnbD1vzYQsDT9wyJeJ9OvNKCUGSTCgVgdCLsx&#10;1w5HPcEHw4tMkl3SB7INzjzjti8oEqrACow3DHZkrtOw2vheCLlYZDPcMw/p1j56Qc6pTTSxp/4Z&#10;gh+xmRDUd+6wbu/wOdjSTesWm+RalcF77CGCghjc0QyP8T2hR+CUz1bHV2/+BwAA//8DAFBLAwQU&#10;AAYACAAAACEAozmdq9gAAAAGAQAADwAAAGRycy9kb3ducmV2LnhtbEyOQUvDQBSE74L/YXmCN7up&#10;mhJiNqVUhIIg2Or9NfvMBrNvQ3abpv/e50lPwzDDzFetZ9+ricbYBTawXGSgiJtgO24NfBxe7gpQ&#10;MSFb7AOTgQtFWNfXVxWWNpz5naZ9apWMcCzRgEtpKLWOjSOPcREGYsm+wugxiR1bbUc8y7jv9X2W&#10;rbTHjuXB4UBbR833/uQN4OfurVva2PnXzWXnts+xnYbCmNubefMEKtGc/srwiy/oUAvTMZzYRtWL&#10;f8ilKSoicV6IHg08rnLQdaX/49c/AAAA//8DAFBLAQItABQABgAIAAAAIQC2gziS/gAAAOEBAAAT&#10;AAAAAAAAAAAAAAAAAAAAAABbQ29udGVudF9UeXBlc10ueG1sUEsBAi0AFAAGAAgAAAAhADj9If/W&#10;AAAAlAEAAAsAAAAAAAAAAAAAAAAALwEAAF9yZWxzLy5yZWxzUEsBAi0AFAAGAAgAAAAhAOMDRAyH&#10;AgAAPQUAAA4AAAAAAAAAAAAAAAAALgIAAGRycy9lMm9Eb2MueG1sUEsBAi0AFAAGAAgAAAAhAKM5&#10;navYAAAABgEAAA8AAAAAAAAAAAAAAAAA4QQAAGRycy9kb3ducmV2LnhtbFBLBQYAAAAABAAEAPMA&#10;AADmBQAAAAA=&#10;" fillcolor="lime" strokecolor="white" strokeweight="3pt">
                      <v:stroke opacity="0" joinstyle="miter"/>
                      <v:textbox inset="1pt,0,0,0">
                        <w:txbxContent>
                          <w:p w14:paraId="6BFF2EEE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B5CA1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1352F3D1" wp14:editId="706043B5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3576" name="Oval 5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C939E2F-AF04-3E18-F41F-19361F26997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58CA083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352F3D1" id="Oval 55" o:spid="_x0000_s1067" style="position:absolute;left:0;text-align:left;margin-left:4.5pt;margin-top:.75pt;width:22.5pt;height:22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9rF9iAIAAD0FAAAOAAAAZHJzL2Uyb0RvYy54bWysVMlu2zAQvRfoPxC8N5LcNA2EyIGR1EWB&#10;IAmQFDmPKcoiwK0kbcv9+s5QcpzlUhTVgZqNs77hxeVgNNvKEJWzDa9OSs6kFa5Vdt3wn4/LT+ec&#10;xQS2Be2sbPheRn45//jhYudrOXO9060MDJ3YWO98w/uUfF0UUfTSQDxxXlpUdi4YSMiGddEG2KF3&#10;o4tZWZ4VOxdaH5yQMaL0elTyefbfdVKku66LMjHdcMwt5TPkc0VnMb+Aeh3A90pMacA/ZGFAWQz6&#10;7OoaErBNUO9cGSWCi65LJ8KZwnWdEjLXgNVU5ZtqHnrwMteCzYn+uU3x/7kVt9sHfx+wDTsf64gk&#10;VTF0wdAf82NDbtb+uVlySEygcPalOj3DlgpUTTR6KY6XfYjpu3SGEdFwqbXykcqBGrY3MY3WBysS&#10;R6dVu1RaZyasV1c6sC3Q6MrlsszTwgCvzLRlu4Z/Pq9QzQQghDoNCUnj24ZHu+YM9BqxKVLIsV/d&#10;ji+DLPM3Jqh9D1NowghFHU1H+mWiVME1xH40z+5HWBmVENtamYafl/SN4l5C+822LO09LoTFteBU&#10;gpEtZ1pipkRhTKgTKP03lpidtnRBZsRPvT0OlKg0rAamsCWnFTkn0cq1+/vAghu3InqxVFjLDcR0&#10;DwHXADuKq53u8Oi0wxwFjpCz3oXfb2Vkh6hEDRaD64St/7WBgKXpHxbxWs2+0oBSZpAIB2J1IOzG&#10;XDkcdYUPhheZJLukD2QXnHnCbV9QJFSBFRhvHOzEXKVxtfG9EHKxyGa4Zx7SjX3wgpxTm2hij8MT&#10;BD9hMyGob91h3d7hc7Slm9YtNsl1KoP32EMEBTG4oxke03tCj8BLPlsdX735HwAAAP//AwBQSwME&#10;FAAGAAgAAAAhAAXEiy7aAAAABQEAAA8AAABkcnMvZG93bnJldi54bWxMj0FLw0AQhe+C/2EZwZvd&#10;VJpS02xKqQgFQbDqfZqdJovZ2ZDdpum/dzzp8c0b3vteuZl8p0YaogtsYD7LQBHXwTpuDHx+vDys&#10;QMWEbLELTAauFGFT3d6UWNhw4XcaD6lREsKxQANtSn2hdaxb8hhnoScW7xQGj0nk0Gg74EXCfacf&#10;s2ypPTqWhhZ72rVUfx/O3gB+7d/c3EbnX7fXfbt7js3Yr4y5v5u2a1CJpvT3DL/4gg6VMB3DmW1U&#10;nYEnWZLknIMSN1+IPBpYLHPQVan/01c/AAAA//8DAFBLAQItABQABgAIAAAAIQC2gziS/gAAAOEB&#10;AAATAAAAAAAAAAAAAAAAAAAAAABbQ29udGVudF9UeXBlc10ueG1sUEsBAi0AFAAGAAgAAAAhADj9&#10;If/WAAAAlAEAAAsAAAAAAAAAAAAAAAAALwEAAF9yZWxzLy5yZWxzUEsBAi0AFAAGAAgAAAAhAMb2&#10;sX2IAgAAPQUAAA4AAAAAAAAAAAAAAAAALgIAAGRycy9lMm9Eb2MueG1sUEsBAi0AFAAGAAgAAAAh&#10;AAXEiy7aAAAABQEAAA8AAAAAAAAAAAAAAAAA4g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358CA083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D7A8E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39345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38126C18" wp14:editId="35C99994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28575</wp:posOffset>
                      </wp:positionV>
                      <wp:extent cx="266700" cy="257175"/>
                      <wp:effectExtent l="0" t="0" r="19050" b="28575"/>
                      <wp:wrapNone/>
                      <wp:docPr id="3608" name="Oval 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C3943D5-C4B1-BA8B-07A5-D92E823D75A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2D2DDE0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8126C18" id="Oval 54" o:spid="_x0000_s1068" style="position:absolute;margin-left:9pt;margin-top:2.25pt;width:21pt;height:20.2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LVDfQIAAB8FAAAOAAAAZHJzL2Uyb0RvYy54bWysVNtu2zAMfR+wfxD0vjrJeoNRpwjaZRhQ&#10;tAXaoc+MLMcCZEmTlMTZ1+9IzqWXl2GYH2RSoshD8lBX132n2Vr6oKyp+PhkxJk0wtbKLCv+83n+&#10;5ZKzEMnUpK2RFd/KwK+nnz9dbVwpJ7a1upaewYkJ5cZVvI3RlUURRCs7CifWSYPDxvqOIlS/LGpP&#10;G3jvdDEZjc6LjfW181bIELB7OxzyafbfNFLEh6YJMjJdcWCLefV5XaS1mF5RufTkWiV2MOgfUHSk&#10;DIIeXN1SJLby6oOrTglvg23iibBdYZtGCZlzQDbj0btsnlpyMueC4gR3KFP4f27F/frJPXqUYeNC&#10;GSCmLPrGd+kPfKzPxdoeiiX7yAQ2J2fj03OUVOBoJ8NLcbzsfIjfpe1YEioutVYupHSopPVdiIP1&#10;3iptB6tVPVdaZ8UvFzfaszWhdXN8o9wtBHhjpg3bVPzr+OIMUAgMajRFiJ2rKx7MkjPSS1BTRJ9D&#10;v7kcXscY5S8x4n2MhPGWQjtgyR4G4nQqgr1adRW/PNymspVUfzM1i1sHyhsQnyeQnaw50xJgkoQ4&#10;VEZS+m8sgUibdEFmTu+qd2xZkmK/6JlC1qeT5DxtLWy9ffTM24H3wYm5Qi53FOIjeRAd/cPwxgcs&#10;jbbAKNAkzlrrf7/fS3bgHU6QDAYG1f21Io/U9A8DRo4nF+gQi1mB4PfCYi+YVXdj0cwxngQnspjs&#10;ot6LjbfdC+Z5liLhiIxAvKF3O+UmDsOLF0HI2SybYZIcxTvz5ERynsqUOvbcv5B3O/ZF0Pbe7gfq&#10;AwMH23TT2Nkq2kZleh5rCFIkBVOY6bF7MdKYv9az1fFdm/4BAAD//wMAUEsDBBQABgAIAAAAIQCe&#10;Vwrn2QAAAAYBAAAPAAAAZHJzL2Rvd25yZXYueG1sTI/BTsMwEETvSPyDtUjcqA2CqoQ4VQXqATjR&#10;gsRxEy9JRLyOYjdJ/57tiR6fZjXzNl/PvlMjDbENbOF2YUARV8G1XFv43G9vVqBiQnbYBSYLR4qw&#10;Li4vcsxcmPiDxl2qlZRwzNBCk1KfaR2rhjzGReiJJfsJg8ckONTaDThJue/0nTFL7bFlWWiwp+eG&#10;qt/dwVt4fxlL/uLp+3Hfm7h9jfXbsdpYe301b55AJZrT/zGc9EUdCnEqw4FdVJ3wSl5JFu4fQEm8&#10;NILlCQ3oItfn+sUfAAAA//8DAFBLAQItABQABgAIAAAAIQC2gziS/gAAAOEBAAATAAAAAAAAAAAA&#10;AAAAAAAAAABbQ29udGVudF9UeXBlc10ueG1sUEsBAi0AFAAGAAgAAAAhADj9If/WAAAAlAEAAAsA&#10;AAAAAAAAAAAAAAAALwEAAF9yZWxzLy5yZWxzUEsBAi0AFAAGAAgAAAAhAN8UtUN9AgAAHwUAAA4A&#10;AAAAAAAAAAAAAAAALgIAAGRycy9lMm9Eb2MueG1sUEsBAi0AFAAGAAgAAAAhAJ5XCufZAAAABgEA&#10;AA8AAAAAAAAAAAAAAAAA1wQAAGRycy9kb3ducmV2LnhtbFBLBQYAAAAABAAEAPMAAADdBQAAAAA=&#10;" fillcolor="yellow" strokeweight=".25pt">
                      <v:stroke joinstyle="miter"/>
                      <v:textbox inset="1pt,0,0,0">
                        <w:txbxContent>
                          <w:p w14:paraId="02D2DDE0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4E4CF1" w:rsidRPr="005E6CA7" w14:paraId="18158D3D" w14:textId="77777777" w:rsidTr="00976329">
        <w:trPr>
          <w:trHeight w:val="499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42A71FC" w14:textId="77777777" w:rsidR="004E4CF1" w:rsidRPr="005E6CA7" w:rsidRDefault="004E4CF1" w:rsidP="0097632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Khlifi 20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B63CAE8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2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E6BF195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10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FD005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121599D6" wp14:editId="61BB5CC4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654" name="Oval 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3E30630-CABA-4B11-86D1-AF46A873EC4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E7C9083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1599D6" id="Oval 53" o:spid="_x0000_s1069" style="position:absolute;margin-left:5.25pt;margin-top:1.5pt;width:22.5pt;height:22.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6j69igIAAD0FAAAOAAAAZHJzL2Uyb0RvYy54bWysVEtv2zAMvg/YfxB0X+2kj7VBnCJIl2FA&#10;0RZoh54ZWY4F6DVJSZz9+pGy0/RxGYb5IFMixcfHj5ped0azrQxROVvx0UnJmbTC1cquK/7zafnl&#10;krOYwNagnZUV38vIr2efP013fiLHrnW6loGhExsnO1/xNiU/KYooWmkgnjgvLSobFwwk3IZ1UQfY&#10;oXeji3FZXhQ7F2ofnJAx4ulNr+Sz7L9ppEj3TRNlYrrimFvKa8jritZiNoXJOoBvlRjSgH/IwoCy&#10;GPTF1Q0kYJugPrgySgQXXZNOhDOFaxolZK4BqxmV76p5bMHLXAuCE/0LTPH/uRV320f/EBCGnY+T&#10;iCJV0TXB0B/zY10Ga/8CluwSE3g4Ph+dXSCkAlUkn18RmMXxsg8xfZfOMBIqLrVWPlI5MIHtbUy9&#10;9cGKjqPTql4qrfMmrFcLHdgWqHXlclnmbmGAN2basl3FTy9HqGYCkEKNhoSi8XXFo11zBnqN3BQp&#10;5NhvbsfXQZb56xPUvoUh9FDWYJpLfOODKriB2PbmWdXTyqiE3NbKVPyypK8/biXU32zN0t7jQFgc&#10;C04lGFlzpiVmSlLmZQKl/8YSMdGWMJOZ8QO2x4aSlLpVxxRCcnZKzulo5er9Q2DB9VMRvVgqrOUW&#10;YnqAgGOAiOJop3tcGu0wR4Et5Kx14ff7M7JDVqIGi8FxQuh/bSBgafqHRb6Oxl+pQSlvUAgHYXUQ&#10;7MYsHLZ6hA+GF1kku6QPYhOcecZpn1MkVIEVGK9v7LBZpH608b0Qcj7PZjhnHtKtffSCnBNM1LGn&#10;7hmCH7iZkNR37jBuH/jZ29JN6+ab5BqVyXvEEElBG5zRTI/hPaFH4PU+Wx1fvdkfAAAA//8DAFBL&#10;AwQUAAYACAAAACEA8+6C+dkAAAAGAQAADwAAAGRycy9kb3ducmV2LnhtbEyPUUvDMBSF3wX/Q7iC&#10;by6ZWild0zEmwkAQnPp+12RNsLkpTdZ1/97rkz5+nMO5363Xc+jFZMfkI2lYLhQIS200njoNnx8v&#10;dyWIlJEM9pGshotNsG6ur2qsTDzTu532uRM8QqlCDS7noZIytc4GTIs4WOLsGMeAmXHspBnxzOOh&#10;l/dKPcmAnviCw8FunW2/96egAb92b35pkg+vm8vObZ9TNw2l1rc382YFIts5/5XhV5/VoWGnQzyR&#10;SaJnVgU3NTzwRxwXBeNBw2OpQDa1/K/f/AAAAP//AwBQSwECLQAUAAYACAAAACEAtoM4kv4AAADh&#10;AQAAEwAAAAAAAAAAAAAAAAAAAAAAW0NvbnRlbnRfVHlwZXNdLnhtbFBLAQItABQABgAIAAAAIQA4&#10;/SH/1gAAAJQBAAALAAAAAAAAAAAAAAAAAC8BAABfcmVscy8ucmVsc1BLAQItABQABgAIAAAAIQDo&#10;6j69igIAAD0FAAAOAAAAAAAAAAAAAAAAAC4CAABkcnMvZTJvRG9jLnhtbFBLAQItABQABgAIAAAA&#10;IQDz7oL52QAAAAYBAAAPAAAAAAAAAAAAAAAAAOQ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1E7C9083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C496D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6BE2A39E" wp14:editId="70ABCB1F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19050</wp:posOffset>
                      </wp:positionV>
                      <wp:extent cx="295275" cy="285750"/>
                      <wp:effectExtent l="19050" t="19050" r="9525" b="19050"/>
                      <wp:wrapNone/>
                      <wp:docPr id="3655" name="Oval 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1CE5993-E791-4F1A-88EA-012F1C3B217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59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CAB1F42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E2A39E" id="Oval 52" o:spid="_x0000_s1070" style="position:absolute;margin-left:9.75pt;margin-top:1.5pt;width:23.25pt;height:22.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9QaiQIAAD0FAAAOAAAAZHJzL2Uyb0RvYy54bWysVMlu2zAQvRfoPxC8N5LdpHWEyIGR1EWB&#10;IAmQFDmPKcoiwK0kbcv9+s5QcpzlUhTVgZqNs77hxWVvNNvKEJWzNZ+clJxJK1yj7LrmPx+Xn2ac&#10;xQS2Ae2srPleRn45//jhYucrOXWd040MDJ3YWO18zbuUfFUUUXTSQDxxXlpUti4YSMiGddEE2KF3&#10;o4tpWX4pdi40PjghY0Tp9aDk8+y/baVId20bZWK65phbymfI54rOYn4B1TqA75QY04B/yMKAshj0&#10;2dU1JGCboN65MkoEF12bToQzhWtbJWSuAauZlG+qeejAy1wLNif65zbF/+dW3G4f/H3ANux8rCKS&#10;VEXfBkN/zI/1uVn752bJPjGBwunZ5PTsnDOBqpFGL8Xxsg8xfZfOMCJqLrVWPlI5UMH2JqbB+mBF&#10;4ui0apZK68yE9epKB7YFGl25XJZ5WhjglZm2bFfzz7MJqpkAhFCrISFpfFPzaNecgV4jNkUKOfar&#10;2/FlkGX+hgS172AMTRihqIPpQL9MlCq4htgN5tn9ACujEmJbK1PzWUnfIO4kNN9sw9Le40JYXAtO&#10;JRjZcKYlZkoUxoQqgdJ/Y4nZaUsXZEb82NvjQIlK/apnCltyekrOSbRyzf4+sOCGrYheLBXWcgMx&#10;3UPANcCO4mqnOzxa7TBHgSPkrHPh91sZ2SEqUYPF4Dph639tIGBp+odFvE6mX2lAKTNIhAOxOhB2&#10;Y64cjnqCD4YXmSS7pA9kG5x5wm1fUCRUgRUYbxjsyFylYbXxvRByschmuGce0o198IKcU5toYo/9&#10;EwQ/YjMhqG/dYd3e4XOwpZvWLTbJtSqD99hDBAUxuKMZHuN7Qo/ASz5bHV+9+R8AAAD//wMAUEsD&#10;BBQABgAIAAAAIQBcuYZD2wAAAAYBAAAPAAAAZHJzL2Rvd25yZXYueG1sTI9PS8NAEMXvgt9hGcGb&#10;3dQ/IcZsSqkIBUGw6n2aHZPF7GzIbtP02zue7Gl4vMeb36tWs+/VRGN0gQ0sFxko4iZYx62Bz4+X&#10;mwJUTMgW+8Bk4EQRVvXlRYWlDUd+p2mXWiUlHEs00KU0lFrHpiOPcREGYvG+w+gxiRxbbUc8Srnv&#10;9W2W5dqjY/nQ4UCbjpqf3cEbwK/tm1va6Pzr+rTtNs+xnYbCmOuref0EKtGc/sPwhy/oUAvTPhzY&#10;RtWLfnyQpIE7WSR2nsvdG7gvMtB1pc/x618AAAD//wMAUEsBAi0AFAAGAAgAAAAhALaDOJL+AAAA&#10;4QEAABMAAAAAAAAAAAAAAAAAAAAAAFtDb250ZW50X1R5cGVzXS54bWxQSwECLQAUAAYACAAAACEA&#10;OP0h/9YAAACUAQAACwAAAAAAAAAAAAAAAAAvAQAAX3JlbHMvLnJlbHNQSwECLQAUAAYACAAAACEA&#10;ZsfUGokCAAA9BQAADgAAAAAAAAAAAAAAAAAuAgAAZHJzL2Uyb0RvYy54bWxQSwECLQAUAAYACAAA&#10;ACEAXLmGQ9sAAAAGAQAADwAAAAAAAAAAAAAAAADjBAAAZHJzL2Rvd25yZXYueG1sUEsFBgAAAAAE&#10;AAQA8wAAAOsFAAAAAA==&#10;" fillcolor="lime" strokecolor="white" strokeweight="3pt">
                      <v:stroke opacity="0" joinstyle="miter"/>
                      <v:textbox inset="1pt,0,0,0">
                        <w:txbxContent>
                          <w:p w14:paraId="1CAB1F42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9ACF2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099C65AB" wp14:editId="4FF4F8E8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656" name="Oval 5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A54153A-1CAC-4B8B-BFFD-3BBE8FD8A47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89C078D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99C65AB" id="Oval 51" o:spid="_x0000_s1071" style="position:absolute;margin-left:6.75pt;margin-top:1.5pt;width:22.5pt;height:22.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u1bTiAIAAD0FAAAOAAAAZHJzL2Uyb0RvYy54bWysVEtv2zAMvg/YfxB0X51kbdcFdYqgXYYB&#10;RVugHXpmZCkWoNckJnH260fJTrJ0l2GYDzIlUnx8/Kjrm84atpExae9qPj4bcSad8I12q5p/f1l8&#10;uOIsIbgGjHey5juZ+M3s/bvrbZjKiW+9aWRk5MSl6TbUvEUM06pKopUW0pkP0pFS+WgBaRtXVRNh&#10;S96tqSaj0WW19bEJ0QuZEp3e9Uo+K/6VkgIflUoSmak55YZljWVd5rWaXcN0FSG0WgxpwD9kYUE7&#10;CnpwdQcIbB31H66sFtEnr/BMeFt5pbSQpQaqZjx6U81zC0GWWgicFA4wpf/nVjxsnsNTJBi2IU0T&#10;ibmKTkWb/5Qf6wpYuwNYskMm6HByMT6/JEgFqbJ88TmDWR0vh5jwq/SWZaHm0hgdUi4HprC5T9hb&#10;763ycfJGNwttTNnE1fLWRLYBat1iMaJvCHBiZhzb1vzj1ZjUTABRSBlAEm1oap7cijMwK+KmwFhi&#10;n9xOp0EW9PUJmtBCH/oQtTctJZ74yBXcQWp786LqaWU1EreNtjW/yukPbGslNF9cw3AXaCAcjQXP&#10;JVjZcGYkZZqlwksEbf7GkkA3LmMmC+MHbI8NzRJ2y45pguT8IjvPR0vf7J4ii76fihTEQlMt95Dw&#10;CSKNASFKo42PtCjjKUdBLeSs9fHn27NsR6wkDRVD40TQ/1hDpNLMN0d8HU8+5QZh2ZAQ98JyL7i1&#10;vfXU6jE9GEEUMduh2YsqevtK0z7PkUgFTlC8vrHD5hb70ab3Qsj5vJjRnAXAe/ccRHaeYcode+le&#10;IYaBm0ikfvD7cfuDn71tvun8fI1e6ULeI4ZEiryhGS30GN6T/Aj8vi9Wx1dv9gsAAP//AwBQSwME&#10;FAAGAAgAAAAhALzIFRraAAAABgEAAA8AAABkcnMvZG93bnJldi54bWxMj8FuwjAQRO+V+AdrkXor&#10;Dg1UURoHIaRKRRUHoB9g4m2S1l5HtoHw92xP7XE0s7NvqtXorLhgiL0nBfNZBgKp8aanVsHn8e2p&#10;ABGTJqOtJ1RwwwirevJQ6dL4K+3xckit4BKKpVbQpTSUUsamQ6fjzA9I7H354HRiGVppgr5yubPy&#10;OctepNM98YdOD7jpsPk5nB1jvH/Th5N7HPptsG3Md/PFdqfU43Rcv4JIOKa/MPzi8w3UzHTyZzJR&#10;WNb5kpMKcl7E9rJgeVKwKDKQdSX/49d3AAAA//8DAFBLAQItABQABgAIAAAAIQC2gziS/gAAAOEB&#10;AAATAAAAAAAAAAAAAAAAAAAAAABbQ29udGVudF9UeXBlc10ueG1sUEsBAi0AFAAGAAgAAAAhADj9&#10;If/WAAAAlAEAAAsAAAAAAAAAAAAAAAAALwEAAF9yZWxzLy5yZWxzUEsBAi0AFAAGAAgAAAAhAEu7&#10;VtOIAgAAPQUAAA4AAAAAAAAAAAAAAAAALgIAAGRycy9lMm9Eb2MueG1sUEsBAi0AFAAGAAgAAAAh&#10;ALzIFRraAAAABgEAAA8AAAAAAAAAAAAAAAAA4gQAAGRycy9kb3ducmV2LnhtbFBLBQYAAAAABAAE&#10;APMAAADpBQAAAAA=&#10;" fillcolor="red" strokecolor="white" strokeweight="3pt">
                      <v:stroke opacity="0" joinstyle="miter"/>
                      <v:textbox inset="1pt,0,0,0">
                        <w:txbxContent>
                          <w:p w14:paraId="489C078D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C8B4B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03FDC76F" wp14:editId="39D8970F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657" name="Oval 5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6F9BB24-03CD-47FE-85BE-E48B8296D66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D7B6F50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3FDC76F" id="Oval 50" o:spid="_x0000_s1072" style="position:absolute;left:0;text-align:left;margin-left:4.5pt;margin-top:1.5pt;width:22.5pt;height:22.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EhBiAIAAD0FAAAOAAAAZHJzL2Uyb0RvYy54bWysVEtv2zAMvg/YfxB0X51kbdcFdYqgXYYB&#10;RVugHXpmZCkWoNckJnH260fJTrJ0l2GYDzIlUnx8/Kjrm84atpExae9qPj4bcSad8I12q5p/f1l8&#10;uOIsIbgGjHey5juZ+M3s/bvrbZjKiW+9aWRk5MSl6TbUvEUM06pKopUW0pkP0pFS+WgBaRtXVRNh&#10;S96tqSaj0WW19bEJ0QuZEp3e9Uo+K/6VkgIflUoSmak55YZljWVd5rWaXcN0FSG0WgxpwD9kYUE7&#10;CnpwdQcIbB31H66sFtEnr/BMeFt5pbSQpQaqZjx6U81zC0GWWgicFA4wpf/nVjxsnsNTJBi2IU0T&#10;ibmKTkWb/5Qf6wpYuwNYskMm6HByMT6/JEgFqbJ88TmDWR0vh5jwq/SWZaHm0hgdUi4HprC5T9hb&#10;763ycfJGNwttTNnE1fLWRLYBat1iMaJvCHBiZhzb1vzj1ZjUTABRSBlAEm1oap7cijMwK+KmwFhi&#10;n9xOp0EW9PUJmtBCH/oQtTctJZ74yBXcQWp786LqaWU1EreNtjW/yukPbGslNF9cw3AXaCAcjQXP&#10;JVjZcGYkZZqlwksEbf7GkkA3LmMmC+MHbI8NzRJ2y45pguT8MjvPR0vf7J4ii76fihTEQlMt95Dw&#10;CSKNASFKo42PtCjjKUdBLeSs9fHn27NsR6wkDRVD40TQ/1hDpNLMN0d8HU8+5QZh2ZAQ98JyL7i1&#10;vfXU6jE9GEEUMduh2YsqevtK0z7PkUgFTlC8vrHD5hb70ab3Qsj5vJjRnAXAe/ccRHaeYcode+le&#10;IYaBm0ikfvD7cfuDn71tvun8fI1e6ULeI4ZEiryhGS30GN6T/Aj8vi9Wx1dv9gsAAP//AwBQSwME&#10;FAAGAAgAAAAhAKyZNL7aAAAABQEAAA8AAABkcnMvZG93bnJldi54bWxMj0FPwzAMhe9I/IfISNxY&#10;OlbQKHUnhITEhHbY4AdkjWkLiVMl2Vb+PebETk/We37+XK8m79SRYhoCI8xnBSjiNtiBO4SP95eb&#10;JaiUDVvjAhPCDyVYNZcXtalsOPGWjrvcKSnhVBmEPuex0jq1PXmTZmEkFu8zRG+yjLHTNpqTlHun&#10;b4viXnszsFzozUjPPbXfu4MXjNcvfvN6S+Owjq5Li828XG8Qr6+mp0dQmab8H4Y/fNmBRpj24cA2&#10;KYfwIJ9khIWIuHel6B6hXBagm1qf0ze/AAAA//8DAFBLAQItABQABgAIAAAAIQC2gziS/gAAAOEB&#10;AAATAAAAAAAAAAAAAAAAAAAAAABbQ29udGVudF9UeXBlc10ueG1sUEsBAi0AFAAGAAgAAAAhADj9&#10;If/WAAAAlAEAAAsAAAAAAAAAAAAAAAAALwEAAF9yZWxzLy5yZWxzUEsBAi0AFAAGAAgAAAAhACSk&#10;SEGIAgAAPQUAAA4AAAAAAAAAAAAAAAAALgIAAGRycy9lMm9Eb2MueG1sUEsBAi0AFAAGAAgAAAAh&#10;AKyZNL7aAAAABQEAAA8AAAAAAAAAAAAAAAAA4gQAAGRycy9kb3ducmV2LnhtbFBLBQYAAAAABAAE&#10;APMAAADpBQAAAAA=&#10;" fillcolor="red" strokecolor="white" strokeweight="3pt">
                      <v:stroke opacity="0" joinstyle="miter"/>
                      <v:textbox inset="1pt,0,0,0">
                        <w:txbxContent>
                          <w:p w14:paraId="6D7B6F50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88BBF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5ED83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4527FAF5" wp14:editId="29D3610C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28575</wp:posOffset>
                      </wp:positionV>
                      <wp:extent cx="266700" cy="257175"/>
                      <wp:effectExtent l="0" t="0" r="19050" b="28575"/>
                      <wp:wrapNone/>
                      <wp:docPr id="3659" name="Oval 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C687B1F-4C1E-4D38-A375-1EC0C7CAE6C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BB68A95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27FAF5" id="Oval 49" o:spid="_x0000_s1073" style="position:absolute;margin-left:9pt;margin-top:2.25pt;width:21pt;height:20.2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ZdRfAIAAB8FAAAOAAAAZHJzL2Uyb0RvYy54bWysVMlu2zAQvRfoPxC8N7LdbBUiB4ZdFwWC&#10;xEBS5DymKIsAt5JjW+7Xd0h5ydJDUVQHaoYczvLmDW9uO6PZRoaonK348GzAmbTC1cquKv7jaf7p&#10;mrOIYGvQzsqK72Tkt+OPH262vpQj1zpdy8DIiY3l1le8RfRlUUTRSgPxzHlp6bBxwQCSGlZFHWBL&#10;3o0uRoPBZbF1ofbBCRkj7c76Qz7O/ptGCnxomiiR6YpTbpjXkNdlWovxDZSrAL5VYp8G/EMWBpSl&#10;oEdXM0Bg66DeuTJKBBddg2fCmcI1jRIy10DVDAdvqnlswctcC4ET/RGm+P/civvNo18EgmHrYxlJ&#10;TFV0TTDpT/mxLoO1O4IlO2SCNkcXw/NLglTQUZIvviQwi9NlHyJ+k86wJFRcaq18TOVACZu7iL31&#10;wSptR6dVPVdaZyWsllMd2AaodfP5gL59gFdm2rJtxT8Pry4oFSAGNRqQROPrike74gz0iqgpMOTQ&#10;ry7HlzFShD/HSDnOILZ9LtlDTxyjkNirlan49fE2lK2E+qutGe48Ud4S8XlK0siaMy0pmSRl5iEo&#10;/TeWBKu2CRWZOb1H79SyJGG37Jiiqs+vkvO0tXT1bhFYcD3voxdzRbXcQcQFBCI69Y+GFx9oabSj&#10;HAU1ibPWhV9v95Id8Y5OqBgaGEL35xoClaa/W2LkcHRF6DHMCgnhICwPgl2bqaNmDulJ8CKLyQ71&#10;QWyCM880z5MUiY7ACorX926vTLEfXnoRhJxMshlNkge8s49eJOcJptSxp+4Zgt+zD4m29+4wUO8Y&#10;2Numm9ZN1ugalel5wpCYnRSawszx/YuRxvylnq1O79r4NwAAAP//AwBQSwMEFAAGAAgAAAAhAGXe&#10;plfaAAAABgEAAA8AAABkcnMvZG93bnJldi54bWxMj0FLw0AQhe+C/2EZwZvdNWgIMZsiQlEED1YR&#10;vU2zYxKanQ3ZbRv7652e9Pjxhve+qZazH9SeptgHtnC9MKCIm+B6bi28v62uClAxITscApOFH4qw&#10;rM/PKixdOPAr7depVVLCsUQLXUpjqXVsOvIYF2Ekluw7TB6T4NRqN+FByv2gM2Ny7bFnWehwpIeO&#10;mu165y3kH8X40j8ej1/Nk19l2fb5swho7eXFfH8HKtGc/o7hpC/qUIvTJuzYRTUIF/JKsnBzC0ri&#10;3AhuTmhA15X+r1//AgAA//8DAFBLAQItABQABgAIAAAAIQC2gziS/gAAAOEBAAATAAAAAAAAAAAA&#10;AAAAAAAAAABbQ29udGVudF9UeXBlc10ueG1sUEsBAi0AFAAGAAgAAAAhADj9If/WAAAAlAEAAAsA&#10;AAAAAAAAAAAAAAAALwEAAF9yZWxzLy5yZWxzUEsBAi0AFAAGAAgAAAAhAM6pl1F8AgAAHwUAAA4A&#10;AAAAAAAAAAAAAAAALgIAAGRycy9lMm9Eb2MueG1sUEsBAi0AFAAGAAgAAAAhAGXeplfaAAAABgEA&#10;AA8AAAAAAAAAAAAAAAAA1gQAAGRycy9kb3ducmV2LnhtbFBLBQYAAAAABAAEAPMAAADdBQAAAAA=&#10;" fillcolor="red" strokeweight=".25pt">
                      <v:stroke joinstyle="miter"/>
                      <v:textbox inset="1pt,0,0,0">
                        <w:txbxContent>
                          <w:p w14:paraId="0BB68A95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4E4CF1" w:rsidRPr="005E6CA7" w14:paraId="11D67846" w14:textId="77777777" w:rsidTr="00976329">
        <w:trPr>
          <w:trHeight w:val="499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DD81E0D" w14:textId="77777777" w:rsidR="004E4CF1" w:rsidRPr="005E6CA7" w:rsidRDefault="004E4CF1" w:rsidP="0097632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Kilic 20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70597BD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24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C9AFE48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48h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9FB15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D3ECD3F" wp14:editId="5D54B317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529" name="Oval 4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BA79D14-FCAE-378F-A8A3-C6E81CC6623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4E85ED2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3ECD3F" id="Oval 48" o:spid="_x0000_s1074" style="position:absolute;margin-left:5.25pt;margin-top:.75pt;width:22.5pt;height:23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+xCiAIAAD0FAAAOAAAAZHJzL2Uyb0RvYy54bWysVNtuEzEQfUfiHyy/001CW0LUTRW1BCFV&#10;baUW9Xni9WYt+Ybt3Ph6jr250PKCEPvgHXvGczlzxlfXW6PZWoaonK358GzAmbTCNcoua/79ef5h&#10;zFlMZBvSzsqa72Tk19P37642fiJHrnO6kYHBiY2Tja95l5KfVFUUnTQUz5yXFsrWBUMJ27CsmkAb&#10;eDe6Gg0Gl9XGhcYHJ2SMOL3tlXxa/LetFOmhbaNMTNccuaWyhrIu8lpNr2iyDOQ7JfZp0D9kYUhZ&#10;BD26uqVEbBXUH66MEsFF16Yz4Uzl2lYJWWpANcPBm2qeOvKy1AJwoj/CFP+fW3G/fvKPATBsfJxE&#10;iLmKbRtM/iM/ti1g7Y5gyW1iAoeji+H5JSAVUGX54nMGszpd9iGmr9IZloWaS62Vj7kcmtD6Lqbe&#10;+mCVj6PTqpkrrcsmLBc3OrA1oXVzfIPSLQR4ZaYt29T843gINRMECrWaEkTjm5pHu+SM9BLcFCmU&#10;2K9ux7dB5vM+Qe076kMfo/ampcRXPnIFtxS73ryoeloZlcBtrUzNx4P89cedpOaLbVjaeQyExVjw&#10;XIKRDWdaItMsFV4mUvpvLIGJthkzWRi/x/bU0Cyl7WLLFCA5H2fn+Wjhmt1jYMH1UxG9mCvUckcx&#10;PVLAGABRjHZ6wNJqhxwFWshZ58LPt2fZDqyEBsVgnAD9jxUFlKa/WfB1OPqUG5TKBkI4CIuDYFfm&#10;xqHVQzwYXhQx2yV9ENvgzAumfZYjQUVWIF7f2P3mJvWjjfdCyNmsmGHOPKU7++RFdp5hyh173r5Q&#10;8HtuJpD63h3G7Q9+9rb5pnWzVXKtKuQ9YQhS5A1mtNBj/57kR+D3fbE6vXrTXwAAAP//AwBQSwME&#10;FAAGAAgAAAAhALBsCgfcAAAABgEAAA8AAABkcnMvZG93bnJldi54bWxMjkFLAzEUhO+C/yE8wYvY&#10;RDG1rJstIhRBVGyrh97SzXOzuHlZNmm79tf7POlpGGaY+cr5GDqxxyG1kQxcTRQIpDq6lhoD7+vF&#10;5QxEypac7SKhgW9MMK9OT0pbuHigJe5XuRE8QqmwBnzOfSFlqj0GmyaxR+LsMw7BZrZDI91gDzwe&#10;Onmt1FQG2xI/eNvjg8f6a7ULBqZPCl/043HzdrH+OC78q17ePm+MOT8b7+9AZBzzXxl+8RkdKmba&#10;xh25JDr2SnOTlYVjrVm3Bm5mCmRVyv/41Q8AAAD//wMAUEsBAi0AFAAGAAgAAAAhALaDOJL+AAAA&#10;4QEAABMAAAAAAAAAAAAAAAAAAAAAAFtDb250ZW50X1R5cGVzXS54bWxQSwECLQAUAAYACAAAACEA&#10;OP0h/9YAAACUAQAACwAAAAAAAAAAAAAAAAAvAQAAX3JlbHMvLnJlbHNQSwECLQAUAAYACAAAACEA&#10;KMfsQogCAAA9BQAADgAAAAAAAAAAAAAAAAAuAgAAZHJzL2Uyb0RvYy54bWxQSwECLQAUAAYACAAA&#10;ACEAsGwKB9wAAAAGAQAADwAAAAAAAAAAAAAAAADiBAAAZHJzL2Rvd25yZXYueG1sUEsFBgAAAAAE&#10;AAQA8wAAAOsFAAAAAA==&#10;" fillcolor="yellow" strokecolor="white" strokeweight="3pt">
                      <v:stroke opacity="0" joinstyle="miter"/>
                      <v:textbox inset="1pt,0,0,0">
                        <w:txbxContent>
                          <w:p w14:paraId="14E85ED2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20FE6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56764F5" wp14:editId="3A98B830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9525</wp:posOffset>
                      </wp:positionV>
                      <wp:extent cx="295275" cy="295275"/>
                      <wp:effectExtent l="19050" t="19050" r="9525" b="28575"/>
                      <wp:wrapNone/>
                      <wp:docPr id="3545" name="Oval 4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BF6A508-D805-92B9-D5B0-C343AD53F77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59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5387DCE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6764F5" id="Oval 47" o:spid="_x0000_s1075" style="position:absolute;margin-left:9.75pt;margin-top:.75pt;width:23.25pt;height:23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RcpOiQIAAD0FAAAOAAAAZHJzL2Uyb0RvYy54bWysVMlu2zAQvRfoPxC8N5LdpHWEyIGR1EWB&#10;IAmQFDmPKcoiwK0kbcv9+s5QcpzlUhTVgZqNs77hxWVvNNvKEJWzNZ+clJxJK1yj7LrmPx+Xn2ac&#10;xQS2Ae2srPleRn45//jhYucrOXWd040MDJ3YWO18zbuUfFUUUXTSQDxxXlpUti4YSMiGddEE2KF3&#10;o4tpWX4pdi40PjghY0Tp9aDk8+y/baVId20bZWK65phbymfI54rOYn4B1TqA75QY04B/yMKAshj0&#10;2dU1JGCboN65MkoEF12bToQzhWtbJWSuAauZlG+qeejAy1wLNif65zbF/+dW3G4f/H3ANux8rCKS&#10;VEXfBkN/zI/1uVn752bJPjGBwunZ5PTsnDOBqpFGL8Xxsg8xfZfOMCJqLrVWPlI5UMH2JqbB+mBF&#10;4ui0apZK68yE9epKB7YFGl25XJZ5WhjglZm2bFfzz7MJqpkAhFCrISFpfFPzaNecgV4jNkUKOfar&#10;2/FlkGX+hgS172AMTRihqIPpQL9MlCq4htgN5tn9ACujEmJbK1PzWUnfIO4kNN9sw9Le40JYXAtO&#10;JRjZcKYlZkoUxoQqgdJ/Y4nZaUsXZEb82NvjQIlK/apnCltyek7OSbRyzf4+sOCGrYheLBXWcgMx&#10;3UPANcCO4mqnOzxa7TBHgSPkrHPh91sZ2SEqUYPF4Dph639tIGBp+odFvE6mX2lAKTNIhAOxOhB2&#10;Y64cjnqCD4YXmSS7pA9kG5x5wm1fUCRUgRUYbxjsyFylYbXxvRByschmuGce0o198IKcU5toYo/9&#10;EwQ/YjMhqG/dYd3e4XOwpZvWLTbJtSqD99hDBAUxuKMZHuN7Qo/ASz5bHV+9+R8AAAD//wMAUEsD&#10;BBQABgAIAAAAIQBdUhL12QAAAAYBAAAPAAAAZHJzL2Rvd25yZXYueG1sTI9BS8NAEIXvgv9hGcGb&#10;3VQ0xDSbUipCQRCsep9mp8lidjZkt2n67x1Peno83uPNN9V69r2aaIwusIHlIgNF3ATruDXw+fFy&#10;V4CKCdliH5gMXCjCur6+qrC04czvNO1Tq2SEY4kGupSGUuvYdOQxLsJALNkxjB6T2LHVdsSzjPte&#10;32dZrj06lgsdDrTtqPnen7wB/Nq9uaWNzr9uLrtu+xzbaSiMub2ZNytQieb0V4ZffEGHWpgO4cQ2&#10;ql7806M0RUUkznP57GDgochA15X+j1//AAAA//8DAFBLAQItABQABgAIAAAAIQC2gziS/gAAAOEB&#10;AAATAAAAAAAAAAAAAAAAAAAAAABbQ29udGVudF9UeXBlc10ueG1sUEsBAi0AFAAGAAgAAAAhADj9&#10;If/WAAAAlAEAAAsAAAAAAAAAAAAAAAAALwEAAF9yZWxzLy5yZWxzUEsBAi0AFAAGAAgAAAAhADxF&#10;yk6JAgAAPQUAAA4AAAAAAAAAAAAAAAAALgIAAGRycy9lMm9Eb2MueG1sUEsBAi0AFAAGAAgAAAAh&#10;AF1SEvXZAAAABgEAAA8AAAAAAAAAAAAAAAAA4w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25387DCE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8B808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0FDED139" wp14:editId="720D2BA1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561" name="Oval 4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1D15F24-9479-299E-1AF7-4622BA4BC79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43BA6B7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FDED139" id="Oval 46" o:spid="_x0000_s1076" style="position:absolute;margin-left:6.75pt;margin-top:.75pt;width:22.5pt;height:23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1FVkiQIAAD0FAAAOAAAAZHJzL2Uyb0RvYy54bWysVEtv2zAMvg/YfxB0X+1ka9cFdYqgXYYB&#10;xVqgHXpmZCkWoNckJnH260fJTtPHZRjmg0yJFB8fP+risreGbWVM2ruGT05qzqQTvtVu3fCfD8sP&#10;55wlBNeC8U42fC8Tv5y/f3exCzM59Z03rYyMnLg024WGd4hhVlVJdNJCOvFBOlIqHy0gbeO6aiPs&#10;yLs11bSuz6qdj22IXsiU6PR6UPJ58a+UFHirVJLITMMpNyxrLOsqr9X8AmbrCKHTYkwD/iELC9pR&#10;0CdX14DANlG/cWW1iD55hSfC28orpYUsNVA1k/pVNfcdBFlqIXBSeIIp/T+34sf2PtxFgmEX0iyR&#10;mKvoVbT5T/mxvoC1fwJL9sgEHU5PJ5/OCFJBqiyffslgVsfLISb8Jr1lWWi4NEaHlMuBGWxvEg7W&#10;B6t8nLzR7VIbUzZxvboykW0ht65eLuvSLQrwwsw4tmv4x/MJqZkAopAygCTa0DY8uTVnYNbETYGx&#10;xH5xOz0PsizfkKAJHYyhx7JG01LiCx+5gmtI3WBeVAOtrEbittG24ed1/objTkL71bUM94EGwtFY&#10;8FyClS1nRlKmWSq8RNDmbywJE+MyZrIwfsT22NAsYb/qmSZITksa+Wjl2/1dZNEPU5GCWGqq5QYS&#10;3kGkMSBEabTxlhZlPOUoqIWcdT7+fn2W7YiVpKFiaJwI+l8biFSa+e6Ir5Pp59wgLBsS4kFYHQS3&#10;sVeeWj2hByOIImY7NAdRRW8fadoXORKpwAmKNzR23FzhMNr0Xgi5WBQzmrMAeOPug8jOM0y5Yw/9&#10;I8QwchOJ1D/8Ydze8HOwzTedX2zQK13Ie8SQSJE3NKOFHuN7kh+B5/tidXz15n8AAAD//wMAUEsD&#10;BBQABgAIAAAAIQB+/++M1wAAAAYBAAAPAAAAZHJzL2Rvd25yZXYueG1sTI5BS8NAFITvgv9heYI3&#10;u6laCTGbUipCQRCsen/NPrOL2bchu03Tf+/zpKdhmGHmq9dz6NVEY/KRDSwXBSjiNlrPnYGP9+eb&#10;ElTKyBb7yGTgTAnWzeVFjZWNJ36jaZ87JSOcKjTgch4qrVPrKGBaxIFYsq84Bsxix07bEU8yHnp9&#10;WxQPOqBneXA40NZR+70/BgP4uXv1S5t8eNmcd277lLppKI25vpo3j6AyzfmvDL/4gg6NMB3ikW1S&#10;vfi7lTRFRSRelaIHA/dlAbqp9X/85gcAAP//AwBQSwECLQAUAAYACAAAACEAtoM4kv4AAADhAQAA&#10;EwAAAAAAAAAAAAAAAAAAAAAAW0NvbnRlbnRfVHlwZXNdLnhtbFBLAQItABQABgAIAAAAIQA4/SH/&#10;1gAAAJQBAAALAAAAAAAAAAAAAAAAAC8BAABfcmVscy8ucmVsc1BLAQItABQABgAIAAAAIQA11FVk&#10;iQIAAD0FAAAOAAAAAAAAAAAAAAAAAC4CAABkcnMvZTJvRG9jLnhtbFBLAQItABQABgAIAAAAIQB+&#10;/++M1wAAAAYBAAAPAAAAAAAAAAAAAAAAAOMEAABkcnMvZG93bnJldi54bWxQSwUGAAAAAAQABADz&#10;AAAA5wUAAAAA&#10;" fillcolor="lime" strokecolor="white" strokeweight="3pt">
                      <v:stroke opacity="0" joinstyle="miter"/>
                      <v:textbox inset="1pt,0,0,0">
                        <w:txbxContent>
                          <w:p w14:paraId="243BA6B7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8DDB4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7E4FBAF7" wp14:editId="53C4A31F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577" name="Oval 4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40FCD70-7A69-0D49-4803-BAEFDF06FD6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8BE7F42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4FBAF7" id="Oval 45" o:spid="_x0000_s1077" style="position:absolute;left:0;text-align:left;margin-left:4.5pt;margin-top:.75pt;width:22.5pt;height:23.2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IWEiAIAAD0FAAAOAAAAZHJzL2Uyb0RvYy54bWysVEtv2zAMvg/YfxB0Xx1na9cFdYogWYYB&#10;RVugHXpmZDkWoNckJXH260fKTrK0l2GYDzIlUnx8/Kib285otpUhKmcrXl6MOJNWuFrZdcV/PC8/&#10;XHMWE9gatLOy4nsZ+e30/bubnZ/IsWudrmVg6MTGyc5XvE3JT4oiilYaiBfOS4vKxgUDCbdhXdQB&#10;dujd6GI8Gl0VOxdqH5yQMeLpolfyafbfNFKkh6aJMjFdccwt5TXkdUVrMb2ByTqAb5UY0oB/yMKA&#10;shj06GoBCdgmqDeujBLBRdekC+FM4ZpGCZlrwGrK0atqnlrwMteC4ER/hCn+P7fifvvkHwPCsPNx&#10;ElGkKromGPpjfqzLYO2PYMkuMYGH48vy0xVCKlBF8uUXArM4XfYhpm/SGUZCxaXWykcqByawvYup&#10;tz5Y0XF0WtVLpXXehPVqrgPbArZuuRzhNwQ4M9OW7Sr+8bpENROAFGo0JBSNryse7Zoz0Gvkpkgh&#10;xz67Hc+DLPHrE9S+hT70MWpvmks880EVLCC2vXlW9bQyKiG3tTIVv6b0B7a1EuqvtmZp73EgLI4F&#10;pxKMrDnTEjMlKfMygdJ/Y4mga0uYycz4AdtTQ0lK3apjCiG5LMk5Ha1cvX8MLLh+KqIXS4W13EFM&#10;jxBwDBBRHO30gEujHeYosIWctS78en1GdshK1GAxOE4I/c8NBCxNf7fI13L8mRqU8gaFcBBWB8Fu&#10;zNxhq0t8MLzIItklfRCb4MwLTvuMIqEKrMB4fWOHzTz1o43vhZCzWTbDOfOQ7uyTF+ScYKKOPXcv&#10;EPzAzYSkvneHcXvDz96Wblo32yTXqEzeE4ZICtrgjGZ6DO8JPQJ/7rPV6dWb/gYAAP//AwBQSwME&#10;FAAGAAgAAAAhAK1yoAjZAAAABQEAAA8AAABkcnMvZG93bnJldi54bWxMj0FPwzAMhe9I/IfISNxY&#10;OujQKE0nhITEhHbY4Ad4jWkLiVMl2Vb+PebEjs/v+flzvZq8U0eKaQhsYD4rQBG3wQ7cGfh4f7lZ&#10;gkoZ2aILTAZ+KMGqubyosbLhxFs67nKnpIRThQb6nMdK69T25DHNwkgs3meIHrPI2Gkb8STl3unb&#10;orjXHgeWCz2O9NxT+707eMF4/eI3r7c0DuvounS3mZfrjTHXV9PTI6hMU/4Pwx++7EAjTPtwYJuU&#10;M/Agn2QZL0CJuyhF7g2UywJ0U+tz+uYXAAD//wMAUEsBAi0AFAAGAAgAAAAhALaDOJL+AAAA4QEA&#10;ABMAAAAAAAAAAAAAAAAAAAAAAFtDb250ZW50X1R5cGVzXS54bWxQSwECLQAUAAYACAAAACEAOP0h&#10;/9YAAACUAQAACwAAAAAAAAAAAAAAAAAvAQAAX3JlbHMvLnJlbHNQSwECLQAUAAYACAAAACEALEiF&#10;hIgCAAA9BQAADgAAAAAAAAAAAAAAAAAuAgAAZHJzL2Uyb0RvYy54bWxQSwECLQAUAAYACAAAACEA&#10;rXKgCNkAAAAFAQAADwAAAAAAAAAAAAAAAADiBAAAZHJzL2Rvd25yZXYueG1sUEsFBgAAAAAEAAQA&#10;8wAAAOgFAAAAAA==&#10;" fillcolor="red" strokecolor="white" strokeweight="3pt">
                      <v:stroke opacity="0" joinstyle="miter"/>
                      <v:textbox inset="1pt,0,0,0">
                        <w:txbxContent>
                          <w:p w14:paraId="48BE7F42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E1138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39B2ACCF" wp14:editId="169C6528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19050</wp:posOffset>
                      </wp:positionV>
                      <wp:extent cx="285750" cy="295275"/>
                      <wp:effectExtent l="19050" t="19050" r="0" b="28575"/>
                      <wp:wrapNone/>
                      <wp:docPr id="3593" name="Oval 4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32A0173-B3BC-DD23-4064-C63D04B3787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4792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524DFD9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B2ACCF" id="Oval 44" o:spid="_x0000_s1078" style="position:absolute;margin-left:8.25pt;margin-top:1.5pt;width:22.5pt;height:23.2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3t0TiwIAAD0FAAAOAAAAZHJzL2Uyb0RvYy54bWysVEtPGzEQvlfqf7B8L5tsoUDEBkXQVJUQ&#10;IEHFeeK1s5b8qj1JNv31HXvzKHCpqu7BO/aM5/HNN7667q1haxmT9q7h45MRZ9IJ32q3bPiP5/mn&#10;C84SgmvBeCcbvpWJX08/frjahImsfedNKyMjJy5NNqHhHWKYVFUSnbSQTnyQjpTKRwtI27is2ggb&#10;8m5NVY9GX6qNj22IXsiU6PR2UPJp8a+UFPigVJLITMMpNyxrLOsir9X0CibLCKHTYpcG/EMWFrSj&#10;oAdXt4DAVlG/c2W1iD55hSfC28orpYUsNVA149Gbap46CLLUQuCkcIAp/T+34n79FB4jwbAJaZJI&#10;zFX0Ktr8p/xYX8DaHsCSPTJBh/Xp6fllzZkgVX02Pj27zGBWx8shJvwmvWVZaLg0RoeUy4EJrO8S&#10;DtZ7q3ycvNHtXBtTNnG5uDGRrYFaN6dvVLpFAV6ZGcc2Df98MSY1E0AUUgaQRBvahie35AzMkrgp&#10;MJbYr26nt0Hm8yFBEzoYQh+iDqalxFc+cgW3kLrBvKgGWlmNxG2jbcMvRvkbjjsJ7VfXMtwGGghH&#10;Y8FzCVa2nBlJmWap8BJBm7+xJEyMy5jJwvgdtseGZgn7Rc80QXJWZ+f5aOHb7WNk0Q9TkYKYa6rl&#10;DhI+QqQxIERptPGBFmU85SiohZx1Pv56e5btiJWkoWJonAj6nyuIVJr57oiv4/o8NwjLhoS4FxZ7&#10;wa3sjadWj+nBCKKI2Q7NXlTR2xea9lmORCpwguINjd1tbnAYbXovhJzNihnNWQC8c09BZOcZptyx&#10;5/4FYthxE4nU934/bu/4Odjmm87PVuiVLuQ9YkikyBua0UKP3XuSH4E/98Xq+OpNfwMAAP//AwBQ&#10;SwMEFAAGAAgAAAAhAA6etQDfAAAABgEAAA8AAABkcnMvZG93bnJldi54bWxMj0FLw0AQhe9C/8My&#10;BS9iN1UTNWZTRCiC2GJbPfS2zY7ZYHY2ZLdt7K93POnx4z3efFPMBteKA/ah8aRgOklAIFXeNFQr&#10;eN/ML+9AhKjJ6NYTKvjGALNydFbo3PgjrfCwjrXgEQq5VmBj7HIpQ2XR6TDxHRJnn753OjL2tTS9&#10;PvK4a+VVkmTS6Yb4gtUdPlmsvtZ7pyB7SXCRPp+2bxebj9PcLtPV7etWqfPx8PgAIuIQ/8rwq8/q&#10;ULLTzu/JBNEyZyk3FVzzRxxnU8adgpv7FGRZyP/65Q8AAAD//wMAUEsBAi0AFAAGAAgAAAAhALaD&#10;OJL+AAAA4QEAABMAAAAAAAAAAAAAAAAAAAAAAFtDb250ZW50X1R5cGVzXS54bWxQSwECLQAUAAYA&#10;CAAAACEAOP0h/9YAAACUAQAACwAAAAAAAAAAAAAAAAAvAQAAX3JlbHMvLnJlbHNQSwECLQAUAAYA&#10;CAAAACEAzt7dE4sCAAA9BQAADgAAAAAAAAAAAAAAAAAuAgAAZHJzL2Uyb0RvYy54bWxQSwECLQAU&#10;AAYACAAAACEADp61AN8AAAAGAQAADwAAAAAAAAAAAAAAAADlBAAAZHJzL2Rvd25yZXYueG1sUEsF&#10;BgAAAAAEAAQA8wAAAPEFAAAAAA==&#10;" fillcolor="yellow" strokecolor="white" strokeweight="3pt">
                      <v:stroke opacity="0" joinstyle="miter"/>
                      <v:textbox inset="1pt,0,0,0">
                        <w:txbxContent>
                          <w:p w14:paraId="5524DFD9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7481F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08E16ED9" wp14:editId="4B6640F7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28575</wp:posOffset>
                      </wp:positionV>
                      <wp:extent cx="266700" cy="266700"/>
                      <wp:effectExtent l="0" t="0" r="19050" b="19050"/>
                      <wp:wrapNone/>
                      <wp:docPr id="3609" name="Oval 4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9B321ED-5B95-3F6E-7752-C1D2F9E20A4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970FD90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E16ED9" id="Oval 43" o:spid="_x0000_s1079" style="position:absolute;margin-left:9pt;margin-top:2.25pt;width:21pt;height:21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kQGfAIAAB8FAAAOAAAAZHJzL2Uyb0RvYy54bWysVEtv2zAMvg/YfxB0X52kS9sZcYogXYYB&#10;RVugHXpmZDkWoNckJnH260fJefSxwzDMB5mUKD4+ftTkujOabWSIytmKD88GnEkrXK3squI/nhaf&#10;rjiLCLYG7ays+E5Gfj39+GGy9aUcudbpWgZGTmwst77iLaIviyKKVhqIZ85LS4eNCwaQ1LAq6gBb&#10;8m50MRoMLoqtC7UPTsgYafemP+TT7L9ppMD7pokSma445YZ5DXldprWYTqBcBfCtEvs04B+yMKAs&#10;BT26ugEEtg7qnSujRHDRNXgmnClc0yghcw1UzXDwpprHFrzMtRA40R9hiv/PrbjbPPqHQDBsfSwj&#10;iamKrgkm/Sk/1mWwdkewZIdM0OZoPPx8QZAKOkry+EsCszhd9iHiN+kMS0LFpdbKx1QOlLC5jdhb&#10;H6zSdnRa1QuldVbCajnXgW2AWrdYDOjbB3hlpi3bVvx8eDmmVIAY1GhAEo2vKx7tijPQK6KmwJBD&#10;v7ocX8ZIEf4cI+V4A7Htc8keeuIYhcRerUzFr463oWwl1F9tzXDnifKWiM9TkkbWnGlJySQpMw9B&#10;6b+xJFi1TajIzOk9eqeWJQm7ZccUVT0+T87T1tLVu4fAgut5H71YKKrlFiI+QCCiU/9oePGelkY7&#10;ylFQkzhrXfj1di/ZEe/ohIqhgSF0f64hUGn6uyVGDkeXhB7DrJAQDsLyINi1mTtq5pCeBC+ymOxQ&#10;H8QmOPNM8zxLkegIrKB4fe/2yhz74aUXQcjZLJvRJHnAW/voRXKeYEode+qeIfg9+5Boe+cOA/WO&#10;gb1tumndbI2uUZmeJwyJ2UmhKcwc378Yacxf6tnq9K5NfwMAAP//AwBQSwMEFAAGAAgAAAAhABUe&#10;hcbbAAAABgEAAA8AAABkcnMvZG93bnJldi54bWxMj0FLw0AQhe9C/8MyBW9202BDiNkUKRRF8GAV&#10;0ds0Oyah2dmQ3baxv97xpMePN7z3TbmeXK9ONIbOs4HlIgFFXHvbcWPg7XV7k4MKEdli75kMfFOA&#10;dTW7KrGw/swvdNrFRkkJhwINtDEOhdahbslhWPiBWLIvPzqMgmOj7YhnKXe9TpMk0w47loUWB9q0&#10;VB92R2cge8+H5+7hcvmsH902TQ9PH7lHY67n0/0dqEhT/DuGX31Rh0qc9v7INqheOJdXooHbFSiJ&#10;s0RwL5itQFel/q9f/QAAAP//AwBQSwECLQAUAAYACAAAACEAtoM4kv4AAADhAQAAEwAAAAAAAAAA&#10;AAAAAAAAAAAAW0NvbnRlbnRfVHlwZXNdLnhtbFBLAQItABQABgAIAAAAIQA4/SH/1gAAAJQBAAAL&#10;AAAAAAAAAAAAAAAAAC8BAABfcmVscy8ucmVsc1BLAQItABQABgAIAAAAIQCpWkQGfAIAAB8FAAAO&#10;AAAAAAAAAAAAAAAAAC4CAABkcnMvZTJvRG9jLnhtbFBLAQItABQABgAIAAAAIQAVHoXG2wAAAAYB&#10;AAAPAAAAAAAAAAAAAAAAANYEAABkcnMvZG93bnJldi54bWxQSwUGAAAAAAQABADzAAAA3gUAAAAA&#10;" fillcolor="red" strokeweight=".25pt">
                      <v:stroke joinstyle="miter"/>
                      <v:textbox inset="1pt,0,0,0">
                        <w:txbxContent>
                          <w:p w14:paraId="2970FD90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4E4CF1" w:rsidRPr="005E6CA7" w14:paraId="075F35AA" w14:textId="77777777" w:rsidTr="00976329">
        <w:trPr>
          <w:trHeight w:val="499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BD0D2F2" w14:textId="77777777" w:rsidR="004E4CF1" w:rsidRPr="005E6CA7" w:rsidRDefault="004E4CF1" w:rsidP="0097632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Wadhwa 20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5396CA0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4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7090061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8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0634D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2CD71E2C" wp14:editId="53AD3AAD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660" name="Oval 4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2E2A90E-FD5D-49B5-AB1D-A3543B2A256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A3D3DC8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D71E2C" id="Oval 42" o:spid="_x0000_s1080" style="position:absolute;margin-left:5.25pt;margin-top:.75pt;width:22.5pt;height:23.2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9bpiAIAAD0FAAAOAAAAZHJzL2Uyb0RvYy54bWysVEtv2zAMvg/YfxB0X51kbdcFdYqgXYYB&#10;RVugHXpmZCkWoNckJnH260fJTrJ0l2GYDzIlUnx8/Kjrm84atpExae9qPj4bcSad8I12q5p/f1l8&#10;uOIsIbgGjHey5juZ+M3s/bvrbZjKiW+9aWRk5MSl6TbUvEUM06pKopUW0pkP0pFS+WgBaRtXVRNh&#10;S96tqSaj0WW19bEJ0QuZEp3e9Uo+K/6VkgIflUoSmak55YZljWVd5rWaXcN0FSG0WgxpwD9kYUE7&#10;CnpwdQcIbB31H66sFtEnr/BMeFt5pbSQpQaqZjx6U81zC0GWWgicFA4wpf/nVjxsnsNTJBi2IU0T&#10;ibmKTkWb/5Qf6wpYuwNYskMm6HByMT6/JEgFqbJ88TmDWR0vh5jwq/SWZaHm0hgdUi4HprC5T9hb&#10;763ycfJGNwttTNnE1fLWRLYBat1iMaJvCHBiZhzb1vzj1ZjUTABRSBlAEm1oap7cijMwK+KmwFhi&#10;n9xOp0EW9PUJmtBCH/oQtTctJZ74yBXcQWp786LqaWU1EreNtjW/yukPbGslNF9cw3AXaCAcjQXP&#10;JVjZcGYkZZqlwksEbf7GkkA3LmMmC+MHbI8NzRJ2y45pguTiPDvPR0vf7J4ii76fihTEQlMt95Dw&#10;CSKNASFKo42PtCjjKUdBLeSs9fHn27NsR6wkDRVD40TQ/1hDpNLMN0d8HU8+5QZh2ZAQ98JyL7i1&#10;vfXU6jE9GEEUMduh2YsqevtK0z7PkUgFTlC8vrHD5hb70ab3Qsj5vJjRnAXAe/ccRHaeYcode+le&#10;IYaBm0ikfvD7cfuDn71tvun8fI1e6ULeI4ZEiryhGS30GN6T/Aj8vi9Wx1dv9gsAAP//AwBQSwME&#10;FAAGAAgAAAAhADHZeG/YAAAABgEAAA8AAABkcnMvZG93bnJldi54bWxMjsFuwjAQRO+V+AdrK3Er&#10;NoVUKI2DUKVKRRUHaD/AxEsSaq8j20D6992e2tNoNLOzr1qP3okrxtQH0jCfKRBITbA9tRo+P14f&#10;ViBSNmSNC4QavjHBup7cVaa04UZ7vB5yK3iEUmk0dDkPpZSp6dCbNAsDEmenEL3JbGMrbTQ3HvdO&#10;Pir1JL3piT90ZsCXDpuvw8UzxtuZ3r3c49Bvo2vTYjdfbndaT+/HzTOIjGP+K8MvPt9AzUzHcCGb&#10;hGOvCm6ysnBcFKxHDcuVAllX8j9+/QMAAP//AwBQSwECLQAUAAYACAAAACEAtoM4kv4AAADhAQAA&#10;EwAAAAAAAAAAAAAAAAAAAAAAW0NvbnRlbnRfVHlwZXNdLnhtbFBLAQItABQABgAIAAAAIQA4/SH/&#10;1gAAAJQBAAALAAAAAAAAAAAAAAAAAC8BAABfcmVscy8ucmVsc1BLAQItABQABgAIAAAAIQDcb9bp&#10;iAIAAD0FAAAOAAAAAAAAAAAAAAAAAC4CAABkcnMvZTJvRG9jLnhtbFBLAQItABQABgAIAAAAIQAx&#10;2Xhv2AAAAAYBAAAPAAAAAAAAAAAAAAAAAOIEAABkcnMvZG93bnJldi54bWxQSwUGAAAAAAQABADz&#10;AAAA5wUAAAAA&#10;" fillcolor="red" strokecolor="white" strokeweight="3pt">
                      <v:stroke opacity="0" joinstyle="miter"/>
                      <v:textbox inset="1pt,0,0,0">
                        <w:txbxContent>
                          <w:p w14:paraId="4A3D3DC8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E678C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37B0DDA2" wp14:editId="17336114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9525</wp:posOffset>
                      </wp:positionV>
                      <wp:extent cx="295275" cy="295275"/>
                      <wp:effectExtent l="19050" t="19050" r="9525" b="28575"/>
                      <wp:wrapNone/>
                      <wp:docPr id="3662" name="Oval 4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0677FD8-EF4E-4752-B621-1534008081C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59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A14707E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B0DDA2" id="Oval 41" o:spid="_x0000_s1081" style="position:absolute;margin-left:9.75pt;margin-top:.75pt;width:23.25pt;height:23.2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hNV0hgIAAD0FAAAOAAAAZHJzL2Uyb0RvYy54bWysVMlu2zAQvRfoPxC8N7Lduk2NyIGR1EWB&#10;IAmQFDmPKcoiwK0kvfXr+0h5yXIpiupADTnDWd684cXl1mi2liEqZ2s+PBtwJq1wjbLLmv98nH84&#10;5ywmsg1pZ2XNdzLyy+n7dxcbP5Ej1zndyMDgxMbJxte8S8lPqiqKThqKZ85LC2XrgqGEbVhWTaAN&#10;vBtdjQaDz9XGhcYHJ2SMOL3ulXxa/LetFOmubaNMTNccuaWyhrIu8lpNL2iyDOQ7JfZp0D9kYUhZ&#10;BD26uqZEbBXUG1dGieCia9OZcKZybauELDWgmuHgVTUPHXlZagE40R9hiv/PrbhdP/j7ABg2Pk4i&#10;xFzFtg0m/5Ef2xawdkew5DYxgcPRePhp/JUzAdVehpfqdNmHmL5LZ1gWai61Vj7mcmhC65uYeuuD&#10;VT6OTqtmrrQum7BcXOnA1oTWzfENSrcQ4IWZtmxT84/nQ6iZIFCo1ZQgGt/UPNolZ6SX4KZIocR+&#10;cTu+DjKf9wlq31Ef+hi1Ny0lvvCRK7im2PXmRdXTyqgEbmtlan4+yF9/3ElqvtmGpZ3HQFiMBc8l&#10;GNlwpiUyzVLhZSKl/8YSmGibMZOF8XtsTw3NUtoutkwBkvE4O89HC9fs7gMLrp+K6MVcoZYbiume&#10;AsYAiGK00x2WVjvkKNBCzjoXfr8+y3ZgJTQoBuME6H+tKKA0/cOCr8PRl9ygVDYQwkFYHAS7MlcO&#10;rR7iwfCiiNku6YPYBmeeMO2zHAkqsgLx+sbuN1epH228F0LOZsUMc+Yp3dgHL7LzDFPu2OP2iYLf&#10;czOB1LfuMG5v+Nnb5pvWzVbJtaqQ94QhSJE3mNFCj/17kh+B5/tidXr1pn8AAAD//wMAUEsDBBQA&#10;BgAIAAAAIQAfOw693gAAAAYBAAAPAAAAZHJzL2Rvd25yZXYueG1sTI9BS8NAEIXvgv9hGcGL2F3F&#10;xBqzKSIUQazYVg+9bbNjNpidDdltG/vrHU96ejze48035Wz0ndjjENtAGq4mCgRSHWxLjYb39fxy&#10;CiImQ9Z0gVDDN0aYVacnpSlsONAS96vUCB6hWBgNLqW+kDLWDr2Jk9AjcfYZBm8S26GRdjAHHved&#10;vFYql960xBec6fHRYf212nkN+bPCRfZ03LxdrD+Oc/eaLW9fNlqfn40P9yASjumvDL/4jA4VM23D&#10;jmwUHfu7jJusLBznOX+21XAzVSCrUv7Hr34AAAD//wMAUEsBAi0AFAAGAAgAAAAhALaDOJL+AAAA&#10;4QEAABMAAAAAAAAAAAAAAAAAAAAAAFtDb250ZW50X1R5cGVzXS54bWxQSwECLQAUAAYACAAAACEA&#10;OP0h/9YAAACUAQAACwAAAAAAAAAAAAAAAAAvAQAAX3JlbHMvLnJlbHNQSwECLQAUAAYACAAAACEA&#10;9ITVdIYCAAA9BQAADgAAAAAAAAAAAAAAAAAuAgAAZHJzL2Uyb0RvYy54bWxQSwECLQAUAAYACAAA&#10;ACEAHzsOvd4AAAAGAQAADwAAAAAAAAAAAAAAAADgBAAAZHJzL2Rvd25yZXYueG1sUEsFBgAAAAAE&#10;AAQA8wAAAOsFAAAAAA==&#10;" fillcolor="yellow" strokecolor="white" strokeweight="3pt">
                      <v:stroke opacity="0" joinstyle="miter"/>
                      <v:textbox inset="1pt,0,0,0">
                        <w:txbxContent>
                          <w:p w14:paraId="5A14707E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7593F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291FEBD9" wp14:editId="48A7A46C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664" name="Oval 4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35A77A7-6CDA-489D-ACDC-63E91B2F129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0B84334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1FEBD9" id="Oval 40" o:spid="_x0000_s1082" style="position:absolute;margin-left:6.75pt;margin-top:.75pt;width:22.5pt;height:23.2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7BibigIAAD0FAAAOAAAAZHJzL2Uyb0RvYy54bWysVEtv2zAMvg/YfxB0X+1ka9cFdYqgXYYB&#10;xVqgHXpmZCkWoNckJXH260fKTtPHZRjmg0yJFB8fP+risreGbWVM2ruGT05qzqQTvtVu3fCfD8sP&#10;55ylDK4F451s+F4mfjl//+5iF2Zy6jtvWhkZOnFptgsN73IOs6pKopMW0okP0qFS+Wgh4zauqzbC&#10;Dr1bU03r+qza+diG6IVMCU+vByWfF/9KSZFvlUoyM9NwzC2XNZZ1RWs1v4DZOkLotBjTgH/IwoJ2&#10;GPTJ1TVkYJuo37iyWkSfvMonwtvKK6WFLDVgNZP6VTX3HQRZakFwUniCKf0/t+LH9j7cRYRhF9Is&#10;oUhV9Cpa+mN+rC9g7Z/Akn1mAg+np5NPZwipQBXJp18IzOp4OcSUv0lvGQkNl8bokKgcmMH2JuXB&#10;+mBFx8kb3S61MWUT16srE9kWqHX1clmXbmGAF2bGsV3DP55PUM0EIIWUgYyiDW3Dk1tzBmaN3BQ5&#10;ltgvbqfnQZblGxI0oYMx9FjWaFpKfOGDKriG1A3mRTXQyuqM3DbaNvy8pm847iS0X13L8j7gQDgc&#10;C04lWNlyZiRmSlLhZQZt/sYSMTGOMJOF8SO2x4aSlPtVzzRCcnpGzulo5dv9XWTRD1ORglhqrOUG&#10;Ur6DiGOAiOJo51tclPGYo8AWctb5+Pv1GdkhK1GDxeA4IfS/NhCxNPPdIV8n08/UoFw2KMSDsDoI&#10;bmOvPLZ6gg9GEEUku2wOoorePuK0LygSqsAJjDc0dtxc5WG08b0QcrEoZjhnAfKNuw+CnBNM1LGH&#10;/hFiGLmZkdQ//GHc3vBzsKWbzi822StdyHvEEElBG5zRQo/xPaFH4Pm+WB1fvfkfAAAA//8DAFBL&#10;AwQUAAYACAAAACEAfv/vjNcAAAAGAQAADwAAAGRycy9kb3ducmV2LnhtbEyOQUvDQBSE74L/YXmC&#10;N7upWgkxm1IqQkEQrHp/zT6zi9m3IbtN03/v86SnYZhh5qvXc+jVRGPykQ0sFwUo4jZaz52Bj/fn&#10;mxJUysgW+8hk4EwJ1s3lRY2VjSd+o2mfOyUjnCo04HIeKq1T6yhgWsSBWLKvOAbMYsdO2xFPMh56&#10;fVsUDzqgZ3lwONDWUfu9PwYD+Ll79UubfHjZnHdu+5S6aSiNub6aN4+gMs35rwy/+IIOjTAd4pFt&#10;Ur34u5U0RUUkXpWiBwP3ZQG6qfV//OYHAAD//wMAUEsBAi0AFAAGAAgAAAAhALaDOJL+AAAA4QEA&#10;ABMAAAAAAAAAAAAAAAAAAAAAAFtDb250ZW50X1R5cGVzXS54bWxQSwECLQAUAAYACAAAACEAOP0h&#10;/9YAAACUAQAACwAAAAAAAAAAAAAAAAAvAQAAX3JlbHMvLnJlbHNQSwECLQAUAAYACAAAACEAquwY&#10;m4oCAAA9BQAADgAAAAAAAAAAAAAAAAAuAgAAZHJzL2Uyb0RvYy54bWxQSwECLQAUAAYACAAAACEA&#10;fv/vjNcAAAAGAQAADwAAAAAAAAAAAAAAAADk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10B84334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7BB9A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625B8CBD" wp14:editId="6D330FC4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666" name="Oval 3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7564381-1A30-4386-AACD-613F549D223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58C2FFE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5B8CBD" id="Oval 39" o:spid="_x0000_s1083" style="position:absolute;left:0;text-align:left;margin-left:4.5pt;margin-top:.75pt;width:22.5pt;height:23.2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Mh7iAIAAD0FAAAOAAAAZHJzL2Uyb0RvYy54bWysVEtv2zAMvg/YfxB0X51k62NBnSJol2FA&#10;0RZoh54ZWYoF6DVJSZz9+pGykyzdZRjmg0yJFB8fP+r6prOGbWRM2ruaj89GnEknfKPdqubfXxYf&#10;rjhLGVwDxjtZ851M/Gb2/t31NkzlxLfeNDIydOLSdBtq3uYcplWVRCstpDMfpEOl8tFCxm1cVU2E&#10;LXq3ppqMRhfV1scmRC9kSnh61yv5rPhXSor8qFSSmZmaY265rLGsS1qr2TVMVxFCq8WQBvxDFha0&#10;w6AHV3eQga2j/sOV1SL65FU+E95WXiktZKkBqxmP3lTz3EKQpRYEJ4UDTOn/uRUPm+fwFBGGbUjT&#10;hCJV0alo6Y/5sa6AtTuAJbvMBB5OzsefLhBSgSqSzz8TmNXxcogpf5XeMhJqLo3RIVE5MIXNfcq9&#10;9d6KjpM3ulloY8omrpa3JrINYOsWixF+Q4ATM+PYtuYfr8aoZgKQQspARtGGpubJrTgDs0JuihxL&#10;7JPb6TTIAr8+QRNa6EMfovampcQTH1TBHaS2Ny+qnlZWZ+S20bbmV5T+wLZWQvPFNSzvAg6Ew7Hg&#10;VIKVDWdGYqYkFV5m0OZvLBF04wgzWRg/YHtsKEm5W3ZMIyTnl+Scjpa+2T1FFn0/FSmIhcZa7iHl&#10;J4g4BogojnZ+xEUZjzkKbCFnrY8/356RHbISNVgMjhNC/2MNEUsz3xzydTy5pAblskEh7oXlXnBr&#10;e+ux1WN8MIIoItllsxdV9PYVp31OkVAFTmC8vrHD5jb3o43vhZDzeTHDOQuQ791zEOScYKKOvXSv&#10;EMPAzYykfvD7cfuDn70t3XR+vs5e6ULeI4ZICtrgjBZ6DO8JPQK/74vV8dWb/QIAAP//AwBQSwME&#10;FAAGAAgAAAAhAK1yoAjZAAAABQEAAA8AAABkcnMvZG93bnJldi54bWxMj0FPwzAMhe9I/IfISNxY&#10;OujQKE0nhITEhHbY4Ad4jWkLiVMl2Vb+PebEjs/v+flzvZq8U0eKaQhsYD4rQBG3wQ7cGfh4f7lZ&#10;gkoZ2aILTAZ+KMGqubyosbLhxFs67nKnpIRThQb6nMdK69T25DHNwkgs3meIHrPI2Gkb8STl3unb&#10;orjXHgeWCz2O9NxT+707eMF4/eI3r7c0DuvounS3mZfrjTHXV9PTI6hMU/4Pwx++7EAjTPtwYJuU&#10;M/Agn2QZL0CJuyhF7g2UywJ0U+tz+uYXAAD//wMAUEsBAi0AFAAGAAgAAAAhALaDOJL+AAAA4QEA&#10;ABMAAAAAAAAAAAAAAAAAAAAAAFtDb250ZW50X1R5cGVzXS54bWxQSwECLQAUAAYACAAAACEAOP0h&#10;/9YAAACUAQAACwAAAAAAAAAAAAAAAAAvAQAAX3JlbHMvLnJlbHNQSwECLQAUAAYACAAAACEAs3DI&#10;e4gCAAA9BQAADgAAAAAAAAAAAAAAAAAuAgAAZHJzL2Uyb0RvYy54bWxQSwECLQAUAAYACAAAACEA&#10;rXKgCNkAAAAFAQAADwAAAAAAAAAAAAAAAADiBAAAZHJzL2Rvd25yZXYueG1sUEsFBgAAAAAEAAQA&#10;8wAAAOgFAAAAAA==&#10;" fillcolor="red" strokecolor="white" strokeweight="3pt">
                      <v:stroke opacity="0" joinstyle="miter"/>
                      <v:textbox inset="1pt,0,0,0">
                        <w:txbxContent>
                          <w:p w14:paraId="258C2FFE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4C423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5AF0BBA0" wp14:editId="605AD8D7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9525</wp:posOffset>
                      </wp:positionV>
                      <wp:extent cx="295275" cy="295275"/>
                      <wp:effectExtent l="19050" t="19050" r="9525" b="28575"/>
                      <wp:wrapNone/>
                      <wp:docPr id="3668" name="Oval 3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2663DAF-506F-4B6A-9DAA-EBF5B6D6109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318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266FD5F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AF0BBA0" id="Oval 38" o:spid="_x0000_s1084" style="position:absolute;margin-left:8.25pt;margin-top:.75pt;width:23.25pt;height:23.2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7EtiiwIAAD0FAAAOAAAAZHJzL2Uyb0RvYy54bWysVEtv2zAMvg/YfxB0Xx2nzZYFdYogXYYB&#10;RVugHXpmZDkWoNckJnH260fJebTpZRjmg0yJFB8fP+r6pjOabWSIytmKlxcDzqQVrlZ2VfGfz4tP&#10;Y84igq1BOysrvpOR30w/frje+okcutbpWgZGTmycbH3FW0Q/KYooWmkgXjgvLSkbFwwgbcOqqANs&#10;ybvRxXAw+FxsXah9cELGSKe3vZJPs/+mkQIfmiZKZLrilBvmNeR1mdZieg2TVQDfKrFPA/4hCwPK&#10;UtCjq1tAYOug3rkySgQXXYMXwpnCNY0SMtdA1ZSDs2qeWvAy10LgRH+EKf4/t+J+8+QfA8Gw9XES&#10;SUxVdE0w6U/5sS6DtTuCJTtkgg6Ho6vLkrorSDUclVejrwnM4nTZh4jfpTMsCRWXWisfUzkwgc1d&#10;xN76YJWOo9OqXiit8yaslnMd2AaodQv6BrlbFOCNmbZsW/HLcUlqJoAo1GhAEo2vKx7tijPQK+Km&#10;wJBjv7kdz4MsFn2C2rfQhz5G7U1ziW98pApuIba9eVb1tDIKidtamYqPB+nrj1sJ9TdbM9x5GghL&#10;Y8FTCUbWnGlJmSYp8xJB6b+xJEy0TZjJzPg9tqeGJgm7ZccUQTIaJ+fpaOnq3WNgwfVTEb1YKKrl&#10;DiI+QqAxIERptPGBlkY7ylFQCzlrXfh9fpbsiJWkoWJonAj6X2sIVJr+YYmv5fBLahDmDQnhICwP&#10;gl2buaNWl/RgeJHFZIf6IDbBmRea9lmKRCqwguL1jd1v5tiPNr0XQs5m2YzmzAPe2ScvkvMEU+rY&#10;c/cCwe+5iUTqe3cYt3f87G3TTetma3SNyuQ9YUikSBua0UyP/XuSHoHX+2x1evWmfwAAAP//AwBQ&#10;SwMEFAAGAAgAAAAhAM1JauHeAAAABgEAAA8AAABkcnMvZG93bnJldi54bWxMj09Lw0AQxe+C32EZ&#10;wYvYXf8klphNEaEIYsW2euhtmx2zwexsyG7b2E/veNLT4/Eeb35TzkbfiT0OsQ2k4WqiQCDVwbbU&#10;aHhfzy+nIGIyZE0XCDV8Y4RZdXpSmsKGAy1xv0qN4BGKhdHgUuoLKWPt0Js4CT0SZ59h8CaxHRpp&#10;B3Pgcd/Ja6Vy6U1LfMGZHh8d1l+rndeQPytcZE/HzdvF+uM4d6/Z8u5lo/X52fhwDyLhmP7K8IvP&#10;6FAx0zbsyEbRsc8zbrKycJzf8GdbDbdTBbIq5X/86gcAAP//AwBQSwECLQAUAAYACAAAACEAtoM4&#10;kv4AAADhAQAAEwAAAAAAAAAAAAAAAAAAAAAAW0NvbnRlbnRfVHlwZXNdLnhtbFBLAQItABQABgAI&#10;AAAAIQA4/SH/1gAAAJQBAAALAAAAAAAAAAAAAAAAAC8BAABfcmVscy8ucmVsc1BLAQItABQABgAI&#10;AAAAIQDX7EtiiwIAAD0FAAAOAAAAAAAAAAAAAAAAAC4CAABkcnMvZTJvRG9jLnhtbFBLAQItABQA&#10;BgAIAAAAIQDNSWrh3gAAAAYBAAAPAAAAAAAAAAAAAAAAAOUEAABkcnMvZG93bnJldi54bWxQSwUG&#10;AAAAAAQABADzAAAA8AUAAAAA&#10;" fillcolor="yellow" strokecolor="white" strokeweight="3pt">
                      <v:stroke opacity="0" joinstyle="miter"/>
                      <v:textbox inset="1pt,0,0,0">
                        <w:txbxContent>
                          <w:p w14:paraId="1266FD5F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5273E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183DA9A4" wp14:editId="10A1C3E2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28575</wp:posOffset>
                      </wp:positionV>
                      <wp:extent cx="266700" cy="257175"/>
                      <wp:effectExtent l="0" t="0" r="19050" b="28575"/>
                      <wp:wrapNone/>
                      <wp:docPr id="3670" name="Oval 3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69D437E-7C5A-4A5A-B74C-6AF20A8FD59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226B311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83DA9A4" id="Oval 37" o:spid="_x0000_s1085" style="position:absolute;margin-left:9pt;margin-top:2.25pt;width:21pt;height:20.2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eLcegIAAB8FAAAOAAAAZHJzL2Uyb0RvYy54bWysVEtv2zAMvg/YfxB0X51ka9cZdYqgXYYB&#10;RVugHXpmZCkWoNckJnH260fJefSxwzDMB5mUKD4+ftTFZW8NW8uYtHcNH5+MOJNO+Fa7ZcN/PM4/&#10;nHOWEFwLxjvZ8K1M/HL6/t3FJtRy4jtvWhkZOXGp3oSGd4ihrqokOmkhnfggHR0qHy0gqXFZtRE2&#10;5N2aajIanVUbH9sQvZAp0e71cMinxb9SUuCdUkkiMw2n3LCssayLvFbTC6iXEUKnxS4N+IcsLGhH&#10;QQ+urgGBraJ+48pqEX3yCk+Et5VXSgtZaqBqxqNX1Tx0EGSphcBJ4QBT+n9uxe36IdxHgmETUp1I&#10;zFX0Ktr8p/xYX8DaHsCSPTJBm5PT8aczglTQUZZPv2Qwq+PlEBN+k96yLDRcGqNDyuVADeubhIP1&#10;3ipvJ290O9fGFCUuF1cmsjVQ6+bzEX27AC/MjGObhn8cfz6lVIAYpAwgiTa0DU9uyRmYJVFTYCyh&#10;X1xOz2PkCH+OkXO8htQNuRQPA3GsRmKv0bbh54fbUHcS2q+uZbgNRHlHxOc5SStbzoykZLJUmIeg&#10;zd9YEqzGZVRk4fQOvWPLsoT9omeaqh46kbcWvt3eRxb9wPsUxFxTLTeQ8B4iEZ36R8OLd7Qo4ylH&#10;QU3irPPx1+u9bEe8oxMqhgaG0P25gkilme+OGDmefCb0GBaFhLgXFnvBreyVp2aO6UkIoojZDs1e&#10;VNHbJ5rnWY5ER+AExRt6t1OucBheehGEnM2KGU1SALxxD0Fk5xmm3LHH/gli2LEPiba3fj9Qbxg4&#10;2Oabzs9W6JUu9DxiSMzOCk1h4fjuxchj/lwvVsd3bfobAAD//wMAUEsDBBQABgAIAAAAIQBl3qZX&#10;2gAAAAYBAAAPAAAAZHJzL2Rvd25yZXYueG1sTI9BS8NAEIXvgv9hGcGb3TVoCDGbIkJRBA9WEb1N&#10;s2MSmp0N2W0b++udnvT48Yb3vqmWsx/UnqbYB7ZwvTCgiJvgem4tvL+trgpQMSE7HAKThR+KsKzP&#10;zyosXTjwK+3XqVVSwrFEC11KY6l1bDryGBdhJJbsO0wek+DUajfhQcr9oDNjcu2xZ1nocKSHjprt&#10;euct5B/F+NI/Ho9fzZNfZdn2+bMIaO3lxXx/ByrRnP6O4aQv6lCL0ybs2EU1CBfySrJwcwtK4twI&#10;bk5oQNeV/q9f/wIAAP//AwBQSwECLQAUAAYACAAAACEAtoM4kv4AAADhAQAAEwAAAAAAAAAAAAAA&#10;AAAAAAAAW0NvbnRlbnRfVHlwZXNdLnhtbFBLAQItABQABgAIAAAAIQA4/SH/1gAAAJQBAAALAAAA&#10;AAAAAAAAAAAAAC8BAABfcmVscy8ucmVsc1BLAQItABQABgAIAAAAIQBJFeLcegIAAB8FAAAOAAAA&#10;AAAAAAAAAAAAAC4CAABkcnMvZTJvRG9jLnhtbFBLAQItABQABgAIAAAAIQBl3qZX2gAAAAYBAAAP&#10;AAAAAAAAAAAAAAAAANQEAABkcnMvZG93bnJldi54bWxQSwUGAAAAAAQABADzAAAA2wUAAAAA&#10;" fillcolor="red" strokeweight=".25pt">
                      <v:stroke joinstyle="miter"/>
                      <v:textbox inset="1pt,0,0,0">
                        <w:txbxContent>
                          <w:p w14:paraId="3226B311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4E4CF1" w:rsidRPr="005E6CA7" w14:paraId="761CB53E" w14:textId="77777777" w:rsidTr="00976329">
        <w:trPr>
          <w:trHeight w:val="499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A9A80D0" w14:textId="77777777" w:rsidR="004E4CF1" w:rsidRPr="005E6CA7" w:rsidRDefault="004E4CF1" w:rsidP="0097632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El-Sayed 20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44CA565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6-12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B71FADE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5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1F50E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28E47DA2" wp14:editId="60B48318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661" name="Oval 3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1D9241B-1B21-45EE-8C46-3A37423FBBF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5C9615B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8E47DA2" id="Oval 36" o:spid="_x0000_s1086" style="position:absolute;margin-left:5.25pt;margin-top:.75pt;width:22.5pt;height:23.2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+8oiAIAAD0FAAAOAAAAZHJzL2Uyb0RvYy54bWysVNtOGzEQfa/Uf7D8XjZJC6URGxRBU1VC&#10;gAQVzxOvN2vJt9rOhX59j72b0MBLVXUfvGPPeC5nzvjicmc028gQlbM1H5+MOJNWuEbZVc1/PC4+&#10;nHMWE9mGtLOy5s8y8svZ+3cXWz+VE9c53cjA4MTG6dbXvEvJT6sqik4aiifOSwtl64KhhG1YVU2g&#10;LbwbXU1Go7Nq60LjgxMyRpxe90o+K/7bVop017ZRJqZrjtxSWUNZl3mtZhc0XQXynRJDGvQPWRhS&#10;FkEPrq4pEVsH9caVUSK46Np0IpypXNsqIUsNqGY8elXNQ0delloATvQHmOL/cytuNw/+PgCGrY/T&#10;CDFXsWuDyX/kx3YFrOcDWHKXmMDh5HT86QyQCqiyfPolg1m9XPYhpm/SGZaFmkutlY+5HJrS5iam&#10;3npvlY+j06pZKK3LJqyWVzqwDaF1i8UI3xDgyExbtq35x/Mx1EwQKNRqShCNb2oe7Yoz0itwU6RQ&#10;Yh/djsdBFvj6BLXvqA99iNqblhKPfOQKril2vXlR9bQyKoHbWpman+f0B7Z1kpqvtmHp2WMgLMaC&#10;5xKMbDjTEplmqfAykdJ/YwnQtc2YycL4AduXhmYp7ZY7pgAJejZ0e+ma5/vAguunInqxUKjlhmK6&#10;p4AxAKIY7XSHpdUOOQq0kLPOhV+vz7IdWAkNisE4AfqfawooTX+34Ot48jk3KJUNhLAXlnvBrs2V&#10;Q6vHeDC8KGK2S3ovtsGZJ0z7PEeCiqxAvL6xw+Yq9aON90LI+byYYc48pRv74EV2nmHKHXvcPVHw&#10;AzcTSH3r9uP2hp+9bb5p3XydXKsKeTOsPYYgRd5gRgs9hvckPwJ/7ovVy6s3+w0AAP//AwBQSwME&#10;FAAGAAgAAAAhADHZeG/YAAAABgEAAA8AAABkcnMvZG93bnJldi54bWxMjsFuwjAQRO+V+AdrK3Er&#10;NoVUKI2DUKVKRRUHaD/AxEsSaq8j20D6992e2tNoNLOzr1qP3okrxtQH0jCfKRBITbA9tRo+P14f&#10;ViBSNmSNC4QavjHBup7cVaa04UZ7vB5yK3iEUmk0dDkPpZSp6dCbNAsDEmenEL3JbGMrbTQ3HvdO&#10;Pir1JL3piT90ZsCXDpuvw8UzxtuZ3r3c49Bvo2vTYjdfbndaT+/HzTOIjGP+K8MvPt9AzUzHcCGb&#10;hGOvCm6ysnBcFKxHDcuVAllX8j9+/QMAAP//AwBQSwECLQAUAAYACAAAACEAtoM4kv4AAADhAQAA&#10;EwAAAAAAAAAAAAAAAAAAAAAAW0NvbnRlbnRfVHlwZXNdLnhtbFBLAQItABQABgAIAAAAIQA4/SH/&#10;1gAAAJQBAAALAAAAAAAAAAAAAAAAAC8BAABfcmVscy8ucmVsc1BLAQItABQABgAIAAAAIQDf3+8o&#10;iAIAAD0FAAAOAAAAAAAAAAAAAAAAAC4CAABkcnMvZTJvRG9jLnhtbFBLAQItABQABgAIAAAAIQAx&#10;2Xhv2AAAAAYBAAAPAAAAAAAAAAAAAAAAAOIEAABkcnMvZG93bnJldi54bWxQSwUGAAAAAAQABADz&#10;AAAA5wUAAAAA&#10;" fillcolor="red" strokecolor="white" strokeweight="3pt">
                      <v:stroke opacity="0" joinstyle="miter"/>
                      <v:textbox inset="1pt,0,0,0">
                        <w:txbxContent>
                          <w:p w14:paraId="35C9615B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31532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0816285B" wp14:editId="5516EF78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9525</wp:posOffset>
                      </wp:positionV>
                      <wp:extent cx="295275" cy="295275"/>
                      <wp:effectExtent l="19050" t="19050" r="9525" b="28575"/>
                      <wp:wrapNone/>
                      <wp:docPr id="3663" name="Oval 3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F83BF05-EB1F-43BD-B357-B1832862FB4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59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4B7AEDB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16285B" id="Oval 35" o:spid="_x0000_s1087" style="position:absolute;margin-left:9.75pt;margin-top:.75pt;width:23.25pt;height:23.2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23hiAIAAD0FAAAOAAAAZHJzL2Uyb0RvYy54bWysVMlu2zAQvRfoPxC8N5LcJk2FyIGR1EWB&#10;oAmQFDmPKcoiwK0kbcv9+s5QcpzlUhTVgZqNs77hxeVgNNvKEJWzDa9OSs6kFa5Vdt3wnw/LD+ec&#10;xQS2Be2sbPheRn45f//uYudrOXO9060MDJ3YWO98w/uUfF0UUfTSQDxxXlpUdi4YSMiGddEG2KF3&#10;o4tZWZ4VOxdaH5yQMaL0elTyefbfdVKk266LMjHdcMwt5TPkc0VnMb+Aeh3A90pMacA/ZGFAWQz6&#10;5OoaErBNUG9cGSWCi65LJ8KZwnWdEjLXgNVU5atq7nvwMteCzYn+qU3x/7kVP7b3/i5gG3Y+1hFJ&#10;qmLogqE/5seG3Kz9U7PkkJhA4ey0+nT6hTOBqolGL8Xxsg8xfZPOMCIaLrVWPlI5UMP2JqbR+mBF&#10;4ui0apdK68yE9epKB7YFGl25XJZ5WhjghZm2bNfwj+cVqpkAhFCnISFpfNvwaNecgV4jNkUKOfaL&#10;2/F5kGX+xgS172EKTRihqKPpSD9PlCq4htiP5tn9CCujEmJbK9Pw85K+UdxLaL/alqW9x4WwuBac&#10;SjCy5UxLzJQojAl1AqX/xhKz05YuyIz4qbfHgRKVhtXAFLbkrCLnJFq5dn8XWHDjVkQvlgpruYGY&#10;7iDgGmBHcbXTLR6ddpijwBFy1rvw+7WM7BCVqMFicJ2w9b82ELA0/d0iXqvZZxpQygwS4UCsDoTd&#10;mCuHo67wwfAik2SX9IHsgjOPuO0LioQqsALjjYOdmKs0rja+F0IuFtkM98xDurH3XpBzahNN7GF4&#10;hOAnbCYE9Q93WLc3+Bxt6aZ1i01yncrgPfYQQUEM7miGx/Se0CPwnM9Wx1dv/gcAAP//AwBQSwME&#10;FAAGAAgAAAAhAF1SEvXZAAAABgEAAA8AAABkcnMvZG93bnJldi54bWxMj0FLw0AQhe+C/2EZwZvd&#10;VDTENJtSKkJBEKx6n2anyWJ2NmS3afrvHU96ejze48031Xr2vZpojC6wgeUiA0XcBOu4NfD58XJX&#10;gIoJ2WIfmAxcKMK6vr6qsLThzO807VOrZIRjiQa6lIZS69h05DEuwkAs2TGMHpPYsdV2xLOM+17f&#10;Z1muPTqWCx0OtO2o+d6fvAH82r25pY3Ov24uu277HNtpKIy5vZk3K1CJ5vRXhl98QYdamA7hxDaq&#10;XvzTozRFRSTOc/nsYOChyEDXlf6PX/8AAAD//wMAUEsBAi0AFAAGAAgAAAAhALaDOJL+AAAA4QEA&#10;ABMAAAAAAAAAAAAAAAAAAAAAAFtDb250ZW50X1R5cGVzXS54bWxQSwECLQAUAAYACAAAACEAOP0h&#10;/9YAAACUAQAACwAAAAAAAAAAAAAAAAAvAQAAX3JlbHMvLnJlbHNQSwECLQAUAAYACAAAACEA8qNt&#10;4YgCAAA9BQAADgAAAAAAAAAAAAAAAAAuAgAAZHJzL2Uyb0RvYy54bWxQSwECLQAUAAYACAAAACEA&#10;XVIS9dkAAAAGAQAADwAAAAAAAAAAAAAAAADi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24B7AEDB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0E36D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6BEDA236" wp14:editId="1674E6BC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665" name="Oval 3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F24FC90-8AAD-4D37-8521-3EBE3A9BDF8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030C0DB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EDA236" id="Oval 34" o:spid="_x0000_s1088" style="position:absolute;margin-left:6.75pt;margin-top:.75pt;width:22.5pt;height:23.2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CFaigIAAD0FAAAOAAAAZHJzL2Uyb0RvYy54bWysVEtv2zAMvg/YfxB0X+1ka9cFdYqgXYYB&#10;xVqgHXpmZCkWoNckJXH260fKTtPHZRjmg0yJFB8fP+risreGbWVM2ruGT05qzqQTvtVu3fCfD8sP&#10;55ylDK4F451s+F4mfjl//+5iF2Zy6jtvWhkZOnFptgsN73IOs6pKopMW0okP0qFS+Wgh4zauqzbC&#10;Dr1bU03r+qza+diG6IVMCU+vByWfF/9KSZFvlUoyM9NwzC2XNZZ1RWs1v4DZOkLotBjTgH/IwoJ2&#10;GPTJ1TVkYJuo37iyWkSfvMonwtvKK6WFLDVgNZP6VTX3HQRZakFwUniCKf0/t+LH9j7cRYRhF9Is&#10;oUhV9Cpa+mN+rC9g7Z/Akn1mAg+np5NPZwipQBXJp18IzOp4OcSUv0lvGQkNl8bokKgcmMH2JuXB&#10;+mBFx8kb3S61MWUT16srE9kWqHX1clmXbmGAF2bGsV3DP55PUM0EIIWUgYyiDW3Dk1tzBmaN3BQ5&#10;ltgvbqfnQZblGxI0oYMx9FjWaFpKfOGDKriG1A3mRTXQyuqM3DbaNvy8pm847iS0X13L8j7gQDgc&#10;C04lWNlyZiRmSlLhZQZt/sYSMTGOMJOF8SO2x4aSlPtVzzRCcjYl53S08u3+LrLoh6lIQSw11nID&#10;Kd9BxDFARHG08y0uynjMUWALOet8/P36jOyQlajBYnCcEPpfG4hYmvnukK+T6WdqUC4bFOJBWB0E&#10;t7FXHls9wQcjiCKSXTYHUUVvH3HaFxQJVeAExhsaO26u8jDa+F4IuVgUM5yzAPnG3QdBzgkm6thD&#10;/wgxjNzMSOof/jBub/g52NJN5xeb7JUu5D1iiKSgDc5oocf4ntAj8HxfrI6v3vwPAAAA//8DAFBL&#10;AwQUAAYACAAAACEAfv/vjNcAAAAGAQAADwAAAGRycy9kb3ducmV2LnhtbEyOQUvDQBSE74L/YXmC&#10;N7upWgkxm1IqQkEQrHp/zT6zi9m3IbtN03/v86SnYZhh5qvXc+jVRGPykQ0sFwUo4jZaz52Bj/fn&#10;mxJUysgW+8hk4EwJ1s3lRY2VjSd+o2mfOyUjnCo04HIeKq1T6yhgWsSBWLKvOAbMYsdO2xFPMh56&#10;fVsUDzqgZ3lwONDWUfu9PwYD+Ll79UubfHjZnHdu+5S6aSiNub6aN4+gMs35rwy/+IIOjTAd4pFt&#10;Ur34u5U0RUUkXpWiBwP3ZQG6qfV//OYHAAD//wMAUEsBAi0AFAAGAAgAAAAhALaDOJL+AAAA4QEA&#10;ABMAAAAAAAAAAAAAAAAAAAAAAFtDb250ZW50X1R5cGVzXS54bWxQSwECLQAUAAYACAAAACEAOP0h&#10;/9YAAACUAQAACwAAAAAAAAAAAAAAAAAvAQAAX3JlbHMvLnJlbHNQSwECLQAUAAYACAAAACEAqVwh&#10;WooCAAA9BQAADgAAAAAAAAAAAAAAAAAuAgAAZHJzL2Uyb0RvYy54bWxQSwECLQAUAAYACAAAACEA&#10;fv/vjNcAAAAGAQAADwAAAAAAAAAAAAAAAADk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0030C0DB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19248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1DC46A2E" wp14:editId="132A1CD0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667" name="Oval 3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1A5676C-725F-43BE-A466-0F90D0517C5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136B21E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DC46A2E" id="Oval 33" o:spid="_x0000_s1089" style="position:absolute;left:0;text-align:left;margin-left:4.5pt;margin-top:.75pt;width:22.5pt;height:23.2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PG6iAIAAD0FAAAOAAAAZHJzL2Uyb0RvYy54bWysVEtv2zAMvg/YfxB0X52ka9cFdYqgXYYB&#10;xVqgHXpmZCkWoNckJnH260fJTrK0l2GYDzIlUnx8/Kjrm84atpExae9qPj4bcSad8I12q5r/eF58&#10;uOIsIbgGjHey5juZ+M3s/bvrbZjKiW+9aWRk5MSl6TbUvEUM06pKopUW0pkP0pFS+WgBaRtXVRNh&#10;S96tqSaj0WW19bEJ0QuZEp3e9Uo+K/6VkgIflEoSmak55YZljWVd5rWaXcN0FSG0WgxpwD9kYUE7&#10;CnpwdQcIbB31G1dWi+iTV3gmvK28UlrIUgNVMx69quaphSBLLQROCgeY0v9zK75vnsJjJBi2IU0T&#10;ibmKTkWb/5Qf6wpYuwNYskMm6HByMf54SZAKUmX54nMGszpeDjHhV+kty0LNpTE6pFwOTGFzn7C3&#10;3lvl4+SNbhbamLKJq+WtiWwD1LrFYkTfEODEzDi2rfn51ZjUTABRSBlAEm1oap7cijMwK+KmwFhi&#10;n9xOp0EW9PUJmtBCH/oQtTctJZ74yBXcQWp786LqaWU1EreNtjW/yukPbGslNF9cw3AXaCAcjQXP&#10;JVjZcGYkZZqlwksEbf7GkkA3LmMmC+MHbI8NzRJ2y45pguTyPDvPR0vf7B4ji76fihTEQlMt95Dw&#10;ESKNASFKo40PtCjjKUdBLeSs9fHX67NsR6wkDRVD40TQ/1xDpNLMN0d8HU8+5QZh2ZAQ98JyL7i1&#10;vfXU6jE9GEEUMduh2YsqevtC0z7PkUgFTlC8vrHD5hb70ab3Qsj5vJjRnAXAe/cURHaeYcode+5e&#10;IIaBm0ik/u734/aGn71tvun8fI1e6ULeI4ZEiryhGS30GN6T/Aj8uS9Wx1dv9hsAAP//AwBQSwME&#10;FAAGAAgAAAAhAK1yoAjZAAAABQEAAA8AAABkcnMvZG93bnJldi54bWxMj0FPwzAMhe9I/IfISNxY&#10;OujQKE0nhITEhHbY4Ad4jWkLiVMl2Vb+PebEjs/v+flzvZq8U0eKaQhsYD4rQBG3wQ7cGfh4f7lZ&#10;gkoZ2aILTAZ+KMGqubyosbLhxFs67nKnpIRThQb6nMdK69T25DHNwkgs3meIHrPI2Gkb8STl3unb&#10;orjXHgeWCz2O9NxT+707eMF4/eI3r7c0DuvounS3mZfrjTHXV9PTI6hMU/4Pwx++7EAjTPtwYJuU&#10;M/Agn2QZL0CJuyhF7g2UywJ0U+tz+uYXAAD//wMAUEsBAi0AFAAGAAgAAAAhALaDOJL+AAAA4QEA&#10;ABMAAAAAAAAAAAAAAAAAAAAAAFtDb250ZW50X1R5cGVzXS54bWxQSwECLQAUAAYACAAAACEAOP0h&#10;/9YAAACUAQAACwAAAAAAAAAAAAAAAAAvAQAAX3JlbHMvLnJlbHNQSwECLQAUAAYACAAAACEAsMDx&#10;uogCAAA9BQAADgAAAAAAAAAAAAAAAAAuAgAAZHJzL2Uyb0RvYy54bWxQSwECLQAUAAYACAAAACEA&#10;rXKgCNkAAAAFAQAADwAAAAAAAAAAAAAAAADiBAAAZHJzL2Rvd25yZXYueG1sUEsFBgAAAAAEAAQA&#10;8wAAAOgFAAAAAA==&#10;" fillcolor="red" strokecolor="white" strokeweight="3pt">
                      <v:stroke opacity="0" joinstyle="miter"/>
                      <v:textbox inset="1pt,0,0,0">
                        <w:txbxContent>
                          <w:p w14:paraId="2136B21E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5AB26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51A01095" wp14:editId="04A906BD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669" name="Oval 3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382B146-95B6-430E-A692-2B81DF34FD7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4792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247535B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A01095" id="Oval 32" o:spid="_x0000_s1090" style="position:absolute;margin-left:9.75pt;margin-top:.75pt;width:22.5pt;height:23.2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A8xiwIAAD0FAAAOAAAAZHJzL2Uyb0RvYy54bWysVMluGzEMvRfoPwi6N2O7zmZkHBhJXRQI&#10;kgBJkTOtkTwCtFWi7XG/vpTGS5ZLUXQOGkqkuDw+6uq6s4atZUzau5oPTwacSSd8o92y5j+f518u&#10;OEsIrgHjnaz5ViZ+Pf386WoTJnLkW28aGRk5cWmyCTVvEcOkqpJopYV04oN0pFQ+WkDaxmXVRNiQ&#10;d2uq0WBwVm18bEL0QqZEp7e9kk+Lf6WkwAelkkRmak65YVljWRd5raZXMFlGCK0WuzTgH7KwoB0F&#10;Pbi6BQS2ivqDK6tF9MkrPBHeVl4pLWSpgaoZDt5V89RCkKUWAieFA0zp/7kV9+un8BgJhk1Ik0Ri&#10;rqJT0eY/5ce6Atb2AJbskAk6HI3H55cjzgSpRqfD8ellBrM6Xg4x4XfpLctCzaUxOqRcDkxgfZew&#10;t95b5ePkjW7m2piyicvFjYlsDdS6OX2D0i0K8MbMOLap+deLIamZAKKQMoAk2tDUPLklZ2CWxE2B&#10;scR+czu9DzKf9wma0EIf+hC1Ny0lvvGRK7iF1PbmRdXTymokbhtta34xyF9/3EpovrmG4TbQQDga&#10;C55LsLLhzEjKNEuFlwja/I0lYWJcxkwWxu+wPTY0S9gtOqYJkrNxdp6PFr7ZPkYWfT8VKYi5plru&#10;IOEjRBoDQpRGGx9oUcZTjoJayFnr4+/3Z9mOWEkaKobGiaD/tYJIpZkfjvg6HJ3nBmHZkBD3wmIv&#10;uJW98dTqIT0YQRQx26HZiyp6+0LTPsuRSAVOULy+sbvNDfajTe+FkLNZMaM5C4B37imI7DzDlDv2&#10;3L1ADDtuIpH63u/H7QM/e9t80/nZCr3ShbxHDIkUeUMzWuixe0/yI/B6X6yOr970DwAAAP//AwBQ&#10;SwMEFAAGAAgAAAAhACGxqLHdAAAABgEAAA8AAABkcnMvZG93bnJldi54bWxMjkFLw0AUhO+C/2F5&#10;ghexu0oTa8ymiFAEUbGtHnrbZp/ZYPZtyG7b2F/v86SnYZhh5ivno+/EHofYBtJwNVEgkOpgW2o0&#10;vK8XlzMQMRmypguEGr4xwrw6PSlNYcOBlrhfpUbwCMXCaHAp9YWUsXboTZyEHomzzzB4k9gOjbSD&#10;OfC47+S1Urn0piV+cKbHB4f112rnNeRPCl+yx+Pm7WL9cVy412x587zR+vxsvL8DkXBMf2X4xWd0&#10;qJhpG3Zko+jY32bcZGXhOJ+ybjVMZwpkVcr/+NUPAAAA//8DAFBLAQItABQABgAIAAAAIQC2gziS&#10;/gAAAOEBAAATAAAAAAAAAAAAAAAAAAAAAABbQ29udGVudF9UeXBlc10ueG1sUEsBAi0AFAAGAAgA&#10;AAAhADj9If/WAAAAlAEAAAsAAAAAAAAAAAAAAAAALwEAAF9yZWxzLy5yZWxzUEsBAi0AFAAGAAgA&#10;AAAhAIeEDzGLAgAAPQUAAA4AAAAAAAAAAAAAAAAALgIAAGRycy9lMm9Eb2MueG1sUEsBAi0AFAAG&#10;AAgAAAAhACGxqLHdAAAABgEAAA8AAAAAAAAAAAAAAAAA5QQAAGRycy9kb3ducmV2LnhtbFBLBQYA&#10;AAAABAAEAPMAAADvBQAAAAA=&#10;" fillcolor="yellow" strokecolor="white" strokeweight="3pt">
                      <v:stroke opacity="0" joinstyle="miter"/>
                      <v:textbox inset="1pt,0,0,0">
                        <w:txbxContent>
                          <w:p w14:paraId="4247535B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3A638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637435A2" wp14:editId="7C3A71CC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28575</wp:posOffset>
                      </wp:positionV>
                      <wp:extent cx="266700" cy="266700"/>
                      <wp:effectExtent l="0" t="0" r="19050" b="19050"/>
                      <wp:wrapNone/>
                      <wp:docPr id="3671" name="Oval 3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1B5A25D-F3B8-43E0-861A-9D57863A841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1AB7E29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7435A2" id="Oval 31" o:spid="_x0000_s1091" style="position:absolute;margin-left:9pt;margin-top:2.25pt;width:21pt;height:21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JYkfAIAAB8FAAAOAAAAZHJzL2Uyb0RvYy54bWysVMlu2zAQvRfoPxC8N7LdOotgOTCcuigQ&#10;JAGSIucxRVkEuJUc23K/vkPKS5YeiqI6UDPkcJY3bzi57oxmGxmicrbiw7MBZ9IKVyu7qviPp8Wn&#10;S84igq1BOysrvpORX08/fphsfSlHrnW6loGRExvLra94i+jLooiilQbimfPS0mHjggEkNayKOsCW&#10;vBtdjAaD82LrQu2DEzJG2r3pD/k0+28aKfC+aaJEpitOuWFeQ16XaS2mEyhXAXyrxD4N+IcsDChL&#10;QY+ubgCBrYN658ooEVx0DZ4JZwrXNErIXANVMxy8qeaxBS9zLQRO9EeY4v9zK+42j/4hEAxbH8tI&#10;Yqqia4JJf8qPdRms3REs2SETtDkaD7+cE6SCjpI8vkpgFqfLPkT8Jp1hSai41Fr5mMqBEja3EXvr&#10;g1Xajk6reqG0zkpYLec6sA1Q6xaLAX37AK/MtGXbin8eXowpFSAGNRqQROPrike74gz0iqgpMOTQ&#10;ry7HlzFShD/HSDneQGz7XLKHnjhGIbFXK1Pxy+NtKFsJ9VdbM9x5orwl4vOUpJE1Z1pSMknKzENQ&#10;+m8sCVZtEyoyc3qP3qllScJu2TFFVZ+Pk/O0tXT17iGw4HreRy8Wimq5hYgPEIjo1D8aXrynpdGO&#10;chTUJM5aF3693Ut2xDs6oWJoYAjdn2sIVJr+bomRw9EFoccwKySEg7A8CHZt5o6aOaQnwYssJjvU&#10;B7EJzjzTPM9SJDoCKyhe37u9Msd+eOlFEHI2y2Y0SR7w1j56kZwnmFLHnrpnCH7PPiTa3rnDQL1j&#10;YG+bblo3W6NrVKbnCUNidlJoCjPH9y9GGvOXerY6vWvT3wAAAP//AwBQSwMEFAAGAAgAAAAhABUe&#10;hcbbAAAABgEAAA8AAABkcnMvZG93bnJldi54bWxMj0FLw0AQhe9C/8MyBW9202BDiNkUKRRF8GAV&#10;0ds0Oyah2dmQ3baxv97xpMePN7z3TbmeXK9ONIbOs4HlIgFFXHvbcWPg7XV7k4MKEdli75kMfFOA&#10;dTW7KrGw/swvdNrFRkkJhwINtDEOhdahbslhWPiBWLIvPzqMgmOj7YhnKXe9TpMk0w47loUWB9q0&#10;VB92R2cge8+H5+7hcvmsH902TQ9PH7lHY67n0/0dqEhT/DuGX31Rh0qc9v7INqheOJdXooHbFSiJ&#10;s0RwL5itQFel/q9f/QAAAP//AwBQSwECLQAUAAYACAAAACEAtoM4kv4AAADhAQAAEwAAAAAAAAAA&#10;AAAAAAAAAAAAW0NvbnRlbnRfVHlwZXNdLnhtbFBLAQItABQABgAIAAAAIQA4/SH/1gAAAJQBAAAL&#10;AAAAAAAAAAAAAAAAAC8BAABfcmVscy8ucmVsc1BLAQItABQABgAIAAAAIQDgAJYkfAIAAB8FAAAO&#10;AAAAAAAAAAAAAAAAAC4CAABkcnMvZTJvRG9jLnhtbFBLAQItABQABgAIAAAAIQAVHoXG2wAAAAYB&#10;AAAPAAAAAAAAAAAAAAAAANYEAABkcnMvZG93bnJldi54bWxQSwUGAAAAAAQABADzAAAA3gUAAAAA&#10;" fillcolor="red" strokeweight=".25pt">
                      <v:stroke joinstyle="miter"/>
                      <v:textbox inset="1pt,0,0,0">
                        <w:txbxContent>
                          <w:p w14:paraId="01AB7E29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4E4CF1" w:rsidRPr="005E6CA7" w14:paraId="3F017489" w14:textId="77777777" w:rsidTr="00976329">
        <w:trPr>
          <w:trHeight w:val="499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661F1F3" w14:textId="77777777" w:rsidR="004E4CF1" w:rsidRPr="005E6CA7" w:rsidRDefault="004E4CF1" w:rsidP="0097632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Tan 20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68BDCCE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Expos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EA2A966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1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96A60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92C992A" wp14:editId="6EFCDC69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3530" name="Oval 3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B8CCBA3-CDF1-5768-5985-E4EB6506776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C3C2257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92C992A" id="Oval 30" o:spid="_x0000_s1092" style="position:absolute;margin-left:5.25pt;margin-top:.75pt;width:22.5pt;height:22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jodGigIAAD0FAAAOAAAAZHJzL2Uyb0RvYy54bWysVEtv2zAMvg/YfxB0X+1ka9YGcYogXYYB&#10;RVugHXpmZDkWoNckJXH260fKTtPHZRjmg0yJFB8fP2p21RnNdjJE5WzFR2clZ9IKVyu7qfjPx9Wn&#10;C85iAluDdlZW/CAjv5p//DDb+6kcu9bpWgaGTmyc7n3F25T8tCiiaKWBeOa8tKhsXDCQcBs2RR1g&#10;j96NLsZlOSn2LtQ+OCFjxNPrXsnn2X/TSJHumibKxHTFMbeU15DXNa3FfAbTTQDfKjGkAf+QhQFl&#10;Meizq2tIwLZBvXNllAguuiadCWcK1zRKyFwDVjMq31Tz0IKXuRYEJ/pnmOL/cytudw/+PiAMex+n&#10;EUWqomuCoT/mx7oM1uEZLNklJvBwfD76MkFIBapIPr8kMIvTZR9i+i6dYSRUXGqtfKRyYAq7m5h6&#10;66MVHUenVb1SWudN2KyXOrAdUOvK1arM3cIAr8y0ZfuKf74YoZoJQAo1GhKKxtcVj3bDGegNclOk&#10;kGO/uh1fBlnlr09Q+xaG0ENZg2ku8ZUPquAaYtubZ1VPK6MSclsrU/GLkr7+uJVQf7M1SwePA2Fx&#10;LDiVYGTNmZaYKUmZlwmU/htLxERbwkxmxg/YnhpKUurWHVMIyWRCzulo7erDfWDB9VMRvVgprOUG&#10;YrqHgGOAiOJopztcGu0wR4Et5Kx14ffbM7JDVqIGi8FxQuh/bSFgafqHRb6Oxl+pQSlvUAhHYX0U&#10;7NYsHbZ6hA+GF1kku6SPYhOcecJpX1AkVIEVGK9v7LBZpn608b0QcrHIZjhnHtKNffCCnBNM1LHH&#10;7gmCH7iZkNS37jhu7/jZ29JN6xbb5BqVyXvCEElBG5zRTI/hPaFH4OU+W51evfkfAAAA//8DAFBL&#10;AwQUAAYACAAAACEAL8NkaNcAAAAGAQAADwAAAGRycy9kb3ducmV2LnhtbEyOQUvDQBSE74L/YXmC&#10;N7upmFJiNqVUhIIgWPX+mn1mF7NvQ3abpv/e50lPwzDDzFdv5tCricbkIxtYLgpQxG20njsDH+/P&#10;d2tQKSNb7COTgQsl2DTXVzVWNp75jaZD7pSMcKrQgMt5qLROraOAaREHYsm+4hgwix07bUc8y3jo&#10;9X1RrHRAz/LgcKCdo/b7cAoG8HP/6pc2+fCyvezd7il107A25vZm3j6CyjTnvzL84gs6NMJ0jCe2&#10;SfXii1KaoiISl6Xo0cDDqgTd1Po/fvMDAAD//wMAUEsBAi0AFAAGAAgAAAAhALaDOJL+AAAA4QEA&#10;ABMAAAAAAAAAAAAAAAAAAAAAAFtDb250ZW50X1R5cGVzXS54bWxQSwECLQAUAAYACAAAACEAOP0h&#10;/9YAAACUAQAACwAAAAAAAAAAAAAAAAAvAQAAX3JlbHMvLnJlbHNQSwECLQAUAAYACAAAACEAfI6H&#10;RooCAAA9BQAADgAAAAAAAAAAAAAAAAAuAgAAZHJzL2Uyb0RvYy54bWxQSwECLQAUAAYACAAAACEA&#10;L8NkaNcAAAAGAQAADwAAAAAAAAAAAAAAAADk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2C3C2257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2A0D1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5A0A785" wp14:editId="2F47916E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9525</wp:posOffset>
                      </wp:positionV>
                      <wp:extent cx="295275" cy="285750"/>
                      <wp:effectExtent l="19050" t="19050" r="9525" b="19050"/>
                      <wp:wrapNone/>
                      <wp:docPr id="3546" name="Oval 2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5A047F8-AC00-575A-69CF-72A446404F5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59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82C3FBC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A0A785" id="Oval 29" o:spid="_x0000_s1093" style="position:absolute;margin-left:9.75pt;margin-top:.75pt;width:23.25pt;height:22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yAeiQIAAD0FAAAOAAAAZHJzL2Uyb0RvYy54bWysVMlu2zAQvRfoPxC8N5LdJnGFyIGR1EWB&#10;IAmQFDmPKcoiwK0kbcv9+s5QcpzlUhTVgZqNs77hxWVvNNvKEJWzNZ+clJxJK1yj7LrmPx+Xn2ac&#10;xQS2Ae2srPleRn45//jhYucrOXWd040MDJ3YWO18zbuUfFUUUXTSQDxxXlpUti4YSMiGddEE2KF3&#10;o4tpWZ4VOxcaH5yQMaL0elDyefbftlKku7aNMjFdc8wt5TPkc0VnMb+Aah3Ad0qMacA/ZGFAWQz6&#10;7OoaErBNUO9cGSWCi65NJ8KZwrWtEjLXgNVMyjfVPHTgZa4FmxP9c5vi/3MrbrcP/j5gG3Y+VhFJ&#10;qqJvg6E/5sf63Kz9c7Nkn5hA4fR08uX0K2cCVSONXorjZR9i+i6dYUTUXGqtfKRyoILtTUyD9cGK&#10;xNFp1SyV1pkJ69WVDmwLNLpyuSzztDDAKzNt2a7mn2cTVDMBCKFWQ0LS+Kbm0a45A71GbIoUcuxX&#10;t+PLIMv8DQlq38EYmjBCUQfTgX6ZKFVwDbEbzLP7AVZGJcS2Vqbms5K+QdxJaL7ZhqW9x4WwuBac&#10;SjCy4UxLzJQojAlVAqX/xhKz05YuyIz4sbfHgRKV+lXPFLbk7Jyck2jlmv19YMENWxG9WCqs5QZi&#10;uoeAa4AdxdVOd3i02mGOAkfIWefC77cyskNUogaLwXXC1v/aQMDS9A+LeJ1Mz2lAKTNIhAOxOhB2&#10;Y64cjnqCD4YXmSS7pA9kG5x5wm1fUCRUgRUYbxjsyFylYbXxvRByschmuGce0o198IKcU5toYo/9&#10;EwQ/YjMhqG/dYd3e4XOwpZvWLTbJtSqD99hDBAUxuKMZHuN7Qo/ASz5bHV+9+R8AAAD//wMAUEsD&#10;BBQABgAIAAAAIQCAlGDS2QAAAAYBAAAPAAAAZHJzL2Rvd25yZXYueG1sTI9BS8NAEIXvgv9hGcGb&#10;3VRsqDGbUipCoSDY6n2aHbPB7GzIbtP03zs96enxeI8335SryXdqpCG2gQ3MZxko4jrYlhsDn4e3&#10;hyWomJAtdoHJwIUirKrbmxILG878QeM+NUpGOBZowKXUF1rH2pHHOAs9sWTfYfCYxA6NtgOeZdx3&#10;+jHLcu2xZbngsKeNo/pnf/IG8Gv73s5tbP1ufdm6zWtsxn5pzP3dtH4BlWhKf2W44gs6VMJ0DCe2&#10;UXXinxfSFBWROM/ls6OBp3wBuir1f/zqFwAA//8DAFBLAQItABQABgAIAAAAIQC2gziS/gAAAOEB&#10;AAATAAAAAAAAAAAAAAAAAAAAAABbQ29udGVudF9UeXBlc10ueG1sUEsBAi0AFAAGAAgAAAAhADj9&#10;If/WAAAAlAEAAAsAAAAAAAAAAAAAAAAALwEAAF9yZWxzLy5yZWxzUEsBAi0AFAAGAAgAAAAhAG2b&#10;IB6JAgAAPQUAAA4AAAAAAAAAAAAAAAAALgIAAGRycy9lMm9Eb2MueG1sUEsBAi0AFAAGAAgAAAAh&#10;AICUYNLZAAAABgEAAA8AAAAAAAAAAAAAAAAA4w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482C3FBC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057C0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67A2E307" wp14:editId="6EEC7AFA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3562" name="Oval 2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5C2275D-39FB-1EF1-99D3-EED83F4ED53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609964A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7A2E307" id="Oval 28" o:spid="_x0000_s1094" style="position:absolute;margin-left:6.75pt;margin-top:.75pt;width:22.5pt;height:22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4eAigIAAD0FAAAOAAAAZHJzL2Uyb0RvYy54bWysVEtv2zAMvg/YfxB0X+1ka5cGdYogWYYB&#10;RVugHXpmZDkWoNckJXH260fKTtPHZRjmg0yJFB8fP+rqujOa7WSIytmKj85KzqQVrlZ2U/Gfj6tP&#10;E85iAluDdlZW/CAjv559/HC191M5dq3TtQwMndg43fuKtyn5aVFE0UoD8cx5aVHZuGAg4TZsijrA&#10;Hr0bXYzL8qLYu1D74ISMEU+XvZLPsv+mkSLdNU2UiemKY24pryGva1qL2RVMNwF8q8SQBvxDFgaU&#10;xaDPrpaQgG2DeufKKBFcdE06E84UrmmUkLkGrGZUvqnmoQUvcy0ITvTPMMX/51bc7h78fUAY9j5O&#10;I4pURdcEQ3/Mj3UZrMMzWLJLTODh+Hz05QIhFagi+fySwCxOl32I6bt0hpFQcam18pHKgSnsbmLq&#10;rY9WdBydVvVKaZ03YbNe6MB2QK0rV6sydwsDvDLTlu0r/nkyQjUTgBRqNCQUja8rHu2GM9Ab5KZI&#10;Icd+dTu+DLLKX5+g9i0MoYeyBtNc4isfVMESYtubZ1VPK6MSclsrU/FJSV9/3Eqov9mapYPHgbA4&#10;FpxKMLLmTEvMlKTMywRK/40lYqItYSYz4wdsTw0lKXXrjimE5GJCzulo7erDfWDB9VMRvVgprOUG&#10;YrqHgGOAiOJopztcGu0wR4Et5Kx14ffbM7JDVqIGi8FxQuh/bSFgafqHRb6Oxl+pQSlvUAhHYX0U&#10;7NYsHLZ6hA+GF1kku6SPYhOcecJpn1MkVIEVGK9v7LBZpH608b0Qcj7PZjhnHtKNffCCnBNM1LHH&#10;7gmCH7iZkNS37jhu7/jZ29JN6+bb5BqVyXvCEElBG5zRTI/hPaFH4OU+W51evdkfAAAA//8DAFBL&#10;AwQUAAYACAAAACEAozmdq9gAAAAGAQAADwAAAGRycy9kb3ducmV2LnhtbEyOQUvDQBSE74L/YXmC&#10;N7upmhJiNqVUhIIg2Or9NfvMBrNvQ3abpv/e50lPwzDDzFetZ9+ricbYBTawXGSgiJtgO24NfBxe&#10;7gpQMSFb7AOTgQtFWNfXVxWWNpz5naZ9apWMcCzRgEtpKLWOjSOPcREGYsm+wugxiR1bbUc8y7jv&#10;9X2WrbTHjuXB4UBbR833/uQN4OfurVva2PnXzWXnts+xnYbCmNubefMEKtGc/srwiy/oUAvTMZzY&#10;RtWLf8ilKSoicV6IHg08rnLQdaX/49c/AAAA//8DAFBLAQItABQABgAIAAAAIQC2gziS/gAAAOEB&#10;AAATAAAAAAAAAAAAAAAAAAAAAABbQ29udGVudF9UeXBlc10ueG1sUEsBAi0AFAAGAAgAAAAhADj9&#10;If/WAAAAlAEAAAsAAAAAAAAAAAAAAAAALwEAAF9yZWxzLy5yZWxzUEsBAi0AFAAGAAgAAAAhAEkT&#10;h4CKAgAAPQUAAA4AAAAAAAAAAAAAAAAALgIAAGRycy9lMm9Eb2MueG1sUEsBAi0AFAAGAAgAAAAh&#10;AKM5navYAAAABgEAAA8AAAAAAAAAAAAAAAAA5A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6609964A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35B2E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0136B732" wp14:editId="2B1E9BB5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3578" name="Oval 2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B74C3D2-9894-6F2B-1264-EA5F238A4E8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000EFDE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36B732" id="Oval 27" o:spid="_x0000_s1095" style="position:absolute;left:0;text-align:left;margin-left:4.5pt;margin-top:.75pt;width:22.5pt;height:22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1dgiAIAAD0FAAAOAAAAZHJzL2Uyb0RvYy54bWysVEtv2zAMvg/YfxB0X51ka9cFdYqgXYYB&#10;RVugHXpmZCkWoNckJnH260fJTrK0l2GYDzIlUnx8/Kir684atpExae9qPj4bcSad8I12q5r/eF58&#10;uOQsIbgGjHey5juZ+PXs/burbZjKiW+9aWRk5MSl6TbUvEUM06pKopUW0pkP0pFS+WgBaRtXVRNh&#10;S96tqSaj0UW19bEJ0QuZEp3e9ko+K/6VkgIflEoSmak55YZljWVd5rWaXcF0FSG0WgxpwD9kYUE7&#10;CnpwdQsIbB31G1dWi+iTV3gmvK28UlrIUgNVMx69quaphSBLLQROCgeY0v9zK+43T+ExEgzbkKaJ&#10;xFxFp6LNf8qPdQWs3QEs2SETdDg5H3+6IEgFqbJ8/iWDWR0vh5jwm/SWZaHm0hgdUi4HprC5S9hb&#10;763ycfJGNwttTNnE1fLGRLYBat1iMaJvCHBiZhzb1vzj5ZjUTABRSBlAEm1oap7cijMwK+KmwFhi&#10;n9xOp0EW9PUJmtBCH/oQtTctJZ74yBXcQmp786LqaWU1EreNtjW/zOkPbGslNF9dw3AXaCAcjQXP&#10;JVjZcGYkZZqlwksEbf7GkkA3LmMmC+MHbI8NzRJ2y45pguSi9CkfLX2ze4ws+n4qUhALTbXcQcJH&#10;iDQGhCiNNj7QooynHAW1kLPWx1+vz7IdsZI0VAyNE0H/cw2RSjPfHfF1PPmcG4RlQ0LcC8u94Nb2&#10;xlOrx/RgBFHEbIdmL6ro7QtN+zxHIhU4QfH6xg6bG+xHm94LIefzYkZzFgDv3FMQ2XmGKXfsuXuB&#10;GAZuIpH63u/H7Q0/e9t80/n5Gr3ShbxHDIkUeUMzWugxvCf5EfhzX6yOr97sNwAAAP//AwBQSwME&#10;FAAGAAgAAAAhAHC00i/aAAAABQEAAA8AAABkcnMvZG93bnJldi54bWxMj81OwzAQhO9IvIO1SNyo&#10;05JUkMapKiQkKtRDfx7AjbdJwF5HttuGt2c50ePszM5+Wy1HZ8UFQ+w9KZhOMhBIjTc9tQoO+/en&#10;FxAxaTLaekIFPxhhWd/fVbo0/kpbvOxSK7iEYqkVdCkNpZSx6dDpOPEDEnsnH5xOLEMrTdBXLndW&#10;zrJsLp3uiS90esC3Dpvv3dkxxscXfTq5xaFfB9vG5800X2+UenwYVwsQCcf0H4Y/fN6BmpmO/kwm&#10;CqvglT9JPC5AsFvkLI8K8nkBsq7kLX39CwAA//8DAFBLAQItABQABgAIAAAAIQC2gziS/gAAAOEB&#10;AAATAAAAAAAAAAAAAAAAAAAAAABbQ29udGVudF9UeXBlc10ueG1sUEsBAi0AFAAGAAgAAAAhADj9&#10;If/WAAAAlAEAAAsAAAAAAAAAAAAAAAAALwEAAF9yZWxzLy5yZWxzUEsBAi0AFAAGAAgAAAAhAFCP&#10;V2CIAgAAPQUAAA4AAAAAAAAAAAAAAAAALgIAAGRycy9lMm9Eb2MueG1sUEsBAi0AFAAGAAgAAAAh&#10;AHC00i/aAAAABQEAAA8AAAAAAAAAAAAAAAAA4gQAAGRycy9kb3ducmV2LnhtbFBLBQYAAAAABAAE&#10;APMAAADpBQAAAAA=&#10;" fillcolor="red" strokecolor="white" strokeweight="3pt">
                      <v:stroke opacity="0" joinstyle="miter"/>
                      <v:textbox inset="1pt,0,0,0">
                        <w:txbxContent>
                          <w:p w14:paraId="2000EFDE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DEC6C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50483E7A" wp14:editId="7E91BDD9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0</wp:posOffset>
                      </wp:positionV>
                      <wp:extent cx="285750" cy="295275"/>
                      <wp:effectExtent l="19050" t="19050" r="0" b="28575"/>
                      <wp:wrapNone/>
                      <wp:docPr id="3594" name="Oval 2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99BB174-C915-A55F-9BCB-33AD07F4E81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4793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158AA0F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0483E7A" id="Oval 26" o:spid="_x0000_s1096" style="position:absolute;margin-left:9.75pt;margin-top:0;width:22.5pt;height:23.2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8mVXiwIAAD0FAAAOAAAAZHJzL2Uyb0RvYy54bWysVEtPGzEQvlfqf7B8L5sEKCFigyJoqkoI&#10;kKDiPPHaWUt+1Z4km/76jr158LhUVffgHXvG8/jmG19dd9awtYxJe1fz4cmAM+mEb7Rb1vzn8/zL&#10;mLOE4Bow3smab2Xi19PPn642YSJHvvWmkZGRE5cmm1DzFjFMqiqJVlpIJz5IR0rlowWkbVxWTYQN&#10;ebemGg0GX6uNj02IXsiU6PS2V/Jp8a+UFPigVJLITM0pNyxrLOsir9X0CibLCKHVYpcG/EMWFrSj&#10;oAdXt4DAVlF/cGW1iD55hSfC28orpYUsNVA1w8G7ap5aCLLUQuCkcIAp/T+34n79FB4jwbAJaZJI&#10;zFV0Ktr8p/xYV8DaHsCSHTJBh6Ozs4vLU84EqUbnw7PzywxmdbwcYsLv0luWhZpLY3RIuRyYwPou&#10;YW+9t8rHyRvdzLUxZROXixsT2RqodXP6BqVbFOCNmXFsU/PT8ZDUTABRSBlAEm1oap7ckjMwS+Km&#10;wFhiv7md3geZz/sETWihD32I2puWEt/4yBXcQmp786LqaWU1EreNtjUfD/LXH7cSmm+uYbgNNBCO&#10;xoLnEqxsODOSMs1S4SWCNn9jSZgYlzGThfE7bI8NzRJ2i45pguSipJGPFr7ZPkYWfT8VKYi5plru&#10;IOEjRBoDQpRGGx9oUcZTjoJayFnr4+/3Z9mOWEkaKobGiaD/tYJIpZkfjvg6HF3kBmHZkBD3wmIv&#10;uJW98dTqIT0YQRQx26HZiyp6+0LTPsuRSAVOULy+sbvNDfajTe+FkLNZMaM5C4B37imI7DzDlDv2&#10;3L1ADDtuIpH63u/H7QM/e9t80/nZCr3ShbxHDIkUeUMzWuixe0/yI/B6X6yOr970DwAAAP//AwBQ&#10;SwMEFAAGAAgAAAAhAIcGxijeAAAABQEAAA8AAABkcnMvZG93bnJldi54bWxMj0FLw0AQhe+C/2GZ&#10;ghexG6WJNs2miFAEsWJbPfS2zU6zwexsyG7b2F/veNLjx3u8+aaYD64VR+xD40nB7TgBgVR501Ct&#10;4GOzuHkAEaImo1tPqOAbA8zLy4tC58afaIXHdawFj1DItQIbY5dLGSqLToex75A42/ve6cjY19L0&#10;+sTjrpV3SZJJpxviC1Z3+GSx+lofnILsJcFl+nzevl9vPs8L+5au7l+3Sl2NhscZiIhD/CvDrz6r&#10;Q8lOO38gE0TLPE25qYAf4jSbMO0UTLIUZFnI//blDwAAAP//AwBQSwECLQAUAAYACAAAACEAtoM4&#10;kv4AAADhAQAAEwAAAAAAAAAAAAAAAAAAAAAAW0NvbnRlbnRfVHlwZXNdLnhtbFBLAQItABQABgAI&#10;AAAAIQA4/SH/1gAAAJQBAAALAAAAAAAAAAAAAAAAAC8BAABfcmVscy8ucmVsc1BLAQItABQABgAI&#10;AAAAIQC+8mVXiwIAAD0FAAAOAAAAAAAAAAAAAAAAAC4CAABkcnMvZTJvRG9jLnhtbFBLAQItABQA&#10;BgAIAAAAIQCHBsYo3gAAAAUBAAAPAAAAAAAAAAAAAAAAAOUEAABkcnMvZG93bnJldi54bWxQSwUG&#10;AAAAAAQABADzAAAA8AUAAAAA&#10;" fillcolor="yellow" strokecolor="white" strokeweight="3pt">
                      <v:stroke opacity="0" joinstyle="miter"/>
                      <v:textbox inset="1pt,0,0,0">
                        <w:txbxContent>
                          <w:p w14:paraId="7158AA0F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3B69E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382D292A" wp14:editId="37910980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28575</wp:posOffset>
                      </wp:positionV>
                      <wp:extent cx="266700" cy="257175"/>
                      <wp:effectExtent l="0" t="0" r="19050" b="28575"/>
                      <wp:wrapNone/>
                      <wp:docPr id="3610" name="Oval 2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CC94FEE-261A-3CE0-602F-952AFB6B686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C405FF6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82D292A" id="Oval 25" o:spid="_x0000_s1097" style="position:absolute;margin-left:9pt;margin-top:2.25pt;width:21pt;height:20.2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80VzewIAAB8FAAAOAAAAZHJzL2Uyb0RvYy54bWysVMlu2zAQvRfoPxC8N7LcZhMiB0ZSFwWC&#10;xEBS5DymKIsAt5JjW+7Xd0h5ydJDUVQHaoYczvLmDa+ue6PZWoaonK15eTLiTFrhGmWXNf/xNPt0&#10;wVlEsA1oZ2XNtzLy68nHD1cbX8mx65xuZGDkxMZq42veIfqqKKLopIF44ry0dNi6YABJDcuiCbAh&#10;70YX49HorNi40PjghIyRdm+HQz7J/ttWCnxo2yiR6ZpTbpjXkNdFWovJFVTLAL5TYpcG/EMWBpSl&#10;oAdXt4DAVkG9c2WUCC66Fk+EM4VrWyVkroGqKUdvqnnswMtcC4ET/QGm+P/civv1o58HgmHjYxVJ&#10;TFX0bTDpT/mxPoO1PYAle2SCNsen5ZczglTQUZJPLxOYxfGyDxG/SWdYEmoutVY+pnKggvVdxMF6&#10;b5W2o9OqmSmtsxKWixsd2BqodbPZiL5dgFdm2rJNzT+X56eUChCDWg1IovFNzaNdcgZ6SdQUGHLo&#10;V5fjyxgpwp9jpBxvIXZDLtnDQByjkNirlan5xeE2VJ2E5qttGG49Ud4S8XlK0siGMy0pmSRl5iEo&#10;/TeWBKu2CRWZOb1D79iyJGG/6Jmiqs/L5DxtLVyznQcW3MD76MVMUS13EHEOgYhO/aPhxQdaWu0o&#10;R0FN4qxz4dfbvWRHvKMTKoYGhtD9uYJApenvlhhZjs8JPYZZISHshcVesCtz46iZJT0JXmQx2aHe&#10;i21w5pnmeZoi0RFYQfGG3u2UGxyGl14EIafTbEaT5AHv7KMXyXmCKXXsqX+G4HfsQ6LtvdsP1DsG&#10;DrbppnXTFbpWZXoeMSRmJ4WmMHN892KkMX+pZ6vjuzb5DQAA//8DAFBLAwQUAAYACAAAACEAZd6m&#10;V9oAAAAGAQAADwAAAGRycy9kb3ducmV2LnhtbEyPQUvDQBCF74L/YRnBm901aAgxmyJCUQQPVhG9&#10;TbNjEpqdDdltG/vrnZ70+PGG976plrMf1J6m2Ae2cL0woIib4HpuLby/ra4KUDEhOxwCk4UfirCs&#10;z88qLF048Cvt16lVUsKxRAtdSmOpdWw68hgXYSSW7DtMHpPg1Go34UHK/aAzY3LtsWdZ6HCkh46a&#10;7XrnLeQfxfjSPx6PX82TX2XZ9vmzCGjt5cV8fwcq0Zz+juGkL+pQi9Mm7NhFNQgX8kqycHMLSuLc&#10;CG5OaEDXlf6vX/8CAAD//wMAUEsBAi0AFAAGAAgAAAAhALaDOJL+AAAA4QEAABMAAAAAAAAAAAAA&#10;AAAAAAAAAFtDb250ZW50X1R5cGVzXS54bWxQSwECLQAUAAYACAAAACEAOP0h/9YAAACUAQAACwAA&#10;AAAAAAAAAAAAAAAvAQAAX3JlbHMvLnJlbHNQSwECLQAUAAYACAAAACEAh/NFc3sCAAAfBQAADgAA&#10;AAAAAAAAAAAAAAAuAgAAZHJzL2Uyb0RvYy54bWxQSwECLQAUAAYACAAAACEAZd6mV9oAAAAGAQAA&#10;DwAAAAAAAAAAAAAAAADVBAAAZHJzL2Rvd25yZXYueG1sUEsFBgAAAAAEAAQA8wAAANwFAAAAAA==&#10;" fillcolor="red" strokeweight=".25pt">
                      <v:stroke joinstyle="miter"/>
                      <v:textbox inset="1pt,0,0,0">
                        <w:txbxContent>
                          <w:p w14:paraId="7C405FF6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4E4CF1" w:rsidRPr="005E6CA7" w14:paraId="692A7A52" w14:textId="77777777" w:rsidTr="00976329">
        <w:trPr>
          <w:trHeight w:val="499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5E07AE5" w14:textId="77777777" w:rsidR="004E4CF1" w:rsidRPr="005E6CA7" w:rsidRDefault="004E4CF1" w:rsidP="0097632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proofErr w:type="spellStart"/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Nesrallah</w:t>
            </w:r>
            <w:proofErr w:type="spellEnd"/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 xml:space="preserve"> 20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FD775D5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12-30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7D079FF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30-48h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4EACD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22633CA" wp14:editId="1E9DA061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531" name="Oval 2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428016D-40FB-0CF5-CCB2-3E28352FAEC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90C0F2A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22633CA" id="Oval 24" o:spid="_x0000_s1098" style="position:absolute;margin-left:5.25pt;margin-top:1.5pt;width:22.5pt;height:22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6tVFhwIAAD0FAAAOAAAAZHJzL2Uyb0RvYy54bWysVMlu2zAQvRfoPxC8N7LdZqkROTCSuigQ&#10;JAGSIucxRVkEuJWkt359HykvWS5FUR2oIWc4y5s3vLzaGM1WMkTlbM2HJwPOpBWuUXZR859Ps08X&#10;nMVEtiHtrKz5VkZ+Nfn44XLtx3LkOqcbGRic2Dhe+5p3KflxVUXRSUPxxHlpoWxdMJSwDYuqCbSG&#10;d6Or0WBwVq1daHxwQsaI05teySfFf9tKke7bNsrEdM2RWyprKOs8r9XkksaLQL5TYpcG/UMWhpRF&#10;0IOrG0rElkG9c2WUCC66Np0IZyrXtkrIUgOqGQ7eVPPYkZelFoAT/QGm+P/cirvVo38IgGHt4zhC&#10;zFVs2mDyH/mxTQFrewBLbhITOBydDr+cAVIBVZZPv2Ywq+NlH2L6Lp1hWai51Fr5mMuhMa1uY+qt&#10;91b5ODqtmpnSumzCYn6tA1sRWjfDNyjdQoBXZtqydc0/XwyhZoJAoVZTgmh8U/NoF5yRXoCbIoUS&#10;+9Xt+DbIbNYnqH1HfehD1N60lPjKR67ghmLXmxdVTyujEritlan5xSB//XEnqflmG5a2HgNhMRY8&#10;l2Bkw5mWyDRLhZeJlP4bS2CibcZMFsbvsD02NEtpM98wBUjOR9l5Ppq7ZvsQWHD9VEQvZgq13FJM&#10;DxQwBkAUo53usbTaIUeBFnLWufD77Vm2AyuhQTEYJ0D/a0kBpekfFnwdjs5zg1LZQAh7Yb4X7NJc&#10;O7R6iAfDiyJmu6T3Yhuceca0T3MkqMgKxOsbu9tcp3608V4IOZ0WM8yZp3RrH73IzjNMuWNPm2cK&#10;fsfNBFLfuf24veNnb5tvWjddJteqQt4jhiBF3mBGCz1270l+BF7ui9Xx1Zv8AQAA//8DAFBLAwQU&#10;AAYACAAAACEAsYeesd8AAAAGAQAADwAAAGRycy9kb3ducmV2LnhtbEyPTUsDMRCG74L/IYzgRdrE&#10;j7Rl3WwRoQhixbZ66C3djLuLm8mySdu1v97xpMeH9+WdZ/L54FtxwD42gQxcjxUIpDK4hioD75vF&#10;aAYiJkvOtoHQwDdGmBfnZ7nNXDjSCg/rVAkeoZhZA3VKXSZlLGv0No5Dh8TZZ+i9TYx9JV1vjzzu&#10;W3mj1ER62xBfqG2HjzWWX+u9NzB5VrjUT6ft29Xm47SoX/Vq+rI15vJieLgHkXBIf2X41Wd1KNhp&#10;F/bkomiZleamgVv+iGOtGXcG7mYKZJHL//rFDwAAAP//AwBQSwECLQAUAAYACAAAACEAtoM4kv4A&#10;AADhAQAAEwAAAAAAAAAAAAAAAAAAAAAAW0NvbnRlbnRfVHlwZXNdLnhtbFBLAQItABQABgAIAAAA&#10;IQA4/SH/1gAAAJQBAAALAAAAAAAAAAAAAAAAAC8BAABfcmVscy8ucmVsc1BLAQItABQABgAIAAAA&#10;IQAe6tVFhwIAAD0FAAAOAAAAAAAAAAAAAAAAAC4CAABkcnMvZTJvRG9jLnhtbFBLAQItABQABgAI&#10;AAAAIQCxh56x3wAAAAYBAAAPAAAAAAAAAAAAAAAAAOEEAABkcnMvZG93bnJldi54bWxQSwUGAAAA&#10;AAQABADzAAAA7QUAAAAA&#10;" fillcolor="yellow" strokecolor="white" strokeweight="3pt">
                      <v:stroke opacity="0" joinstyle="miter"/>
                      <v:textbox inset="1pt,0,0,0">
                        <w:txbxContent>
                          <w:p w14:paraId="590C0F2A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09908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201E7478" wp14:editId="4B66E128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19050</wp:posOffset>
                      </wp:positionV>
                      <wp:extent cx="295275" cy="285750"/>
                      <wp:effectExtent l="19050" t="19050" r="9525" b="19050"/>
                      <wp:wrapNone/>
                      <wp:docPr id="3547" name="Oval 2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F7D4DE8-D6F3-01D7-197D-BAA29FDDC67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59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BFC5E05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1E7478" id="Oval 23" o:spid="_x0000_s1099" style="position:absolute;margin-left:9.75pt;margin-top:1.5pt;width:23.25pt;height:22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AdbYhwIAAD0FAAAOAAAAZHJzL2Uyb0RvYy54bWysVMluGzEMvRfoPwi6N2M7TZMaGQdGUhcF&#10;giRAUuRMazQeAdoqyVu/vk8aL1kuRdE5aEiJIvnIR11ebYxmKxmicrbmw5MBZ9IK1yi7qPnPp9mn&#10;C85iItuQdlbWfCsjv5p8/HC59mM5cp3TjQwMTmwcr33Nu5T8uKqi6KSheOK8tDhsXTCUoIZF1QRa&#10;w7vR1Wgw+FKtXWh8cELGiN2b/pBPiv+2lSLdt22UiemaI7dU1lDWeV6rySWNF4F8p8QuDfqHLAwp&#10;i6AHVzeUiC2DeufKKBFcdG06Ec5Urm2VkAUD0AwHb9A8duRlwYLiRH8oU/x/bsXd6tE/BJRh7eM4&#10;QswoNm0w+Y/82KYUa3soltwkJrA5Oht+PvvKmcDRToaX6njZh5i+S2dYFmoutVY+Zjg0ptVtTL31&#10;3ipvR6dVM1NaFyUs5tc6sBWhdbPZAF/uFgK8MtOWrWt+ejHEMRMECrWaEkTjm5pHu+CM9ALcFCmU&#10;2K9ux9dBZvj6BLXvqA99iNqbvs8gI7ih2PXmxX1PK6MSuK2VqflFTn/Htk5S8802LG09BsJiLHiG&#10;YGTDmZbINEtASuNESv+NJWqibb4gC+N3tT02NEtpM98whZKcn2bneWvumu1DYMH1UxG9mClguaWY&#10;HihgDFBRjHa6x9JqhxwFWshZ58Lvt3vZDqzECcBgnFD6X0sKgKZ/WPB1ODrPDUpFgRD2wnwv2KW5&#10;dmj1EA+GF0XMdknvxTY484xpn+ZIOCIrEK9v7E65Tv1o470QcjotZpgzT+nWPnqRnecy5Y49bZ4p&#10;+B03E0h95/bj9o6fvW2+ad10mVyrCnmPNQQpsoIZLfTYvSf5EXipF6vjqzf5AwAA//8DAFBLAwQU&#10;AAYACAAAACEAn2XoY9oAAAAGAQAADwAAAGRycy9kb3ducmV2LnhtbEyPQU/DMAyF70j8h8hI3Fg6&#10;NqpRmk4ICYkJ7bDBD/Aa0xYSp0qyrfx7zAlO1tN7fv5cryfv1IliGgIbmM8KUMRtsAN3Bt7fnm9W&#10;oFJGtugCk4FvSrBuLi9qrGw4845O+9wpKeFUoYE+57HSOrU9eUyzMBKL9xGixywydtpGPEu5d/q2&#10;KErtcWC50ONITz21X/ujF4yXT371ekfjsImuS4vtfLnZGnN9NT0+gMo05b8w/OLLDjTCdAhHtkk5&#10;0fd3kjSwkI/ELkuZBwPLVQG6qfV//OYHAAD//wMAUEsBAi0AFAAGAAgAAAAhALaDOJL+AAAA4QEA&#10;ABMAAAAAAAAAAAAAAAAAAAAAAFtDb250ZW50X1R5cGVzXS54bWxQSwECLQAUAAYACAAAACEAOP0h&#10;/9YAAACUAQAACwAAAAAAAAAAAAAAAAAvAQAAX3JlbHMvLnJlbHNQSwECLQAUAAYACAAAACEANgHW&#10;2IcCAAA9BQAADgAAAAAAAAAAAAAAAAAuAgAAZHJzL2Uyb0RvYy54bWxQSwECLQAUAAYACAAAACEA&#10;n2XoY9oAAAAGAQAADwAAAAAAAAAAAAAAAADhBAAAZHJzL2Rvd25yZXYueG1sUEsFBgAAAAAEAAQA&#10;8wAAAOgFAAAAAA==&#10;" fillcolor="red" strokecolor="white" strokeweight="3pt">
                      <v:stroke opacity="0" joinstyle="miter"/>
                      <v:textbox inset="1pt,0,0,0">
                        <w:txbxContent>
                          <w:p w14:paraId="4BFC5E05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BAA95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44D892E6" wp14:editId="43885374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563" name="Oval 2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1D77628-3DEA-4927-8CE3-F134BC4DAA6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0C2BCEC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D892E6" id="Oval 22" o:spid="_x0000_s1100" style="position:absolute;margin-left:6.75pt;margin-top:1.5pt;width:22.5pt;height:22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LDx/iAIAAD0FAAAOAAAAZHJzL2Uyb0RvYy54bWysVEtvGjEQvlfqf7B8bxZoHhSxRIiUqlKU&#10;REqqnAevl7XkV+0Blv76jr0LlORSVd2Dd+wZz+Obbzy9bY1mWxmicrbkw4sBZ9IKVym7LvmPl+Wn&#10;MWcRwVagnZUl38vIb2cfP0x3fiJHrnG6koGRExsnO1/yBtFPiiKKRhqIF85LS8raBQNI27AuqgA7&#10;8m50MRoMroudC5UPTsgY6fSuU/JZ9l/XUuBjXUeJTJeccsO8hryu0lrMpjBZB/CNEn0a8A9ZGFCW&#10;gh5d3QEC2wT1zpVRIrjoarwQzhSurpWQuQaqZjh4U81zA17mWgic6I8wxf/nVjxsn/1TIBh2Pk4i&#10;iamKtg4m/Sk/1maw9kewZItM0OHoanh5TZAKUiX56ksCszhd9iHiN+kMS0LJpdbKx1QOTGB7H7Gz&#10;Plil4+i0qpZK67wJ69VCB7YFat1yOaCvD3Bmpi3blfzzeEhqJoAoVGtAEo2vSh7tmjPQa+KmwJBj&#10;n92O50GW9HUJat9AF/oYtTPNJZ75SBXcQWw686zqaGUUEre1MiUfp/R7tjUSqq+2Yrj3NBCWxoKn&#10;EoysONOSMk1S5iWC0n9jSaBrmzCTmfE9tqeGJgnbVcsUQXJzmZyno5Wr9k+BBddNRfRiqaiWe4j4&#10;BIHGgBCl0cZHWmrtKEdBLeSsceHX27NkR6wkDRVD40TQ/9xAoNL0d0t8HY5uUoMwb0gIB2F1EOzG&#10;LBy1ekgPhhdZTHaoD2IdnHmlaZ+nSKQCKyhe19h+s8ButOm9EHI+z2Y0Zx7w3j57kZwnmFLHXtpX&#10;CL7nJhKpH9xh3N7xs7NNN62bb9DVKpP3hCGRIm1oRjM9+vckPQJ/7rPV6dWb/QYAAP//AwBQSwME&#10;FAAGAAgAAAAhALzIFRraAAAABgEAAA8AAABkcnMvZG93bnJldi54bWxMj8FuwjAQRO+V+AdrkXor&#10;Dg1UURoHIaRKRRUHoB9g4m2S1l5HtoHw92xP7XE0s7NvqtXorLhgiL0nBfNZBgKp8aanVsHn8e2p&#10;ABGTJqOtJ1RwwwirevJQ6dL4K+3xckit4BKKpVbQpTSUUsamQ6fjzA9I7H354HRiGVppgr5yubPy&#10;OctepNM98YdOD7jpsPk5nB1jvH/Th5N7HPptsG3Md/PFdqfU43Rcv4JIOKa/MPzi8w3UzHTyZzJR&#10;WNb5kpMKcl7E9rJgeVKwKDKQdSX/49d3AAAA//8DAFBLAQItABQABgAIAAAAIQC2gziS/gAAAOEB&#10;AAATAAAAAAAAAAAAAAAAAAAAAABbQ29udGVudF9UeXBlc10ueG1sUEsBAi0AFAAGAAgAAAAhADj9&#10;If/WAAAAlAEAAAsAAAAAAAAAAAAAAAAALwEAAF9yZWxzLy5yZWxzUEsBAi0AFAAGAAgAAAAhALgs&#10;PH+IAgAAPQUAAA4AAAAAAAAAAAAAAAAALgIAAGRycy9lMm9Eb2MueG1sUEsBAi0AFAAGAAgAAAAh&#10;ALzIFRraAAAABgEAAA8AAAAAAAAAAAAAAAAA4gQAAGRycy9kb3ducmV2LnhtbFBLBQYAAAAABAAE&#10;APMAAADpBQAAAAA=&#10;" fillcolor="red" strokecolor="white" strokeweight="3pt">
                      <v:stroke opacity="0" joinstyle="miter"/>
                      <v:textbox inset="1pt,0,0,0">
                        <w:txbxContent>
                          <w:p w14:paraId="10C2BCEC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C1ECC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5FF65112" wp14:editId="079107C5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579" name="Oval 2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EDE86B3-7BE9-4E01-DB3C-0F6AA1BCACB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FD6D162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F65112" id="Oval 21" o:spid="_x0000_s1101" style="position:absolute;left:0;text-align:left;margin-left:4.5pt;margin-top:1.5pt;width:22.5pt;height:22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2ckOiAIAAD0FAAAOAAAAZHJzL2Uyb0RvYy54bWysVEtv2zAMvg/YfxB0X51k62NBnSJol2FA&#10;0RZoh54ZWYoF6DVJSZz9+pGykyzdZRjmg0yJFB8fP+r6prOGbWRM2ruaj89GnEknfKPdqubfXxYf&#10;rjhLGVwDxjtZ851M/Gb2/t31NkzlxLfeNDIydOLSdBtq3uYcplWVRCstpDMfpEOl8tFCxm1cVU2E&#10;LXq3ppqMRhfV1scmRC9kSnh61yv5rPhXSor8qFSSmZmaY265rLGsS1qr2TVMVxFCq8WQBvxDFha0&#10;w6AHV3eQga2j/sOV1SL65FU+E95WXiktZKkBqxmP3lTz3EKQpRYEJ4UDTOn/uRUPm+fwFBGGbUjT&#10;hCJV0alo6Y/5sa6AtTuAJbvMBB5OzsefLhBSgSqSzz8TmNXxcogpf5XeMhJqLo3RIVE5MIXNfcq9&#10;9d6KjpM3ulloY8omrpa3JrINYOsWixF+Q4ATM+PYtuYfr8aoZgKQQspARtGGpubJrTgDs0JuihxL&#10;7JPb6TTIAr8+QRNa6EMfovampcQTH1TBHaS2Ny+qnlZWZ+S20bbmV5T+wLZWQvPFNSzvAg6Ew7Hg&#10;VIKVDWdGYqYkFV5m0OZvLBF04wgzWRg/YHtsKEm5W3ZMIySX5+Scjpa+2T1FFn0/FSmIhcZa7iHl&#10;J4g4BogojnZ+xEUZjzkKbCFnrY8/356RHbISNVgMjhNC/2MNEUsz3xzydTy5pAblskEh7oXlXnBr&#10;e+ux1WN8MIIoItllsxdV9PYVp31OkVAFTmC8vrHD5jb3o43vhZDzeTHDOQuQ791zEOScYKKOvXSv&#10;EMPAzYykfvD7cfuDn70t3XR+vs5e6ULeI4ZICtrgjBZ6DO8JPQK/74vV8dWb/QIAAP//AwBQSwME&#10;FAAGAAgAAAAhAKyZNL7aAAAABQEAAA8AAABkcnMvZG93bnJldi54bWxMj0FPwzAMhe9I/IfISNxY&#10;OlbQKHUnhITEhHbY4AdkjWkLiVMl2Vb+PebETk/We37+XK8m79SRYhoCI8xnBSjiNtiBO4SP95eb&#10;JaiUDVvjAhPCDyVYNZcXtalsOPGWjrvcKSnhVBmEPuex0jq1PXmTZmEkFu8zRG+yjLHTNpqTlHun&#10;b4viXnszsFzozUjPPbXfu4MXjNcvfvN6S+Owjq5Li828XG8Qr6+mp0dQmab8H4Y/fNmBRpj24cA2&#10;KYfwIJ9khIWIuHel6B6hXBagm1qf0ze/AAAA//8DAFBLAQItABQABgAIAAAAIQC2gziS/gAAAOEB&#10;AAATAAAAAAAAAAAAAAAAAAAAAABbQ29udGVudF9UeXBlc10ueG1sUEsBAi0AFAAGAAgAAAAhADj9&#10;If/WAAAAlAEAAAsAAAAAAAAAAAAAAAAALwEAAF9yZWxzLy5yZWxzUEsBAi0AFAAGAAgAAAAhAJ3Z&#10;yQ6IAgAAPQUAAA4AAAAAAAAAAAAAAAAALgIAAGRycy9lMm9Eb2MueG1sUEsBAi0AFAAGAAgAAAAh&#10;AKyZNL7aAAAABQEAAA8AAAAAAAAAAAAAAAAA4gQAAGRycy9kb3ducmV2LnhtbFBLBQYAAAAABAAE&#10;APMAAADpBQAAAAA=&#10;" fillcolor="red" strokecolor="white" strokeweight="3pt">
                      <v:stroke opacity="0" joinstyle="miter"/>
                      <v:textbox inset="1pt,0,0,0">
                        <w:txbxContent>
                          <w:p w14:paraId="4FD6D162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65DEF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61E3B714" wp14:editId="77F3620A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19050</wp:posOffset>
                      </wp:positionV>
                      <wp:extent cx="323850" cy="285750"/>
                      <wp:effectExtent l="19050" t="19050" r="0" b="19050"/>
                      <wp:wrapNone/>
                      <wp:docPr id="3595" name="Oval 2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DF11F4A-DEE1-5A34-D2FB-1F43CAC3BB0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2C76F13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E3B714" id="Oval 20" o:spid="_x0000_s1102" style="position:absolute;margin-left:8.25pt;margin-top:1.5pt;width:25.5pt;height:22.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B4DiwIAAD0FAAAOAAAAZHJzL2Uyb0RvYy54bWysVMluGzEMvRfoPwi6N2O7deIaGQdGUhcF&#10;giRAUuRMaySPAG2VaHvcry+l8ZLlUhSdg4YSKS6Pj7q86qxhGxmT9q7mw7MBZ9IJ32i3qvnPp8Wn&#10;CWcJwTVgvJM138nEr2YfP1xuw1SOfOtNIyMjJy5Nt6HmLWKYVlUSrbSQznyQjpTKRwtI27iqmghb&#10;8m5NNRoMzqutj02IXsiU6PSmV/JZ8a+UFHivVJLITM0pNyxrLOsyr9XsEqarCKHVYp8G/EMWFrSj&#10;oEdXN4DA1lG/c2W1iD55hWfC28orpYUsNVA1w8Gbah5bCLLUQuCkcIQp/T+34m7zGB4iwbANaZpI&#10;zFV0Ktr8p/xYV8DaHcGSHTJBh6PJ+GJMkApSjcbDL+OvGczqdDnEhN+ltywLNZfG6JByOTCFzW3C&#10;3vpglY+TN7pZaGPKJq6W1yayDVDrFvQNSrcowCsz49i25p8nQ1IzAUQhZQBJtKGpeXIrzsCsiJsC&#10;Y4n96nZ6G2Sx6BM0oYU+9DFqb1pKfOUjV3ADqe3Ni6qnldVI3Dba1nwyyF9/3EpovrmG4S7QQDga&#10;C55LsLLhzEjKNEuFlwja/I0lYWJcxkwWxu+xPTU0S9gtO6YJkovz7DwfLX2ze4gs+n4qUhALTbXc&#10;QsIHiDQGhCiNNt7TooynHAW1kLPWx99vz7IdsZI0VAyNE0H/aw2RSjM/HPF1OLrIDcKyISEehOVB&#10;cGt77anVQ3owgihitkNzEFX09pmmfZ4jkQqcoHh9Y/eba+xHm94LIefzYkZzFgBv3WMQ2XmGKXfs&#10;qXuGGPbcRCL1nT+M2zt+9rb5pvPzNXqlC3lPGBIp8oZmtNBj/57kR+DlvlidXr3ZHwAAAP//AwBQ&#10;SwMEFAAGAAgAAAAhALwm5F7fAAAABgEAAA8AAABkcnMvZG93bnJldi54bWxMj01Lw0AQhu+C/2EZ&#10;wYvYXT+SlphNEaEIomJbPfS2zY7ZYHY2ZLdt7K93POnx4X1555lyPvpO7HGIbSANVxMFAqkOtqVG&#10;w/t6cTkDEZMha7pAqOEbI8yr05PSFDYcaIn7VWoEj1AsjAaXUl9IGWuH3sRJ6JE4+wyDN4lxaKQd&#10;zIHHfSevlcqlNy3xBWd6fHBYf612XkP+pPAlezxu3i7WH8eFe82W0+eN1udn4/0diIRj+ivDrz6r&#10;Q8VO27AjG0XHnGfc1HDDH3GcTxm3Gm5nCmRVyv/61Q8AAAD//wMAUEsBAi0AFAAGAAgAAAAhALaD&#10;OJL+AAAA4QEAABMAAAAAAAAAAAAAAAAAAAAAAFtDb250ZW50X1R5cGVzXS54bWxQSwECLQAUAAYA&#10;CAAAACEAOP0h/9YAAACUAQAACwAAAAAAAAAAAAAAAAAvAQAAX3JlbHMvLnJlbHNQSwECLQAUAAYA&#10;CAAAACEAC2geA4sCAAA9BQAADgAAAAAAAAAAAAAAAAAuAgAAZHJzL2Uyb0RvYy54bWxQSwECLQAU&#10;AAYACAAAACEAvCbkXt8AAAAGAQAADwAAAAAAAAAAAAAAAADlBAAAZHJzL2Rvd25yZXYueG1sUEsF&#10;BgAAAAAEAAQA8wAAAPEFAAAAAA==&#10;" fillcolor="yellow" strokecolor="white" strokeweight="3pt">
                      <v:stroke opacity="0" joinstyle="miter"/>
                      <v:textbox inset="1pt,0,0,0">
                        <w:txbxContent>
                          <w:p w14:paraId="42C76F13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E9443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4F05096D" wp14:editId="0F4774BD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38100</wp:posOffset>
                      </wp:positionV>
                      <wp:extent cx="266700" cy="247650"/>
                      <wp:effectExtent l="0" t="0" r="19050" b="19050"/>
                      <wp:wrapNone/>
                      <wp:docPr id="3611" name="Oval 1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3BA0812-ED99-C168-CB27-D259DB53F04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0C69C36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05096D" id="Oval 19" o:spid="_x0000_s1103" style="position:absolute;margin-left:9pt;margin-top:3pt;width:21pt;height:19.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wiMfAIAAB8FAAAOAAAAZHJzL2Uyb0RvYy54bWysVEtv2zAMvg/YfxB0X51ka9MacYogXYYB&#10;RVugHXpmZDkWoNckJnH260fJefSxwzDMB5mUKD4+ftTkujOabWSIytmKD88GnEkrXK3squI/nhaf&#10;LjmLCLYG7ays+E5Gfj39+GGy9aUcudbpWgZGTmwst77iLaIviyKKVhqIZ85LS4eNCwaQ1LAq6gBb&#10;8m50MRoMLoqtC7UPTsgYafemP+TT7L9ppMD7pokSma445YZ5DXldprWYTqBcBfCtEvs04B+yMKAs&#10;BT26ugEEtg7qnSujRHDRNXgmnClc0yghcw1UzXDwpprHFrzMtRA40R9hiv/PrbjbPPqHQDBsfSwj&#10;iamKrgkm/Sk/1mWwdkewZIdM0ObofPjlgiAVdJTk86sEZnG67EPEb9IZloSKS62Vj6kcKGFzG7G3&#10;Plil7ei0qhdK66yE1XKuA9sAtW6xGNC3D/DKTFu2rfjn4ficUgFiUKMBSTS+rni0K85Ar4iaAkMO&#10;/epyfBkjRfhzjJTjDcS2zyV76IljFBJ7tTIVvzzehrKVUH+1NcOdJ8pbIj5PSRpZc6YlJZOkzDwE&#10;pf/GkmDVNqEiM6f36J1aliTslh1TVPV4nJynraWrdw+BBdfzPnqxUFTLLUR8gEBEp/7R8OI9LY12&#10;lKOgJnHWuvDr7V6yI97RCRVDA0Po/lxDoNL0d0uMHI7GhB7DrJAQDsLyINi1mTtq5pCeBC+ymOxQ&#10;H8QmOPNM8zxLkegIrKB4fe/2yhz74aUXQcjZLJvRJHnAW/voRXKeYEode+qeIfg9+5Boe+cOA/WO&#10;gb1tumndbI2uUZmeJwyJ2UmhKcwc378Yacxf6tnq9K5NfwMAAP//AwBQSwMEFAAGAAgAAAAhAGQ1&#10;MuHbAAAABgEAAA8AAABkcnMvZG93bnJldi54bWxMj0FLw0AQhe+C/2EZwZvdNWgIMZsiQlEED7Yi&#10;eptmxyQ0Oxuy2zb21zue9PR4vOHN96rl7Ad1oCn2gS1cLwwo4ia4nlsLb5vVVQEqJmSHQ2Cy8E0R&#10;lvX5WYWlC0d+pcM6tUpKOJZooUtpLLWOTUce4yKMxJJ9hcljEju12k14lHI/6MyYXHvsWT50ONJD&#10;R81uvfcW8vdifOkfT6fP5smvsmz3/FEEtPbyYr6/A5VoTn/H8Isv6FAL0zbs2UU1iC9kSpIuEYlz&#10;I7q1cHNrQNeV/o9f/wAAAP//AwBQSwECLQAUAAYACAAAACEAtoM4kv4AAADhAQAAEwAAAAAAAAAA&#10;AAAAAAAAAAAAW0NvbnRlbnRfVHlwZXNdLnhtbFBLAQItABQABgAIAAAAIQA4/SH/1gAAAJQBAAAL&#10;AAAAAAAAAAAAAAAAAC8BAABfcmVscy8ucmVsc1BLAQItABQABgAIAAAAIQAYywiMfAIAAB8FAAAO&#10;AAAAAAAAAAAAAAAAAC4CAABkcnMvZTJvRG9jLnhtbFBLAQItABQABgAIAAAAIQBkNTLh2wAAAAYB&#10;AAAPAAAAAAAAAAAAAAAAANYEAABkcnMvZG93bnJldi54bWxQSwUGAAAAAAQABADzAAAA3gUAAAAA&#10;" fillcolor="red" strokeweight=".25pt">
                      <v:stroke joinstyle="miter"/>
                      <v:textbox inset="1pt,0,0,0">
                        <w:txbxContent>
                          <w:p w14:paraId="40C69C36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4E4CF1" w:rsidRPr="005E6CA7" w14:paraId="06A17827" w14:textId="77777777" w:rsidTr="00976329">
        <w:trPr>
          <w:trHeight w:val="499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DA38D88" w14:textId="77777777" w:rsidR="004E4CF1" w:rsidRPr="005E6CA7" w:rsidRDefault="004E4CF1" w:rsidP="0097632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Chandrasiri 20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67969E8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6-12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AE0B868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24-36h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F406E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43563DD8" wp14:editId="5E8F505F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3678" name="Oval 1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5272069-A975-4964-9953-F7C4A48A5D5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109473D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563DD8" id="Oval 18" o:spid="_x0000_s1104" style="position:absolute;margin-left:5.25pt;margin-top:.75pt;width:22.5pt;height:22.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MvLLigIAAD0FAAAOAAAAZHJzL2Uyb0RvYy54bWysVEtv2zAMvg/YfxB0X+1ka5sFdYogWYYB&#10;RVugHXpmZDkWoNckJXH260fKTtPHZRjmg0yJFB8fP+rqujOa7WSIytmKj85KzqQVrlZ2U/Gfj6tP&#10;E85iAluDdlZW/CAjv559/HC191M5dq3TtQwMndg43fuKtyn5aVFE0UoD8cx5aVHZuGAg4TZsijrA&#10;Hr0bXYzL8qLYu1D74ISMEU+XvZLPsv+mkSLdNU2UiemKY24pryGva1qL2RVMNwF8q8SQBvxDFgaU&#10;xaDPrpaQgG2DeufKKBFcdE06E84UrmmUkLkGrGZUvqnmoQUvcy0ITvTPMMX/51bc7h78fUAY9j5O&#10;I4pURdcEQ3/Mj3UZrMMzWLJLTODh+Hz05QIhFagi+fwrgVmcLvsQ03fpDCOh4lJr5SOVA1PY3cTU&#10;Wx+t6Dg6reqV0jpvwma90IHtgFpXrlZl7hYGeGWmLdtX/PNkhGomACnUaEgoGl9XPNoNZ6A3yE2R&#10;Qo796nZ8GWSVvz5B7VsYQg9lDaa5xFc+qIIlxLY3z6qeVkYl5LZWpuKTkr7+uJVQf7M1SwePA2Fx&#10;LDiVYGTNmZaYKUmZlwmU/htLxERbwkxmxg/YnhpKUurWHVMIyeWEnNPR2tWH+8CC66cierFSWMsN&#10;xHQPAccAEcXRTne4NNphjgJbyFnrwu+3Z2SHrEQNFoPjhND/2kLA0vQPi3wdjS+pQSlvUAhHYX0U&#10;7NYsHLZ6hA+GF1kku6SPYhOcecJpn1MkVIEVGK9v7LBZpH608b0Qcj7PZjhnHtKNffCCnBNM1LHH&#10;7gmCH7iZkNS37jhu7/jZ29JN6+bb5BqVyXvCEElBG5zRTI/hPaFH4OU+W51evdkfAAAA//8DAFBL&#10;AwQUAAYACAAAACEAL8NkaNcAAAAGAQAADwAAAGRycy9kb3ducmV2LnhtbEyOQUvDQBSE74L/YXmC&#10;N7upmFJiNqVUhIIgWPX+mn1mF7NvQ3abpv/e50lPwzDDzFdv5tCricbkIxtYLgpQxG20njsDH+/P&#10;d2tQKSNb7COTgQsl2DTXVzVWNp75jaZD7pSMcKrQgMt5qLROraOAaREHYsm+4hgwix07bUc8y3jo&#10;9X1RrHRAz/LgcKCdo/b7cAoG8HP/6pc2+fCyvezd7il107A25vZm3j6CyjTnvzL84gs6NMJ0jCe2&#10;SfXii1KaoiISl6Xo0cDDqgTd1Po/fvMDAAD//wMAUEsBAi0AFAAGAAgAAAAhALaDOJL+AAAA4QEA&#10;ABMAAAAAAAAAAAAAAAAAAAAAAFtDb250ZW50X1R5cGVzXS54bWxQSwECLQAUAAYACAAAACEAOP0h&#10;/9YAAACUAQAACwAAAAAAAAAAAAAAAAAvAQAAX3JlbHMvLnJlbHNQSwECLQAUAAYACAAAACEA+zLy&#10;y4oCAAA9BQAADgAAAAAAAAAAAAAAAAAuAgAAZHJzL2Uyb0RvYy54bWxQSwECLQAUAAYACAAAACEA&#10;L8NkaNcAAAAGAQAADwAAAAAAAAAAAAAAAADk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7109473D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77CD9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3B0B4299" wp14:editId="3A06CB9D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9525</wp:posOffset>
                      </wp:positionV>
                      <wp:extent cx="295275" cy="285750"/>
                      <wp:effectExtent l="19050" t="19050" r="9525" b="19050"/>
                      <wp:wrapNone/>
                      <wp:docPr id="3679" name="Oval 1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C171121-C9F3-4587-A568-4FB1B3E4C10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59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CF562C2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0B4299" id="Oval 17" o:spid="_x0000_s1105" style="position:absolute;margin-left:9.75pt;margin-top:.75pt;width:23.25pt;height:22.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1WTiQIAAD0FAAAOAAAAZHJzL2Uyb0RvYy54bWysVMlu2zAQvRfoPxC8N5LdpnGEyIGR1EWB&#10;IAmQFDmPKcoiwK0kbcv9+s5QcpzlUhTVgZqNs77hxWVvNNvKEJWzNZ+clJxJK1yj7LrmPx+Xn2ac&#10;xQS2Ae2srPleRn45//jhYucrOXWd040MDJ3YWO18zbuUfFUUUXTSQDxxXlpUti4YSMiGddEE2KF3&#10;o4tpWX4tdi40PjghY0Tp9aDk8+y/baVId20bZWK65phbymfI54rOYn4B1TqA75QY04B/yMKAshj0&#10;2dU1JGCboN65MkoEF12bToQzhWtbJWSuAauZlG+qeejAy1wLNif65zbF/+dW3G4f/H3ANux8rCKS&#10;VEXfBkN/zI/1uVn752bJPjGBwunp5MvpOWcCVSONXorjZR9i+i6dYUTUXGqtfKRyoILtTUyD9cGK&#10;xNFp1SyV1pkJ69WVDmwLNLpyuSzztDDAKzNt2a7mn2cTVDMBCKFWQ0LS+Kbm0a45A71GbIoUcuxX&#10;t+PLIMv8DQlq38EYmjBCUQfTgX6ZKFVwDbEbzLP7AVZGJcS2Vqbms5K+QdxJaL7ZhqW9x4WwuBac&#10;SjCy4UxLzJQojAlVAqX/xhKz05YuyIz4sbfHgRKV+lXPFLbk7Jyck2jlmv19YMENWxG9WCqs5QZi&#10;uoeAa4AdxdVOd3i02mGOAkfIWefC77cyskNUogaLwXXC1v/aQMDS9A+LeJ1Mz2hAKTNIhAOxOhB2&#10;Y64cjnqCD4YXmSS7pA9kG5x5wm1fUCRUgRUYbxjsyFylYbXxvRByschmuGce0o198IKcU5toYo/9&#10;EwQ/YjMhqG/dYd3e4XOwpZvWLTbJtSqD99hDBAUxuKMZHuN7Qo/ASz5bHV+9+R8AAAD//wMAUEsD&#10;BBQABgAIAAAAIQCAlGDS2QAAAAYBAAAPAAAAZHJzL2Rvd25yZXYueG1sTI9BS8NAEIXvgv9hGcGb&#10;3VRsqDGbUipCoSDY6n2aHbPB7GzIbtP03zs96enxeI8335SryXdqpCG2gQ3MZxko4jrYlhsDn4e3&#10;hyWomJAtdoHJwIUirKrbmxILG878QeM+NUpGOBZowKXUF1rH2pHHOAs9sWTfYfCYxA6NtgOeZdx3&#10;+jHLcu2xZbngsKeNo/pnf/IG8Gv73s5tbP1ufdm6zWtsxn5pzP3dtH4BlWhKf2W44gs6VMJ0DCe2&#10;UXXinxfSFBWROM/ls6OBp3wBuir1f/zqFwAA//8DAFBLAQItABQABgAIAAAAIQC2gziS/gAAAOEB&#10;AAATAAAAAAAAAAAAAAAAAAAAAABbQ29udGVudF9UeXBlc10ueG1sUEsBAi0AFAAGAAgAAAAhADj9&#10;If/WAAAAlAEAAAsAAAAAAAAAAAAAAAAALwEAAF9yZWxzLy5yZWxzUEsBAi0AFAAGAAgAAAAhAOon&#10;VZOJAgAAPQUAAA4AAAAAAAAAAAAAAAAALgIAAGRycy9lMm9Eb2MueG1sUEsBAi0AFAAGAAgAAAAh&#10;AICUYNLZAAAABgEAAA8AAAAAAAAAAAAAAAAA4w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4CF562C2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D7635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31BE0C52" wp14:editId="62EB67CD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3680" name="Oval 1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E3DA060-5E25-4DBC-91B4-BE3F3E14E67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64B8400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1BE0C52" id="Oval 16" o:spid="_x0000_s1106" style="position:absolute;margin-left:6.75pt;margin-top:.75pt;width:22.5pt;height:22.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r/viQIAAD0FAAAOAAAAZHJzL2Uyb0RvYy54bWysVEtv2zAMvg/YfxB0X+1ka5cGdYogWYYB&#10;RVugHXpmZDkWoNckJnH260fJTtPHZRjmg0yJFB8fP+rqujOa7WSIytmKj85KzqQVrlZ2U/Gfj6tP&#10;E84igq1BOysrfpCRX88+frja+6kcu9bpWgZGTmyc7n3FW0Q/LYooWmkgnjkvLSkbFwwgbcOmqAPs&#10;ybvRxbgsL4q9C7UPTsgY6XTZK/ks+28aKfCuaaJEpitOuWFeQ17XaS1mVzDdBPCtEkMa8A9ZGFCW&#10;gj67WgIC2wb1zpVRIrjoGjwTzhSuaZSQuQaqZlS+qeahBS9zLQRO9M8wxf/nVtzuHvx9IBj2Pk4j&#10;iamKrgkm/Sk/1mWwDs9gyQ6ZoMPx+ejLBUEqSJXk88sEZnG67EPE79IZloSKS62Vj6kcmMLuJmJv&#10;fbRKx9FpVa+U1nkTNuuFDmwHqXXlalXmblGAV2basn3FP09GpGYCiEKNBiTR+Lri0W44A70hbgoM&#10;Ofar2/FlkFX++gS1b2EIPZQ1mOYSX/lIFSwhtr15VvW0MgqJ21qZik/K9PXHrYT6m60ZHjwNhKWx&#10;4KkEI2vOtKRMk5R5iaD031gSJtomzGRm/IDtqaFJwm7dMUWQTHIa6Wjt6sN9YMH1UxG9WCmq5QYi&#10;3kOgMSBEabTxjpZGO8pRUAs5a134/fYs2RErSUPF0DgR9L+2EKg0/cMSX0fjr6lBmDckhKOwPgp2&#10;axaOWj2iB8OLLCY71EexCc480bTPUyRSgRUUr2/ssFlgP9r0Xgg5n2czmjMPeGMfvEjOE0ypY4/d&#10;EwQ/cBOJ1LfuOG7v+NnbppvWzbfoGpXJe8KQSJE2NKOZHsN7kh6Bl/tsdXr1Zn8AAAD//wMAUEsD&#10;BBQABgAIAAAAIQCjOZ2r2AAAAAYBAAAPAAAAZHJzL2Rvd25yZXYueG1sTI5BS8NAFITvgv9heYI3&#10;u6maEmI2pVSEgiDY6v01+8wGs29Ddpum/97nSU/DMMPMV61n36uJxtgFNrBcZKCIm2A7bg18HF7u&#10;ClAxIVvsA5OBC0VY19dXFZY2nPmdpn1qlYxwLNGAS2kotY6NI49xEQZiyb7C6DGJHVttRzzLuO/1&#10;fZattMeO5cHhQFtHzff+5A3g5+6tW9rY+dfNZee2z7GdhsKY25t58wQq0Zz+yvCLL+hQC9MxnNhG&#10;1Yt/yKUpKiJxXogeDTyuctB1pf/j1z8AAAD//wMAUEsBAi0AFAAGAAgAAAAhALaDOJL+AAAA4QEA&#10;ABMAAAAAAAAAAAAAAAAAAAAAAFtDb250ZW50X1R5cGVzXS54bWxQSwECLQAUAAYACAAAACEAOP0h&#10;/9YAAACUAQAACwAAAAAAAAAAAAAAAAAvAQAAX3JlbHMvLnJlbHNQSwECLQAUAAYACAAAACEAXXK/&#10;74kCAAA9BQAADgAAAAAAAAAAAAAAAAAuAgAAZHJzL2Uyb0RvYy54bWxQSwECLQAUAAYACAAAACEA&#10;ozmdq9gAAAAGAQAADwAAAAAAAAAAAAAAAADj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664B8400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CC651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7BF9FE48" wp14:editId="409D160E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3681" name="Oval 1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8A58D25-0F2A-4B3C-8C9C-118CDD1618D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910D1A2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BF9FE48" id="Oval 15" o:spid="_x0000_s1107" style="position:absolute;left:0;text-align:left;margin-left:4.5pt;margin-top:.75pt;width:22.5pt;height:22.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7m8PiAIAAD0FAAAOAAAAZHJzL2Uyb0RvYy54bWysVEtv2zAMvg/YfxB0Xx1na5cFdYqgXYYB&#10;RRugHXpmZDkWoNckJnH260fJTrK0l2GYDzIlUnx8/Kjrm85otpUhKmcrXl6MOJNWuFrZdcV/PC8+&#10;TDiLCLYG7ays+F5GfjN7/+5656dy7FqnaxkYObFxuvMVbxH9tCiiaKWBeOG8tKRsXDCAtA3rog6w&#10;I+9GF+PR6KrYuVD74ISMkU7veiWfZf9NIwU+Nk2UyHTFKTfMa8jrKq3F7Bqm6wC+VWJIA/4hCwPK&#10;UtCjqztAYJug3rgySgQXXYMXwpnCNY0SMtdA1ZSjV9U8teBlroXAif4IU/x/bsXD9skvA8Gw83Ea&#10;SUxVdE0w6U/5sS6DtT+CJTtkgg7Hl+WnK4JUkCrJl18SmMXpsg8Rv0lnWBIqLrVWPqZyYArb+4i9&#10;9cEqHUenVb1QWudNWK9udWBboNYtFiP6hgBnZtqyXcU/TkpSMwFEoUYDkmh8XfFo15yBXhM3BYYc&#10;++x2PA+yoK9PUPsW+tDHqL1pLvHMR6rgDmLbm2dVTyujkLitlan4JKU/sK2VUH+1NcO9p4GwNBY8&#10;lWBkzZmWlGmSMi8RlP4bSwJd24SZzIwfsD01NEnYrTqmCJJJmZyno5Wr98vAguunInqxUFTLPURc&#10;QqAxIERptPGRlkY7ylFQCzlrXfj1+izZEStJQ8XQOBH0PzcQqDT93RJfy/Hn1CDMGxLCQVgdBLsx&#10;t45aXdKD4UUWkx3qg9gEZ15o2ucpEqnACorXN3bY3GI/2vReCDmfZzOaMw94b5+8SM4TTKljz90L&#10;BD9wE4nUD+4wbm/42dumm9bNN+galcl7wpBIkTY0o5kew3uSHoE/99nq9OrNfgMAAP//AwBQSwME&#10;FAAGAAgAAAAhAHC00i/aAAAABQEAAA8AAABkcnMvZG93bnJldi54bWxMj81OwzAQhO9IvIO1SNyo&#10;05JUkMapKiQkKtRDfx7AjbdJwF5HttuGt2c50ePszM5+Wy1HZ8UFQ+w9KZhOMhBIjTc9tQoO+/en&#10;FxAxaTLaekIFPxhhWd/fVbo0/kpbvOxSK7iEYqkVdCkNpZSx6dDpOPEDEnsnH5xOLEMrTdBXLndW&#10;zrJsLp3uiS90esC3Dpvv3dkxxscXfTq5xaFfB9vG5800X2+UenwYVwsQCcf0H4Y/fN6BmpmO/kwm&#10;CqvglT9JPC5AsFvkLI8K8nkBsq7kLX39CwAA//8DAFBLAQItABQABgAIAAAAIQC2gziS/gAAAOEB&#10;AAATAAAAAAAAAAAAAAAAAAAAAABbQ29udGVudF9UeXBlc10ueG1sUEsBAi0AFAAGAAgAAAAhADj9&#10;If/WAAAAlAEAAAsAAAAAAAAAAAAAAAAALwEAAF9yZWxzLy5yZWxzUEsBAi0AFAAGAAgAAAAhAETu&#10;bw+IAgAAPQUAAA4AAAAAAAAAAAAAAAAALgIAAGRycy9lMm9Eb2MueG1sUEsBAi0AFAAGAAgAAAAh&#10;AHC00i/aAAAABQEAAA8AAAAAAAAAAAAAAAAA4gQAAGRycy9kb3ducmV2LnhtbFBLBQYAAAAABAAE&#10;APMAAADpBQAAAAA=&#10;" fillcolor="red" strokecolor="white" strokeweight="3pt">
                      <v:stroke opacity="0" joinstyle="miter"/>
                      <v:textbox inset="1pt,0,0,0">
                        <w:txbxContent>
                          <w:p w14:paraId="6910D1A2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0DCF4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6563E157" wp14:editId="43C8A0AB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28575</wp:posOffset>
                      </wp:positionV>
                      <wp:extent cx="314325" cy="285750"/>
                      <wp:effectExtent l="19050" t="19050" r="9525" b="19050"/>
                      <wp:wrapNone/>
                      <wp:docPr id="3682" name="Oval 1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6DC3E0E-99E1-4C86-B032-5027510CCC1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2892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2E20597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563E157" id="Oval 14" o:spid="_x0000_s1108" style="position:absolute;margin-left:7.5pt;margin-top:2.25pt;width:24.75pt;height:22.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mOeiwIAAD0FAAAOAAAAZHJzL2Uyb0RvYy54bWysVEtv2zAMvg/YfxB0X51465YGdYqgXYYB&#10;RVugHXpmZCkWoNckJnH260fJeaztZRjmg0yJFB8fP+ryqreGbWRM2ruGj89GnEknfKvdquE/nhYf&#10;JpwlBNeC8U42fCcTv5q9f3e5DVNZ+86bVkZGTlyabkPDO8QwraokOmkhnfkgHSmVjxaQtnFVtRG2&#10;5N2aqh6NPldbH9sQvZAp0enNoOSz4l8pKfBeqSSRmYZTbljWWNZlXqvZJUxXEUKnxT4N+IcsLGhH&#10;QY+ubgCBraN+48pqEX3yCs+Et5VXSgtZaqBqxqNX1Tx2EGSphcBJ4QhT+n9uxd3mMTxEgmEb0jSR&#10;mKvoVbT5T/mxvoC1O4Ile2SCDutJPbmoOROkqs/Hn84vMpjV6XKICb9Jb1kWGi6N0SHlcmAKm9uE&#10;g/XBKh8nb3S70MaUTVwtr01kG6DWLegblW5RgBdmxrFtwz9OxqRmAohCygCSaEPb8ORWnIFZETcF&#10;xhL7xe30OshiMSRoQgdD6GPUwbSU+MJHruAGUjeYF9VAK6uRuG20bfhklL/huJPQfnUtw12ggXA0&#10;FjyXYGXLmZGUaZYKLxG0+RtLwsS4jJksjN9je2polrBf9kwTJJM6O89HS9/uHiKLfpiKFMRCUy23&#10;kPABIo0BIUqjjfe0KOMpR0Et5Kzz8dfrs2xHrCQNFUPjRND/XEOk0sx3R3wd119yg7BsSIgHYXkQ&#10;3Npee2r1mB6MIIqY7dAcRBW9faZpn+dIpAInKN7Q2P3mGofRpvdCyPm8mNGcBcBb9xhEdp5hyh17&#10;6p8hhj03kUh95w/j9oafg22+6fx8jV7pQt4ThkSKvKEZLfTYvyf5EfhzX6xOr97sNwAAAP//AwBQ&#10;SwMEFAAGAAgAAAAhAPx2G53eAAAABgEAAA8AAABkcnMvZG93bnJldi54bWxMj8FKw0AQhu+C77CM&#10;4EXsRnGjxmyKCEUQK7bVQ2/b7JgNZmdDdtvGPr3Tk56Gj3/455tyOvpO7HCIbSANV5MMBFIdbEuN&#10;ho/V7PIOREyGrOkCoYYfjDCtTk9KU9iwpwXulqkRXEKxMBpcSn0hZawdehMnoUfi7CsM3iTGoZF2&#10;MHsu9528zrJcetMSX3CmxyeH9fdy6zXkLxnO1fNh/X6x+jzM3Jta3L6utT4/Gx8fQCQc098yHPVZ&#10;HSp22oQt2Sg6ZsWvJA03CgTH+XFuGO8VyKqU//WrXwAAAP//AwBQSwECLQAUAAYACAAAACEAtoM4&#10;kv4AAADhAQAAEwAAAAAAAAAAAAAAAAAAAAAAW0NvbnRlbnRfVHlwZXNdLnhtbFBLAQItABQABgAI&#10;AAAAIQA4/SH/1gAAAJQBAAALAAAAAAAAAAAAAAAAAC8BAABfcmVscy8ucmVsc1BLAQItABQABgAI&#10;AAAAIQDDbmOeiwIAAD0FAAAOAAAAAAAAAAAAAAAAAC4CAABkcnMvZTJvRG9jLnhtbFBLAQItABQA&#10;BgAIAAAAIQD8dhud3gAAAAYBAAAPAAAAAAAAAAAAAAAAAOUEAABkcnMvZG93bnJldi54bWxQSwUG&#10;AAAAAAQABADzAAAA8AUAAAAA&#10;" fillcolor="yellow" strokecolor="white" strokeweight="3pt">
                      <v:stroke opacity="0" joinstyle="miter"/>
                      <v:textbox inset="1pt,0,0,0">
                        <w:txbxContent>
                          <w:p w14:paraId="52E20597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95A14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02C8A6B4" wp14:editId="66AFEE0D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28575</wp:posOffset>
                      </wp:positionV>
                      <wp:extent cx="266700" cy="257175"/>
                      <wp:effectExtent l="0" t="0" r="19050" b="28575"/>
                      <wp:wrapNone/>
                      <wp:docPr id="3683" name="Oval 1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A80215B-A4B7-400F-ABD3-1B860F56F26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A6159E6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C8A6B4" id="Oval 13" o:spid="_x0000_s1109" style="position:absolute;margin-left:9pt;margin-top:2.25pt;width:21pt;height:20.2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/K6NfAIAAB8FAAAOAAAAZHJzL2Uyb0RvYy54bWysVEtv2zAMvg/YfxB0X52ka5sZcYogXYYB&#10;RVugHXpmZDkWoNckJnH260fJefSxwzDMB5mUKD4+ftTkujOabWSIytmKD88GnEkrXK3squI/nhaf&#10;xpxFBFuDdlZWfCcjv55+/DDZ+lKOXOt0LQMjJzaWW1/xFtGXRRFFKw3EM+elpcPGBQNIalgVdYAt&#10;eTe6GA0Gl8XWhdoHJ2SMtHvTH/Jp9t80UuB900SJTFeccsO8hrwu01pMJ1CuAvhWiX0a8A9ZGFCW&#10;gh5d3QACWwf1zpVRIrjoGjwTzhSuaZSQuQaqZjh4U81jC17mWgic6I8wxf/nVtxtHv1DIBi2PpaR&#10;xFRF1wST/pQf6zJYuyNYskMmaHN0Mfx8SZAKOkryxZcEZnG67EPEb9IZloSKS62Vj6kcKGFzG7G3&#10;Plil7ei0qhdK66yE1XKuA9sAtW6xGNC3D/DKTFu2rfj58OqCUgFiUKMBSTS+rni0K85Ar4iaAkMO&#10;/epyfBkjRfhzjJTjDcS2zyV76IljFBJ7tTIVHx9vQ9lKqL/amuHOE+UtEZ+nJI2sOdOSkklSZh6C&#10;0n9jSbBqm1CRmdN79E4tSxJ2y44pqnp8npynraWrdw+BBdfzPnqxUFTLLUR8gEBEp/7R8OI9LY12&#10;lKOgJnHWuvDr7V6yI97RCRVDA0Po/lxDoNL0d0uMHI6uCD2GWSEhHITlQbBrM3fUzCE9CV5kMdmh&#10;PohNcOaZ5nmWItERWEHx+t7tlTn2w0svgpCzWTajSfKAt/bRi+Q8wZQ69tQ9Q/B79iHR9s4dBuod&#10;A3vbdNO62RpdozI9TxgSs5NCU5g5vn8x0pi/1LPV6V2b/gYAAP//AwBQSwMEFAAGAAgAAAAhAGXe&#10;plfaAAAABgEAAA8AAABkcnMvZG93bnJldi54bWxMj0FLw0AQhe+C/2EZwZvdNWgIMZsiQlEED1YR&#10;vU2zYxKanQ3ZbRv7652e9Pjxhve+qZazH9SeptgHtnC9MKCIm+B6bi28v62uClAxITscApOFH4qw&#10;rM/PKixdOPAr7depVVLCsUQLXUpjqXVsOvIYF2Ekluw7TB6T4NRqN+FByv2gM2Ny7bFnWehwpIeO&#10;mu165y3kH8X40j8ej1/Nk19l2fb5swho7eXFfH8HKtGc/o7hpC/qUIvTJuzYRTUIF/JKsnBzC0ri&#10;3AhuTmhA15X+r1//AgAA//8DAFBLAQItABQABgAIAAAAIQC2gziS/gAAAOEBAAATAAAAAAAAAAAA&#10;AAAAAAAAAABbQ29udGVudF9UeXBlc10ueG1sUEsBAi0AFAAGAAgAAAAhADj9If/WAAAAlAEAAAsA&#10;AAAAAAAAAAAAAAAALwEAAF9yZWxzLy5yZWxzUEsBAi0AFAAGAAgAAAAhAMH8ro18AgAAHwUAAA4A&#10;AAAAAAAAAAAAAAAALgIAAGRycy9lMm9Eb2MueG1sUEsBAi0AFAAGAAgAAAAhAGXeplfaAAAABgEA&#10;AA8AAAAAAAAAAAAAAAAA1gQAAGRycy9kb3ducmV2LnhtbFBLBQYAAAAABAAEAPMAAADdBQAAAAA=&#10;" fillcolor="red" strokeweight=".25pt">
                      <v:stroke joinstyle="miter"/>
                      <v:textbox inset="1pt,0,0,0">
                        <w:txbxContent>
                          <w:p w14:paraId="6A6159E6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4E4CF1" w:rsidRPr="005E6CA7" w14:paraId="1D262AEE" w14:textId="77777777" w:rsidTr="00976329">
        <w:trPr>
          <w:trHeight w:val="499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B8B1D32" w14:textId="77777777" w:rsidR="004E4CF1" w:rsidRPr="005E6CA7" w:rsidRDefault="004E4CF1" w:rsidP="0097632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Peleg 20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2EC0DBD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6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4D7C7D4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24h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9E462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64C5E71" wp14:editId="3ACFC6E1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532" name="Oval 1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A93AFFF-B47C-D4E3-0083-6441ADF07DC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0A69DA2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4C5E71" id="Oval 12" o:spid="_x0000_s1110" style="position:absolute;margin-left:5.25pt;margin-top:1.5pt;width:22.5pt;height:22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yTxiiAIAAD0FAAAOAAAAZHJzL2Uyb0RvYy54bWysVEtvGjEQvlfqf7B8bxZoklLEEiFSqkpR&#10;Eimpch68XtaSX7UNLP31nfEuEJJLVXUP3rFnPI9vvvH0pjWabWWIytmSDy8GnEkrXKXsuuQ/n5ef&#10;xpzFBLYC7aws+V5GfjP7+GG68xM5co3TlQwMndg42fmSNyn5SVFE0UgD8cJ5aVFZu2Ag4TasiyrA&#10;Dr0bXYwGg+ti50LlgxMyRjy97ZR8lv3XtRTpoa6jTEyXHHNLeQ15XdFazKYwWQfwjRJ9GvAPWRhQ&#10;FoMeXd1CArYJ6p0ro0Rw0dXpQjhTuLpWQuYasJrh4E01Tw14mWtBcKI/whT/n1txv33yjwFh2Pk4&#10;iShSFW0dDP0xP9ZmsPZHsGSbmMDD0dXw8hohFagi+eorgVmcLvsQ03fpDCOh5FJr5SOVAxPY3sXU&#10;WR+s6Dg6raql0jpvwnq10IFtAVu3XA7w6wOcmWnLdiX/PB6imglACtUaEorGVyWPds0Z6DVyU6SQ&#10;Y5/djudBlvh1CWrfQBf6GLUzzSWe+aAKbiE2nXlWdbQyKiG3tTIlH1P6PdsaCdU3W7G09zgQFseC&#10;UwlGVpxpiZmSlHmZQOm/sUTQtSXMZGZ8j+2poSSldtUyhZCML8k5Ha1ctX8MLLhuKqIXS4W13EFM&#10;jxBwDBBRHO30gEutHeYosIWcNS78fntGdshK1GAxOE4I/a8NBCxN/7DI1+HoCzUo5Q0K4SCsDoLd&#10;mIXDVg/xwfAii2SX9EGsgzMvOO1zioQqsALjdY3tN4vUjTa+F0LO59kM58xDurNPXpBzgok69ty+&#10;QPA9NxOS+t4dxu0dPztbumndfJNcrTJ5TxgiKWiDM5rp0b8n9Ai83mer06s3+wMAAP//AwBQSwME&#10;FAAGAAgAAAAhADAy7NnaAAAABgEAAA8AAABkcnMvZG93bnJldi54bWxMj81OwzAQhO9IvIO1SNyo&#10;XdpUVYhTVZWQqFAP/XkAN16SgL2ObLcNb89yguNoZme/qVajd+KKMfWBNEwnCgRSE2xPrYbT8fVp&#10;CSJlQ9a4QKjhGxOs6vu7ypQ23GiP10NuBZdQKo2GLuehlDI1HXqTJmFAYu8jRG8yy9hKG82Ny72T&#10;z0otpDc98YfODLjpsPk6XDxjvH3Su5d7HPptdG2a7abz7U7rx4dx/QIi45j/wvCLzzdQM9M5XMgm&#10;4VirgpMaZryI7aJgedYwXyqQdSX/49c/AAAA//8DAFBLAQItABQABgAIAAAAIQC2gziS/gAAAOEB&#10;AAATAAAAAAAAAAAAAAAAAAAAAABbQ29udGVudF9UeXBlc10ueG1sUEsBAi0AFAAGAAgAAAAhADj9&#10;If/WAAAAlAEAAAsAAAAAAAAAAAAAAAAALwEAAF9yZWxzLy5yZWxzUEsBAi0AFAAGAAgAAAAhALTJ&#10;PGKIAgAAPQUAAA4AAAAAAAAAAAAAAAAALgIAAGRycy9lMm9Eb2MueG1sUEsBAi0AFAAGAAgAAAAh&#10;ADAy7NnaAAAABgEAAA8AAAAAAAAAAAAAAAAA4gQAAGRycy9kb3ducmV2LnhtbFBLBQYAAAAABAAE&#10;APMAAADpBQAAAAA=&#10;" fillcolor="red" strokecolor="white" strokeweight="3pt">
                      <v:stroke opacity="0" joinstyle="miter"/>
                      <v:textbox inset="1pt,0,0,0">
                        <w:txbxContent>
                          <w:p w14:paraId="50A69DA2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B71AB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500D778F" wp14:editId="2FB09047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19050</wp:posOffset>
                      </wp:positionV>
                      <wp:extent cx="295275" cy="285750"/>
                      <wp:effectExtent l="19050" t="19050" r="9525" b="19050"/>
                      <wp:wrapNone/>
                      <wp:docPr id="3548" name="Oval 1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FF87BDE-3760-005F-570D-9853E469377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59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4E15D28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00D778F" id="Oval 11" o:spid="_x0000_s1111" style="position:absolute;margin-left:9.75pt;margin-top:1.5pt;width:23.25pt;height:22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b6riAIAAD0FAAAOAAAAZHJzL2Uyb0RvYy54bWysVMlu2zAQvRfoPxC8N5LdpnWFyIGR1EWB&#10;IDGQFDmPKcoiwK0kbcv9+s5QcpzlUhTVgZqNs77hxWVvNNvJEJWzNZ+clZxJK1yj7KbmPx+WH2ac&#10;xQS2Ae2srPlBRn45f//uYu8rOXWd040MDJ3YWO19zbuUfFUUUXTSQDxzXlpUti4YSMiGTdEE2KN3&#10;o4tpWX4u9i40PjghY0Tp9aDk8+y/baVId20bZWK65phbymfI55rOYn4B1SaA75QY04B/yMKAshj0&#10;ydU1JGDboN64MkoEF12bzoQzhWtbJWSuAauZlK+que/Ay1wLNif6pzbF/+dW3O7u/SpgG/Y+VhFJ&#10;qqJvg6E/5sf63KzDU7Nkn5hA4fR88un8K2cCVSONXorTZR9i+i6dYUTUXGqtfKRyoILdTUyD9dGK&#10;xNFp1SyV1pkJm/WVDmwHNLpyuSzztDDACzNt2b7mH2cTVDMBCKFWQ0LS+Kbm0W44A71BbIoUcuwX&#10;t+PzIMv8DQlq38EYmjBCUQfTgX6eKFVwDbEbzLP7AVZGJcS2Vqbms5K+QdxJaL7ZhqWDx4WwuBac&#10;SjCy4UxLzJQojAlVAqX/xhKz05YuyIz4sbengRKV+nXPFLZkdk7OSbR2zWEVWHDDVkQvlgpruYGY&#10;VhBwDbCjuNrpDo9WO8xR4Ag561z4/VpGdohK1GAxuE7Y+l9bCFia/mERr5PpFxpQygwS4Uisj4Td&#10;miuHo57gg+FFJsku6SPZBmcecdsXFAlVYAXGGwY7MldpWG18L4RcLLIZ7pmHdGPvvSDn1Caa2EP/&#10;CMGP2EwI6lt3XLc3+Bxs6aZ1i21yrcrgPfUQQUEM7miGx/ie0CPwnM9Wp1dv/gcAAP//AwBQSwME&#10;FAAGAAgAAAAhAFy5hkPbAAAABgEAAA8AAABkcnMvZG93bnJldi54bWxMj09Lw0AQxe+C32EZwZvd&#10;1D8hxmxKqQgFQbDqfZodk8XsbMhu0/TbO57saXi8x5vfq1az79VEY3SBDSwXGSjiJljHrYHPj5eb&#10;AlRMyBb7wGTgRBFW9eVFhaUNR36naZdaJSUcSzTQpTSUWsemI49xEQZi8b7D6DGJHFttRzxKue/1&#10;bZbl2qNj+dDhQJuOmp/dwRvAr+2bW9ro/Ov6tO02z7GdhsKY66t5/QQq0Zz+w/CHL+hQC9M+HNhG&#10;1Yt+fJCkgTtZJHaey90buC8y0HWlz/HrXwAAAP//AwBQSwECLQAUAAYACAAAACEAtoM4kv4AAADh&#10;AQAAEwAAAAAAAAAAAAAAAAAAAAAAW0NvbnRlbnRfVHlwZXNdLnhtbFBLAQItABQABgAIAAAAIQA4&#10;/SH/1gAAAJQBAAALAAAAAAAAAAAAAAAAAC8BAABfcmVscy8ucmVsc1BLAQItABQABgAIAAAAIQCZ&#10;tb6riAIAAD0FAAAOAAAAAAAAAAAAAAAAAC4CAABkcnMvZTJvRG9jLnhtbFBLAQItABQABgAIAAAA&#10;IQBcuYZD2wAAAAYBAAAPAAAAAAAAAAAAAAAAAOI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74E15D28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4A6E1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239BB9C7" wp14:editId="2832D3CC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564" name="Oval 1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38654EE-75D5-C001-A5D6-9C457426FBD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9DA6603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39BB9C7" id="Oval 10" o:spid="_x0000_s1112" style="position:absolute;margin-left:6.75pt;margin-top:1.5pt;width:22.5pt;height:22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vIQigIAAD0FAAAOAAAAZHJzL2Uyb0RvYy54bWysVEtv2zAMvg/YfxB0X+1ka5cGdYogWYYB&#10;RVugHXpmZDkWoNckJXH260fKTtPHZRjmg0yJFB8fP+rqujOa7WSIytmKj85KzqQVrlZ2U/Gfj6tP&#10;E85iAluDdlZW/CAjv559/HC191M5dq3TtQwMndg43fuKtyn5aVFE0UoD8cx5aVHZuGAg4TZsijrA&#10;Hr0bXYzL8qLYu1D74ISMEU+XvZLPsv+mkSLdNU2UiemKY24pryGva1qL2RVMNwF8q8SQBvxDFgaU&#10;xaDPrpaQgG2DeufKKBFcdE06E84UrmmUkLkGrGZUvqnmoQUvcy0ITvTPMMX/51bc7h78fUAY9j5O&#10;I4pURdcEQ3/Mj3UZrMMzWLJLTODh+Hz05QIhFagi+fySwCxOl32I6bt0hpFQcam18pHKgSnsbmLq&#10;rY9WdBydVvVKaZ03YbNe6MB2QK0rV6sydwsDvDLTlu0r/nkyQjUTgBRqNCQUja8rHu2GM9Ab5KZI&#10;Icd+dTu+DLLKX5+g9i0MoYeyBtNc4isfVMESYtubZ1VPK6MSclsrU/FJSV9/3Eqov9mapYPHgbA4&#10;FpxKMLLmTEvMlKTMywRK/40lYqItYSYz4wdsTw0lKXXrjimEZHJBzulo7erDfWDB9VMRvVgprOUG&#10;YrqHgGOAiOJopztcGu0wR4Et5Kx14ffbM7JDVqIGi8FxQuh/bSFgafqHRb6Oxl+pQSlvUAhHYX0U&#10;7NYsHLZ6hA+GF1kku6SPYhOcecJpn1MkVIEVGK9v7LBZpH608b0Qcj7PZjhnHtKNffCCnBNM1LHH&#10;7gmCH7iZkNS37jhu7/jZ29JN6+bb5BqVyXvCEElBG5zRTI/hPaFH4OU+W51evdkfAAAA//8DAFBL&#10;AwQUAAYACAAAACEAfxR7OtkAAAAGAQAADwAAAGRycy9kb3ducmV2LnhtbEyPQUvDQBCF74L/YRnB&#10;m93UWgkxm1IqQqEg2Op9mh2zwexsyG7T9N93POnx4z3efFOuJt+pkYbYBjYwn2WgiOtgW24MfB7e&#10;HnJQMSFb7AKTgQtFWFW3NyUWNpz5g8Z9apSMcCzQgEupL7SOtSOPcRZ6Ysm+w+AxCQ6NtgOeZdx3&#10;+jHLnrXHluWCw542juqf/ckbwK/tezu3sfW79WXrNq+xGfvcmPu7af0CKtGU/srwqy/qUInTMZzY&#10;RtUJL5bSNLCQjyRe5oJHA095Broq9X/96goAAP//AwBQSwECLQAUAAYACAAAACEAtoM4kv4AAADh&#10;AQAAEwAAAAAAAAAAAAAAAAAAAAAAW0NvbnRlbnRfVHlwZXNdLnhtbFBLAQItABQABgAIAAAAIQA4&#10;/SH/1gAAAJQBAAALAAAAAAAAAAAAAAAAAC8BAABfcmVscy8ucmVsc1BLAQItABQABgAIAAAAIQDC&#10;SvIQigIAAD0FAAAOAAAAAAAAAAAAAAAAAC4CAABkcnMvZTJvRG9jLnhtbFBLAQItABQABgAIAAAA&#10;IQB/FHs62QAAAAYBAAAPAAAAAAAAAAAAAAAAAOQ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49DA6603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2E605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40F3FE0B" wp14:editId="6B65CA07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580" name="Oval 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DD12C1B-695F-4808-A351-1824ECFD717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D6B3EBE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F3FE0B" id="Oval 9" o:spid="_x0000_s1113" style="position:absolute;left:0;text-align:left;margin-left:4.5pt;margin-top:1.5pt;width:22.5pt;height:22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wdhigIAAD0FAAAOAAAAZHJzL2Uyb0RvYy54bWysVEtv2zAMvg/YfxB0X+1ka5sFdYogWYYB&#10;RVugHXpmZDkWoNckJXH260fKTtPHZRjmg0yJFB8fP+rqujOa7WSIytmKj85KzqQVrlZ2U/Gfj6tP&#10;E85iAluDdlZW/CAjv559/HC191M5dq3TtQwMndg43fuKtyn5aVFE0UoD8cx5aVHZuGAg4TZsijrA&#10;Hr0bXYzL8qLYu1D74ISMEU+XvZLPsv+mkSLdNU2UiemKY24pryGva1qL2RVMNwF8q8SQBvxDFgaU&#10;xaDPrpaQgG2DeufKKBFcdE06E84UrmmUkLkGrGZUvqnmoQUvcy0ITvTPMMX/51bc7h78fUAY9j5O&#10;I4pURdcEQ3/Mj3UZrMMzWLJLTODh+Hz05QIhFagi+fwrgVmcLvsQ03fpDCOh4lJr5SOVA1PY3cTU&#10;Wx+t6Dg6reqV0jpvwma90IHtgFpXrlZl7hYGeGWmLdtX/PNkhGomACnUaEgoGl9XPNoNZ6A3yE2R&#10;Qo796nZ8GWSVvz5B7VsYQg9lDaa5xFc+qIIlxLY3z6qeVkYl5LZWpuKTkr7+uJVQf7M1SwePA2Fx&#10;LDiVYGTNmZaYKUmZlwmU/htLxERbwkxmxg/YnhpKUurWHVMIyeSSnNPR2tWH+8CC66cierFSWMsN&#10;xHQPAccAEcXRTne4NNphjgJbyFnrwu+3Z2SHrEQNFoPjhND/2kLA0vQPi3wdjS+pQSlvUAhHYX0U&#10;7NYsHLZ6hA+GF1kku6SPYhOcecJpn1MkVIEVGK9v7LBZpH608b0Qcj7PZjhnHtKNffCCnBNM1LHH&#10;7gmCH7iZkNS37jhu7/jZ29JN6+bb5BqVyXvCEElBG5zRTI/hPaFH4OU+W51evdkfAAAA//8DAFBL&#10;AwQUAAYACAAAACEA2eltv9oAAAAFAQAADwAAAGRycy9kb3ducmV2LnhtbEyPQUvDQBCF74L/YRnB&#10;m91Uq6RpJqVUhIIgtOp9mx2TxexsyG7T9N87nvT0GN7w3vfK9eQ7NdIQXWCE+SwDRVwH67hB+Hh/&#10;uctBxWTYmi4wIVwowrq6vipNYcOZ9zQeUqMkhGNhENqU+kLrWLfkTZyFnli8rzB4k+QcGm0Hc5Zw&#10;3+n7LHvS3jiWhtb0tG2p/j6cPIL53L25uY3Ov24uu3b7HJuxzxFvb6bNClSiKf09wy++oEMlTMdw&#10;YhtVh7CUJQnhQUTcx4XoEWGRZ6CrUv+nr34AAAD//wMAUEsBAi0AFAAGAAgAAAAhALaDOJL+AAAA&#10;4QEAABMAAAAAAAAAAAAAAAAAAAAAAFtDb250ZW50X1R5cGVzXS54bWxQSwECLQAUAAYACAAAACEA&#10;OP0h/9YAAACUAQAACwAAAAAAAAAAAAAAAAAvAQAAX3JlbHMvLnJlbHNQSwECLQAUAAYACAAAACEA&#10;578HYYoCAAA9BQAADgAAAAAAAAAAAAAAAAAuAgAAZHJzL2Uyb0RvYy54bWxQSwECLQAUAAYACAAA&#10;ACEA2eltv9oAAAAFAQAADwAAAAAAAAAAAAAAAADkBAAAZHJzL2Rvd25yZXYueG1sUEsFBgAAAAAE&#10;AAQA8wAAAOsFAAAAAA==&#10;" fillcolor="lime" strokecolor="white" strokeweight="3pt">
                      <v:stroke opacity="0" joinstyle="miter"/>
                      <v:textbox inset="1pt,0,0,0">
                        <w:txbxContent>
                          <w:p w14:paraId="3D6B3EBE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F3750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3B046D2C" wp14:editId="33DD09ED">
                      <wp:simplePos x="0" y="0"/>
                      <wp:positionH relativeFrom="column">
                        <wp:posOffset>133350</wp:posOffset>
                      </wp:positionH>
                      <wp:positionV relativeFrom="paragraph">
                        <wp:posOffset>19050</wp:posOffset>
                      </wp:positionV>
                      <wp:extent cx="276225" cy="285750"/>
                      <wp:effectExtent l="19050" t="19050" r="9525" b="19050"/>
                      <wp:wrapNone/>
                      <wp:docPr id="3596" name="Oval 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59FFCF3-C358-2A39-F529-2989EAD6579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267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4843A61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046D2C" id="Oval 8" o:spid="_x0000_s1114" style="position:absolute;margin-left:10.5pt;margin-top:1.5pt;width:21.75pt;height:22.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TCBUiwIAAD0FAAAOAAAAZHJzL2Uyb0RvYy54bWysVEtPGzEQvlfqf7B8L5uEAmnEBkXQVJUQ&#10;RIKK88RrZy35VXuSbPrrO/bmUeBSVd2Dd+wZz+Obb3x901nDNjIm7V3Nh2cDzqQTvtFuVfMfz/NP&#10;Y84SgmvAeCdrvpOJ30w/frjehokc+dabRkZGTlyabEPNW8QwqaokWmkhnfkgHSmVjxaQtnFVNRG2&#10;5N2aajQYXFZbH5sQvZAp0eldr+TT4l8pKfBRqSSRmZpTbljWWNZlXqvpNUxWEUKrxT4N+IcsLGhH&#10;QY+u7gCBraN+58pqEX3yCs+Et5VXSgtZaqBqhoM31Ty1EGSphcBJ4QhT+n9uxcPmKSwiwbANaZJI&#10;zFV0Ktr8p/xYV8DaHcGSHTJBh6Pzi9HlFWeCVKOL4eeLLxnM6nQ5xITfpLcsCzWXxuiQcjkwgc19&#10;wt76YJWPkze6mWtjyiaulrcmsg1Q6+b0DUq3KMArM+PYtubn4yGpmQCikDKAJNrQ1Dy5FWdgVsRN&#10;gbHEfnU7vQ0yn/cJmtBCH/oYtTctJb7ykSu4g9T25kXV08pqJG4bbWs+HuSvP24lNF9dw3AXaCAc&#10;jQXPJVjZcGYkZZqlwksEbf7GkjAxLmMmC+P32J4amiXslh3TBMl4nJ3no6VvdovIou+nIgUx11TL&#10;PSRcQKQxIERptPGRFmU85SiohZy1Pv56e5btiJWkoWJonAj6n2uIVJr57oivw9FVbhCWDQnxICwP&#10;glvbW0+tHtKDEUQRsx2ag6iity807bMciVTgBMXrG7vf3GI/2vReCDmbFTOaswB4756CyM4zTLlj&#10;z90LxLDnJhKpH/xh3N7xs7fNN52frdErXch7wpBIkTc0o4Ue+/ckPwJ/7ovV6dWb/gYAAP//AwBQ&#10;SwMEFAAGAAgAAAAhAAgyBGThAAAABgEAAA8AAABkcnMvZG93bnJldi54bWxMj09Lw0AQxe+C32EZ&#10;wYvY3dYmLTGbIkIRRMX+8dDbNjsmwexsyG7b2E/veNLT8HiP936TLwbXiiP2ofGkYTxSIJBKbxuq&#10;NGw3y9s5iBANWdN6Qg3fGGBRXF7kJrP+RCs8rmMluIRCZjTUMXaZlKGs0Zkw8h0Se5++dyay7Ctp&#10;e3PictfKiVKpdKYhXqhNh481ll/rg9OQPit8TZ7Ou/ebzcd5Wb8lq9nLTuvrq+HhHkTEIf6F4Ref&#10;0aFgpr0/kA2i1TAZ8ytRwx0fttNpAmKvYTpXIItc/scvfgAAAP//AwBQSwECLQAUAAYACAAAACEA&#10;toM4kv4AAADhAQAAEwAAAAAAAAAAAAAAAAAAAAAAW0NvbnRlbnRfVHlwZXNdLnhtbFBLAQItABQA&#10;BgAIAAAAIQA4/SH/1gAAAJQBAAALAAAAAAAAAAAAAAAAAC8BAABfcmVscy8ucmVsc1BLAQItABQA&#10;BgAIAAAAIQARTCBUiwIAAD0FAAAOAAAAAAAAAAAAAAAAAC4CAABkcnMvZTJvRG9jLnhtbFBLAQIt&#10;ABQABgAIAAAAIQAIMgRk4QAAAAYBAAAPAAAAAAAAAAAAAAAAAOUEAABkcnMvZG93bnJldi54bWxQ&#10;SwUGAAAAAAQABADzAAAA8wUAAAAA&#10;" fillcolor="yellow" strokecolor="white" strokeweight="3pt">
                      <v:stroke opacity="0" joinstyle="miter"/>
                      <v:textbox inset="1pt,0,0,0">
                        <w:txbxContent>
                          <w:p w14:paraId="44843A61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9EEAD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41D293E0" wp14:editId="467FDCDB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38100</wp:posOffset>
                      </wp:positionV>
                      <wp:extent cx="266700" cy="247650"/>
                      <wp:effectExtent l="0" t="0" r="19050" b="19050"/>
                      <wp:wrapNone/>
                      <wp:docPr id="3612" name="Oval 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6D0FA56-15CA-6117-7202-095B1BB75F5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3AC0535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D293E0" id="Oval 7" o:spid="_x0000_s1115" style="position:absolute;margin-left:9pt;margin-top:3pt;width:21pt;height:19.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whXewIAAB8FAAAOAAAAZHJzL2Uyb0RvYy54bWysVEtv2zAMvg/YfxB0X51ka9cZdYqgXYYB&#10;RVugHXpmZCkWoNckJnH260fJefSxwzDMB5mUKD4+ftTFZW8NW8uYtHcNH5+MOJNO+Fa7ZcN/PM4/&#10;nHOWEFwLxjvZ8K1M/HL6/t3FJtRy4jtvWhkZOXGp3oSGd4ihrqokOmkhnfggHR0qHy0gqXFZtRE2&#10;5N2aajIanVUbH9sQvZAp0e71cMinxb9SUuCdUkkiMw2n3LCssayLvFbTC6iXEUKnxS4N+IcsLGhH&#10;QQ+urgGBraJ+48pqEX3yCk+Et5VXSgtZaqBqxqNX1Tx0EGSphcBJ4QBT+n9uxe36IdxHgmETUp1I&#10;zFX0Ktr8p/xYX8DaHsCSPTJBm5PT8aczglTQUZZPv2Qwq+PlEBN+k96yLDRcGqNDyuVADeubhIP1&#10;3ipvJ290O9fGFCUuF1cmsjVQ6+bzEX27AC/MjGObhn8cfz6lVIAYpAwgiTa0DU9uyRmYJVFTYCyh&#10;X1xOz2PkCH+OkXO8htQNuRQPA3GsRmKv0bbh54fbUHcS2q+uZbgNRHlHxOc5SStbzoykZLJUmIeg&#10;zd9YEqzGZVRk4fQOvWPLsoT9omeaqj4vnchbC99u7yOLfuB9CmKuqZYbSHgPkYhO/aPhxTtalPGU&#10;o6Amcdb5+Ov1XrYj3tEJFUMDQ+j+XEGk0sx3R4wcTz4TegyLQkLcC4u94Fb2ylMzx/QkBFHEbIdm&#10;L6ro7RPN8yxHoiNwguINvdspVzgML70IQs5mxYwmKQDeuIcgsvMMU+7YY/8EMezYh0TbW78fqDcM&#10;HGzzTednK/RKF3oeMSRmZ4WmsHB892LkMX+uF6vjuzb9DQAA//8DAFBLAwQUAAYACAAAACEAZDUy&#10;4dsAAAAGAQAADwAAAGRycy9kb3ducmV2LnhtbEyPQUvDQBCF74L/YRnBm901aAgxmyJCUQQPtiJ6&#10;m2bHJDQ7G7LbNvbXO5709Hi84c33quXsB3WgKfaBLVwvDCjiJrieWwtvm9VVASomZIdDYLLwTRGW&#10;9flZhaULR36lwzq1Sko4lmihS2kstY5NRx7jIozEkn2FyWMSO7XaTXiUcj/ozJhce+xZPnQ40kNH&#10;zW699xby92J86R9Pp8/mya+ybPf8UQS09vJivr8DlWhOf8fwiy/oUAvTNuzZRTWIL2RKki4RiXMj&#10;urVwc2tA15X+j1//AAAA//8DAFBLAQItABQABgAIAAAAIQC2gziS/gAAAOEBAAATAAAAAAAAAAAA&#10;AAAAAAAAAABbQ29udGVudF9UeXBlc10ueG1sUEsBAi0AFAAGAAgAAAAhADj9If/WAAAAlAEAAAsA&#10;AAAAAAAAAAAAAAAALwEAAF9yZWxzLy5yZWxzUEsBAi0AFAAGAAgAAAAhACGzCFd7AgAAHwUAAA4A&#10;AAAAAAAAAAAAAAAALgIAAGRycy9lMm9Eb2MueG1sUEsBAi0AFAAGAAgAAAAhAGQ1MuHbAAAABgEA&#10;AA8AAAAAAAAAAAAAAAAA1QQAAGRycy9kb3ducmV2LnhtbFBLBQYAAAAABAAEAPMAAADdBQAAAAA=&#10;" fillcolor="red" strokeweight=".25pt">
                      <v:stroke joinstyle="miter"/>
                      <v:textbox inset="1pt,0,0,0">
                        <w:txbxContent>
                          <w:p w14:paraId="33AC0535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4E4CF1" w:rsidRPr="005E6CA7" w14:paraId="29F9A825" w14:textId="77777777" w:rsidTr="00976329">
        <w:trPr>
          <w:trHeight w:val="499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C49BC42" w14:textId="77777777" w:rsidR="004E4CF1" w:rsidRPr="005E6CA7" w:rsidRDefault="004E4CF1" w:rsidP="0097632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Zhou 20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3C81AFA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48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EBFAAFA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eastAsia="Times New Roman" w:cs="Times New Roman"/>
                <w:color w:val="000000"/>
                <w:kern w:val="0"/>
                <w:sz w:val="22"/>
                <w:lang w:eastAsia="en-GB"/>
                <w14:ligatures w14:val="none"/>
              </w:rPr>
              <w:t>7-8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F47F0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248874A" wp14:editId="237AF189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3533" name="Oval 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88F8902-5700-99DE-4584-6E567DB1A7C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47876C7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48874A" id="Oval 6" o:spid="_x0000_s1116" style="position:absolute;margin-left:5.25pt;margin-top:.75pt;width:22.5pt;height:22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EvwhwIAAD0FAAAOAAAAZHJzL2Uyb0RvYy54bWysVMlu2zAQvRfoPxC8N7LdJk2MyIGR1EWB&#10;IAmQFDmPKcoiwK0kvfXr+0h5yXIpiupADTnDWd684eXVxmi2kiEqZ2s+PBlwJq1wjbKLmv98mn06&#10;5ywmsg1pZ2XNtzLyq8nHD5drP5Yj1zndyMDgxMbx2te8S8mPqyqKThqKJ85LC2XrgqGEbVhUTaA1&#10;vBtdjQaDs2rtQuODEzJGnN70Sj4p/ttWinTftlEmpmuO3FJZQ1nnea0mlzReBPKdErs06B+yMKQs&#10;gh5c3VAitgzqnSujRHDRtelEOFO5tlVClhpQzXDwpprHjrwstQCc6A8wxf/nVtytHv1DAAxrH8cR&#10;Yq5i0waT/8iPbQpY2wNYcpOYwOHodPjlDJAKqLJ8epHBrI6XfYjpu3SGZaHmUmvlYy6HxrS6jam3&#10;3lvl4+i0amZK67IJi/m1DmxFaN0M36B0CwFemWnL1jX/fD6EmgkChVpNCaLxTc2jXXBGegFuihRK&#10;7Fe349sgs1mfoPYd9aEPUXvTUuIrH7mCG4pdb15UPa2MSuC2Vqbm54P89cedpOabbVjaegyExVjw&#10;XIKRDWdaItMsFV4mUvpvLIGJthkzWRi/w/bY0CylzXzDFCC5KGnko7lrtg+BBddPRfRiplDLLcX0&#10;QAFjAEQx2ukeS6sdchRoIWedC7/fnmU7sBIaFINxAvS/lhRQmv5hwdfh6GtuUCobCGEvzPeCXZpr&#10;h1YP8WB4UcRsl/RebIMzz5j2aY4EFVmBeH1jd5vr1I823gshp9NihjnzlG7toxfZeYYpd+xp80zB&#10;77iZQOo7tx+3d/zsbfNN66bL5FpVyHvEEKTIG8xoocfuPcmPwMt9sTq+epM/AAAA//8DAFBLAwQU&#10;AAYACAAAACEAbap4INwAAAAGAQAADwAAAGRycy9kb3ducmV2LnhtbEyOT0vDQBTE74LfYXmCF2l3&#10;FTdKzKaIUATRYv946G2bfSbB7NuQ3baxn97nSU/DMMPMr5iNvhMHHGIbyMD1VIFAqoJrqTawWc8n&#10;9yBisuRsFwgNfGOEWXl+VtjchSMt8bBKteARirk10KTU51LGqkFv4zT0SJx9hsHbxHaopRvskcd9&#10;J2+UyqS3LfFDY3t8arD6Wu29gexF4Zt+Pm3fr9Yfp3mz0Mu7160xlxfj4wOIhGP6K8MvPqNDyUy7&#10;sCcXRcdeaW6ysnCsNevOwG2mQZaF/I9f/gAAAP//AwBQSwECLQAUAAYACAAAACEAtoM4kv4AAADh&#10;AQAAEwAAAAAAAAAAAAAAAAAAAAAAW0NvbnRlbnRfVHlwZXNdLnhtbFBLAQItABQABgAIAAAAIQA4&#10;/SH/1gAAAJQBAAALAAAAAAAAAAAAAAAAAC8BAABfcmVscy8ucmVsc1BLAQItABQABgAIAAAAIQDq&#10;xEvwhwIAAD0FAAAOAAAAAAAAAAAAAAAAAC4CAABkcnMvZTJvRG9jLnhtbFBLAQItABQABgAIAAAA&#10;IQBtqngg3AAAAAYBAAAPAAAAAAAAAAAAAAAAAOEEAABkcnMvZG93bnJldi54bWxQSwUGAAAAAAQA&#10;BADzAAAA6gUAAAAA&#10;" fillcolor="yellow" strokecolor="white" strokeweight="3pt">
                      <v:stroke opacity="0" joinstyle="miter"/>
                      <v:textbox inset="1pt,0,0,0">
                        <w:txbxContent>
                          <w:p w14:paraId="547876C7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77344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E90CB78" wp14:editId="53DA84FF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9525</wp:posOffset>
                      </wp:positionV>
                      <wp:extent cx="295275" cy="285750"/>
                      <wp:effectExtent l="19050" t="19050" r="9525" b="19050"/>
                      <wp:wrapNone/>
                      <wp:docPr id="3549" name="Oval 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1B6474E-1916-B620-E016-F2DEE57FD51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59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C961777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E90CB78" id="Oval 5" o:spid="_x0000_s1117" style="position:absolute;margin-left:9.75pt;margin-top:.75pt;width:23.25pt;height:22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Rm38iQIAAD0FAAAOAAAAZHJzL2Uyb0RvYy54bWysVFtP2zAUfp+0/2D5fSTpxgYRKapgnSYh&#10;QIKJ51PHaSz5Nttt0/36neOkFMbLNC0Pzrn5XL/ji8vBaLaVISpnG16dlJxJK1yr7LrhPx6XH844&#10;iwlsC9pZ2fC9jPxy/v7dxc7XcuZ6p1sZGDqxsd75hvcp+booouilgXjivLSo7FwwkJAN66INsEPv&#10;Rhezsvxc7FxofXBCxojS61HJ59l/10mR7rouysR0wzG3lM+QzxWdxfwC6nUA3ysxpQH/kIUBZTHo&#10;s6trSMA2Qb1xZZQILrounQhnCtd1SshcA1ZTlX9U89CDl7kWbE70z22K/8+tuN0++PuAbdj5WEck&#10;qYqhC4b+mB8bcrP2z82SQ2IChbPT6tPpOWcCVRONXorjZR9i+iadYUQ0XGqtfKRyoIbtTUyj9cGK&#10;xNFp1S6V1pkJ69WVDmwLNLpyuSzztDDAKzNt2a7hH88qVDMBCKFOQ0LS+Lbh0a45A71GbIoUcuxX&#10;t+PLIMv8jQlq38MUmjBCUUfTkX6ZKFVwDbEfzbP7EVZGJcS2VqbhZyV9o7iX0H61LUt7jwthcS04&#10;lWBky5mWmClRGBPqBEr/jSVmpy1dkBnxU2+PAyUqDauBKWzJeUXOSbRy7f4+sODGrYheLBXWcgMx&#10;3UPANcCO4mqnOzw67TBHgSPkrHfh158yskNUogaLwXXC1v/cQMDS9HeLeK1mX2hAKTNIhAOxOhB2&#10;Y64cjrrCB8OLTJJd0geyC8484bYvKBKqwAqMNw52Yq7SuNr4Xgi5WGQz3DMP6cY+eEHOqU00scfh&#10;CYKfsJkQ1LfusG5v8Dna0k3rFpvkOpXBe+whgoIY3NEMj+k9oUfgJZ+tjq/e/DcAAAD//wMAUEsD&#10;BBQABgAIAAAAIQCAlGDS2QAAAAYBAAAPAAAAZHJzL2Rvd25yZXYueG1sTI9BS8NAEIXvgv9hGcGb&#10;3VRsqDGbUipCoSDY6n2aHbPB7GzIbtP03zs96enxeI8335SryXdqpCG2gQ3MZxko4jrYlhsDn4e3&#10;hyWomJAtdoHJwIUirKrbmxILG878QeM+NUpGOBZowKXUF1rH2pHHOAs9sWTfYfCYxA6NtgOeZdx3&#10;+jHLcu2xZbngsKeNo/pnf/IG8Gv73s5tbP1ufdm6zWtsxn5pzP3dtH4BlWhKf2W44gs6VMJ0DCe2&#10;UXXinxfSFBWROM/ls6OBp3wBuir1f/zqFwAA//8DAFBLAQItABQABgAIAAAAIQC2gziS/gAAAOEB&#10;AAATAAAAAAAAAAAAAAAAAAAAAABbQ29udGVudF9UeXBlc10ueG1sUEsBAi0AFAAGAAgAAAAhADj9&#10;If/WAAAAlAEAAAsAAAAAAAAAAAAAAAAALwEAAF9yZWxzLy5yZWxzUEsBAi0AFAAGAAgAAAAhAP5G&#10;bfyJAgAAPQUAAA4AAAAAAAAAAAAAAAAALgIAAGRycy9lMm9Eb2MueG1sUEsBAi0AFAAGAAgAAAAh&#10;AICUYNLZAAAABgEAAA8AAAAAAAAAAAAAAAAA4w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1C961777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DD091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012D12A4" wp14:editId="3930D58D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3565" name="Oval 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3F09B0E-EEE9-EDD4-3690-8CF2AB3C762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6BB4E81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2D12A4" id="Oval 4" o:spid="_x0000_s1118" style="position:absolute;margin-left:6.75pt;margin-top:.75pt;width:22.5pt;height:22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SFHigIAAD0FAAAOAAAAZHJzL2Uyb0RvYy54bWysVEtv2zAMvg/YfxB0X+1ka5cGdYogWYYB&#10;RVugHXpmZDkWoNckJXH260fKTtPHZRjmg0yJFB8fP+rqujOa7WSIytmKj85KzqQVrlZ2U/Gfj6tP&#10;E85iAluDdlZW/CAjv559/HC191M5dq3TtQwMndg43fuKtyn5aVFE0UoD8cx5aVHZuGAg4TZsijrA&#10;Hr0bXYzL8qLYu1D74ISMEU+XvZLPsv+mkSLdNU2UiemKY24pryGva1qL2RVMNwF8q8SQBvxDFgaU&#10;xaDPrpaQgG2DeufKKBFcdE06E84UrmmUkLkGrGZUvqnmoQUvcy0ITvTPMMX/51bc7h78fUAY9j5O&#10;I4pURdcEQ3/Mj3UZrMMzWLJLTODh+Hz05QIhFagi+fySwCxOl32I6bt0hpFQcam18pHKgSnsbmLq&#10;rY9WdBydVvVKaZ03YbNe6MB2QK0rV6sydwsDvDLTlu0r/nkyQjUTgBRqNCQUja8rHu2GM9Ab5KZI&#10;Icd+dTu+DLLKX5+g9i0MoYeyBtNc4isfVMESYtubZ1VPK6MSclsrU/FJSV9/3Eqov9mapYPHgbA4&#10;FpxKMLLmTEvMlKTMywRK/40lYqItYSYz4wdsTw0lKXXrjimE5HJMzulo7erDfWDB9VMRvVgprOUG&#10;YrqHgGOAiOJopztcGu0wR4Et5Kx14ffbM7JDVqIGi8FxQuh/bSFgafqHRb6Oxl+pQSlvUAhHYX0U&#10;7NYsHLZ6hA+GF1kku6SPYhOcecJpn1MkVIEVGK9v7LBZpH608b0Qcj7PZjhnHtKNffCCnBNM1LHH&#10;7gmCH7iZkNS37jhu7/jZ29JN6+bb5BqVyXvCEElBG5zRTI/hPaFH4OU+W51evdkfAAAA//8DAFBL&#10;AwQUAAYACAAAACEAozmdq9gAAAAGAQAADwAAAGRycy9kb3ducmV2LnhtbEyOQUvDQBSE74L/YXmC&#10;N7upmhJiNqVUhIIg2Or9NfvMBrNvQ3abpv/e50lPwzDDzFetZ9+ricbYBTawXGSgiJtgO24NfBxe&#10;7gpQMSFb7AOTgQtFWNfXVxWWNpz5naZ9apWMcCzRgEtpKLWOjSOPcREGYsm+wugxiR1bbUc8y7jv&#10;9X2WrbTHjuXB4UBbR833/uQN4OfurVva2PnXzWXnts+xnYbCmNubefMEKtGc/srwiy/oUAvTMZzY&#10;RtWLf8ilKSoicV6IHg08rnLQdaX/49c/AAAA//8DAFBLAQItABQABgAIAAAAIQC2gziS/gAAAOEB&#10;AAATAAAAAAAAAAAAAAAAAAAAAABbQ29udGVudF9UeXBlc10ueG1sUEsBAi0AFAAGAAgAAAAhADj9&#10;If/WAAAAlAEAAAsAAAAAAAAAAAAAAAAALwEAAF9yZWxzLy5yZWxzUEsBAi0AFAAGAAgAAAAhAKW5&#10;IUeKAgAAPQUAAA4AAAAAAAAAAAAAAAAALgIAAGRycy9lMm9Eb2MueG1sUEsBAi0AFAAGAAgAAAAh&#10;AKM5navYAAAABgEAAA8AAAAAAAAAAAAAAAAA5A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66BB4E81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734D9" w14:textId="77777777" w:rsidR="004E4CF1" w:rsidRPr="005E6CA7" w:rsidRDefault="004E4CF1" w:rsidP="00976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217D5000" wp14:editId="5F72E3C5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3581" name="Oval 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308B913-644B-8306-24BE-3ADAAE471AC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0895C9B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17D5000" id="Oval 3" o:spid="_x0000_s1119" style="position:absolute;left:0;text-align:left;margin-left:4.5pt;margin-top:.75pt;width:22.5pt;height:22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JfGniAIAAD0FAAAOAAAAZHJzL2Uyb0RvYy54bWysVEtvGjEQvlfqf7B8bxZIkxLEEiFSqkpR&#10;Eimpch68XtaSX7UHWPrrO/YuUJJLVXUP3rFnPI9vvvH0tjWabWWIytmSDy8GnEkrXKXsuuQ/Xpaf&#10;xpxFBFuBdlaWfC8jv519/DDd+YkcucbpSgZGTmyc7HzJG0Q/KYooGmkgXjgvLSlrFwwgbcO6qALs&#10;yLvRxWgwuC52LlQ+OCFjpNO7Tsln2X9dS4GPdR0lMl1yyg3zGvK6Smsxm8JkHcA3SvRpwD9kYUBZ&#10;Cnp0dQcIbBPUO1dGieCiq/FCOFO4ulZC5hqomuHgTTXPDXiZayFwoj/CFP+fW/GwffZPgWDY+TiJ&#10;JKYq2jqY9Kf8WJvB2h/Bki0yQYejq+Hna4JUkCrJVzcJzOJ02YeI36QzLAkll1orH1M5MIHtfcTO&#10;+mCVjqPTqloqrfMmrFcLHdgWqHXL5YC+PsCZmbZsV/LL8ZDUTABRqNaAJBpflTzaNWeg18RNgSHH&#10;Prsdz4Ms6esS1L6BLvQxameaSzzzkSq4g9h05lnV0cooJG5rZUo+Tun3bGskVF9txXDvaSAsjQVP&#10;JRhZcaYlZZqkzEsEpf/GkkDXNmEmM+N7bE8NTRK2q5YpguTmMjlPRytX7Z8CC66biujFUlEt9xDx&#10;CQKNASFKo42PtNTaUY6CWshZ48Kvt2fJjlhJGiqGxomg/7mBQKXp75b4Ohx9SQ3CvCEhHITVQbAb&#10;s3DU6iE9GF5kMdmhPoh1cOaVpn2eIpEKrKB4XWP7zQK70ab3Qsj5PJvRnHnAe/vsRXKeYEode2lf&#10;Ifiem0ikfnCHcXvHz8423bRuvkFXq0zeE4ZEirShGc306N+T9Aj8uc9Wp1dv9hsAAP//AwBQSwME&#10;FAAGAAgAAAAhAHC00i/aAAAABQEAAA8AAABkcnMvZG93bnJldi54bWxMj81OwzAQhO9IvIO1SNyo&#10;05JUkMapKiQkKtRDfx7AjbdJwF5HttuGt2c50ePszM5+Wy1HZ8UFQ+w9KZhOMhBIjTc9tQoO+/en&#10;FxAxaTLaekIFPxhhWd/fVbo0/kpbvOxSK7iEYqkVdCkNpZSx6dDpOPEDEnsnH5xOLEMrTdBXLndW&#10;zrJsLp3uiS90esC3Dpvv3dkxxscXfTq5xaFfB9vG5800X2+UenwYVwsQCcf0H4Y/fN6BmpmO/kwm&#10;CqvglT9JPC5AsFvkLI8K8nkBsq7kLX39CwAA//8DAFBLAQItABQABgAIAAAAIQC2gziS/gAAAOEB&#10;AAATAAAAAAAAAAAAAAAAAAAAAABbQ29udGVudF9UeXBlc10ueG1sUEsBAi0AFAAGAAgAAAAhADj9&#10;If/WAAAAlAEAAAsAAAAAAAAAAAAAAAAALwEAAF9yZWxzLy5yZWxzUEsBAi0AFAAGAAgAAAAhALwl&#10;8aeIAgAAPQUAAA4AAAAAAAAAAAAAAAAALgIAAGRycy9lMm9Eb2MueG1sUEsBAi0AFAAGAAgAAAAh&#10;AHC00i/aAAAABQEAAA8AAAAAAAAAAAAAAAAA4gQAAGRycy9kb3ducmV2LnhtbFBLBQYAAAAABAAE&#10;APMAAADpBQAAAAA=&#10;" fillcolor="red" strokecolor="white" strokeweight="3pt">
                      <v:stroke opacity="0" joinstyle="miter"/>
                      <v:textbox inset="1pt,0,0,0">
                        <w:txbxContent>
                          <w:p w14:paraId="60895C9B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35181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5598D940" wp14:editId="63D36089">
                      <wp:simplePos x="0" y="0"/>
                      <wp:positionH relativeFrom="column">
                        <wp:posOffset>133350</wp:posOffset>
                      </wp:positionH>
                      <wp:positionV relativeFrom="paragraph">
                        <wp:posOffset>38100</wp:posOffset>
                      </wp:positionV>
                      <wp:extent cx="295275" cy="257175"/>
                      <wp:effectExtent l="19050" t="19050" r="9525" b="28575"/>
                      <wp:wrapNone/>
                      <wp:docPr id="3597" name="Oval 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E45A47F-427E-9898-F25A-E6B321ED08D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318" cy="22574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A9D66F8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598D940" id="Oval 2" o:spid="_x0000_s1120" style="position:absolute;margin-left:10.5pt;margin-top:3pt;width:23.25pt;height:20.2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r6uiwIAAD0FAAAOAAAAZHJzL2Uyb0RvYy54bWysVEtPGzEQvlfqf7B8L5ssUGjEBkXQVJUQ&#10;IEHFeeK1s5b8qj1JNv31HXvzKHCpqu7BO/aM5/HNN7667q1haxmT9q7h45MRZ9IJ32q3bPiP5/mn&#10;S84SgmvBeCcbvpWJX08/frjahImsfedNKyMjJy5NNqHhHWKYVFUSnbSQTnyQjpTKRwtI27is2ggb&#10;8m5NVY9Gn6uNj22IXsiU6PR2UPJp8a+UFPigVJLITMMpNyxrLOsir9X0CibLCKHTYpcG/EMWFrSj&#10;oAdXt4DAVlG/c2W1iD55hSfC28orpYUsNVA149Gbap46CLLUQuCkcIAp/T+34n79FB4jwbAJaZJI&#10;zFX0Ktr8p/xYX8DaHsCSPTJBh/X52emYuitIVdfnF2d1BrM6Xg4x4TfpLctCw6UxOqRcDkxgfZdw&#10;sN5b5ePkjW7n2piyicvFjYlsDdS6OX2j0i0K8MrMOLZp+OnlmNRMAFFIGUASbWgbntySMzBL4qbA&#10;WGK/up3eBpnPhwRN6GAIfYg6mJYSX/nIFdxC6gbzohpoZTUSt422Db8c5W847iS0X13LcBtoIByN&#10;Bc8lWNlyZiRlmqXCSwRt/saSMDEuYyYL43fYHhuaJewXPdMEyZez7DwfLXy7fYws+mEqUhBzTbXc&#10;QcJHiDQGhCiNNj7QooynHAW1kLPOx19vz7IdsZI0VAyNE0H/cwWRSjPfHfF1XF/kBmHZkBD3wmIv&#10;uJW98dTqMT0YQRQx26HZiyp6+0LTPsuRSAVOULyhsbvNDQ6jTe+FkLNZMaM5C4B37imI7DzDlDv2&#10;3L9ADDtuIpH63u/H7R0/B9t80/nZCr3ShbxHDIkUeUMzWuixe0/yI/DnvlgdX73pbwAAAP//AwBQ&#10;SwMEFAAGAAgAAAAhAPB/iOzgAAAABgEAAA8AAABkcnMvZG93bnJldi54bWxMj8FKw0AQhu+C77CM&#10;4EXspsWkErMpRSgFUbGtHnrbZsdsaHY2ZLdt7NN3POlpGP6fb74pZoNrxRH70HhSMB4lIJAqbxqq&#10;FXxuFvePIELUZHTrCRX8YIBZeX1V6Nz4E63wuI61YAiFXCuwMXa5lKGy6HQY+Q6Js2/fOx157Wtp&#10;en1iuGvlJEky6XRDfMHqDp8tVvv1wSnIXhJ8S5fn7cfd5uu8sO/pavq6Ver2Zpg/gYg4xL8y/Oqz&#10;OpTstPMHMkG0CiZjfiUyiwfH2TQFsVPwkKUgy0L+1y8vAAAA//8DAFBLAQItABQABgAIAAAAIQC2&#10;gziS/gAAAOEBAAATAAAAAAAAAAAAAAAAAAAAAABbQ29udGVudF9UeXBlc10ueG1sUEsBAi0AFAAG&#10;AAgAAAAhADj9If/WAAAAlAEAAAsAAAAAAAAAAAAAAAAALwEAAF9yZWxzLy5yZWxzUEsBAi0AFAAG&#10;AAgAAAAhAGvKvq6LAgAAPQUAAA4AAAAAAAAAAAAAAAAALgIAAGRycy9lMm9Eb2MueG1sUEsBAi0A&#10;FAAGAAgAAAAhAPB/iOzgAAAABgEAAA8AAAAAAAAAAAAAAAAA5QQAAGRycy9kb3ducmV2LnhtbFBL&#10;BQYAAAAABAAEAPMAAADyBQAAAAA=&#10;" fillcolor="yellow" strokecolor="white" strokeweight="3pt">
                      <v:stroke opacity="0" joinstyle="miter"/>
                      <v:textbox inset="1pt,0,0,0">
                        <w:txbxContent>
                          <w:p w14:paraId="2A9D66F8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2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AB8A0" w14:textId="77777777" w:rsidR="004E4CF1" w:rsidRPr="005E6CA7" w:rsidRDefault="004E4CF1" w:rsidP="00976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E6CA7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3F2B6460" wp14:editId="7EB69355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28575</wp:posOffset>
                      </wp:positionV>
                      <wp:extent cx="266700" cy="257175"/>
                      <wp:effectExtent l="0" t="0" r="19050" b="28575"/>
                      <wp:wrapNone/>
                      <wp:docPr id="3613" name="Oval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19EB2A4-0CA3-89DD-46DB-C9BE801DD1E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C0CF6DF" w14:textId="77777777" w:rsidR="004E4CF1" w:rsidRDefault="004E4CF1" w:rsidP="004E4CF1">
                                  <w:pPr>
                                    <w:jc w:val="center"/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Aptos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2B6460" id="Oval 1" o:spid="_x0000_s1121" style="position:absolute;margin-left:9pt;margin-top:2.25pt;width:21pt;height:20.2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5ZY5fAIAAB8FAAAOAAAAZHJzL2Uyb0RvYy54bWysVMlu2zAQvRfoPxC8N7LdOotgOTCcuigQ&#10;JAGSIucxRVkEuJUc23K/vkPKS5YeiqI6UDPkcJY3bzi57oxmGxmicrbiw7MBZ9IKVyu7qviPp8Wn&#10;S84igq1BOysrvpORX08/fphsfSlHrnW6loGRExvLra94i+jLooiilQbimfPS0mHjggEkNayKOsCW&#10;vBtdjAaD82LrQu2DEzJG2r3pD/k0+28aKfC+aaJEpitOuWFeQ16XaS2mEyhXAXyrxD4N+IcsDChL&#10;QY+ubgCBrYN658ooEVx0DZ4JZwrXNErIXANVMxy8qeaxBS9zLQRO9EeY4v9zK+42j/4hEAxbH8tI&#10;Yqqia4JJf8qPdRms3REs2SETtDkaD7+cE6SCjpI8vkpgFqfLPkT8Jp1hSai41Fr5mMqBEja3EXvr&#10;g1Xajk6reqG0zkpYLec6sA1Q6xaLAX37AK/MtGXbin8eXowpFSAGNRqQROPrike74gz0iqgpMOTQ&#10;ry7HlzFShD/HSDneQGz7XLKHnjhGIbFXK1Pxy+NtKFsJ9VdbM9x5orwl4vOUpJE1Z1pSMknKzENQ&#10;+m8sCVZtEyoyc3qP3qllScJu2TFFVV+Nk/O0tXT17iGw4HreRy8Wimq5hYgPEIjo1D8aXrynpdGO&#10;chTUJM5aF3693Ut2xDs6oWJoYAjdn2sIVJr+bomRw9EFoccwKySEg7A8CHZt5o6aOaQnwYssJjvU&#10;B7EJzjzTPM9SJDoCKyhe37u9Msd+eOlFEHI2y2Y0SR7w1j56kZwnmFLHnrpnCH7PPiTa3rnDQL1j&#10;YG+bblo3W6NrVKbnCUNidlJoCjPH9y9GGvOXerY6vWvT3wAAAP//AwBQSwMEFAAGAAgAAAAhAGXe&#10;plfaAAAABgEAAA8AAABkcnMvZG93bnJldi54bWxMj0FLw0AQhe+C/2EZwZvdNWgIMZsiQlEED1YR&#10;vU2zYxKanQ3ZbRv7652e9Pjxhve+qZazH9SeptgHtnC9MKCIm+B6bi28v62uClAxITscApOFH4qw&#10;rM/PKixdOPAr7depVVLCsUQLXUpjqXVsOvIYF2Ekluw7TB6T4NRqN+FByv2gM2Ny7bFnWehwpIeO&#10;mu165y3kH8X40j8ej1/Nk19l2fb5swho7eXFfH8HKtGc/o7hpC/qUIvTJuzYRTUIF/JKsnBzC0ri&#10;3AhuTmhA15X+r1//AgAA//8DAFBLAQItABQABgAIAAAAIQC2gziS/gAAAOEBAAATAAAAAAAAAAAA&#10;AAAAAAAAAABbQ29udGVudF9UeXBlc10ueG1sUEsBAi0AFAAGAAgAAAAhADj9If/WAAAAlAEAAAsA&#10;AAAAAAAAAAAAAAAALwEAAF9yZWxzLy5yZWxzUEsBAi0AFAAGAAgAAAAhAOzlljl8AgAAHwUAAA4A&#10;AAAAAAAAAAAAAAAALgIAAGRycy9lMm9Eb2MueG1sUEsBAi0AFAAGAAgAAAAhAGXeplfaAAAABgEA&#10;AA8AAAAAAAAAAAAAAAAA1gQAAGRycy9kb3ducmV2LnhtbFBLBQYAAAAABAAEAPMAAADdBQAAAAA=&#10;" fillcolor="red" strokeweight=".25pt">
                      <v:stroke joinstyle="miter"/>
                      <v:textbox inset="1pt,0,0,0">
                        <w:txbxContent>
                          <w:p w14:paraId="2C0CF6DF" w14:textId="77777777" w:rsidR="004E4CF1" w:rsidRDefault="004E4CF1" w:rsidP="004E4CF1">
                            <w:pPr>
                              <w:jc w:val="center"/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kern w:val="0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Aptos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</w:tbl>
    <w:p w14:paraId="69B45AFF" w14:textId="77777777" w:rsidR="004E4CF1" w:rsidRDefault="004E4CF1" w:rsidP="004E4CF1">
      <w:pPr>
        <w:spacing w:line="360" w:lineRule="auto"/>
        <w:rPr>
          <w:b/>
          <w:bCs/>
        </w:rPr>
      </w:pPr>
    </w:p>
    <w:p w14:paraId="2C94D0D5" w14:textId="77777777" w:rsidR="00710B06" w:rsidRDefault="00710B06"/>
    <w:sectPr w:rsidR="00710B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075"/>
    <w:rsid w:val="00066440"/>
    <w:rsid w:val="00097FBF"/>
    <w:rsid w:val="000C22E5"/>
    <w:rsid w:val="004E4CF1"/>
    <w:rsid w:val="00565111"/>
    <w:rsid w:val="006F1EB0"/>
    <w:rsid w:val="00710B06"/>
    <w:rsid w:val="007852A1"/>
    <w:rsid w:val="00790A6C"/>
    <w:rsid w:val="007B5022"/>
    <w:rsid w:val="00905D6D"/>
    <w:rsid w:val="00A06075"/>
    <w:rsid w:val="00AE20F8"/>
    <w:rsid w:val="00AE238E"/>
    <w:rsid w:val="00B20B3F"/>
    <w:rsid w:val="00B95E44"/>
    <w:rsid w:val="00BA004D"/>
    <w:rsid w:val="00D73D06"/>
    <w:rsid w:val="00FB1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E791A"/>
  <w15:chartTrackingRefBased/>
  <w15:docId w15:val="{DCD62232-F305-468E-BADA-73613D063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CF1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95E44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kern w:val="0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05D6D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97FBF"/>
    <w:pPr>
      <w:keepNext/>
      <w:keepLines/>
      <w:spacing w:before="40" w:after="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905D6D"/>
    <w:pPr>
      <w:keepNext/>
      <w:keepLines/>
      <w:spacing w:before="80" w:after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607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607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607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607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607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E44"/>
    <w:rPr>
      <w:rFonts w:ascii="Times New Roman" w:eastAsiaTheme="majorEastAsia" w:hAnsi="Times New Roman" w:cstheme="majorBidi"/>
      <w:b/>
      <w:kern w:val="0"/>
      <w:sz w:val="24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05D6D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97FBF"/>
    <w:rPr>
      <w:rFonts w:ascii="Times New Roman" w:eastAsiaTheme="majorEastAsia" w:hAnsi="Times New Roman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5D6D"/>
    <w:rPr>
      <w:rFonts w:ascii="Times New Roman" w:eastAsiaTheme="majorEastAsia" w:hAnsi="Times New Roman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6075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6075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6075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6075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6075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060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60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607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60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60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6075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A060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60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0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075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A060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5</Characters>
  <Application>Microsoft Office Word</Application>
  <DocSecurity>0</DocSecurity>
  <Lines>5</Lines>
  <Paragraphs>1</Paragraphs>
  <ScaleCrop>false</ScaleCrop>
  <Company>University of Aberdeen</Company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ickshank, Moira</dc:creator>
  <cp:keywords/>
  <dc:description/>
  <cp:lastModifiedBy>Cruickshank, Moira</cp:lastModifiedBy>
  <cp:revision>2</cp:revision>
  <dcterms:created xsi:type="dcterms:W3CDTF">2025-10-10T09:19:00Z</dcterms:created>
  <dcterms:modified xsi:type="dcterms:W3CDTF">2025-10-10T09:21:00Z</dcterms:modified>
</cp:coreProperties>
</file>